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7A188" w14:textId="3A9A48FE" w:rsidR="00853640" w:rsidRPr="005A0841" w:rsidRDefault="006C23D0" w:rsidP="005B1614">
      <w:pPr>
        <w:pStyle w:val="Heading1"/>
        <w:rPr>
          <w:rFonts w:ascii="Arial" w:hAnsi="Arial" w:cs="Arial"/>
          <w:color w:val="auto"/>
          <w:sz w:val="24"/>
          <w:szCs w:val="24"/>
        </w:rPr>
      </w:pPr>
      <w:r w:rsidRPr="00C66FF7">
        <w:rPr>
          <w:rFonts w:ascii="Arial" w:hAnsi="Arial" w:cs="Arial"/>
          <w:b/>
          <w:color w:val="auto"/>
          <w:sz w:val="24"/>
          <w:szCs w:val="24"/>
        </w:rPr>
        <w:t xml:space="preserve">Supplemental </w:t>
      </w:r>
      <w:r w:rsidR="00853640" w:rsidRPr="00C66FF7">
        <w:rPr>
          <w:rFonts w:ascii="Arial" w:hAnsi="Arial" w:cs="Arial"/>
          <w:b/>
          <w:color w:val="auto"/>
          <w:sz w:val="24"/>
          <w:szCs w:val="24"/>
        </w:rPr>
        <w:t>Table</w:t>
      </w:r>
      <w:r w:rsidR="00C66FF7" w:rsidRPr="00C66FF7">
        <w:rPr>
          <w:rFonts w:ascii="Arial" w:hAnsi="Arial" w:cs="Arial"/>
          <w:b/>
          <w:color w:val="auto"/>
          <w:sz w:val="24"/>
          <w:szCs w:val="24"/>
        </w:rPr>
        <w:t xml:space="preserve"> 2</w:t>
      </w:r>
      <w:r w:rsidR="00C66FF7">
        <w:rPr>
          <w:rFonts w:ascii="Arial" w:hAnsi="Arial" w:cs="Arial"/>
          <w:color w:val="auto"/>
          <w:sz w:val="24"/>
          <w:szCs w:val="24"/>
        </w:rPr>
        <w:t>.</w:t>
      </w:r>
      <w:r>
        <w:rPr>
          <w:rFonts w:ascii="Arial" w:hAnsi="Arial" w:cs="Arial"/>
          <w:color w:val="auto"/>
          <w:sz w:val="24"/>
          <w:szCs w:val="24"/>
        </w:rPr>
        <w:t xml:space="preserve"> Summary of Gene Transcript Alterations </w:t>
      </w:r>
    </w:p>
    <w:p w14:paraId="37ECABE2" w14:textId="688229F6" w:rsidR="007D2403" w:rsidRPr="00C66FF7" w:rsidRDefault="006C23D0" w:rsidP="005B1614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C66FF7">
        <w:rPr>
          <w:rFonts w:ascii="Arial" w:hAnsi="Arial" w:cs="Arial"/>
          <w:b/>
          <w:color w:val="auto"/>
          <w:sz w:val="24"/>
          <w:szCs w:val="24"/>
        </w:rPr>
        <w:t>Transcript Alterations Specific to Diaphrag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4978"/>
        <w:gridCol w:w="1459"/>
      </w:tblGrid>
      <w:tr w:rsidR="005A0841" w:rsidRPr="005A0841" w14:paraId="5066AF67" w14:textId="77777777" w:rsidTr="00C66FF7">
        <w:trPr>
          <w:jc w:val="center"/>
        </w:trPr>
        <w:tc>
          <w:tcPr>
            <w:tcW w:w="0" w:type="auto"/>
          </w:tcPr>
          <w:p w14:paraId="32A6055A" w14:textId="26281627" w:rsidR="00504F4A" w:rsidRDefault="00504F4A" w:rsidP="00504F4A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Accession No or</w:t>
            </w:r>
          </w:p>
          <w:p w14:paraId="0AB9ABC5" w14:textId="6AE6A271" w:rsidR="00504F4A" w:rsidRPr="00504F4A" w:rsidRDefault="00504F4A" w:rsidP="00504F4A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04F4A">
              <w:rPr>
                <w:rFonts w:ascii="Arial" w:hAnsi="Arial" w:cs="Arial"/>
                <w:b/>
                <w:sz w:val="24"/>
                <w:szCs w:val="24"/>
              </w:rPr>
              <w:t>Affymetrix</w:t>
            </w:r>
            <w:proofErr w:type="spellEnd"/>
            <w:r w:rsidRPr="00504F4A">
              <w:rPr>
                <w:rFonts w:ascii="Arial" w:hAnsi="Arial" w:cs="Arial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</w:tcPr>
          <w:p w14:paraId="0FFF5CEA" w14:textId="77777777" w:rsidR="007D2403" w:rsidRPr="005A0841" w:rsidRDefault="007D2403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529C4743" w14:textId="2010683B" w:rsidR="007D2403" w:rsidRPr="005A0841" w:rsidRDefault="006C23D0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Mean Fold Difference</w:t>
            </w:r>
          </w:p>
        </w:tc>
      </w:tr>
      <w:tr w:rsidR="005A0841" w:rsidRPr="005A0841" w14:paraId="29EE4BAA" w14:textId="77777777" w:rsidTr="00C66FF7">
        <w:trPr>
          <w:jc w:val="center"/>
        </w:trPr>
        <w:tc>
          <w:tcPr>
            <w:tcW w:w="0" w:type="auto"/>
            <w:gridSpan w:val="3"/>
          </w:tcPr>
          <w:p w14:paraId="0E63E900" w14:textId="77777777" w:rsidR="007D2403" w:rsidRPr="005A0841" w:rsidRDefault="00B21E17" w:rsidP="00FA37C7">
            <w:pPr>
              <w:pStyle w:val="Heading1"/>
              <w:contextualSpacing/>
              <w:outlineLvl w:val="0"/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Transcription</w:t>
            </w:r>
          </w:p>
        </w:tc>
      </w:tr>
      <w:tr w:rsidR="005A0841" w:rsidRPr="005A0841" w14:paraId="1053C447" w14:textId="77777777" w:rsidTr="00C66FF7">
        <w:trPr>
          <w:trHeight w:val="20"/>
          <w:jc w:val="center"/>
        </w:trPr>
        <w:tc>
          <w:tcPr>
            <w:tcW w:w="0" w:type="auto"/>
          </w:tcPr>
          <w:p w14:paraId="35D9881C" w14:textId="77777777" w:rsidR="007D2403" w:rsidRPr="005A0841" w:rsidRDefault="00DF3A19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LOC686314</w:t>
            </w:r>
          </w:p>
        </w:tc>
        <w:tc>
          <w:tcPr>
            <w:tcW w:w="0" w:type="auto"/>
          </w:tcPr>
          <w:p w14:paraId="75475B5B" w14:textId="77777777" w:rsidR="007D2403" w:rsidRPr="005A0841" w:rsidRDefault="00835981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Hypothetical protein LOC387640</w:t>
            </w:r>
            <w:r w:rsidR="00210722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DLN-1</w:t>
            </w:r>
          </w:p>
        </w:tc>
        <w:tc>
          <w:tcPr>
            <w:tcW w:w="0" w:type="auto"/>
          </w:tcPr>
          <w:p w14:paraId="4D88B34F" w14:textId="77777777" w:rsidR="007D2403" w:rsidRPr="005A0841" w:rsidRDefault="002F5A44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-2.0</w:t>
            </w:r>
          </w:p>
        </w:tc>
      </w:tr>
      <w:tr w:rsidR="005A0841" w:rsidRPr="005A0841" w14:paraId="309790F7" w14:textId="77777777" w:rsidTr="00C66FF7">
        <w:trPr>
          <w:trHeight w:val="20"/>
          <w:jc w:val="center"/>
        </w:trPr>
        <w:tc>
          <w:tcPr>
            <w:tcW w:w="0" w:type="auto"/>
          </w:tcPr>
          <w:p w14:paraId="789DA4D1" w14:textId="77777777" w:rsidR="007D2403" w:rsidRPr="005A0841" w:rsidRDefault="00052FED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01034125</w:t>
            </w:r>
          </w:p>
        </w:tc>
        <w:tc>
          <w:tcPr>
            <w:tcW w:w="0" w:type="auto"/>
          </w:tcPr>
          <w:p w14:paraId="52C8DBA3" w14:textId="77777777" w:rsidR="007D2403" w:rsidRPr="005A0841" w:rsidRDefault="00CE7479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Period homolog 1 (Drosophila)</w:t>
            </w:r>
            <w:r w:rsidR="00210722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210722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Per1</w:t>
            </w:r>
          </w:p>
        </w:tc>
        <w:tc>
          <w:tcPr>
            <w:tcW w:w="0" w:type="auto"/>
          </w:tcPr>
          <w:p w14:paraId="7E9EE3D6" w14:textId="77777777" w:rsidR="007D2403" w:rsidRPr="005A0841" w:rsidRDefault="00AF013A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9</w:t>
            </w:r>
          </w:p>
        </w:tc>
      </w:tr>
      <w:tr w:rsidR="005A0841" w:rsidRPr="005A0841" w14:paraId="78B31AC5" w14:textId="77777777" w:rsidTr="00C66FF7">
        <w:trPr>
          <w:trHeight w:val="20"/>
          <w:jc w:val="center"/>
        </w:trPr>
        <w:tc>
          <w:tcPr>
            <w:tcW w:w="0" w:type="auto"/>
          </w:tcPr>
          <w:p w14:paraId="41A10FE6" w14:textId="77777777" w:rsidR="002801D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01135007</w:t>
            </w:r>
          </w:p>
          <w:p w14:paraId="5AEBBEEC" w14:textId="77777777" w:rsidR="007D2403" w:rsidRPr="005A0841" w:rsidRDefault="007D2403" w:rsidP="00FA37C7">
            <w:pPr>
              <w:pStyle w:val="Heading1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210851CE" w14:textId="77777777" w:rsidR="007D2403" w:rsidRPr="005A0841" w:rsidRDefault="00CE7479" w:rsidP="00FA37C7">
            <w:pPr>
              <w:pStyle w:val="Heading1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Siah</w:t>
            </w:r>
            <w:proofErr w:type="spellEnd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binding protei</w:t>
            </w:r>
            <w:r w:rsidR="00D168D9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n 1; FBP interacting repressor; </w:t>
            </w: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pyrimidine tr</w:t>
            </w:r>
            <w:r w:rsidR="00D168D9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act binding splicing factor; Ro </w:t>
            </w: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ribonucleoprotein-binding protein 1</w:t>
            </w:r>
            <w:r w:rsidR="00D168D9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D168D9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Siahbp1</w:t>
            </w:r>
          </w:p>
        </w:tc>
        <w:tc>
          <w:tcPr>
            <w:tcW w:w="0" w:type="auto"/>
          </w:tcPr>
          <w:p w14:paraId="57371F28" w14:textId="77777777" w:rsidR="007D2403" w:rsidRPr="005A0841" w:rsidRDefault="00AF013A" w:rsidP="00FA37C7">
            <w:pPr>
              <w:pStyle w:val="Heading1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7</w:t>
            </w:r>
          </w:p>
        </w:tc>
      </w:tr>
      <w:tr w:rsidR="005A0841" w:rsidRPr="005A0841" w14:paraId="6576F915" w14:textId="77777777" w:rsidTr="00C66FF7">
        <w:trPr>
          <w:trHeight w:val="20"/>
          <w:jc w:val="center"/>
        </w:trPr>
        <w:tc>
          <w:tcPr>
            <w:tcW w:w="0" w:type="auto"/>
          </w:tcPr>
          <w:p w14:paraId="0A16DE39" w14:textId="77777777" w:rsidR="007D240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01109425</w:t>
            </w:r>
          </w:p>
        </w:tc>
        <w:tc>
          <w:tcPr>
            <w:tcW w:w="0" w:type="auto"/>
          </w:tcPr>
          <w:p w14:paraId="2A57DE7D" w14:textId="77777777" w:rsidR="007D2403" w:rsidRPr="005A0841" w:rsidRDefault="00CE7479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Zinc finger protein 703</w:t>
            </w:r>
            <w:r w:rsidR="006C532D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6C532D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Zfp703</w:t>
            </w:r>
          </w:p>
        </w:tc>
        <w:tc>
          <w:tcPr>
            <w:tcW w:w="0" w:type="auto"/>
          </w:tcPr>
          <w:p w14:paraId="07FF3A94" w14:textId="77777777" w:rsidR="007D2403" w:rsidRPr="005A0841" w:rsidRDefault="00AF013A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6</w:t>
            </w:r>
          </w:p>
        </w:tc>
      </w:tr>
      <w:tr w:rsidR="005A0841" w:rsidRPr="005A0841" w14:paraId="2E107519" w14:textId="77777777" w:rsidTr="00C66FF7">
        <w:trPr>
          <w:trHeight w:val="20"/>
          <w:jc w:val="center"/>
        </w:trPr>
        <w:tc>
          <w:tcPr>
            <w:tcW w:w="0" w:type="auto"/>
          </w:tcPr>
          <w:p w14:paraId="203E991C" w14:textId="77777777" w:rsidR="007D240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31135</w:t>
            </w:r>
          </w:p>
        </w:tc>
        <w:tc>
          <w:tcPr>
            <w:tcW w:w="0" w:type="auto"/>
          </w:tcPr>
          <w:p w14:paraId="1C849207" w14:textId="77777777" w:rsidR="007D2403" w:rsidRPr="005A0841" w:rsidRDefault="00CE7479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Kruppel</w:t>
            </w:r>
            <w:proofErr w:type="spellEnd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-like factor 10</w:t>
            </w:r>
            <w:r w:rsidR="006C532D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6C532D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Klf10</w:t>
            </w:r>
          </w:p>
        </w:tc>
        <w:tc>
          <w:tcPr>
            <w:tcW w:w="0" w:type="auto"/>
          </w:tcPr>
          <w:p w14:paraId="24E2DBA1" w14:textId="77777777" w:rsidR="007D2403" w:rsidRPr="005A0841" w:rsidRDefault="00AF013A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2.0</w:t>
            </w:r>
          </w:p>
        </w:tc>
      </w:tr>
      <w:tr w:rsidR="005A0841" w:rsidRPr="005A0841" w14:paraId="019BB55A" w14:textId="77777777" w:rsidTr="00C66FF7">
        <w:trPr>
          <w:trHeight w:val="20"/>
          <w:jc w:val="center"/>
        </w:trPr>
        <w:tc>
          <w:tcPr>
            <w:tcW w:w="0" w:type="auto"/>
            <w:gridSpan w:val="3"/>
          </w:tcPr>
          <w:p w14:paraId="4869101B" w14:textId="77777777" w:rsidR="00AF013A" w:rsidRPr="005A0841" w:rsidRDefault="00AF013A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Stress</w:t>
            </w:r>
          </w:p>
        </w:tc>
      </w:tr>
      <w:tr w:rsidR="005A0841" w:rsidRPr="005A0841" w14:paraId="157DD3F6" w14:textId="77777777" w:rsidTr="00C66FF7">
        <w:trPr>
          <w:trHeight w:val="20"/>
          <w:jc w:val="center"/>
        </w:trPr>
        <w:tc>
          <w:tcPr>
            <w:tcW w:w="0" w:type="auto"/>
          </w:tcPr>
          <w:p w14:paraId="4D88F37E" w14:textId="77777777" w:rsidR="007D2403" w:rsidRPr="005A0841" w:rsidRDefault="009E7840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NM_033285.3</w:t>
            </w:r>
          </w:p>
        </w:tc>
        <w:tc>
          <w:tcPr>
            <w:tcW w:w="0" w:type="auto"/>
          </w:tcPr>
          <w:p w14:paraId="19F212A7" w14:textId="77777777" w:rsidR="007D2403" w:rsidRPr="005A0841" w:rsidRDefault="00A33EFE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Tumor protein p53 inducible nuclear protein 1 </w:t>
            </w:r>
            <w:r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SIP27</w:t>
            </w:r>
          </w:p>
        </w:tc>
        <w:tc>
          <w:tcPr>
            <w:tcW w:w="0" w:type="auto"/>
          </w:tcPr>
          <w:p w14:paraId="76C2427E" w14:textId="77777777" w:rsidR="007D2403" w:rsidRPr="005A0841" w:rsidRDefault="00A33EFE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8</w:t>
            </w:r>
          </w:p>
        </w:tc>
      </w:tr>
      <w:tr w:rsidR="005A0841" w:rsidRPr="005A0841" w14:paraId="0B2593DE" w14:textId="77777777" w:rsidTr="00C66FF7">
        <w:trPr>
          <w:trHeight w:val="20"/>
          <w:jc w:val="center"/>
        </w:trPr>
        <w:tc>
          <w:tcPr>
            <w:tcW w:w="0" w:type="auto"/>
            <w:gridSpan w:val="3"/>
          </w:tcPr>
          <w:p w14:paraId="17394555" w14:textId="77777777" w:rsidR="00AF013A" w:rsidRPr="005A0841" w:rsidRDefault="00AF013A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Signal</w:t>
            </w:r>
          </w:p>
        </w:tc>
      </w:tr>
      <w:tr w:rsidR="005A0841" w:rsidRPr="005A0841" w14:paraId="1B9AF817" w14:textId="77777777" w:rsidTr="00C66FF7">
        <w:trPr>
          <w:trHeight w:val="20"/>
          <w:jc w:val="center"/>
        </w:trPr>
        <w:tc>
          <w:tcPr>
            <w:tcW w:w="0" w:type="auto"/>
          </w:tcPr>
          <w:p w14:paraId="3BA651CA" w14:textId="6490C0FE" w:rsidR="002801D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BF398673</w:t>
            </w:r>
          </w:p>
          <w:p w14:paraId="769C7750" w14:textId="77777777" w:rsidR="007D2403" w:rsidRPr="005A0841" w:rsidRDefault="007D2403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6B9A3C75" w14:textId="77777777" w:rsidR="007D2403" w:rsidRPr="005A0841" w:rsidRDefault="001D45BA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Golgi associated, gamma </w:t>
            </w:r>
            <w:proofErr w:type="spellStart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adaptin</w:t>
            </w:r>
            <w:proofErr w:type="spellEnd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ear containing, ARF binding protein 2</w:t>
            </w:r>
            <w:r w:rsidR="0055251F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55251F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Gga2</w:t>
            </w:r>
          </w:p>
        </w:tc>
        <w:tc>
          <w:tcPr>
            <w:tcW w:w="0" w:type="auto"/>
          </w:tcPr>
          <w:p w14:paraId="170E5336" w14:textId="77777777" w:rsidR="007D2403" w:rsidRPr="005A0841" w:rsidRDefault="00390875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-1.7</w:t>
            </w:r>
          </w:p>
        </w:tc>
      </w:tr>
      <w:tr w:rsidR="005A0841" w:rsidRPr="005A0841" w14:paraId="79DC9DBC" w14:textId="77777777" w:rsidTr="00C66FF7">
        <w:trPr>
          <w:trHeight w:val="20"/>
          <w:jc w:val="center"/>
        </w:trPr>
        <w:tc>
          <w:tcPr>
            <w:tcW w:w="0" w:type="auto"/>
          </w:tcPr>
          <w:p w14:paraId="232C4A0C" w14:textId="77777777" w:rsidR="002801D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01106472</w:t>
            </w:r>
          </w:p>
          <w:p w14:paraId="752170F8" w14:textId="77777777" w:rsidR="007D2403" w:rsidRPr="005A0841" w:rsidRDefault="007D2403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1EF7C64B" w14:textId="77777777" w:rsidR="007D2403" w:rsidRPr="005A0841" w:rsidRDefault="001B2347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D</w:t>
            </w:r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>ickkopf</w:t>
            </w:r>
            <w:proofErr w:type="spellEnd"/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homolog 4 (</w:t>
            </w:r>
            <w:proofErr w:type="spellStart"/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>Xenopus</w:t>
            </w:r>
            <w:proofErr w:type="spellEnd"/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proofErr w:type="spellStart"/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>laevis</w:t>
            </w:r>
            <w:proofErr w:type="spellEnd"/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>) (predicted)</w:t>
            </w:r>
            <w:r w:rsidR="0055251F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55251F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Dkk4_predicted</w:t>
            </w:r>
          </w:p>
        </w:tc>
        <w:tc>
          <w:tcPr>
            <w:tcW w:w="0" w:type="auto"/>
          </w:tcPr>
          <w:p w14:paraId="227EE9D0" w14:textId="77777777" w:rsidR="007D2403" w:rsidRPr="005A0841" w:rsidRDefault="00390875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-1.8</w:t>
            </w:r>
          </w:p>
        </w:tc>
      </w:tr>
      <w:tr w:rsidR="005A0841" w:rsidRPr="005A0841" w14:paraId="6C957F5F" w14:textId="77777777" w:rsidTr="00C66FF7">
        <w:trPr>
          <w:trHeight w:val="20"/>
          <w:jc w:val="center"/>
        </w:trPr>
        <w:tc>
          <w:tcPr>
            <w:tcW w:w="0" w:type="auto"/>
          </w:tcPr>
          <w:p w14:paraId="1F9C38F3" w14:textId="77777777" w:rsidR="002801D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178095</w:t>
            </w:r>
          </w:p>
          <w:p w14:paraId="47417B4C" w14:textId="77777777" w:rsidR="007D2403" w:rsidRPr="005A0841" w:rsidRDefault="007D2403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3623F537" w14:textId="77777777" w:rsidR="007D2403" w:rsidRPr="005A0841" w:rsidRDefault="001D45BA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ATP-binding cassette, sub-family A (ABC1), member 1</w:t>
            </w:r>
            <w:r w:rsidR="0055251F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55251F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Abca1</w:t>
            </w:r>
          </w:p>
        </w:tc>
        <w:tc>
          <w:tcPr>
            <w:tcW w:w="0" w:type="auto"/>
          </w:tcPr>
          <w:p w14:paraId="1C831A52" w14:textId="77777777" w:rsidR="007D2403" w:rsidRPr="005A0841" w:rsidRDefault="00390875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5</w:t>
            </w:r>
          </w:p>
        </w:tc>
      </w:tr>
      <w:tr w:rsidR="005A0841" w:rsidRPr="005A0841" w14:paraId="4FF3CB70" w14:textId="77777777" w:rsidTr="00C66FF7">
        <w:trPr>
          <w:trHeight w:val="20"/>
          <w:jc w:val="center"/>
        </w:trPr>
        <w:tc>
          <w:tcPr>
            <w:tcW w:w="0" w:type="auto"/>
          </w:tcPr>
          <w:p w14:paraId="3E445992" w14:textId="77777777" w:rsidR="007D240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01107887</w:t>
            </w:r>
          </w:p>
        </w:tc>
        <w:tc>
          <w:tcPr>
            <w:tcW w:w="0" w:type="auto"/>
          </w:tcPr>
          <w:p w14:paraId="5F2D0BD5" w14:textId="77777777" w:rsidR="007D2403" w:rsidRPr="005A0841" w:rsidRDefault="001D45BA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CD163 antigen</w:t>
            </w:r>
            <w:r w:rsidR="001935A4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CD163</w:t>
            </w:r>
          </w:p>
        </w:tc>
        <w:tc>
          <w:tcPr>
            <w:tcW w:w="0" w:type="auto"/>
          </w:tcPr>
          <w:p w14:paraId="5E2BC364" w14:textId="77777777" w:rsidR="007D2403" w:rsidRPr="005A0841" w:rsidRDefault="00390875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7</w:t>
            </w:r>
          </w:p>
        </w:tc>
      </w:tr>
      <w:tr w:rsidR="005A0841" w:rsidRPr="005A0841" w14:paraId="34BA7004" w14:textId="77777777" w:rsidTr="00C66FF7">
        <w:trPr>
          <w:trHeight w:val="20"/>
          <w:jc w:val="center"/>
        </w:trPr>
        <w:tc>
          <w:tcPr>
            <w:tcW w:w="0" w:type="auto"/>
          </w:tcPr>
          <w:p w14:paraId="56D0680B" w14:textId="77777777" w:rsidR="002801D3" w:rsidRPr="005A0841" w:rsidRDefault="002801D3" w:rsidP="00FA37C7">
            <w:pPr>
              <w:pStyle w:val="Heading1"/>
              <w:spacing w:before="0"/>
              <w:contextualSpacing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NM_001108181</w:t>
            </w:r>
          </w:p>
          <w:p w14:paraId="14345E77" w14:textId="77777777" w:rsidR="007D2403" w:rsidRPr="005A0841" w:rsidRDefault="007D2403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14:paraId="3818C75C" w14:textId="77777777" w:rsidR="007D2403" w:rsidRPr="005A0841" w:rsidRDefault="001B2347" w:rsidP="00FA37C7">
            <w:pPr>
              <w:pStyle w:val="Heading1"/>
              <w:spacing w:before="0"/>
              <w:contextualSpacing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A</w:t>
            </w:r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>cyl-Coenzyme A dehydrogenase family, member 11 (predicted)</w:t>
            </w:r>
            <w:r w:rsidR="0055251F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Acad11_predicted</w:t>
            </w:r>
          </w:p>
        </w:tc>
        <w:tc>
          <w:tcPr>
            <w:tcW w:w="0" w:type="auto"/>
          </w:tcPr>
          <w:p w14:paraId="29A4DCE1" w14:textId="77777777" w:rsidR="007D2403" w:rsidRPr="005A0841" w:rsidRDefault="00390875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7</w:t>
            </w:r>
          </w:p>
        </w:tc>
      </w:tr>
      <w:tr w:rsidR="005A0841" w:rsidRPr="005A0841" w14:paraId="608598F4" w14:textId="77777777" w:rsidTr="00C66FF7">
        <w:trPr>
          <w:trHeight w:val="20"/>
          <w:jc w:val="center"/>
        </w:trPr>
        <w:tc>
          <w:tcPr>
            <w:tcW w:w="0" w:type="auto"/>
          </w:tcPr>
          <w:p w14:paraId="089A8BDF" w14:textId="41806F1A" w:rsidR="007D2403" w:rsidRPr="005A0841" w:rsidRDefault="002801D3" w:rsidP="00FA37C7">
            <w:pPr>
              <w:pStyle w:val="Heading1"/>
              <w:spacing w:before="0"/>
              <w:outlineLvl w:val="0"/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color w:val="auto"/>
                <w:sz w:val="24"/>
                <w:szCs w:val="24"/>
                <w:lang w:eastAsia="zh-CN"/>
              </w:rPr>
              <w:t>XM_001056825 /// XM_002725221</w:t>
            </w:r>
          </w:p>
        </w:tc>
        <w:tc>
          <w:tcPr>
            <w:tcW w:w="0" w:type="auto"/>
          </w:tcPr>
          <w:p w14:paraId="2BF49ACB" w14:textId="77777777" w:rsidR="007D2403" w:rsidRPr="005A0841" w:rsidRDefault="001B2347" w:rsidP="00FA37C7">
            <w:pPr>
              <w:pStyle w:val="Heading1"/>
              <w:spacing w:before="0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G</w:t>
            </w:r>
            <w:r w:rsidR="001D45BA" w:rsidRPr="005A0841">
              <w:rPr>
                <w:rFonts w:ascii="Arial" w:hAnsi="Arial" w:cs="Arial"/>
                <w:color w:val="auto"/>
                <w:sz w:val="24"/>
                <w:szCs w:val="24"/>
              </w:rPr>
              <w:t>olgi phosphoprotein 2 (predicted)</w:t>
            </w:r>
            <w:r w:rsidR="0055251F" w:rsidRPr="005A0841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Golph2_predicted</w:t>
            </w:r>
          </w:p>
        </w:tc>
        <w:tc>
          <w:tcPr>
            <w:tcW w:w="0" w:type="auto"/>
          </w:tcPr>
          <w:p w14:paraId="61E31ABC" w14:textId="77777777" w:rsidR="007D2403" w:rsidRPr="005A0841" w:rsidRDefault="00390875" w:rsidP="00FA37C7">
            <w:pPr>
              <w:pStyle w:val="Heading1"/>
              <w:spacing w:before="0"/>
              <w:jc w:val="center"/>
              <w:outlineLvl w:val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A0841">
              <w:rPr>
                <w:rFonts w:ascii="Arial" w:hAnsi="Arial" w:cs="Arial"/>
                <w:color w:val="auto"/>
                <w:sz w:val="24"/>
                <w:szCs w:val="24"/>
              </w:rPr>
              <w:t>1.7</w:t>
            </w:r>
          </w:p>
        </w:tc>
      </w:tr>
      <w:tr w:rsidR="005A0841" w:rsidRPr="005A0841" w14:paraId="55B20247" w14:textId="77777777" w:rsidTr="00C66FF7">
        <w:trPr>
          <w:jc w:val="center"/>
        </w:trPr>
        <w:tc>
          <w:tcPr>
            <w:tcW w:w="0" w:type="auto"/>
          </w:tcPr>
          <w:p w14:paraId="0049AFBF" w14:textId="77777777" w:rsidR="007D2403" w:rsidRPr="005A0841" w:rsidRDefault="002801D3" w:rsidP="002801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707</w:t>
            </w:r>
          </w:p>
        </w:tc>
        <w:tc>
          <w:tcPr>
            <w:tcW w:w="0" w:type="auto"/>
          </w:tcPr>
          <w:p w14:paraId="25E7E377" w14:textId="77777777" w:rsidR="007D2403" w:rsidRPr="005A0841" w:rsidRDefault="001935A4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P</w:t>
            </w:r>
            <w:r w:rsidR="001D45BA" w:rsidRPr="005A0841">
              <w:rPr>
                <w:rFonts w:ascii="Arial" w:hAnsi="Arial" w:cs="Arial"/>
                <w:sz w:val="24"/>
                <w:szCs w:val="24"/>
              </w:rPr>
              <w:t>hospholamban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ln</w:t>
            </w:r>
            <w:proofErr w:type="spellEnd"/>
          </w:p>
        </w:tc>
        <w:tc>
          <w:tcPr>
            <w:tcW w:w="0" w:type="auto"/>
          </w:tcPr>
          <w:p w14:paraId="4C0E2519" w14:textId="77777777" w:rsidR="007D2403" w:rsidRPr="005A0841" w:rsidRDefault="00390875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  <w:tr w:rsidR="005A0841" w:rsidRPr="005A0841" w14:paraId="68168CBB" w14:textId="77777777" w:rsidTr="00C66FF7">
        <w:trPr>
          <w:jc w:val="center"/>
        </w:trPr>
        <w:tc>
          <w:tcPr>
            <w:tcW w:w="0" w:type="auto"/>
          </w:tcPr>
          <w:p w14:paraId="290E4199" w14:textId="77777777" w:rsidR="007D2403" w:rsidRPr="005A0841" w:rsidRDefault="002801D3" w:rsidP="002801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71992</w:t>
            </w:r>
          </w:p>
        </w:tc>
        <w:tc>
          <w:tcPr>
            <w:tcW w:w="0" w:type="auto"/>
          </w:tcPr>
          <w:p w14:paraId="22F76253" w14:textId="77777777" w:rsidR="007D2403" w:rsidRPr="005A0841" w:rsidRDefault="001B2347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C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yclin D1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0" w:type="auto"/>
          </w:tcPr>
          <w:p w14:paraId="0783D888" w14:textId="77777777" w:rsidR="007D2403" w:rsidRPr="005A0841" w:rsidRDefault="00E075E2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5C81D46B" w14:textId="77777777" w:rsidTr="00C66FF7">
        <w:trPr>
          <w:jc w:val="center"/>
        </w:trPr>
        <w:tc>
          <w:tcPr>
            <w:tcW w:w="0" w:type="auto"/>
          </w:tcPr>
          <w:p w14:paraId="4421CC08" w14:textId="77777777" w:rsidR="002801D3" w:rsidRPr="005A0841" w:rsidRDefault="002801D3" w:rsidP="002801D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99106</w:t>
            </w:r>
          </w:p>
          <w:p w14:paraId="5F9D3089" w14:textId="77777777" w:rsidR="007D2403" w:rsidRPr="005A0841" w:rsidRDefault="007D2403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BEB9C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UDP-N-acetyl-alpha-D-galactosamine:polypeptide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N-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acetylgalactosaminyltransferase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13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alnt13</w:t>
            </w:r>
          </w:p>
        </w:tc>
        <w:tc>
          <w:tcPr>
            <w:tcW w:w="0" w:type="auto"/>
          </w:tcPr>
          <w:p w14:paraId="5D6A9277" w14:textId="77777777" w:rsidR="007D2403" w:rsidRPr="005A0841" w:rsidRDefault="00E075E2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1</w:t>
            </w:r>
          </w:p>
        </w:tc>
      </w:tr>
      <w:tr w:rsidR="005A0841" w:rsidRPr="005A0841" w14:paraId="264B75D2" w14:textId="77777777" w:rsidTr="00C66FF7">
        <w:trPr>
          <w:jc w:val="center"/>
        </w:trPr>
        <w:tc>
          <w:tcPr>
            <w:tcW w:w="0" w:type="auto"/>
          </w:tcPr>
          <w:p w14:paraId="7BBEEA01" w14:textId="77777777" w:rsidR="007D2403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9470 /// NM_001135088 /// NM_001135089</w:t>
            </w:r>
          </w:p>
        </w:tc>
        <w:tc>
          <w:tcPr>
            <w:tcW w:w="0" w:type="auto"/>
          </w:tcPr>
          <w:p w14:paraId="66242019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Coatomer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protein complex, subunit zeta 1 (predicted)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pz1_predicted</w:t>
            </w:r>
          </w:p>
        </w:tc>
        <w:tc>
          <w:tcPr>
            <w:tcW w:w="0" w:type="auto"/>
          </w:tcPr>
          <w:p w14:paraId="12F0431D" w14:textId="77777777" w:rsidR="007D2403" w:rsidRPr="005A0841" w:rsidRDefault="00E075E2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624982C3" w14:textId="77777777" w:rsidTr="00C66FF7">
        <w:trPr>
          <w:jc w:val="center"/>
        </w:trPr>
        <w:tc>
          <w:tcPr>
            <w:tcW w:w="0" w:type="auto"/>
          </w:tcPr>
          <w:p w14:paraId="37F3BB4D" w14:textId="77777777" w:rsidR="007D2403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78095</w:t>
            </w:r>
          </w:p>
        </w:tc>
        <w:tc>
          <w:tcPr>
            <w:tcW w:w="0" w:type="auto"/>
          </w:tcPr>
          <w:p w14:paraId="1C6553CA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ATP-binding cassette, sub-family A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0" w:type="auto"/>
          </w:tcPr>
          <w:p w14:paraId="764C258D" w14:textId="77777777" w:rsidR="007D2403" w:rsidRPr="005A0841" w:rsidRDefault="0057444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07DB9F36" w14:textId="77777777" w:rsidTr="00C66FF7">
        <w:trPr>
          <w:jc w:val="center"/>
        </w:trPr>
        <w:tc>
          <w:tcPr>
            <w:tcW w:w="0" w:type="auto"/>
          </w:tcPr>
          <w:p w14:paraId="392A6C73" w14:textId="77777777" w:rsidR="00FA41C6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898</w:t>
            </w:r>
          </w:p>
          <w:p w14:paraId="2B8F4A0D" w14:textId="77777777" w:rsidR="007D2403" w:rsidRPr="005A0841" w:rsidRDefault="007D2403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89922" w14:textId="77777777" w:rsidR="007D2403" w:rsidRPr="005A0841" w:rsidRDefault="001B2347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1D45BA" w:rsidRPr="005A0841">
              <w:rPr>
                <w:rFonts w:ascii="Arial" w:hAnsi="Arial" w:cs="Arial"/>
                <w:sz w:val="24"/>
                <w:szCs w:val="24"/>
              </w:rPr>
              <w:t>olute carrier organic anion transporter family, member 5A1 (predicted)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lco5a1_predicted</w:t>
            </w:r>
          </w:p>
        </w:tc>
        <w:tc>
          <w:tcPr>
            <w:tcW w:w="0" w:type="auto"/>
          </w:tcPr>
          <w:p w14:paraId="51B780F9" w14:textId="77777777" w:rsidR="007D2403" w:rsidRPr="005A0841" w:rsidRDefault="0057444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551BF36" w14:textId="77777777" w:rsidTr="00C66FF7">
        <w:trPr>
          <w:jc w:val="center"/>
        </w:trPr>
        <w:tc>
          <w:tcPr>
            <w:tcW w:w="0" w:type="auto"/>
          </w:tcPr>
          <w:p w14:paraId="0F778A6D" w14:textId="77777777" w:rsidR="00FA41C6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5812</w:t>
            </w:r>
          </w:p>
          <w:p w14:paraId="780626B9" w14:textId="77777777" w:rsidR="007D2403" w:rsidRPr="005A0841" w:rsidRDefault="007D2403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F089114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olute carrier family 43, member 2 (predicted)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lc43a2_predicted</w:t>
            </w:r>
          </w:p>
        </w:tc>
        <w:tc>
          <w:tcPr>
            <w:tcW w:w="0" w:type="auto"/>
          </w:tcPr>
          <w:p w14:paraId="26B26823" w14:textId="77777777" w:rsidR="007D2403" w:rsidRPr="005A0841" w:rsidRDefault="0057444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2CAF656D" w14:textId="77777777" w:rsidTr="00C66FF7">
        <w:trPr>
          <w:jc w:val="center"/>
        </w:trPr>
        <w:tc>
          <w:tcPr>
            <w:tcW w:w="0" w:type="auto"/>
          </w:tcPr>
          <w:p w14:paraId="4C2152CF" w14:textId="77777777" w:rsidR="007D2403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001106811 /// XM_003750455 /// XM_003754395</w:t>
            </w:r>
          </w:p>
        </w:tc>
        <w:tc>
          <w:tcPr>
            <w:tcW w:w="0" w:type="auto"/>
          </w:tcPr>
          <w:p w14:paraId="3572A106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A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disintegrin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>-like and metallopeptidase (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reprolysin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type) with thrombospondin type 1 motif, 8 (predicted)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935A4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damts8_predicted</w:t>
            </w:r>
          </w:p>
        </w:tc>
        <w:tc>
          <w:tcPr>
            <w:tcW w:w="0" w:type="auto"/>
          </w:tcPr>
          <w:p w14:paraId="09982425" w14:textId="77777777" w:rsidR="007D2403" w:rsidRPr="005A0841" w:rsidRDefault="0057444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5A0841" w:rsidRPr="005A0841" w14:paraId="65E359B1" w14:textId="77777777" w:rsidTr="00C66FF7">
        <w:trPr>
          <w:jc w:val="center"/>
        </w:trPr>
        <w:tc>
          <w:tcPr>
            <w:tcW w:w="0" w:type="auto"/>
          </w:tcPr>
          <w:p w14:paraId="5FD2D319" w14:textId="77777777" w:rsidR="007D2403" w:rsidRPr="005A0841" w:rsidRDefault="00FA41C6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None matched</w:t>
            </w:r>
          </w:p>
        </w:tc>
        <w:tc>
          <w:tcPr>
            <w:tcW w:w="0" w:type="auto"/>
          </w:tcPr>
          <w:p w14:paraId="35F95161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Integrin beta 8 (predicted)</w:t>
            </w:r>
            <w:r w:rsidR="001935A4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C53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tgb8_predicted</w:t>
            </w:r>
          </w:p>
        </w:tc>
        <w:tc>
          <w:tcPr>
            <w:tcW w:w="0" w:type="auto"/>
          </w:tcPr>
          <w:p w14:paraId="38B3D446" w14:textId="77777777" w:rsidR="007D2403" w:rsidRPr="005A0841" w:rsidRDefault="0051278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</w:tr>
      <w:tr w:rsidR="005A0841" w:rsidRPr="005A0841" w14:paraId="4560A2D9" w14:textId="77777777" w:rsidTr="00C66FF7">
        <w:trPr>
          <w:jc w:val="center"/>
        </w:trPr>
        <w:tc>
          <w:tcPr>
            <w:tcW w:w="0" w:type="auto"/>
          </w:tcPr>
          <w:p w14:paraId="5DF4DA74" w14:textId="77777777" w:rsidR="00FA41C6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6142</w:t>
            </w:r>
          </w:p>
          <w:p w14:paraId="156D7759" w14:textId="77777777" w:rsidR="007D2403" w:rsidRPr="005A0841" w:rsidRDefault="007D2403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38857B1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Similar to actin filament associated protein; actin filament-associated protein, 110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(predicted)</w:t>
            </w:r>
            <w:r w:rsidR="00BC5368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C53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11580_predicted</w:t>
            </w:r>
          </w:p>
        </w:tc>
        <w:tc>
          <w:tcPr>
            <w:tcW w:w="0" w:type="auto"/>
          </w:tcPr>
          <w:p w14:paraId="4098EA48" w14:textId="77777777" w:rsidR="007D2403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38021762" w14:textId="77777777" w:rsidTr="00C66FF7">
        <w:trPr>
          <w:jc w:val="center"/>
        </w:trPr>
        <w:tc>
          <w:tcPr>
            <w:tcW w:w="0" w:type="auto"/>
          </w:tcPr>
          <w:p w14:paraId="27543EBE" w14:textId="77777777" w:rsidR="007D2403" w:rsidRPr="005A0841" w:rsidRDefault="00FA41C6" w:rsidP="00FA41C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R_008690 /// XR_086281</w:t>
            </w:r>
          </w:p>
        </w:tc>
        <w:tc>
          <w:tcPr>
            <w:tcW w:w="0" w:type="auto"/>
          </w:tcPr>
          <w:p w14:paraId="65F7C5AE" w14:textId="77777777" w:rsidR="007D2403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1D45BA" w:rsidRPr="005A0841">
              <w:rPr>
                <w:rFonts w:ascii="Arial" w:hAnsi="Arial" w:cs="Arial"/>
                <w:sz w:val="24"/>
                <w:szCs w:val="24"/>
              </w:rPr>
              <w:t>imilar to GTL2, imprinted maternally expressed untranslated (predicted)</w:t>
            </w:r>
            <w:r w:rsidR="00BC5368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C53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566401_predicted</w:t>
            </w:r>
          </w:p>
        </w:tc>
        <w:tc>
          <w:tcPr>
            <w:tcW w:w="0" w:type="auto"/>
          </w:tcPr>
          <w:p w14:paraId="6D678910" w14:textId="77777777" w:rsidR="007D2403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7DA51596" w14:textId="77777777" w:rsidTr="00C66FF7">
        <w:trPr>
          <w:jc w:val="center"/>
        </w:trPr>
        <w:tc>
          <w:tcPr>
            <w:tcW w:w="0" w:type="auto"/>
          </w:tcPr>
          <w:p w14:paraId="3938C788" w14:textId="77777777" w:rsidR="007D2403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400606</w:t>
            </w:r>
          </w:p>
        </w:tc>
        <w:tc>
          <w:tcPr>
            <w:tcW w:w="0" w:type="auto"/>
          </w:tcPr>
          <w:p w14:paraId="524B8771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Sequestosome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1</w:t>
            </w:r>
            <w:r w:rsidR="00BC5368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C53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qstm1</w:t>
            </w:r>
          </w:p>
        </w:tc>
        <w:tc>
          <w:tcPr>
            <w:tcW w:w="0" w:type="auto"/>
          </w:tcPr>
          <w:p w14:paraId="3697EE7E" w14:textId="77777777" w:rsidR="007D2403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50103016" w14:textId="77777777" w:rsidTr="00C66FF7">
        <w:trPr>
          <w:jc w:val="center"/>
        </w:trPr>
        <w:tc>
          <w:tcPr>
            <w:tcW w:w="0" w:type="auto"/>
          </w:tcPr>
          <w:p w14:paraId="413A1613" w14:textId="77777777" w:rsidR="00790DEB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6142</w:t>
            </w:r>
          </w:p>
          <w:p w14:paraId="6C6DB708" w14:textId="77777777" w:rsidR="007D2403" w:rsidRPr="005A0841" w:rsidRDefault="007D2403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813AFD5" w14:textId="77777777" w:rsidR="007D2403" w:rsidRPr="005A0841" w:rsidRDefault="001D45BA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Similar to actin filament associated protein; actin filament-associated protein, 110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(predicted)</w:t>
            </w:r>
            <w:r w:rsidR="00BC5368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23A20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11580_predicted</w:t>
            </w:r>
          </w:p>
        </w:tc>
        <w:tc>
          <w:tcPr>
            <w:tcW w:w="0" w:type="auto"/>
          </w:tcPr>
          <w:p w14:paraId="364D5705" w14:textId="77777777" w:rsidR="007D2403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176B926C" w14:textId="77777777" w:rsidTr="00C66FF7">
        <w:trPr>
          <w:jc w:val="center"/>
        </w:trPr>
        <w:tc>
          <w:tcPr>
            <w:tcW w:w="0" w:type="auto"/>
          </w:tcPr>
          <w:p w14:paraId="18118A98" w14:textId="77777777" w:rsidR="007D2403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44295</w:t>
            </w:r>
          </w:p>
        </w:tc>
        <w:tc>
          <w:tcPr>
            <w:tcW w:w="0" w:type="auto"/>
          </w:tcPr>
          <w:p w14:paraId="73FEB172" w14:textId="77777777" w:rsidR="007D2403" w:rsidRPr="005A0841" w:rsidRDefault="001D45BA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imilar to tumor protein D53 (predicted)</w:t>
            </w:r>
            <w:r w:rsidR="00323A20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23A20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53</w:t>
            </w:r>
          </w:p>
        </w:tc>
        <w:tc>
          <w:tcPr>
            <w:tcW w:w="0" w:type="auto"/>
          </w:tcPr>
          <w:p w14:paraId="0CEA6684" w14:textId="77777777" w:rsidR="007D2403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5A0841" w:rsidRPr="005A0841" w14:paraId="4B8A549D" w14:textId="77777777" w:rsidTr="00C66FF7">
        <w:trPr>
          <w:jc w:val="center"/>
        </w:trPr>
        <w:tc>
          <w:tcPr>
            <w:tcW w:w="0" w:type="auto"/>
          </w:tcPr>
          <w:p w14:paraId="14DD031E" w14:textId="77777777" w:rsidR="00790DEB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45677</w:t>
            </w:r>
          </w:p>
          <w:p w14:paraId="7DCD4D1E" w14:textId="77777777" w:rsidR="007D2403" w:rsidRPr="005A0841" w:rsidRDefault="007D2403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8147315" w14:textId="77777777" w:rsidR="007D2403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1D45BA" w:rsidRPr="005A0841">
              <w:rPr>
                <w:rFonts w:ascii="Arial" w:hAnsi="Arial" w:cs="Arial"/>
                <w:sz w:val="24"/>
                <w:szCs w:val="24"/>
              </w:rPr>
              <w:t>olute carrier family 25 (mitochondrial carrier, phosphate carrier), member 25</w:t>
            </w:r>
            <w:r w:rsidR="00323A20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944B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lc25a25</w:t>
            </w:r>
          </w:p>
        </w:tc>
        <w:tc>
          <w:tcPr>
            <w:tcW w:w="0" w:type="auto"/>
          </w:tcPr>
          <w:p w14:paraId="538FB7C8" w14:textId="77777777" w:rsidR="007D2403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3E7B9883" w14:textId="77777777" w:rsidTr="00C66FF7">
        <w:trPr>
          <w:jc w:val="center"/>
        </w:trPr>
        <w:tc>
          <w:tcPr>
            <w:tcW w:w="0" w:type="auto"/>
          </w:tcPr>
          <w:p w14:paraId="14DCE687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9617</w:t>
            </w:r>
          </w:p>
        </w:tc>
        <w:tc>
          <w:tcPr>
            <w:tcW w:w="0" w:type="auto"/>
          </w:tcPr>
          <w:p w14:paraId="79847433" w14:textId="77777777" w:rsidR="00BE68F7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C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oatomer</w:t>
            </w:r>
            <w:proofErr w:type="spellEnd"/>
            <w:r w:rsidR="00BE68F7" w:rsidRPr="005A0841">
              <w:rPr>
                <w:rFonts w:ascii="Arial" w:hAnsi="Arial" w:cs="Arial"/>
                <w:sz w:val="24"/>
                <w:szCs w:val="24"/>
              </w:rPr>
              <w:t xml:space="preserve"> protein complex, subunit gamma 2</w:t>
            </w:r>
            <w:r w:rsidR="008944B1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944B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pg2</w:t>
            </w:r>
          </w:p>
        </w:tc>
        <w:tc>
          <w:tcPr>
            <w:tcW w:w="0" w:type="auto"/>
          </w:tcPr>
          <w:p w14:paraId="696ABA57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5A0841" w:rsidRPr="005A0841" w14:paraId="04A9C776" w14:textId="77777777" w:rsidTr="00C66FF7">
        <w:trPr>
          <w:jc w:val="center"/>
        </w:trPr>
        <w:tc>
          <w:tcPr>
            <w:tcW w:w="0" w:type="auto"/>
          </w:tcPr>
          <w:p w14:paraId="2696AB90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499</w:t>
            </w:r>
          </w:p>
        </w:tc>
        <w:tc>
          <w:tcPr>
            <w:tcW w:w="0" w:type="auto"/>
          </w:tcPr>
          <w:p w14:paraId="7D408235" w14:textId="77777777" w:rsidR="00BE68F7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P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arvalbumin</w:t>
            </w:r>
            <w:proofErr w:type="spellEnd"/>
            <w:r w:rsidR="008944B1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8944B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valb</w:t>
            </w:r>
            <w:proofErr w:type="spellEnd"/>
          </w:p>
        </w:tc>
        <w:tc>
          <w:tcPr>
            <w:tcW w:w="0" w:type="auto"/>
          </w:tcPr>
          <w:p w14:paraId="2ED035B9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113DF8E5" w14:textId="77777777" w:rsidTr="00C66FF7">
        <w:trPr>
          <w:jc w:val="center"/>
        </w:trPr>
        <w:tc>
          <w:tcPr>
            <w:tcW w:w="0" w:type="auto"/>
          </w:tcPr>
          <w:p w14:paraId="0055B7C3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707</w:t>
            </w:r>
          </w:p>
        </w:tc>
        <w:tc>
          <w:tcPr>
            <w:tcW w:w="0" w:type="auto"/>
          </w:tcPr>
          <w:p w14:paraId="737768A9" w14:textId="77777777" w:rsidR="00BE68F7" w:rsidRPr="005A0841" w:rsidRDefault="006A42B9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P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hospholamban</w:t>
            </w:r>
            <w:proofErr w:type="spellEnd"/>
            <w:r w:rsidR="008944B1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8944B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ln</w:t>
            </w:r>
            <w:proofErr w:type="spellEnd"/>
          </w:p>
        </w:tc>
        <w:tc>
          <w:tcPr>
            <w:tcW w:w="0" w:type="auto"/>
          </w:tcPr>
          <w:p w14:paraId="46F71DC5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4F99F8C8" w14:textId="77777777" w:rsidTr="00C66FF7">
        <w:trPr>
          <w:jc w:val="center"/>
        </w:trPr>
        <w:tc>
          <w:tcPr>
            <w:tcW w:w="0" w:type="auto"/>
          </w:tcPr>
          <w:p w14:paraId="11821301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70867 /// NM_053601 /// NM_181687 /// NR_073089</w:t>
            </w:r>
          </w:p>
        </w:tc>
        <w:tc>
          <w:tcPr>
            <w:tcW w:w="0" w:type="auto"/>
          </w:tcPr>
          <w:p w14:paraId="461FCE7A" w14:textId="77777777" w:rsidR="00BE68F7" w:rsidRPr="005A0841" w:rsidRDefault="006A42B9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N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euronatin</w:t>
            </w:r>
            <w:proofErr w:type="spellEnd"/>
            <w:r w:rsidR="008944B1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8944B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nat</w:t>
            </w:r>
            <w:proofErr w:type="spellEnd"/>
          </w:p>
        </w:tc>
        <w:tc>
          <w:tcPr>
            <w:tcW w:w="0" w:type="auto"/>
          </w:tcPr>
          <w:p w14:paraId="4D40F23D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560F295A" w14:textId="77777777" w:rsidTr="00C66FF7">
        <w:trPr>
          <w:jc w:val="center"/>
        </w:trPr>
        <w:tc>
          <w:tcPr>
            <w:tcW w:w="0" w:type="auto"/>
          </w:tcPr>
          <w:p w14:paraId="60E9FCB3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3991</w:t>
            </w:r>
          </w:p>
        </w:tc>
        <w:tc>
          <w:tcPr>
            <w:tcW w:w="0" w:type="auto"/>
          </w:tcPr>
          <w:p w14:paraId="0B905C63" w14:textId="77777777" w:rsidR="00BE68F7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P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rotein kinase, AMP-activated, alpha 2 catalytic subunit</w:t>
            </w:r>
            <w:r w:rsidR="008944B1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1614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rkaa2</w:t>
            </w:r>
          </w:p>
        </w:tc>
        <w:tc>
          <w:tcPr>
            <w:tcW w:w="0" w:type="auto"/>
          </w:tcPr>
          <w:p w14:paraId="3C34F105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2DEBF23" w14:textId="77777777" w:rsidTr="00C66FF7">
        <w:trPr>
          <w:jc w:val="center"/>
        </w:trPr>
        <w:tc>
          <w:tcPr>
            <w:tcW w:w="0" w:type="auto"/>
          </w:tcPr>
          <w:p w14:paraId="1EB2480D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352 /// NM_031628</w:t>
            </w:r>
          </w:p>
        </w:tc>
        <w:tc>
          <w:tcPr>
            <w:tcW w:w="0" w:type="auto"/>
          </w:tcPr>
          <w:p w14:paraId="3882D2D8" w14:textId="77777777" w:rsidR="00BE68F7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N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uclear receptor subfamily 4, group A, member 3</w:t>
            </w:r>
            <w:r w:rsidR="00B16142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1614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r4a3</w:t>
            </w:r>
          </w:p>
        </w:tc>
        <w:tc>
          <w:tcPr>
            <w:tcW w:w="0" w:type="auto"/>
          </w:tcPr>
          <w:p w14:paraId="0DDF842F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0BA824CE" w14:textId="77777777" w:rsidTr="00C66FF7">
        <w:trPr>
          <w:jc w:val="center"/>
        </w:trPr>
        <w:tc>
          <w:tcPr>
            <w:tcW w:w="0" w:type="auto"/>
          </w:tcPr>
          <w:p w14:paraId="4657872B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544</w:t>
            </w:r>
          </w:p>
        </w:tc>
        <w:tc>
          <w:tcPr>
            <w:tcW w:w="0" w:type="auto"/>
          </w:tcPr>
          <w:p w14:paraId="26E95437" w14:textId="77777777" w:rsidR="00BE68F7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ecreted frizzled-related protein 4</w:t>
            </w:r>
            <w:r w:rsidR="00B16142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1614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frp4</w:t>
            </w:r>
          </w:p>
        </w:tc>
        <w:tc>
          <w:tcPr>
            <w:tcW w:w="0" w:type="auto"/>
          </w:tcPr>
          <w:p w14:paraId="6050826B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5A0841" w:rsidRPr="005A0841" w14:paraId="15BBD523" w14:textId="77777777" w:rsidTr="00C66FF7">
        <w:trPr>
          <w:jc w:val="center"/>
        </w:trPr>
        <w:tc>
          <w:tcPr>
            <w:tcW w:w="0" w:type="auto"/>
          </w:tcPr>
          <w:p w14:paraId="4C98B5D2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955</w:t>
            </w:r>
          </w:p>
        </w:tc>
        <w:tc>
          <w:tcPr>
            <w:tcW w:w="0" w:type="auto"/>
          </w:tcPr>
          <w:p w14:paraId="198421F7" w14:textId="77777777" w:rsidR="00BE68F7" w:rsidRPr="005A0841" w:rsidRDefault="006A42B9" w:rsidP="0083598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C</w:t>
            </w:r>
            <w:r w:rsidR="00BE68F7" w:rsidRPr="005A0841">
              <w:rPr>
                <w:rFonts w:ascii="Arial" w:hAnsi="Arial" w:cs="Arial"/>
                <w:sz w:val="24"/>
                <w:szCs w:val="24"/>
              </w:rPr>
              <w:t>rystallin</w:t>
            </w:r>
            <w:proofErr w:type="spellEnd"/>
            <w:r w:rsidR="00BE68F7" w:rsidRPr="005A0841">
              <w:rPr>
                <w:rFonts w:ascii="Arial" w:hAnsi="Arial" w:cs="Arial"/>
                <w:sz w:val="24"/>
                <w:szCs w:val="24"/>
              </w:rPr>
              <w:t>, mu</w:t>
            </w:r>
            <w:r w:rsidR="00B16142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B1614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rym</w:t>
            </w:r>
            <w:proofErr w:type="spellEnd"/>
          </w:p>
        </w:tc>
        <w:tc>
          <w:tcPr>
            <w:tcW w:w="0" w:type="auto"/>
          </w:tcPr>
          <w:p w14:paraId="7D17D10D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6AC1A540" w14:textId="77777777" w:rsidTr="00C66FF7">
        <w:trPr>
          <w:jc w:val="center"/>
        </w:trPr>
        <w:tc>
          <w:tcPr>
            <w:tcW w:w="0" w:type="auto"/>
          </w:tcPr>
          <w:p w14:paraId="61EC6B77" w14:textId="77777777" w:rsidR="00BE68F7" w:rsidRPr="005A0841" w:rsidRDefault="00790DEB" w:rsidP="00790DE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9186</w:t>
            </w:r>
          </w:p>
        </w:tc>
        <w:tc>
          <w:tcPr>
            <w:tcW w:w="0" w:type="auto"/>
          </w:tcPr>
          <w:p w14:paraId="45E3A692" w14:textId="77777777" w:rsidR="00BE68F7" w:rsidRPr="005A0841" w:rsidRDefault="00BE68F7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ADP-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ribosylation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factor-like 4A</w:t>
            </w:r>
            <w:r w:rsidR="00B16142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1614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rl4a</w:t>
            </w:r>
          </w:p>
        </w:tc>
        <w:tc>
          <w:tcPr>
            <w:tcW w:w="0" w:type="auto"/>
          </w:tcPr>
          <w:p w14:paraId="497A0FEC" w14:textId="77777777" w:rsidR="00BE68F7" w:rsidRPr="005A0841" w:rsidRDefault="0058206B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2FF7A30E" w14:textId="77777777" w:rsidTr="00C66FF7">
        <w:trPr>
          <w:jc w:val="center"/>
        </w:trPr>
        <w:tc>
          <w:tcPr>
            <w:tcW w:w="0" w:type="auto"/>
            <w:gridSpan w:val="3"/>
          </w:tcPr>
          <w:p w14:paraId="21ED8442" w14:textId="77777777" w:rsidR="002601F8" w:rsidRPr="005A0841" w:rsidRDefault="00ED3FF8" w:rsidP="00ED3FF8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rote</w:t>
            </w:r>
            <w:r w:rsidR="000F1ED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olysis</w:t>
            </w:r>
          </w:p>
        </w:tc>
      </w:tr>
      <w:tr w:rsidR="005A0841" w:rsidRPr="005A0841" w14:paraId="12F1D5A3" w14:textId="77777777" w:rsidTr="00C66FF7">
        <w:trPr>
          <w:jc w:val="center"/>
        </w:trPr>
        <w:tc>
          <w:tcPr>
            <w:tcW w:w="0" w:type="auto"/>
          </w:tcPr>
          <w:p w14:paraId="4A372A13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3652 /// NM_022630</w:t>
            </w:r>
          </w:p>
        </w:tc>
        <w:tc>
          <w:tcPr>
            <w:tcW w:w="0" w:type="auto"/>
          </w:tcPr>
          <w:p w14:paraId="4155FA83" w14:textId="77777777" w:rsidR="00BE68F7" w:rsidRPr="005A0841" w:rsidRDefault="000F1EDE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Transmembrane protease, serine 11d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mprss11d</w:t>
            </w:r>
          </w:p>
        </w:tc>
        <w:tc>
          <w:tcPr>
            <w:tcW w:w="0" w:type="auto"/>
          </w:tcPr>
          <w:p w14:paraId="1A7844BD" w14:textId="77777777" w:rsidR="00BE68F7" w:rsidRPr="005A0841" w:rsidRDefault="000F1ED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78061AB1" w14:textId="77777777" w:rsidTr="00C66FF7">
        <w:trPr>
          <w:jc w:val="center"/>
        </w:trPr>
        <w:tc>
          <w:tcPr>
            <w:tcW w:w="0" w:type="auto"/>
          </w:tcPr>
          <w:p w14:paraId="629D92EC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031</w:t>
            </w:r>
          </w:p>
        </w:tc>
        <w:tc>
          <w:tcPr>
            <w:tcW w:w="0" w:type="auto"/>
          </w:tcPr>
          <w:p w14:paraId="521A573A" w14:textId="77777777" w:rsidR="00BE68F7" w:rsidRPr="005A0841" w:rsidRDefault="000F1EDE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Phosphodiesterase 4B,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de4b</w:t>
            </w:r>
          </w:p>
        </w:tc>
        <w:tc>
          <w:tcPr>
            <w:tcW w:w="0" w:type="auto"/>
          </w:tcPr>
          <w:p w14:paraId="579130B3" w14:textId="77777777" w:rsidR="00BE68F7" w:rsidRPr="005A0841" w:rsidRDefault="000F1ED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1BBD3622" w14:textId="77777777" w:rsidTr="00C66FF7">
        <w:trPr>
          <w:jc w:val="center"/>
        </w:trPr>
        <w:tc>
          <w:tcPr>
            <w:tcW w:w="0" w:type="auto"/>
          </w:tcPr>
          <w:p w14:paraId="1D3AE613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582</w:t>
            </w:r>
          </w:p>
        </w:tc>
        <w:tc>
          <w:tcPr>
            <w:tcW w:w="0" w:type="auto"/>
          </w:tcPr>
          <w:p w14:paraId="77991E6C" w14:textId="77777777" w:rsidR="00BE68F7" w:rsidRPr="005A0841" w:rsidRDefault="000F1EDE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Lipocalin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7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cn7</w:t>
            </w:r>
          </w:p>
        </w:tc>
        <w:tc>
          <w:tcPr>
            <w:tcW w:w="0" w:type="auto"/>
          </w:tcPr>
          <w:p w14:paraId="483105ED" w14:textId="77777777" w:rsidR="00BE68F7" w:rsidRPr="005A0841" w:rsidRDefault="000F1ED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587D4CD0" w14:textId="77777777" w:rsidTr="00C66FF7">
        <w:trPr>
          <w:jc w:val="center"/>
        </w:trPr>
        <w:tc>
          <w:tcPr>
            <w:tcW w:w="0" w:type="auto"/>
            <w:gridSpan w:val="3"/>
          </w:tcPr>
          <w:p w14:paraId="44D27272" w14:textId="77777777" w:rsidR="000F1EDE" w:rsidRPr="005A0841" w:rsidRDefault="00A94EBD" w:rsidP="000F1ED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uscle</w:t>
            </w:r>
          </w:p>
        </w:tc>
      </w:tr>
      <w:tr w:rsidR="005A0841" w:rsidRPr="005A0841" w14:paraId="0FD1EFCA" w14:textId="77777777" w:rsidTr="00C66FF7">
        <w:trPr>
          <w:jc w:val="center"/>
        </w:trPr>
        <w:tc>
          <w:tcPr>
            <w:tcW w:w="0" w:type="auto"/>
          </w:tcPr>
          <w:p w14:paraId="59F8B9C1" w14:textId="77777777" w:rsidR="00B07801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604</w:t>
            </w:r>
          </w:p>
          <w:p w14:paraId="35FAF40F" w14:textId="77777777" w:rsidR="00BE68F7" w:rsidRPr="005A0841" w:rsidRDefault="00BE68F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771C035" w14:textId="77777777" w:rsidR="00BE68F7" w:rsidRPr="005A0841" w:rsidRDefault="00A94EBD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Myosin, heavy polypeptide 3, skeletal muscle, embryonic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yh3</w:t>
            </w:r>
          </w:p>
        </w:tc>
        <w:tc>
          <w:tcPr>
            <w:tcW w:w="0" w:type="auto"/>
          </w:tcPr>
          <w:p w14:paraId="61E7AC82" w14:textId="77777777" w:rsidR="00BE68F7" w:rsidRPr="005A0841" w:rsidRDefault="00A94EB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5A0841" w:rsidRPr="005A0841" w14:paraId="165FD765" w14:textId="77777777" w:rsidTr="00C66FF7">
        <w:trPr>
          <w:jc w:val="center"/>
        </w:trPr>
        <w:tc>
          <w:tcPr>
            <w:tcW w:w="0" w:type="auto"/>
            <w:gridSpan w:val="3"/>
          </w:tcPr>
          <w:p w14:paraId="03E8D5D4" w14:textId="77777777" w:rsidR="00A94EBD" w:rsidRPr="005A0841" w:rsidRDefault="00A94EBD" w:rsidP="00A94EBD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Metabolism</w:t>
            </w:r>
          </w:p>
        </w:tc>
      </w:tr>
      <w:tr w:rsidR="005A0841" w:rsidRPr="005A0841" w14:paraId="7A41E21A" w14:textId="77777777" w:rsidTr="00C66FF7">
        <w:trPr>
          <w:jc w:val="center"/>
        </w:trPr>
        <w:tc>
          <w:tcPr>
            <w:tcW w:w="0" w:type="auto"/>
          </w:tcPr>
          <w:p w14:paraId="75D70C10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0739</w:t>
            </w:r>
          </w:p>
        </w:tc>
        <w:tc>
          <w:tcPr>
            <w:tcW w:w="0" w:type="auto"/>
          </w:tcPr>
          <w:p w14:paraId="55F6C1DD" w14:textId="77777777" w:rsidR="00BE68F7" w:rsidRPr="005A0841" w:rsidRDefault="00F06AED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Acyl-CoA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synthetase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long-chain family member 4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csl4</w:t>
            </w:r>
          </w:p>
        </w:tc>
        <w:tc>
          <w:tcPr>
            <w:tcW w:w="0" w:type="auto"/>
          </w:tcPr>
          <w:p w14:paraId="76782575" w14:textId="77777777" w:rsidR="00BE68F7" w:rsidRPr="005A0841" w:rsidRDefault="00F06AE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4B266720" w14:textId="77777777" w:rsidTr="00C66FF7">
        <w:trPr>
          <w:jc w:val="center"/>
        </w:trPr>
        <w:tc>
          <w:tcPr>
            <w:tcW w:w="0" w:type="auto"/>
          </w:tcPr>
          <w:p w14:paraId="4C8BEF2A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001108688 /// XM_003750066</w:t>
            </w:r>
          </w:p>
        </w:tc>
        <w:tc>
          <w:tcPr>
            <w:tcW w:w="0" w:type="auto"/>
          </w:tcPr>
          <w:p w14:paraId="2F62F181" w14:textId="77777777" w:rsidR="00BE68F7" w:rsidRPr="005A0841" w:rsidRDefault="00F06AED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Cytidine deaminase (predicted) </w:t>
            </w:r>
            <w:proofErr w:type="spellStart"/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da_predicted</w:t>
            </w:r>
            <w:proofErr w:type="spellEnd"/>
          </w:p>
        </w:tc>
        <w:tc>
          <w:tcPr>
            <w:tcW w:w="0" w:type="auto"/>
          </w:tcPr>
          <w:p w14:paraId="01D7B423" w14:textId="77777777" w:rsidR="00BE68F7" w:rsidRPr="005A0841" w:rsidRDefault="00F06AE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765D8186" w14:textId="77777777" w:rsidTr="00C66FF7">
        <w:trPr>
          <w:jc w:val="center"/>
        </w:trPr>
        <w:tc>
          <w:tcPr>
            <w:tcW w:w="0" w:type="auto"/>
          </w:tcPr>
          <w:p w14:paraId="1B4F0A40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007</w:t>
            </w:r>
          </w:p>
        </w:tc>
        <w:tc>
          <w:tcPr>
            <w:tcW w:w="0" w:type="auto"/>
          </w:tcPr>
          <w:p w14:paraId="4248F8A4" w14:textId="77777777" w:rsidR="00BE68F7" w:rsidRPr="005A0841" w:rsidRDefault="00F06AED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Adenylate cyclase 2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dcy2</w:t>
            </w:r>
          </w:p>
        </w:tc>
        <w:tc>
          <w:tcPr>
            <w:tcW w:w="0" w:type="auto"/>
          </w:tcPr>
          <w:p w14:paraId="047778AF" w14:textId="77777777" w:rsidR="00BE68F7" w:rsidRPr="005A0841" w:rsidRDefault="00F06AE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7A17E8BA" w14:textId="77777777" w:rsidTr="00C66FF7">
        <w:trPr>
          <w:jc w:val="center"/>
        </w:trPr>
        <w:tc>
          <w:tcPr>
            <w:tcW w:w="0" w:type="auto"/>
          </w:tcPr>
          <w:p w14:paraId="7C3EFB78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543</w:t>
            </w:r>
          </w:p>
        </w:tc>
        <w:tc>
          <w:tcPr>
            <w:tcW w:w="0" w:type="auto"/>
          </w:tcPr>
          <w:p w14:paraId="17422C4C" w14:textId="77777777" w:rsidR="00BE68F7" w:rsidRPr="005A0841" w:rsidRDefault="00F06AED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Cytochrome P450, family 2, subfamily e, polypeptide 1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yp2e1</w:t>
            </w:r>
          </w:p>
        </w:tc>
        <w:tc>
          <w:tcPr>
            <w:tcW w:w="0" w:type="auto"/>
          </w:tcPr>
          <w:p w14:paraId="60AA2345" w14:textId="77777777" w:rsidR="00BE68F7" w:rsidRPr="005A0841" w:rsidRDefault="00F06AE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5A0841" w:rsidRPr="005A0841" w14:paraId="23EE76E8" w14:textId="77777777" w:rsidTr="00C66FF7">
        <w:trPr>
          <w:jc w:val="center"/>
        </w:trPr>
        <w:tc>
          <w:tcPr>
            <w:tcW w:w="0" w:type="auto"/>
            <w:gridSpan w:val="3"/>
          </w:tcPr>
          <w:p w14:paraId="02481F89" w14:textId="77777777" w:rsidR="00F06AED" w:rsidRPr="005A0841" w:rsidRDefault="00934593" w:rsidP="00F06AE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nflammatory</w:t>
            </w:r>
          </w:p>
        </w:tc>
      </w:tr>
      <w:tr w:rsidR="005A0841" w:rsidRPr="005A0841" w14:paraId="510DAABF" w14:textId="77777777" w:rsidTr="00C66FF7">
        <w:trPr>
          <w:jc w:val="center"/>
        </w:trPr>
        <w:tc>
          <w:tcPr>
            <w:tcW w:w="0" w:type="auto"/>
          </w:tcPr>
          <w:p w14:paraId="0E54553D" w14:textId="77777777" w:rsidR="00B07801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7496</w:t>
            </w:r>
          </w:p>
          <w:p w14:paraId="5456BD0E" w14:textId="77777777" w:rsidR="00BE68F7" w:rsidRPr="005A0841" w:rsidRDefault="00BE68F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E9FAF42" w14:textId="77777777" w:rsidR="00BE68F7" w:rsidRPr="005A0841" w:rsidRDefault="00405F26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934593" w:rsidRPr="005A0841">
              <w:rPr>
                <w:rFonts w:ascii="Arial" w:hAnsi="Arial" w:cs="Arial"/>
                <w:sz w:val="24"/>
                <w:szCs w:val="24"/>
              </w:rPr>
              <w:t>imilar to Small inducible cytokine B13 precursor (CXCL13) (B lymphocyte chemoattractant) (CXC chemokine BLC)</w:t>
            </w:r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OC498335</w:t>
            </w:r>
          </w:p>
        </w:tc>
        <w:tc>
          <w:tcPr>
            <w:tcW w:w="0" w:type="auto"/>
          </w:tcPr>
          <w:p w14:paraId="6F134367" w14:textId="77777777" w:rsidR="00BE68F7" w:rsidRPr="005A0841" w:rsidRDefault="00184A1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5A0841" w:rsidRPr="005A0841" w14:paraId="36133861" w14:textId="77777777" w:rsidTr="00C66FF7">
        <w:trPr>
          <w:jc w:val="center"/>
        </w:trPr>
        <w:tc>
          <w:tcPr>
            <w:tcW w:w="0" w:type="auto"/>
          </w:tcPr>
          <w:p w14:paraId="145C439F" w14:textId="1A2846B0" w:rsidR="00B07801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411693</w:t>
            </w:r>
          </w:p>
          <w:p w14:paraId="329AE342" w14:textId="77777777" w:rsidR="00BE68F7" w:rsidRPr="005A0841" w:rsidRDefault="00BE68F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B0D332A" w14:textId="77777777" w:rsidR="00BE68F7" w:rsidRPr="005A0841" w:rsidRDefault="00405F26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934593" w:rsidRPr="005A0841">
              <w:rPr>
                <w:rFonts w:ascii="Arial" w:hAnsi="Arial" w:cs="Arial"/>
                <w:sz w:val="24"/>
                <w:szCs w:val="24"/>
              </w:rPr>
              <w:t xml:space="preserve">imilar to immunoglobulin heavy chain 6 (Igh-6) /// similar to Ig H-chain V-region precursor /// similar to single chain </w:t>
            </w:r>
            <w:proofErr w:type="spellStart"/>
            <w:r w:rsidR="00934593" w:rsidRPr="005A0841">
              <w:rPr>
                <w:rFonts w:ascii="Arial" w:hAnsi="Arial" w:cs="Arial"/>
                <w:sz w:val="24"/>
                <w:szCs w:val="24"/>
              </w:rPr>
              <w:t>Fv</w:t>
            </w:r>
            <w:proofErr w:type="spellEnd"/>
            <w:r w:rsidR="00934593" w:rsidRPr="005A0841">
              <w:rPr>
                <w:rFonts w:ascii="Arial" w:hAnsi="Arial" w:cs="Arial"/>
                <w:sz w:val="24"/>
                <w:szCs w:val="24"/>
              </w:rPr>
              <w:t xml:space="preserve"> antibody fragment </w:t>
            </w:r>
            <w:proofErr w:type="spellStart"/>
            <w:r w:rsidR="00934593" w:rsidRPr="005A0841">
              <w:rPr>
                <w:rFonts w:ascii="Arial" w:hAnsi="Arial" w:cs="Arial"/>
                <w:sz w:val="24"/>
                <w:szCs w:val="24"/>
              </w:rPr>
              <w:t>scFv</w:t>
            </w:r>
            <w:proofErr w:type="spellEnd"/>
            <w:r w:rsidR="00934593" w:rsidRPr="005A0841">
              <w:rPr>
                <w:rFonts w:ascii="Arial" w:hAnsi="Arial" w:cs="Arial"/>
                <w:sz w:val="24"/>
                <w:szCs w:val="24"/>
              </w:rPr>
              <w:t xml:space="preserve"> 7-10A /// similar to Ig heavy chain V region MC101 precursor</w:t>
            </w:r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59202 /// LOC299458 /// LOC314509 /// LOC366747</w:t>
            </w:r>
          </w:p>
        </w:tc>
        <w:tc>
          <w:tcPr>
            <w:tcW w:w="0" w:type="auto"/>
          </w:tcPr>
          <w:p w14:paraId="4470CA71" w14:textId="77777777" w:rsidR="00BE68F7" w:rsidRPr="005A0841" w:rsidRDefault="00184A1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5A0841" w:rsidRPr="005A0841" w14:paraId="7379253D" w14:textId="77777777" w:rsidTr="00C66FF7">
        <w:trPr>
          <w:jc w:val="center"/>
        </w:trPr>
        <w:tc>
          <w:tcPr>
            <w:tcW w:w="0" w:type="auto"/>
          </w:tcPr>
          <w:p w14:paraId="1A66A739" w14:textId="38E33E84" w:rsidR="00B07801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L22655</w:t>
            </w:r>
          </w:p>
          <w:p w14:paraId="6F2A0235" w14:textId="77777777" w:rsidR="00BE68F7" w:rsidRPr="005A0841" w:rsidRDefault="00BE68F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9A3968D" w14:textId="77777777" w:rsidR="00BE68F7" w:rsidRPr="005A0841" w:rsidRDefault="00405F26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934593" w:rsidRPr="005A0841">
              <w:rPr>
                <w:rFonts w:ascii="Arial" w:hAnsi="Arial" w:cs="Arial"/>
                <w:sz w:val="24"/>
                <w:szCs w:val="24"/>
              </w:rPr>
              <w:t>imilar to IG KAPPA CHAIN V-V REGION K2 PRECURSOR /// similar to NGF-binding Ig light chain</w:t>
            </w:r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OC500180 /// LOC500183</w:t>
            </w:r>
          </w:p>
        </w:tc>
        <w:tc>
          <w:tcPr>
            <w:tcW w:w="0" w:type="auto"/>
          </w:tcPr>
          <w:p w14:paraId="53D37D42" w14:textId="77777777" w:rsidR="00BE68F7" w:rsidRPr="005A0841" w:rsidRDefault="00184A1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</w:tr>
      <w:tr w:rsidR="005A0841" w:rsidRPr="005A0841" w14:paraId="628FD577" w14:textId="77777777" w:rsidTr="00C66FF7">
        <w:trPr>
          <w:jc w:val="center"/>
        </w:trPr>
        <w:tc>
          <w:tcPr>
            <w:tcW w:w="0" w:type="auto"/>
          </w:tcPr>
          <w:p w14:paraId="09969451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020</w:t>
            </w:r>
          </w:p>
        </w:tc>
        <w:tc>
          <w:tcPr>
            <w:tcW w:w="0" w:type="auto"/>
          </w:tcPr>
          <w:p w14:paraId="70C4A457" w14:textId="77777777" w:rsidR="00BE68F7" w:rsidRPr="005A0841" w:rsidRDefault="00405F26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I</w:t>
            </w:r>
            <w:r w:rsidR="00934593" w:rsidRPr="005A0841">
              <w:rPr>
                <w:rFonts w:ascii="Arial" w:hAnsi="Arial" w:cs="Arial"/>
                <w:sz w:val="24"/>
                <w:szCs w:val="24"/>
              </w:rPr>
              <w:t>nterleukin 6 receptor, alpha</w:t>
            </w:r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l6ra</w:t>
            </w:r>
          </w:p>
        </w:tc>
        <w:tc>
          <w:tcPr>
            <w:tcW w:w="0" w:type="auto"/>
          </w:tcPr>
          <w:p w14:paraId="42E1914B" w14:textId="77777777" w:rsidR="00BE68F7" w:rsidRPr="005A0841" w:rsidRDefault="00184A1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0F1B6C45" w14:textId="77777777" w:rsidTr="00C66FF7">
        <w:trPr>
          <w:jc w:val="center"/>
        </w:trPr>
        <w:tc>
          <w:tcPr>
            <w:tcW w:w="0" w:type="auto"/>
          </w:tcPr>
          <w:p w14:paraId="42FD33A9" w14:textId="77777777" w:rsidR="00BE68F7" w:rsidRPr="005A0841" w:rsidRDefault="00B07801" w:rsidP="00B0780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8843 /// NM_001033986</w:t>
            </w:r>
          </w:p>
        </w:tc>
        <w:tc>
          <w:tcPr>
            <w:tcW w:w="0" w:type="auto"/>
          </w:tcPr>
          <w:p w14:paraId="06B3B6C9" w14:textId="77777777" w:rsidR="00BE68F7" w:rsidRPr="005A0841" w:rsidRDefault="00934593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RT1 class I, CE5</w:t>
            </w:r>
            <w:r w:rsidR="00405F26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F26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T1-CE5</w:t>
            </w:r>
          </w:p>
        </w:tc>
        <w:tc>
          <w:tcPr>
            <w:tcW w:w="0" w:type="auto"/>
          </w:tcPr>
          <w:p w14:paraId="3777EF13" w14:textId="77777777" w:rsidR="00BE68F7" w:rsidRPr="005A0841" w:rsidRDefault="00184A1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0D6B323B" w14:textId="77777777" w:rsidTr="00C66FF7">
        <w:trPr>
          <w:jc w:val="center"/>
        </w:trPr>
        <w:tc>
          <w:tcPr>
            <w:tcW w:w="0" w:type="auto"/>
            <w:gridSpan w:val="3"/>
          </w:tcPr>
          <w:p w14:paraId="2A1547AB" w14:textId="77777777" w:rsidR="00184A17" w:rsidRPr="005A0841" w:rsidRDefault="00184A17" w:rsidP="00184A1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classified</w:t>
            </w:r>
          </w:p>
        </w:tc>
      </w:tr>
      <w:tr w:rsidR="005A0841" w:rsidRPr="005A0841" w14:paraId="6E544348" w14:textId="77777777" w:rsidTr="00C66FF7">
        <w:trPr>
          <w:jc w:val="center"/>
        </w:trPr>
        <w:tc>
          <w:tcPr>
            <w:tcW w:w="0" w:type="auto"/>
          </w:tcPr>
          <w:p w14:paraId="6472C35E" w14:textId="13D541DE" w:rsidR="00BE68F7" w:rsidRPr="005A0841" w:rsidRDefault="00F71C74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C74">
              <w:rPr>
                <w:rFonts w:ascii="Arial" w:hAnsi="Arial" w:cs="Arial"/>
                <w:sz w:val="24"/>
                <w:szCs w:val="24"/>
              </w:rPr>
              <w:t>1391816_at</w:t>
            </w:r>
          </w:p>
        </w:tc>
        <w:tc>
          <w:tcPr>
            <w:tcW w:w="0" w:type="auto"/>
          </w:tcPr>
          <w:p w14:paraId="21BDE75C" w14:textId="4BEE6D24" w:rsidR="00BE68F7" w:rsidRPr="005A0841" w:rsidRDefault="00F71C74" w:rsidP="008359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known, transcribed</w:t>
            </w:r>
          </w:p>
        </w:tc>
        <w:tc>
          <w:tcPr>
            <w:tcW w:w="0" w:type="auto"/>
          </w:tcPr>
          <w:p w14:paraId="0D6171B7" w14:textId="77777777" w:rsidR="00BE68F7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</w:tr>
      <w:tr w:rsidR="005A0841" w:rsidRPr="005A0841" w14:paraId="597E49AD" w14:textId="77777777" w:rsidTr="00C66FF7">
        <w:trPr>
          <w:jc w:val="center"/>
        </w:trPr>
        <w:tc>
          <w:tcPr>
            <w:tcW w:w="0" w:type="auto"/>
          </w:tcPr>
          <w:p w14:paraId="31A61E23" w14:textId="37F7B52D" w:rsidR="00BE68F7" w:rsidRPr="005A0841" w:rsidRDefault="00F71C74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C74">
              <w:rPr>
                <w:rFonts w:ascii="Arial" w:hAnsi="Arial" w:cs="Arial"/>
                <w:sz w:val="24"/>
                <w:szCs w:val="24"/>
              </w:rPr>
              <w:t>1394503_at</w:t>
            </w:r>
          </w:p>
        </w:tc>
        <w:tc>
          <w:tcPr>
            <w:tcW w:w="0" w:type="auto"/>
          </w:tcPr>
          <w:p w14:paraId="4CDEFDA7" w14:textId="55BA1F7F" w:rsidR="00BE68F7" w:rsidRPr="005A0841" w:rsidRDefault="00F71C74" w:rsidP="00F71C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known, transcribed</w:t>
            </w:r>
          </w:p>
        </w:tc>
        <w:tc>
          <w:tcPr>
            <w:tcW w:w="0" w:type="auto"/>
          </w:tcPr>
          <w:p w14:paraId="21B5E0D0" w14:textId="77777777" w:rsidR="00BE68F7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5A0841" w:rsidRPr="005A0841" w14:paraId="7F3A4241" w14:textId="77777777" w:rsidTr="00C66FF7">
        <w:trPr>
          <w:jc w:val="center"/>
        </w:trPr>
        <w:tc>
          <w:tcPr>
            <w:tcW w:w="0" w:type="auto"/>
          </w:tcPr>
          <w:p w14:paraId="1D50A89E" w14:textId="77777777" w:rsidR="00507943" w:rsidRPr="005A0841" w:rsidRDefault="00507943" w:rsidP="0050794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799</w:t>
            </w:r>
          </w:p>
          <w:p w14:paraId="5CDD61F0" w14:textId="77777777" w:rsidR="00BE68F7" w:rsidRPr="005A0841" w:rsidRDefault="00BE68F7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4032A33" w14:textId="77777777" w:rsidR="00BE68F7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Similar to dJ881L22.2 (novel protein) (predicted)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07696_predicted</w:t>
            </w:r>
          </w:p>
        </w:tc>
        <w:tc>
          <w:tcPr>
            <w:tcW w:w="0" w:type="auto"/>
          </w:tcPr>
          <w:p w14:paraId="7876C396" w14:textId="77777777" w:rsidR="00BE68F7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5137EB0B" w14:textId="77777777" w:rsidTr="00C66FF7">
        <w:trPr>
          <w:jc w:val="center"/>
        </w:trPr>
        <w:tc>
          <w:tcPr>
            <w:tcW w:w="0" w:type="auto"/>
          </w:tcPr>
          <w:p w14:paraId="790CC60C" w14:textId="25933F61" w:rsidR="00BE68F7" w:rsidRPr="005A0841" w:rsidRDefault="00F71C74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C74">
              <w:rPr>
                <w:rFonts w:ascii="Arial" w:hAnsi="Arial" w:cs="Arial"/>
                <w:sz w:val="24"/>
                <w:szCs w:val="24"/>
              </w:rPr>
              <w:t>1394020_at</w:t>
            </w:r>
          </w:p>
        </w:tc>
        <w:tc>
          <w:tcPr>
            <w:tcW w:w="0" w:type="auto"/>
          </w:tcPr>
          <w:p w14:paraId="7A16C619" w14:textId="44979C00" w:rsidR="00BE68F7" w:rsidRPr="005A0841" w:rsidRDefault="00F71C74" w:rsidP="008359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known, transcribed</w:t>
            </w:r>
          </w:p>
        </w:tc>
        <w:tc>
          <w:tcPr>
            <w:tcW w:w="0" w:type="auto"/>
          </w:tcPr>
          <w:p w14:paraId="56BAA424" w14:textId="77777777" w:rsidR="00BE68F7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15F2F286" w14:textId="77777777" w:rsidTr="00C66FF7">
        <w:trPr>
          <w:jc w:val="center"/>
        </w:trPr>
        <w:tc>
          <w:tcPr>
            <w:tcW w:w="0" w:type="auto"/>
          </w:tcPr>
          <w:p w14:paraId="6940E966" w14:textId="3BB1C023" w:rsidR="00BE68F7" w:rsidRPr="005A0841" w:rsidRDefault="00504F4A" w:rsidP="007D2403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504F4A">
              <w:rPr>
                <w:rFonts w:ascii="Arial" w:hAnsi="Arial" w:cs="Arial"/>
                <w:sz w:val="24"/>
                <w:szCs w:val="24"/>
                <w:lang w:eastAsia="zh-CN"/>
              </w:rPr>
              <w:t>1393352_at</w:t>
            </w:r>
          </w:p>
        </w:tc>
        <w:tc>
          <w:tcPr>
            <w:tcW w:w="0" w:type="auto"/>
          </w:tcPr>
          <w:p w14:paraId="7A46D72D" w14:textId="77777777" w:rsidR="00BE68F7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Similar to hypothetical protein MGC38960 (predicted)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10552_predicted</w:t>
            </w:r>
          </w:p>
        </w:tc>
        <w:tc>
          <w:tcPr>
            <w:tcW w:w="0" w:type="auto"/>
          </w:tcPr>
          <w:p w14:paraId="0AB9D37C" w14:textId="77777777" w:rsidR="00BE68F7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16EA6BDC" w14:textId="77777777" w:rsidTr="00C66FF7">
        <w:trPr>
          <w:jc w:val="center"/>
        </w:trPr>
        <w:tc>
          <w:tcPr>
            <w:tcW w:w="0" w:type="auto"/>
          </w:tcPr>
          <w:p w14:paraId="244EB42E" w14:textId="6A89DF7F" w:rsidR="00F06AED" w:rsidRPr="005A0841" w:rsidRDefault="00F71C74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C74">
              <w:rPr>
                <w:rFonts w:ascii="Arial" w:hAnsi="Arial" w:cs="Arial"/>
                <w:sz w:val="24"/>
                <w:szCs w:val="24"/>
              </w:rPr>
              <w:t>1389206_at</w:t>
            </w:r>
          </w:p>
        </w:tc>
        <w:tc>
          <w:tcPr>
            <w:tcW w:w="0" w:type="auto"/>
          </w:tcPr>
          <w:p w14:paraId="7A6316B5" w14:textId="1D192A95" w:rsidR="00F06AED" w:rsidRPr="005A0841" w:rsidRDefault="00343D90" w:rsidP="00835981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F71C74">
              <w:rPr>
                <w:rFonts w:ascii="Arial" w:hAnsi="Arial" w:cs="Arial"/>
                <w:sz w:val="24"/>
                <w:szCs w:val="24"/>
              </w:rPr>
              <w:t>, unknown</w:t>
            </w:r>
          </w:p>
        </w:tc>
        <w:tc>
          <w:tcPr>
            <w:tcW w:w="0" w:type="auto"/>
          </w:tcPr>
          <w:p w14:paraId="466B2154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04065F9D" w14:textId="77777777" w:rsidTr="00C66FF7">
        <w:trPr>
          <w:jc w:val="center"/>
        </w:trPr>
        <w:tc>
          <w:tcPr>
            <w:tcW w:w="0" w:type="auto"/>
          </w:tcPr>
          <w:p w14:paraId="3A389051" w14:textId="31A563EA" w:rsidR="00F06AED" w:rsidRPr="005A0841" w:rsidRDefault="00507943" w:rsidP="00507943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9709</w:t>
            </w:r>
          </w:p>
        </w:tc>
        <w:tc>
          <w:tcPr>
            <w:tcW w:w="0" w:type="auto"/>
          </w:tcPr>
          <w:p w14:paraId="27055283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Similar to 1110007F12Rik protein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GC109491</w:t>
            </w:r>
          </w:p>
        </w:tc>
        <w:tc>
          <w:tcPr>
            <w:tcW w:w="0" w:type="auto"/>
          </w:tcPr>
          <w:p w14:paraId="123B3253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461F5EB3" w14:textId="77777777" w:rsidTr="00C66FF7">
        <w:trPr>
          <w:jc w:val="center"/>
        </w:trPr>
        <w:tc>
          <w:tcPr>
            <w:tcW w:w="0" w:type="auto"/>
          </w:tcPr>
          <w:p w14:paraId="038ECC20" w14:textId="629C90DC" w:rsidR="00F06AED" w:rsidRPr="005A0841" w:rsidRDefault="00F71C74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1C74">
              <w:rPr>
                <w:rFonts w:ascii="Arial" w:hAnsi="Arial" w:cs="Arial"/>
                <w:sz w:val="24"/>
                <w:szCs w:val="24"/>
              </w:rPr>
              <w:t>1389206_at</w:t>
            </w:r>
          </w:p>
        </w:tc>
        <w:tc>
          <w:tcPr>
            <w:tcW w:w="0" w:type="auto"/>
          </w:tcPr>
          <w:p w14:paraId="1839A30C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7630B868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1DDE2E5D" w14:textId="77777777" w:rsidTr="00C66FF7">
        <w:trPr>
          <w:jc w:val="center"/>
        </w:trPr>
        <w:tc>
          <w:tcPr>
            <w:tcW w:w="0" w:type="auto"/>
          </w:tcPr>
          <w:p w14:paraId="77F38902" w14:textId="77777777" w:rsidR="00E046A9" w:rsidRPr="005A0841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544149</w:t>
            </w:r>
          </w:p>
          <w:p w14:paraId="3C80C8AD" w14:textId="62C9EEFA" w:rsidR="00F06AED" w:rsidRPr="005A0841" w:rsidRDefault="00F06AED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39F71E9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, strongly similar to XP_574268.1 PREDICTED: similar to LRRGT00194 [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Rattus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norvegicus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>]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06E1C20D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E45DDD1" w14:textId="77777777" w:rsidTr="00C66FF7">
        <w:trPr>
          <w:jc w:val="center"/>
        </w:trPr>
        <w:tc>
          <w:tcPr>
            <w:tcW w:w="0" w:type="auto"/>
          </w:tcPr>
          <w:p w14:paraId="6FA55DC1" w14:textId="3F0F1A96" w:rsidR="00F06AED" w:rsidRPr="005A0841" w:rsidRDefault="004C339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399">
              <w:rPr>
                <w:rFonts w:ascii="Arial" w:hAnsi="Arial" w:cs="Arial"/>
                <w:sz w:val="24"/>
                <w:szCs w:val="24"/>
              </w:rPr>
              <w:t>1384802_at</w:t>
            </w:r>
          </w:p>
        </w:tc>
        <w:tc>
          <w:tcPr>
            <w:tcW w:w="0" w:type="auto"/>
          </w:tcPr>
          <w:p w14:paraId="360AA941" w14:textId="4FF06C32" w:rsidR="00F06AED" w:rsidRPr="005A0841" w:rsidRDefault="00F71C74" w:rsidP="008359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520BEB11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1</w:t>
            </w:r>
          </w:p>
        </w:tc>
      </w:tr>
      <w:tr w:rsidR="005A0841" w:rsidRPr="005A0841" w14:paraId="0E053A1B" w14:textId="77777777" w:rsidTr="00C66FF7">
        <w:trPr>
          <w:jc w:val="center"/>
        </w:trPr>
        <w:tc>
          <w:tcPr>
            <w:tcW w:w="0" w:type="auto"/>
          </w:tcPr>
          <w:p w14:paraId="495B7151" w14:textId="36031918" w:rsidR="00F06AED" w:rsidRPr="005A0841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0811</w:t>
            </w:r>
          </w:p>
        </w:tc>
        <w:tc>
          <w:tcPr>
            <w:tcW w:w="0" w:type="auto"/>
          </w:tcPr>
          <w:p w14:paraId="54171AD3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CDNA clone IMAGE:7323916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osc1</w:t>
            </w:r>
          </w:p>
        </w:tc>
        <w:tc>
          <w:tcPr>
            <w:tcW w:w="0" w:type="auto"/>
          </w:tcPr>
          <w:p w14:paraId="156CE7CC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60A82B05" w14:textId="77777777" w:rsidTr="00C66FF7">
        <w:trPr>
          <w:jc w:val="center"/>
        </w:trPr>
        <w:tc>
          <w:tcPr>
            <w:tcW w:w="0" w:type="auto"/>
          </w:tcPr>
          <w:p w14:paraId="7992CBBD" w14:textId="7613B99B" w:rsidR="00F06AED" w:rsidRPr="005A0841" w:rsidRDefault="004C339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399">
              <w:rPr>
                <w:rFonts w:ascii="Arial" w:hAnsi="Arial" w:cs="Arial"/>
                <w:sz w:val="24"/>
                <w:szCs w:val="24"/>
              </w:rPr>
              <w:t>1382495_x_at</w:t>
            </w:r>
          </w:p>
        </w:tc>
        <w:tc>
          <w:tcPr>
            <w:tcW w:w="0" w:type="auto"/>
          </w:tcPr>
          <w:p w14:paraId="0F9EF8C4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60BA2848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4488E316" w14:textId="77777777" w:rsidTr="00C66FF7">
        <w:trPr>
          <w:jc w:val="center"/>
        </w:trPr>
        <w:tc>
          <w:tcPr>
            <w:tcW w:w="0" w:type="auto"/>
          </w:tcPr>
          <w:p w14:paraId="2E8748FE" w14:textId="2D24C12D" w:rsidR="00F06AED" w:rsidRPr="005A0841" w:rsidRDefault="004C339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399">
              <w:rPr>
                <w:rFonts w:ascii="Arial" w:hAnsi="Arial" w:cs="Arial"/>
                <w:sz w:val="24"/>
                <w:szCs w:val="24"/>
              </w:rPr>
              <w:t>1382494_at</w:t>
            </w:r>
          </w:p>
        </w:tc>
        <w:tc>
          <w:tcPr>
            <w:tcW w:w="0" w:type="auto"/>
          </w:tcPr>
          <w:p w14:paraId="1707FA83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28223CF2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3.5</w:t>
            </w:r>
          </w:p>
        </w:tc>
      </w:tr>
      <w:tr w:rsidR="005A0841" w:rsidRPr="005A0841" w14:paraId="0CDCEC6D" w14:textId="77777777" w:rsidTr="00C66FF7">
        <w:trPr>
          <w:jc w:val="center"/>
        </w:trPr>
        <w:tc>
          <w:tcPr>
            <w:tcW w:w="0" w:type="auto"/>
          </w:tcPr>
          <w:p w14:paraId="527C8E4B" w14:textId="3EAC961B" w:rsidR="00F06AED" w:rsidRPr="005A0841" w:rsidRDefault="004C339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399">
              <w:rPr>
                <w:rFonts w:ascii="Arial" w:hAnsi="Arial" w:cs="Arial"/>
                <w:sz w:val="24"/>
                <w:szCs w:val="24"/>
              </w:rPr>
              <w:t>BE110205</w:t>
            </w:r>
          </w:p>
        </w:tc>
        <w:tc>
          <w:tcPr>
            <w:tcW w:w="0" w:type="auto"/>
          </w:tcPr>
          <w:p w14:paraId="0F6BC225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3403B253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4</w:t>
            </w:r>
          </w:p>
        </w:tc>
      </w:tr>
      <w:tr w:rsidR="005A0841" w:rsidRPr="005A0841" w14:paraId="382DBACC" w14:textId="77777777" w:rsidTr="00C66FF7">
        <w:trPr>
          <w:jc w:val="center"/>
        </w:trPr>
        <w:tc>
          <w:tcPr>
            <w:tcW w:w="0" w:type="auto"/>
          </w:tcPr>
          <w:p w14:paraId="1266D603" w14:textId="3ECCAA7D" w:rsidR="00F06AED" w:rsidRPr="004C3399" w:rsidRDefault="004C339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39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I535567</w:t>
            </w:r>
          </w:p>
        </w:tc>
        <w:tc>
          <w:tcPr>
            <w:tcW w:w="0" w:type="auto"/>
          </w:tcPr>
          <w:p w14:paraId="0E2CDE5A" w14:textId="77777777" w:rsidR="00F06AED" w:rsidRPr="005A0841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</w:t>
            </w:r>
            <w:r w:rsidR="005401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401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0" w:type="auto"/>
          </w:tcPr>
          <w:p w14:paraId="6A5ACB14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6B85DD95" w14:textId="77777777" w:rsidTr="00C66FF7">
        <w:trPr>
          <w:jc w:val="center"/>
        </w:trPr>
        <w:tc>
          <w:tcPr>
            <w:tcW w:w="0" w:type="auto"/>
          </w:tcPr>
          <w:p w14:paraId="4D63F99A" w14:textId="3BF2F931" w:rsidR="00F06AED" w:rsidRPr="004C3399" w:rsidRDefault="004C339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339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E108135</w:t>
            </w:r>
            <w:r w:rsidRPr="004C3399"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</w:tcPr>
          <w:p w14:paraId="0F6B6C74" w14:textId="6806A87C" w:rsidR="00F06AED" w:rsidRPr="005A0841" w:rsidRDefault="004C3399" w:rsidP="008359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T</w:t>
            </w:r>
          </w:p>
        </w:tc>
        <w:tc>
          <w:tcPr>
            <w:tcW w:w="0" w:type="auto"/>
          </w:tcPr>
          <w:p w14:paraId="272C5A03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5FBB3BB0" w14:textId="77777777" w:rsidTr="00C66FF7">
        <w:trPr>
          <w:jc w:val="center"/>
        </w:trPr>
        <w:tc>
          <w:tcPr>
            <w:tcW w:w="0" w:type="auto"/>
          </w:tcPr>
          <w:p w14:paraId="09929BB0" w14:textId="78408920" w:rsidR="00F06AED" w:rsidRPr="003E79F9" w:rsidRDefault="003E79F9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79F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NM_001100811</w:t>
            </w:r>
          </w:p>
        </w:tc>
        <w:tc>
          <w:tcPr>
            <w:tcW w:w="0" w:type="auto"/>
          </w:tcPr>
          <w:p w14:paraId="586B5A78" w14:textId="518C0F34" w:rsidR="00F06AED" w:rsidRPr="003E79F9" w:rsidRDefault="003E79F9" w:rsidP="00835981">
            <w:pPr>
              <w:rPr>
                <w:rFonts w:ascii="Arial" w:hAnsi="Arial" w:cs="Arial"/>
                <w:i/>
                <w:iCs/>
                <w:sz w:val="24"/>
                <w:szCs w:val="24"/>
                <w:highlight w:val="yellow"/>
              </w:rPr>
            </w:pPr>
            <w:r w:rsidRPr="003E79F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mitochondrial </w:t>
            </w:r>
            <w:proofErr w:type="spellStart"/>
            <w:r w:rsidRPr="003E79F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midoxime</w:t>
            </w:r>
            <w:proofErr w:type="spellEnd"/>
            <w:r w:rsidRPr="003E79F9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reducing component 1</w:t>
            </w:r>
            <w:r w:rsidRPr="003E79F9">
              <w:rPr>
                <w:rStyle w:val="apple-converted-space"/>
                <w:rFonts w:ascii="Arial" w:hAnsi="Arial" w:cs="Arial"/>
                <w:sz w:val="24"/>
                <w:szCs w:val="24"/>
                <w:shd w:val="clear" w:color="auto" w:fill="FFFFFF"/>
              </w:rPr>
              <w:t> (</w:t>
            </w:r>
            <w:r w:rsidRPr="003E79F9">
              <w:rPr>
                <w:rFonts w:ascii="Arial" w:hAnsi="Arial" w:cs="Arial"/>
                <w:sz w:val="24"/>
                <w:szCs w:val="24"/>
              </w:rPr>
              <w:t>Marc1)</w:t>
            </w:r>
          </w:p>
        </w:tc>
        <w:tc>
          <w:tcPr>
            <w:tcW w:w="0" w:type="auto"/>
          </w:tcPr>
          <w:p w14:paraId="297A9BE4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30C0343A" w14:textId="77777777" w:rsidTr="00C66FF7">
        <w:trPr>
          <w:jc w:val="center"/>
        </w:trPr>
        <w:tc>
          <w:tcPr>
            <w:tcW w:w="0" w:type="auto"/>
          </w:tcPr>
          <w:p w14:paraId="2CEDC22E" w14:textId="175A6375" w:rsidR="00F06AED" w:rsidRPr="00F73DD8" w:rsidRDefault="00F73DD8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3DD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M_001134604</w:t>
            </w:r>
          </w:p>
        </w:tc>
        <w:tc>
          <w:tcPr>
            <w:tcW w:w="0" w:type="auto"/>
          </w:tcPr>
          <w:p w14:paraId="383F2020" w14:textId="3698B941" w:rsidR="00F06AED" w:rsidRPr="003E79F9" w:rsidRDefault="00F73DD8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3E79F9">
              <w:rPr>
                <w:rFonts w:ascii="Arial" w:hAnsi="Arial" w:cs="Arial"/>
                <w:sz w:val="24"/>
                <w:szCs w:val="24"/>
              </w:rPr>
              <w:t>Cytokine like (Cytl4)</w:t>
            </w:r>
          </w:p>
        </w:tc>
        <w:tc>
          <w:tcPr>
            <w:tcW w:w="0" w:type="auto"/>
          </w:tcPr>
          <w:p w14:paraId="68C0350D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08C66BAA" w14:textId="77777777" w:rsidTr="00C66FF7">
        <w:trPr>
          <w:jc w:val="center"/>
        </w:trPr>
        <w:tc>
          <w:tcPr>
            <w:tcW w:w="0" w:type="auto"/>
          </w:tcPr>
          <w:p w14:paraId="396B5A60" w14:textId="77777777" w:rsidR="00E046A9" w:rsidRPr="00F73DD8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F73DD8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6838</w:t>
            </w:r>
          </w:p>
          <w:p w14:paraId="58A05C40" w14:textId="258628CB" w:rsidR="00F06AED" w:rsidRPr="00F73DD8" w:rsidRDefault="00F06AED" w:rsidP="00E04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AFFF285" w14:textId="77777777" w:rsidR="00F06AED" w:rsidRPr="003E79F9" w:rsidRDefault="00343D90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3E79F9">
              <w:rPr>
                <w:rFonts w:ascii="Arial" w:hAnsi="Arial" w:cs="Arial"/>
                <w:sz w:val="24"/>
                <w:szCs w:val="24"/>
              </w:rPr>
              <w:t xml:space="preserve">Similar to hypothetical protein MGC38960 (predicted) </w:t>
            </w:r>
            <w:r w:rsidRPr="003E79F9">
              <w:rPr>
                <w:rFonts w:ascii="Arial" w:hAnsi="Arial" w:cs="Arial"/>
                <w:i/>
                <w:iCs/>
                <w:sz w:val="24"/>
                <w:szCs w:val="24"/>
              </w:rPr>
              <w:t>RGD1310552_predicted</w:t>
            </w:r>
          </w:p>
        </w:tc>
        <w:tc>
          <w:tcPr>
            <w:tcW w:w="0" w:type="auto"/>
          </w:tcPr>
          <w:p w14:paraId="6807A80A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6493FBAA" w14:textId="77777777" w:rsidTr="00C66FF7">
        <w:trPr>
          <w:jc w:val="center"/>
        </w:trPr>
        <w:tc>
          <w:tcPr>
            <w:tcW w:w="0" w:type="auto"/>
          </w:tcPr>
          <w:p w14:paraId="3F1D1F0A" w14:textId="1B18E42E" w:rsidR="00F06AED" w:rsidRPr="00F73DD8" w:rsidRDefault="00F73DD8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73DD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M_001127484</w:t>
            </w:r>
          </w:p>
        </w:tc>
        <w:tc>
          <w:tcPr>
            <w:tcW w:w="0" w:type="auto"/>
          </w:tcPr>
          <w:p w14:paraId="5B3CAB02" w14:textId="7B57CAA7" w:rsidR="00F06AED" w:rsidRPr="00F73DD8" w:rsidRDefault="00F73DD8" w:rsidP="00835981">
            <w:pPr>
              <w:rPr>
                <w:rFonts w:ascii="Arial" w:hAnsi="Arial" w:cs="Arial"/>
                <w:sz w:val="24"/>
                <w:szCs w:val="24"/>
              </w:rPr>
            </w:pPr>
            <w:r w:rsidRPr="00F73DD8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W domain binding protein 1-like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wbp1l)</w:t>
            </w:r>
          </w:p>
        </w:tc>
        <w:tc>
          <w:tcPr>
            <w:tcW w:w="0" w:type="auto"/>
          </w:tcPr>
          <w:p w14:paraId="4179468A" w14:textId="77777777" w:rsidR="00F06AED" w:rsidRPr="005A0841" w:rsidRDefault="009A11CE" w:rsidP="007D240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9</w:t>
            </w:r>
          </w:p>
        </w:tc>
      </w:tr>
    </w:tbl>
    <w:p w14:paraId="1C2A994D" w14:textId="0FA4EDF3" w:rsidR="00CB13B4" w:rsidRDefault="00CB13B4" w:rsidP="00012D28">
      <w:pPr>
        <w:rPr>
          <w:rFonts w:ascii="Arial" w:hAnsi="Arial" w:cs="Arial"/>
          <w:sz w:val="24"/>
          <w:szCs w:val="24"/>
        </w:rPr>
      </w:pPr>
    </w:p>
    <w:p w14:paraId="45494909" w14:textId="77777777" w:rsidR="00CB13B4" w:rsidRDefault="00CB13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1E60E0" w14:textId="1D330FFC" w:rsidR="00012D28" w:rsidRPr="00C66FF7" w:rsidRDefault="00C66FF7" w:rsidP="00012D28">
      <w:pPr>
        <w:contextualSpacing/>
        <w:rPr>
          <w:rFonts w:ascii="Arial" w:hAnsi="Arial" w:cs="Arial"/>
          <w:b/>
          <w:sz w:val="24"/>
          <w:szCs w:val="24"/>
        </w:rPr>
      </w:pPr>
      <w:r w:rsidRPr="00C66FF7">
        <w:rPr>
          <w:rFonts w:ascii="Arial" w:hAnsi="Arial" w:cs="Arial"/>
          <w:b/>
          <w:sz w:val="24"/>
          <w:szCs w:val="24"/>
        </w:rPr>
        <w:lastRenderedPageBreak/>
        <w:t xml:space="preserve">Transcript Alterations Specific to the Extensor </w:t>
      </w:r>
      <w:proofErr w:type="spellStart"/>
      <w:r w:rsidRPr="00C66FF7">
        <w:rPr>
          <w:rFonts w:ascii="Arial" w:hAnsi="Arial" w:cs="Arial"/>
          <w:b/>
          <w:sz w:val="24"/>
          <w:szCs w:val="24"/>
        </w:rPr>
        <w:t>Digitorum</w:t>
      </w:r>
      <w:proofErr w:type="spellEnd"/>
      <w:r w:rsidRPr="00C66FF7">
        <w:rPr>
          <w:rFonts w:ascii="Arial" w:hAnsi="Arial" w:cs="Arial"/>
          <w:b/>
          <w:sz w:val="24"/>
          <w:szCs w:val="24"/>
        </w:rPr>
        <w:t xml:space="preserve"> Longus</w:t>
      </w: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1925"/>
        <w:gridCol w:w="5377"/>
        <w:gridCol w:w="1550"/>
      </w:tblGrid>
      <w:tr w:rsidR="005A0841" w:rsidRPr="005A0841" w14:paraId="13AE2F32" w14:textId="77777777" w:rsidTr="00CB13B4">
        <w:trPr>
          <w:jc w:val="center"/>
        </w:trPr>
        <w:tc>
          <w:tcPr>
            <w:tcW w:w="1888" w:type="dxa"/>
          </w:tcPr>
          <w:p w14:paraId="6CC7C6A8" w14:textId="77777777" w:rsidR="00012D28" w:rsidRPr="005A0841" w:rsidRDefault="00012D28" w:rsidP="002C328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5377" w:type="dxa"/>
          </w:tcPr>
          <w:p w14:paraId="471CFB64" w14:textId="77777777" w:rsidR="00012D28" w:rsidRPr="005A0841" w:rsidRDefault="00012D28" w:rsidP="00C66FF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50" w:type="dxa"/>
          </w:tcPr>
          <w:p w14:paraId="3DE4F595" w14:textId="505A8C81" w:rsidR="00012D28" w:rsidRPr="005A0841" w:rsidRDefault="006C23D0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Mean Fold Difference</w:t>
            </w:r>
          </w:p>
        </w:tc>
      </w:tr>
      <w:tr w:rsidR="005A0841" w:rsidRPr="005A0841" w14:paraId="101FC345" w14:textId="77777777" w:rsidTr="00CB13B4">
        <w:trPr>
          <w:jc w:val="center"/>
        </w:trPr>
        <w:tc>
          <w:tcPr>
            <w:tcW w:w="8815" w:type="dxa"/>
            <w:gridSpan w:val="3"/>
          </w:tcPr>
          <w:p w14:paraId="1C555161" w14:textId="77777777" w:rsidR="00012D28" w:rsidRPr="005A0841" w:rsidRDefault="005E4138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ranscription</w:t>
            </w:r>
          </w:p>
        </w:tc>
      </w:tr>
      <w:tr w:rsidR="005A0841" w:rsidRPr="005A0841" w14:paraId="16155F01" w14:textId="77777777" w:rsidTr="00CB13B4">
        <w:trPr>
          <w:jc w:val="center"/>
        </w:trPr>
        <w:tc>
          <w:tcPr>
            <w:tcW w:w="1888" w:type="dxa"/>
          </w:tcPr>
          <w:p w14:paraId="2D92D70E" w14:textId="06B776A0" w:rsidR="00012D28" w:rsidRPr="005A0841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727</w:t>
            </w:r>
          </w:p>
        </w:tc>
        <w:tc>
          <w:tcPr>
            <w:tcW w:w="5377" w:type="dxa"/>
          </w:tcPr>
          <w:p w14:paraId="7550F545" w14:textId="77777777" w:rsidR="00012D2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N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uclear factor, interleukin 3 regulated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fil3</w:t>
            </w:r>
          </w:p>
        </w:tc>
        <w:tc>
          <w:tcPr>
            <w:tcW w:w="1550" w:type="dxa"/>
          </w:tcPr>
          <w:p w14:paraId="3DDE5951" w14:textId="77777777" w:rsidR="00012D2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5A0841" w:rsidRPr="005A0841" w14:paraId="6D24D8F1" w14:textId="77777777" w:rsidTr="00CB13B4">
        <w:trPr>
          <w:jc w:val="center"/>
        </w:trPr>
        <w:tc>
          <w:tcPr>
            <w:tcW w:w="1888" w:type="dxa"/>
          </w:tcPr>
          <w:p w14:paraId="4CEA7664" w14:textId="3650FB3A" w:rsidR="00012D28" w:rsidRPr="005A0841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536</w:t>
            </w:r>
          </w:p>
        </w:tc>
        <w:tc>
          <w:tcPr>
            <w:tcW w:w="5377" w:type="dxa"/>
          </w:tcPr>
          <w:p w14:paraId="59CCA9AD" w14:textId="77777777" w:rsidR="00012D2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Kruppel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>-like factor 15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Klf15</w:t>
            </w:r>
          </w:p>
        </w:tc>
        <w:tc>
          <w:tcPr>
            <w:tcW w:w="1550" w:type="dxa"/>
          </w:tcPr>
          <w:p w14:paraId="1B963967" w14:textId="77777777" w:rsidR="00012D2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52317AD2" w14:textId="77777777" w:rsidTr="00CB13B4">
        <w:trPr>
          <w:jc w:val="center"/>
        </w:trPr>
        <w:tc>
          <w:tcPr>
            <w:tcW w:w="1888" w:type="dxa"/>
          </w:tcPr>
          <w:p w14:paraId="39A37C0E" w14:textId="7B3E7A39" w:rsidR="00012D28" w:rsidRPr="005A0841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912</w:t>
            </w:r>
          </w:p>
        </w:tc>
        <w:tc>
          <w:tcPr>
            <w:tcW w:w="5377" w:type="dxa"/>
          </w:tcPr>
          <w:p w14:paraId="4FDAEB25" w14:textId="77777777" w:rsidR="00012D2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A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ctivating transcription factor 3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tf3</w:t>
            </w:r>
          </w:p>
        </w:tc>
        <w:tc>
          <w:tcPr>
            <w:tcW w:w="1550" w:type="dxa"/>
          </w:tcPr>
          <w:p w14:paraId="1C7BBDEA" w14:textId="77777777" w:rsidR="00012D2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5A0841" w:rsidRPr="005A0841" w14:paraId="4711549D" w14:textId="77777777" w:rsidTr="00CB13B4">
        <w:trPr>
          <w:jc w:val="center"/>
        </w:trPr>
        <w:tc>
          <w:tcPr>
            <w:tcW w:w="1888" w:type="dxa"/>
          </w:tcPr>
          <w:p w14:paraId="62602474" w14:textId="77777777" w:rsidR="00E046A9" w:rsidRPr="005A0841" w:rsidRDefault="00E046A9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-- or </w:t>
            </w:r>
          </w:p>
          <w:p w14:paraId="4F41A8B3" w14:textId="1C94CA85" w:rsidR="00012D28" w:rsidRPr="005A0841" w:rsidRDefault="00E046A9" w:rsidP="00E046A9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415939</w:t>
            </w:r>
          </w:p>
        </w:tc>
        <w:tc>
          <w:tcPr>
            <w:tcW w:w="5377" w:type="dxa"/>
          </w:tcPr>
          <w:p w14:paraId="24F1AFC6" w14:textId="77777777" w:rsidR="00012D2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FBJ murine osteosarcoma viral oncogene homolog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550" w:type="dxa"/>
          </w:tcPr>
          <w:p w14:paraId="66F1031D" w14:textId="77777777" w:rsidR="00012D2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5A0841" w:rsidRPr="005A0841" w14:paraId="5837E74B" w14:textId="77777777" w:rsidTr="00CB13B4">
        <w:trPr>
          <w:jc w:val="center"/>
        </w:trPr>
        <w:tc>
          <w:tcPr>
            <w:tcW w:w="1888" w:type="dxa"/>
          </w:tcPr>
          <w:p w14:paraId="7EE7E625" w14:textId="18240F6E" w:rsidR="00012D28" w:rsidRPr="005A0841" w:rsidRDefault="00015022" w:rsidP="0001502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137</w:t>
            </w:r>
          </w:p>
        </w:tc>
        <w:tc>
          <w:tcPr>
            <w:tcW w:w="5377" w:type="dxa"/>
          </w:tcPr>
          <w:p w14:paraId="217514DA" w14:textId="77777777" w:rsidR="00012D2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I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mmediate early response 5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er5</w:t>
            </w:r>
          </w:p>
        </w:tc>
        <w:tc>
          <w:tcPr>
            <w:tcW w:w="1550" w:type="dxa"/>
          </w:tcPr>
          <w:p w14:paraId="23ADA8F8" w14:textId="77777777" w:rsidR="00012D2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6707D261" w14:textId="77777777" w:rsidTr="00CB13B4">
        <w:trPr>
          <w:jc w:val="center"/>
        </w:trPr>
        <w:tc>
          <w:tcPr>
            <w:tcW w:w="1888" w:type="dxa"/>
          </w:tcPr>
          <w:p w14:paraId="54B84CAD" w14:textId="77777777" w:rsidR="00015022" w:rsidRPr="005A0841" w:rsidRDefault="00015022" w:rsidP="00015022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73437</w:t>
            </w:r>
          </w:p>
          <w:p w14:paraId="73B100BC" w14:textId="77777777" w:rsidR="005E4138" w:rsidRPr="005A0841" w:rsidRDefault="005E4138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77" w:type="dxa"/>
          </w:tcPr>
          <w:p w14:paraId="687619FD" w14:textId="77777777" w:rsidR="005E413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ChaC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>, cation transport regulator-like 1 (E. coli) (predicted)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hac1_predicted</w:t>
            </w:r>
          </w:p>
        </w:tc>
        <w:tc>
          <w:tcPr>
            <w:tcW w:w="1550" w:type="dxa"/>
          </w:tcPr>
          <w:p w14:paraId="15CFFC1E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40FFFA98" w14:textId="77777777" w:rsidTr="00CB13B4">
        <w:trPr>
          <w:jc w:val="center"/>
        </w:trPr>
        <w:tc>
          <w:tcPr>
            <w:tcW w:w="1888" w:type="dxa"/>
          </w:tcPr>
          <w:p w14:paraId="321EB805" w14:textId="7E9CBB9D" w:rsidR="005E4138" w:rsidRPr="005A0841" w:rsidRDefault="00B81704" w:rsidP="00B81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623</w:t>
            </w:r>
          </w:p>
        </w:tc>
        <w:tc>
          <w:tcPr>
            <w:tcW w:w="5377" w:type="dxa"/>
          </w:tcPr>
          <w:p w14:paraId="5F86570E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F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rizzled homolog 4 (Drosophila)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zd4</w:t>
            </w:r>
          </w:p>
        </w:tc>
        <w:tc>
          <w:tcPr>
            <w:tcW w:w="1550" w:type="dxa"/>
          </w:tcPr>
          <w:p w14:paraId="3FC6999D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7ACE2AD1" w14:textId="77777777" w:rsidTr="00CB13B4">
        <w:trPr>
          <w:jc w:val="center"/>
        </w:trPr>
        <w:tc>
          <w:tcPr>
            <w:tcW w:w="1888" w:type="dxa"/>
          </w:tcPr>
          <w:p w14:paraId="373D7BE6" w14:textId="7BA012CE" w:rsidR="005E4138" w:rsidRPr="005A0841" w:rsidRDefault="00B81704" w:rsidP="00B81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7684</w:t>
            </w:r>
          </w:p>
        </w:tc>
        <w:tc>
          <w:tcPr>
            <w:tcW w:w="5377" w:type="dxa"/>
          </w:tcPr>
          <w:p w14:paraId="4CC708DC" w14:textId="77777777" w:rsidR="005E413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Kruppel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>-like factor 2 (lung) (predicted)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Klf2_predicted</w:t>
            </w:r>
          </w:p>
        </w:tc>
        <w:tc>
          <w:tcPr>
            <w:tcW w:w="1550" w:type="dxa"/>
          </w:tcPr>
          <w:p w14:paraId="0AABC5C1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4E7C5D74" w14:textId="77777777" w:rsidTr="00CB13B4">
        <w:trPr>
          <w:jc w:val="center"/>
        </w:trPr>
        <w:tc>
          <w:tcPr>
            <w:tcW w:w="1888" w:type="dxa"/>
          </w:tcPr>
          <w:p w14:paraId="524D8C7C" w14:textId="6F7047D3" w:rsidR="005E4138" w:rsidRPr="005A0841" w:rsidRDefault="00B81704" w:rsidP="00B81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303 /// XM_001074956 /// XM_002729454</w:t>
            </w:r>
          </w:p>
        </w:tc>
        <w:tc>
          <w:tcPr>
            <w:tcW w:w="5377" w:type="dxa"/>
          </w:tcPr>
          <w:p w14:paraId="041354EE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B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asic helix-loop-helix domain containing, class B3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Bhlhb3</w:t>
            </w:r>
          </w:p>
        </w:tc>
        <w:tc>
          <w:tcPr>
            <w:tcW w:w="1550" w:type="dxa"/>
          </w:tcPr>
          <w:p w14:paraId="74ADE6CE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7AA5AD4F" w14:textId="77777777" w:rsidTr="00CB13B4">
        <w:trPr>
          <w:jc w:val="center"/>
        </w:trPr>
        <w:tc>
          <w:tcPr>
            <w:tcW w:w="1888" w:type="dxa"/>
          </w:tcPr>
          <w:p w14:paraId="141A0548" w14:textId="13CA28CA" w:rsidR="005E4138" w:rsidRPr="005A0841" w:rsidRDefault="00B81704" w:rsidP="00B81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80778</w:t>
            </w:r>
          </w:p>
        </w:tc>
        <w:tc>
          <w:tcPr>
            <w:tcW w:w="5377" w:type="dxa"/>
          </w:tcPr>
          <w:p w14:paraId="45496257" w14:textId="77777777" w:rsidR="005E413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Nuclear receptor subfamily 2, group F, member 2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r2f2</w:t>
            </w:r>
          </w:p>
        </w:tc>
        <w:tc>
          <w:tcPr>
            <w:tcW w:w="1550" w:type="dxa"/>
          </w:tcPr>
          <w:p w14:paraId="2B4E6C83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52A12894" w14:textId="77777777" w:rsidTr="00CB13B4">
        <w:trPr>
          <w:jc w:val="center"/>
        </w:trPr>
        <w:tc>
          <w:tcPr>
            <w:tcW w:w="1888" w:type="dxa"/>
          </w:tcPr>
          <w:p w14:paraId="40F6BA18" w14:textId="4D984F3F" w:rsidR="005E4138" w:rsidRPr="005A0841" w:rsidRDefault="00B81704" w:rsidP="00B81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4035</w:t>
            </w:r>
          </w:p>
        </w:tc>
        <w:tc>
          <w:tcPr>
            <w:tcW w:w="5377" w:type="dxa"/>
          </w:tcPr>
          <w:p w14:paraId="544DF113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imilar to myocyte enhancer factor 2C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ef2a</w:t>
            </w:r>
          </w:p>
        </w:tc>
        <w:tc>
          <w:tcPr>
            <w:tcW w:w="1550" w:type="dxa"/>
          </w:tcPr>
          <w:p w14:paraId="4D26553F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1C5D820E" w14:textId="77777777" w:rsidTr="00CB13B4">
        <w:trPr>
          <w:jc w:val="center"/>
        </w:trPr>
        <w:tc>
          <w:tcPr>
            <w:tcW w:w="1888" w:type="dxa"/>
          </w:tcPr>
          <w:p w14:paraId="0B9E95AD" w14:textId="39FF5928" w:rsidR="005E4138" w:rsidRPr="005A0841" w:rsidRDefault="00B81704" w:rsidP="00B81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001</w:t>
            </w:r>
          </w:p>
        </w:tc>
        <w:tc>
          <w:tcPr>
            <w:tcW w:w="5377" w:type="dxa"/>
          </w:tcPr>
          <w:p w14:paraId="5DE0D481" w14:textId="77777777" w:rsidR="005E4138" w:rsidRPr="005A0841" w:rsidRDefault="005E4138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AF4/FMR2 family, member 4 (predicted)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ff4</w:t>
            </w:r>
          </w:p>
        </w:tc>
        <w:tc>
          <w:tcPr>
            <w:tcW w:w="1550" w:type="dxa"/>
          </w:tcPr>
          <w:p w14:paraId="15453DB8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5A0841" w:rsidRPr="005A0841" w14:paraId="1CB8810B" w14:textId="77777777" w:rsidTr="00CB13B4">
        <w:trPr>
          <w:jc w:val="center"/>
        </w:trPr>
        <w:tc>
          <w:tcPr>
            <w:tcW w:w="1888" w:type="dxa"/>
          </w:tcPr>
          <w:p w14:paraId="4A530E21" w14:textId="1948523E" w:rsidR="005E4138" w:rsidRPr="005A0841" w:rsidRDefault="001B6DDB" w:rsidP="001B6DD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1073964 /// XM_003752366</w:t>
            </w:r>
          </w:p>
        </w:tc>
        <w:tc>
          <w:tcPr>
            <w:tcW w:w="5377" w:type="dxa"/>
          </w:tcPr>
          <w:p w14:paraId="6F51E6EB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H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epatic leukemia factor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Hlf</w:t>
            </w:r>
            <w:proofErr w:type="spellEnd"/>
          </w:p>
        </w:tc>
        <w:tc>
          <w:tcPr>
            <w:tcW w:w="1550" w:type="dxa"/>
          </w:tcPr>
          <w:p w14:paraId="3414CAE5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1439EF10" w14:textId="77777777" w:rsidTr="00CB13B4">
        <w:trPr>
          <w:jc w:val="center"/>
        </w:trPr>
        <w:tc>
          <w:tcPr>
            <w:tcW w:w="1888" w:type="dxa"/>
          </w:tcPr>
          <w:p w14:paraId="0C409DCC" w14:textId="6346A172" w:rsidR="00B81704" w:rsidRPr="005A0841" w:rsidRDefault="00B81704" w:rsidP="00B81704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406967</w:t>
            </w:r>
          </w:p>
          <w:p w14:paraId="6D3B5245" w14:textId="77777777" w:rsidR="005E4138" w:rsidRPr="005A0841" w:rsidRDefault="005E4138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77" w:type="dxa"/>
          </w:tcPr>
          <w:p w14:paraId="17D001A7" w14:textId="77777777" w:rsidR="005E4138" w:rsidRPr="005A0841" w:rsidRDefault="005E4138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Early B-cell factor 1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bf1</w:t>
            </w:r>
          </w:p>
        </w:tc>
        <w:tc>
          <w:tcPr>
            <w:tcW w:w="1550" w:type="dxa"/>
          </w:tcPr>
          <w:p w14:paraId="21DC1C64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4338D9B6" w14:textId="77777777" w:rsidTr="00CB13B4">
        <w:trPr>
          <w:jc w:val="center"/>
        </w:trPr>
        <w:tc>
          <w:tcPr>
            <w:tcW w:w="1888" w:type="dxa"/>
          </w:tcPr>
          <w:p w14:paraId="0D94FE46" w14:textId="02854BD1" w:rsidR="005E4138" w:rsidRPr="005A0841" w:rsidRDefault="001B6DDB" w:rsidP="001B6DD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47136</w:t>
            </w:r>
          </w:p>
        </w:tc>
        <w:tc>
          <w:tcPr>
            <w:tcW w:w="5377" w:type="dxa"/>
          </w:tcPr>
          <w:p w14:paraId="27EB8585" w14:textId="77777777" w:rsidR="005E4138" w:rsidRPr="005A0841" w:rsidRDefault="005E4138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rRNA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promoter binding protein</w:t>
            </w:r>
            <w:r w:rsidR="00B3171A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3171A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OC257642</w:t>
            </w:r>
          </w:p>
        </w:tc>
        <w:tc>
          <w:tcPr>
            <w:tcW w:w="1550" w:type="dxa"/>
          </w:tcPr>
          <w:p w14:paraId="116DFABD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49CA42C3" w14:textId="77777777" w:rsidTr="00CB13B4">
        <w:trPr>
          <w:jc w:val="center"/>
        </w:trPr>
        <w:tc>
          <w:tcPr>
            <w:tcW w:w="1888" w:type="dxa"/>
          </w:tcPr>
          <w:p w14:paraId="7704E5AB" w14:textId="0397BFCC" w:rsidR="005E4138" w:rsidRPr="005A0841" w:rsidRDefault="001B6DDB" w:rsidP="001B6DD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A900904</w:t>
            </w:r>
          </w:p>
        </w:tc>
        <w:tc>
          <w:tcPr>
            <w:tcW w:w="5377" w:type="dxa"/>
          </w:tcPr>
          <w:p w14:paraId="11EBC710" w14:textId="77777777" w:rsidR="005E4138" w:rsidRPr="005A0841" w:rsidRDefault="0044565C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M</w:t>
            </w:r>
            <w:r w:rsidR="005E4138" w:rsidRPr="005A0841">
              <w:rPr>
                <w:rFonts w:ascii="Arial" w:hAnsi="Arial" w:cs="Arial"/>
                <w:sz w:val="24"/>
                <w:szCs w:val="24"/>
              </w:rPr>
              <w:t>embrane-associated nucleic acid binding protein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nab</w:t>
            </w:r>
            <w:proofErr w:type="spellEnd"/>
          </w:p>
        </w:tc>
        <w:tc>
          <w:tcPr>
            <w:tcW w:w="1550" w:type="dxa"/>
          </w:tcPr>
          <w:p w14:paraId="1D4060B2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1CBE9A01" w14:textId="77777777" w:rsidTr="00CB13B4">
        <w:trPr>
          <w:jc w:val="center"/>
        </w:trPr>
        <w:tc>
          <w:tcPr>
            <w:tcW w:w="1888" w:type="dxa"/>
          </w:tcPr>
          <w:p w14:paraId="44052658" w14:textId="77777777" w:rsidR="006642B8" w:rsidRPr="005A0841" w:rsidRDefault="006642B8" w:rsidP="006642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615</w:t>
            </w:r>
          </w:p>
          <w:p w14:paraId="6F701239" w14:textId="77777777" w:rsidR="005E4138" w:rsidRPr="005A0841" w:rsidRDefault="005E4138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77" w:type="dxa"/>
          </w:tcPr>
          <w:p w14:paraId="3977F750" w14:textId="77777777" w:rsidR="005E413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AF9-like RNA polymerase II, TATA box binding protein (TBP)-associated factor, 31kDa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af9l</w:t>
            </w:r>
          </w:p>
        </w:tc>
        <w:tc>
          <w:tcPr>
            <w:tcW w:w="1550" w:type="dxa"/>
          </w:tcPr>
          <w:p w14:paraId="4A579366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7992E5FC" w14:textId="77777777" w:rsidTr="00CB13B4">
        <w:trPr>
          <w:jc w:val="center"/>
        </w:trPr>
        <w:tc>
          <w:tcPr>
            <w:tcW w:w="1888" w:type="dxa"/>
          </w:tcPr>
          <w:p w14:paraId="6A3B3EAC" w14:textId="77777777" w:rsidR="006642B8" w:rsidRPr="005A0841" w:rsidRDefault="006642B8" w:rsidP="006642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E099893</w:t>
            </w:r>
          </w:p>
          <w:p w14:paraId="5726EC0F" w14:textId="6538EC07" w:rsidR="005E4138" w:rsidRPr="005A0841" w:rsidRDefault="005E4138" w:rsidP="002C3287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5377" w:type="dxa"/>
          </w:tcPr>
          <w:p w14:paraId="0B3AD12C" w14:textId="77777777" w:rsidR="005E413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bed locus, moderately similar to XP_580018.1 PREDICTED: hypothetical protein XP_580018 [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Rattus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norvegicus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>]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2F</w:t>
            </w:r>
          </w:p>
        </w:tc>
        <w:tc>
          <w:tcPr>
            <w:tcW w:w="1550" w:type="dxa"/>
          </w:tcPr>
          <w:p w14:paraId="6A7730AA" w14:textId="77777777" w:rsidR="005E4138" w:rsidRPr="005A0841" w:rsidRDefault="00761049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</w:t>
            </w:r>
            <w:r w:rsidR="00B86A6E" w:rsidRPr="005A0841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56211DDE" w14:textId="77777777" w:rsidTr="00CB13B4">
        <w:trPr>
          <w:jc w:val="center"/>
        </w:trPr>
        <w:tc>
          <w:tcPr>
            <w:tcW w:w="1888" w:type="dxa"/>
          </w:tcPr>
          <w:p w14:paraId="138DFAE5" w14:textId="09DA2F90" w:rsidR="005E4138" w:rsidRPr="005A0841" w:rsidRDefault="006642B8" w:rsidP="006642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060</w:t>
            </w:r>
          </w:p>
        </w:tc>
        <w:tc>
          <w:tcPr>
            <w:tcW w:w="5377" w:type="dxa"/>
          </w:tcPr>
          <w:p w14:paraId="48DEF0E4" w14:textId="77777777" w:rsidR="005E4138" w:rsidRPr="005A0841" w:rsidRDefault="005E4138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Inhibitor of DNA binding 2,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d2</w:t>
            </w:r>
          </w:p>
        </w:tc>
        <w:tc>
          <w:tcPr>
            <w:tcW w:w="1550" w:type="dxa"/>
          </w:tcPr>
          <w:p w14:paraId="2BCC4288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6936A501" w14:textId="77777777" w:rsidTr="00CB13B4">
        <w:trPr>
          <w:jc w:val="center"/>
        </w:trPr>
        <w:tc>
          <w:tcPr>
            <w:tcW w:w="1888" w:type="dxa"/>
          </w:tcPr>
          <w:p w14:paraId="4F83ABE8" w14:textId="556E6452" w:rsidR="005E4138" w:rsidRPr="005A0841" w:rsidRDefault="006642B8" w:rsidP="006642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G670091</w:t>
            </w:r>
          </w:p>
        </w:tc>
        <w:tc>
          <w:tcPr>
            <w:tcW w:w="5377" w:type="dxa"/>
          </w:tcPr>
          <w:p w14:paraId="0966D075" w14:textId="77777777" w:rsidR="005E4138" w:rsidRPr="005A0841" w:rsidRDefault="005E4138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RNA binding motif protein 4 (predicted)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bm4</w:t>
            </w:r>
          </w:p>
        </w:tc>
        <w:tc>
          <w:tcPr>
            <w:tcW w:w="1550" w:type="dxa"/>
          </w:tcPr>
          <w:p w14:paraId="4857BE91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108C3812" w14:textId="77777777" w:rsidTr="00CB13B4">
        <w:trPr>
          <w:jc w:val="center"/>
        </w:trPr>
        <w:tc>
          <w:tcPr>
            <w:tcW w:w="1888" w:type="dxa"/>
          </w:tcPr>
          <w:p w14:paraId="7064F984" w14:textId="0B582F26" w:rsidR="005E4138" w:rsidRPr="005A0841" w:rsidRDefault="006642B8" w:rsidP="006642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3701</w:t>
            </w:r>
          </w:p>
        </w:tc>
        <w:tc>
          <w:tcPr>
            <w:tcW w:w="5377" w:type="dxa"/>
          </w:tcPr>
          <w:p w14:paraId="6CC53B34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Zinc finger 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1b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Zfhx1b</w:t>
            </w:r>
          </w:p>
        </w:tc>
        <w:tc>
          <w:tcPr>
            <w:tcW w:w="1550" w:type="dxa"/>
          </w:tcPr>
          <w:p w14:paraId="657D3CA3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017CF749" w14:textId="77777777" w:rsidTr="00CB13B4">
        <w:trPr>
          <w:jc w:val="center"/>
        </w:trPr>
        <w:tc>
          <w:tcPr>
            <w:tcW w:w="1888" w:type="dxa"/>
          </w:tcPr>
          <w:p w14:paraId="6E4FD1DE" w14:textId="53A348D1" w:rsidR="005E4138" w:rsidRPr="005A0841" w:rsidRDefault="006642B8" w:rsidP="006642B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W435211</w:t>
            </w:r>
          </w:p>
        </w:tc>
        <w:tc>
          <w:tcPr>
            <w:tcW w:w="5377" w:type="dxa"/>
          </w:tcPr>
          <w:p w14:paraId="07332EDB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Transcription factor 4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cf4</w:t>
            </w:r>
          </w:p>
        </w:tc>
        <w:tc>
          <w:tcPr>
            <w:tcW w:w="1550" w:type="dxa"/>
          </w:tcPr>
          <w:p w14:paraId="51994F1D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5777F6A" w14:textId="77777777" w:rsidTr="00CB13B4">
        <w:trPr>
          <w:jc w:val="center"/>
        </w:trPr>
        <w:tc>
          <w:tcPr>
            <w:tcW w:w="1888" w:type="dxa"/>
          </w:tcPr>
          <w:p w14:paraId="322766A4" w14:textId="27AC776B" w:rsidR="005E4138" w:rsidRPr="005A0841" w:rsidRDefault="000A22AE" w:rsidP="000A22A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W532489</w:t>
            </w:r>
          </w:p>
        </w:tc>
        <w:tc>
          <w:tcPr>
            <w:tcW w:w="5377" w:type="dxa"/>
          </w:tcPr>
          <w:p w14:paraId="2C99611F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Zinc fi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nger, DHHC-type containing 21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Zdhhc21</w:t>
            </w:r>
          </w:p>
        </w:tc>
        <w:tc>
          <w:tcPr>
            <w:tcW w:w="1550" w:type="dxa"/>
          </w:tcPr>
          <w:p w14:paraId="132FA271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458D1D8E" w14:textId="77777777" w:rsidTr="00CB13B4">
        <w:trPr>
          <w:jc w:val="center"/>
        </w:trPr>
        <w:tc>
          <w:tcPr>
            <w:tcW w:w="1888" w:type="dxa"/>
          </w:tcPr>
          <w:p w14:paraId="745FC3BC" w14:textId="75F09B4A" w:rsidR="005E4138" w:rsidRPr="005A0841" w:rsidRDefault="000A22AE" w:rsidP="000A22A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710284</w:t>
            </w:r>
          </w:p>
        </w:tc>
        <w:tc>
          <w:tcPr>
            <w:tcW w:w="5377" w:type="dxa"/>
          </w:tcPr>
          <w:p w14:paraId="18E4EAAA" w14:textId="77777777" w:rsidR="005E4138" w:rsidRPr="005A0841" w:rsidRDefault="0044565C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v-</w:t>
            </w: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ets</w:t>
            </w:r>
            <w:proofErr w:type="spellEnd"/>
            <w:r w:rsidRPr="005A0841">
              <w:rPr>
                <w:rFonts w:ascii="Arial" w:hAnsi="Arial" w:cs="Arial"/>
                <w:sz w:val="24"/>
                <w:szCs w:val="24"/>
              </w:rPr>
              <w:t xml:space="preserve"> erythroblastosis virus E26 oncogene homolog 1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ts1</w:t>
            </w:r>
          </w:p>
        </w:tc>
        <w:tc>
          <w:tcPr>
            <w:tcW w:w="1550" w:type="dxa"/>
          </w:tcPr>
          <w:p w14:paraId="210B3215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2.1</w:t>
            </w:r>
          </w:p>
        </w:tc>
      </w:tr>
      <w:tr w:rsidR="005A0841" w:rsidRPr="005A0841" w14:paraId="415CAE12" w14:textId="77777777" w:rsidTr="00CB13B4">
        <w:trPr>
          <w:jc w:val="center"/>
        </w:trPr>
        <w:tc>
          <w:tcPr>
            <w:tcW w:w="1888" w:type="dxa"/>
          </w:tcPr>
          <w:p w14:paraId="51B3A6D4" w14:textId="09030E3D" w:rsidR="005E4138" w:rsidRPr="005A0841" w:rsidRDefault="000A22AE" w:rsidP="000A22AE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NM_133303 /// XM_001074956 </w:t>
            </w: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/// XM_002729454</w:t>
            </w:r>
          </w:p>
        </w:tc>
        <w:tc>
          <w:tcPr>
            <w:tcW w:w="5377" w:type="dxa"/>
          </w:tcPr>
          <w:p w14:paraId="7413EF79" w14:textId="77777777" w:rsidR="005E4138" w:rsidRPr="005A0841" w:rsidRDefault="0044565C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lastRenderedPageBreak/>
              <w:t>Basic helix-loop-helix domain containing, class B2</w:t>
            </w:r>
            <w:r w:rsidR="004059D5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059D5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Bhlhb2</w:t>
            </w:r>
          </w:p>
        </w:tc>
        <w:tc>
          <w:tcPr>
            <w:tcW w:w="1550" w:type="dxa"/>
          </w:tcPr>
          <w:p w14:paraId="3BD6FAB4" w14:textId="77777777" w:rsidR="005E4138" w:rsidRPr="005A0841" w:rsidRDefault="00B86A6E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5008A64C" w14:textId="77777777" w:rsidTr="00CB13B4">
        <w:trPr>
          <w:jc w:val="center"/>
        </w:trPr>
        <w:tc>
          <w:tcPr>
            <w:tcW w:w="8815" w:type="dxa"/>
            <w:gridSpan w:val="3"/>
          </w:tcPr>
          <w:p w14:paraId="1B8ECAD9" w14:textId="77777777" w:rsidR="0085695E" w:rsidRPr="005A0841" w:rsidRDefault="0085695E" w:rsidP="0085695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Stress</w:t>
            </w:r>
          </w:p>
        </w:tc>
      </w:tr>
      <w:tr w:rsidR="005A0841" w:rsidRPr="005A0841" w14:paraId="6B598D1A" w14:textId="77777777" w:rsidTr="00CB13B4">
        <w:trPr>
          <w:jc w:val="center"/>
        </w:trPr>
        <w:tc>
          <w:tcPr>
            <w:tcW w:w="1888" w:type="dxa"/>
          </w:tcPr>
          <w:p w14:paraId="76E085AD" w14:textId="77777777" w:rsidR="005E4138" w:rsidRPr="005A0841" w:rsidRDefault="005E4138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77" w:type="dxa"/>
          </w:tcPr>
          <w:p w14:paraId="1E753669" w14:textId="77777777" w:rsidR="005E4138" w:rsidRPr="005A0841" w:rsidRDefault="005E4138" w:rsidP="002C32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0" w:type="dxa"/>
          </w:tcPr>
          <w:p w14:paraId="11B517AA" w14:textId="77777777" w:rsidR="005E4138" w:rsidRPr="005A0841" w:rsidRDefault="005E4138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0841" w:rsidRPr="005A0841" w14:paraId="2CD9C48F" w14:textId="77777777" w:rsidTr="00CB13B4">
        <w:tblPrEx>
          <w:jc w:val="left"/>
        </w:tblPrEx>
        <w:trPr>
          <w:trHeight w:val="255"/>
        </w:trPr>
        <w:tc>
          <w:tcPr>
            <w:tcW w:w="1888" w:type="dxa"/>
            <w:noWrap/>
            <w:hideMark/>
          </w:tcPr>
          <w:p w14:paraId="65870F10" w14:textId="05DC915B" w:rsidR="00EE4321" w:rsidRPr="005A0841" w:rsidRDefault="000A22AE" w:rsidP="00EE4321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7365 /// XR_145766</w:t>
            </w:r>
          </w:p>
        </w:tc>
        <w:tc>
          <w:tcPr>
            <w:tcW w:w="5377" w:type="dxa"/>
            <w:noWrap/>
            <w:hideMark/>
          </w:tcPr>
          <w:p w14:paraId="0959B2F4" w14:textId="77777777" w:rsidR="00EE4321" w:rsidRPr="005A0841" w:rsidRDefault="00EE4321" w:rsidP="00EE432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Brain expressed X-linked 1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ex1</w:t>
            </w:r>
          </w:p>
        </w:tc>
        <w:tc>
          <w:tcPr>
            <w:tcW w:w="1550" w:type="dxa"/>
            <w:noWrap/>
            <w:hideMark/>
          </w:tcPr>
          <w:p w14:paraId="513301D2" w14:textId="77777777" w:rsidR="00EE4321" w:rsidRPr="005A0841" w:rsidRDefault="00EE4321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1</w:t>
            </w:r>
          </w:p>
        </w:tc>
      </w:tr>
      <w:tr w:rsidR="005A0841" w:rsidRPr="005A0841" w14:paraId="47D32B2C" w14:textId="77777777" w:rsidTr="00CB13B4">
        <w:tblPrEx>
          <w:jc w:val="left"/>
        </w:tblPrEx>
        <w:trPr>
          <w:trHeight w:val="255"/>
        </w:trPr>
        <w:tc>
          <w:tcPr>
            <w:tcW w:w="1888" w:type="dxa"/>
            <w:noWrap/>
            <w:hideMark/>
          </w:tcPr>
          <w:p w14:paraId="3B6B5EF9" w14:textId="77777777" w:rsidR="000A22AE" w:rsidRPr="005A0841" w:rsidRDefault="000A22AE" w:rsidP="000A22AE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607</w:t>
            </w:r>
          </w:p>
          <w:p w14:paraId="395671AC" w14:textId="77777777" w:rsidR="00EE4321" w:rsidRPr="005A0841" w:rsidRDefault="00EE4321" w:rsidP="00EE4321">
            <w:pPr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4453B784" w14:textId="77777777" w:rsidR="00EE4321" w:rsidRPr="005A0841" w:rsidRDefault="00EE4321" w:rsidP="00EE432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Heat shock 27kD protein family, member 7 (cardiovascular)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spb7</w:t>
            </w:r>
          </w:p>
        </w:tc>
        <w:tc>
          <w:tcPr>
            <w:tcW w:w="1550" w:type="dxa"/>
            <w:noWrap/>
            <w:hideMark/>
          </w:tcPr>
          <w:p w14:paraId="5AB4093C" w14:textId="77777777" w:rsidR="00EE4321" w:rsidRPr="005A0841" w:rsidRDefault="00EE4321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67F77A5B" w14:textId="77777777" w:rsidTr="00CB13B4">
        <w:tblPrEx>
          <w:jc w:val="left"/>
        </w:tblPrEx>
        <w:trPr>
          <w:trHeight w:val="255"/>
        </w:trPr>
        <w:tc>
          <w:tcPr>
            <w:tcW w:w="1888" w:type="dxa"/>
            <w:noWrap/>
            <w:hideMark/>
          </w:tcPr>
          <w:p w14:paraId="0B2C11CD" w14:textId="1317A833" w:rsidR="00EE4321" w:rsidRPr="005A0841" w:rsidRDefault="000A22AE" w:rsidP="000A22AE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81368</w:t>
            </w:r>
          </w:p>
        </w:tc>
        <w:tc>
          <w:tcPr>
            <w:tcW w:w="5377" w:type="dxa"/>
            <w:noWrap/>
            <w:hideMark/>
          </w:tcPr>
          <w:p w14:paraId="34B39EA5" w14:textId="77777777" w:rsidR="00EE4321" w:rsidRPr="005A0841" w:rsidRDefault="00EE4321" w:rsidP="00EE432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Musculoskeletal, embryonic nuclear protein 1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ustn1</w:t>
            </w:r>
          </w:p>
        </w:tc>
        <w:tc>
          <w:tcPr>
            <w:tcW w:w="1550" w:type="dxa"/>
            <w:noWrap/>
            <w:hideMark/>
          </w:tcPr>
          <w:p w14:paraId="69D9EA1E" w14:textId="77777777" w:rsidR="00EE4321" w:rsidRPr="005A0841" w:rsidRDefault="00EE4321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620A73B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C1DDFC2" w14:textId="7B3BAC0C" w:rsidR="00EE4321" w:rsidRPr="005A0841" w:rsidRDefault="000A22AE" w:rsidP="000A22AE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175728</w:t>
            </w:r>
          </w:p>
        </w:tc>
        <w:tc>
          <w:tcPr>
            <w:tcW w:w="5377" w:type="dxa"/>
            <w:noWrap/>
            <w:hideMark/>
          </w:tcPr>
          <w:p w14:paraId="411DE221" w14:textId="77777777" w:rsidR="00EE4321" w:rsidRPr="005A0841" w:rsidRDefault="00EE4321" w:rsidP="00EE432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Growth arrest-specific 1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as1</w:t>
            </w:r>
          </w:p>
        </w:tc>
        <w:tc>
          <w:tcPr>
            <w:tcW w:w="1550" w:type="dxa"/>
            <w:noWrap/>
            <w:hideMark/>
          </w:tcPr>
          <w:p w14:paraId="3278DEDC" w14:textId="77777777" w:rsidR="00EE4321" w:rsidRPr="005A0841" w:rsidRDefault="00EE4321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1D021C20" w14:textId="77777777" w:rsidTr="00CB13B4">
        <w:tblPrEx>
          <w:jc w:val="left"/>
        </w:tblPrEx>
        <w:trPr>
          <w:trHeight w:val="255"/>
        </w:trPr>
        <w:tc>
          <w:tcPr>
            <w:tcW w:w="1888" w:type="dxa"/>
            <w:noWrap/>
            <w:hideMark/>
          </w:tcPr>
          <w:p w14:paraId="46060C7F" w14:textId="4309D980" w:rsidR="00EE4321" w:rsidRPr="005A0841" w:rsidRDefault="000A22AE" w:rsidP="000A22AE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30988</w:t>
            </w:r>
          </w:p>
        </w:tc>
        <w:tc>
          <w:tcPr>
            <w:tcW w:w="5377" w:type="dxa"/>
            <w:noWrap/>
            <w:hideMark/>
          </w:tcPr>
          <w:p w14:paraId="711A35E1" w14:textId="77777777" w:rsidR="00EE4321" w:rsidRPr="005A0841" w:rsidRDefault="00EE4321" w:rsidP="00EE432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Similar to RIKEN cDNA 0610039G24 gene (predicted)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LBP</w:t>
            </w:r>
          </w:p>
        </w:tc>
        <w:tc>
          <w:tcPr>
            <w:tcW w:w="1550" w:type="dxa"/>
            <w:noWrap/>
            <w:hideMark/>
          </w:tcPr>
          <w:p w14:paraId="1591FF76" w14:textId="77777777" w:rsidR="00EE4321" w:rsidRPr="005A0841" w:rsidRDefault="00EE4321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1523B397" w14:textId="77777777" w:rsidTr="00CB13B4">
        <w:tblPrEx>
          <w:jc w:val="left"/>
        </w:tblPrEx>
        <w:trPr>
          <w:trHeight w:val="255"/>
        </w:trPr>
        <w:tc>
          <w:tcPr>
            <w:tcW w:w="1888" w:type="dxa"/>
            <w:noWrap/>
            <w:hideMark/>
          </w:tcPr>
          <w:p w14:paraId="74FDAB53" w14:textId="1DC22F1D" w:rsidR="00EE4321" w:rsidRPr="005A0841" w:rsidRDefault="000A22AE" w:rsidP="000A22AE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9292</w:t>
            </w:r>
          </w:p>
        </w:tc>
        <w:tc>
          <w:tcPr>
            <w:tcW w:w="5377" w:type="dxa"/>
            <w:noWrap/>
            <w:hideMark/>
          </w:tcPr>
          <w:p w14:paraId="42A275BB" w14:textId="77777777" w:rsidR="00EE4321" w:rsidRPr="005A0841" w:rsidRDefault="00EE4321" w:rsidP="00EE432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imilar to RCK (predicted)</w:t>
            </w:r>
            <w:r w:rsidR="00C74CA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C74CA2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dx6</w:t>
            </w:r>
          </w:p>
        </w:tc>
        <w:tc>
          <w:tcPr>
            <w:tcW w:w="1550" w:type="dxa"/>
            <w:noWrap/>
            <w:hideMark/>
          </w:tcPr>
          <w:p w14:paraId="6D8B5408" w14:textId="77777777" w:rsidR="00EE4321" w:rsidRPr="005A0841" w:rsidRDefault="00EE4321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38058CFF" w14:textId="77777777" w:rsidTr="00CB13B4">
        <w:trPr>
          <w:jc w:val="center"/>
        </w:trPr>
        <w:tc>
          <w:tcPr>
            <w:tcW w:w="8815" w:type="dxa"/>
            <w:gridSpan w:val="3"/>
          </w:tcPr>
          <w:p w14:paraId="15AD64ED" w14:textId="77777777" w:rsidR="00E73DDD" w:rsidRPr="005A0841" w:rsidRDefault="00E73DDD" w:rsidP="00E73DDD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ignal</w:t>
            </w:r>
          </w:p>
        </w:tc>
      </w:tr>
      <w:tr w:rsidR="005A0841" w:rsidRPr="005A0841" w14:paraId="19D362B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7FEF59E" w14:textId="62CD9974" w:rsidR="007271B6" w:rsidRPr="005A0841" w:rsidRDefault="000A22AE" w:rsidP="007271B6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1693</w:t>
            </w:r>
          </w:p>
        </w:tc>
        <w:tc>
          <w:tcPr>
            <w:tcW w:w="5377" w:type="dxa"/>
            <w:noWrap/>
            <w:hideMark/>
          </w:tcPr>
          <w:p w14:paraId="1B218638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SNF1-like kinase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nf1lk</w:t>
            </w:r>
          </w:p>
        </w:tc>
        <w:tc>
          <w:tcPr>
            <w:tcW w:w="1550" w:type="dxa"/>
            <w:noWrap/>
            <w:hideMark/>
          </w:tcPr>
          <w:p w14:paraId="7026C152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7FE4428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D7F1777" w14:textId="5DE71A99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E108930</w:t>
            </w:r>
          </w:p>
        </w:tc>
        <w:tc>
          <w:tcPr>
            <w:tcW w:w="5377" w:type="dxa"/>
            <w:noWrap/>
            <w:hideMark/>
          </w:tcPr>
          <w:p w14:paraId="6FB41C46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DEAD box protein 24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DX24</w:t>
            </w:r>
          </w:p>
        </w:tc>
        <w:tc>
          <w:tcPr>
            <w:tcW w:w="1550" w:type="dxa"/>
            <w:noWrap/>
            <w:hideMark/>
          </w:tcPr>
          <w:p w14:paraId="6BADA6C8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3CD97AF2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72D87F2B" w14:textId="4B916191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303</w:t>
            </w:r>
          </w:p>
        </w:tc>
        <w:tc>
          <w:tcPr>
            <w:tcW w:w="5377" w:type="dxa"/>
            <w:noWrap/>
            <w:hideMark/>
          </w:tcPr>
          <w:p w14:paraId="76937DE4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rrest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domain containing 2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rrdc2</w:t>
            </w:r>
          </w:p>
        </w:tc>
        <w:tc>
          <w:tcPr>
            <w:tcW w:w="1550" w:type="dxa"/>
            <w:noWrap/>
            <w:hideMark/>
          </w:tcPr>
          <w:p w14:paraId="13519BFA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</w:tr>
      <w:tr w:rsidR="005A0841" w:rsidRPr="005A0841" w14:paraId="4F034BB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E4E676F" w14:textId="276163B1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A818910</w:t>
            </w:r>
          </w:p>
        </w:tc>
        <w:tc>
          <w:tcPr>
            <w:tcW w:w="5377" w:type="dxa"/>
            <w:noWrap/>
            <w:hideMark/>
          </w:tcPr>
          <w:p w14:paraId="20E2FF24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rrest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domain containing 3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rrdc3</w:t>
            </w:r>
          </w:p>
        </w:tc>
        <w:tc>
          <w:tcPr>
            <w:tcW w:w="1550" w:type="dxa"/>
            <w:noWrap/>
            <w:hideMark/>
          </w:tcPr>
          <w:p w14:paraId="3F62DE9F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70F62FC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C7D3A32" w14:textId="5EBAB1B8" w:rsidR="007271B6" w:rsidRPr="005A0841" w:rsidRDefault="003224ED" w:rsidP="00504F4A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AA894192</w:t>
            </w:r>
          </w:p>
        </w:tc>
        <w:tc>
          <w:tcPr>
            <w:tcW w:w="5377" w:type="dxa"/>
            <w:noWrap/>
            <w:hideMark/>
          </w:tcPr>
          <w:p w14:paraId="7B2E7444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ens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ns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02F4851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0949B2A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F92E145" w14:textId="47E0A84A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4244</w:t>
            </w:r>
          </w:p>
        </w:tc>
        <w:tc>
          <w:tcPr>
            <w:tcW w:w="5377" w:type="dxa"/>
            <w:noWrap/>
            <w:hideMark/>
          </w:tcPr>
          <w:p w14:paraId="30D8EC1C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V-set domain containing T cell activation inhibitor 1 </w:t>
            </w:r>
            <w:r w:rsidR="00E32FC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tcn1</w:t>
            </w:r>
          </w:p>
        </w:tc>
        <w:tc>
          <w:tcPr>
            <w:tcW w:w="1550" w:type="dxa"/>
            <w:noWrap/>
            <w:hideMark/>
          </w:tcPr>
          <w:p w14:paraId="0CE6B20F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5A0841" w:rsidRPr="005A0841" w14:paraId="21E7A01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B579C43" w14:textId="1E596BCE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44294</w:t>
            </w:r>
          </w:p>
        </w:tc>
        <w:tc>
          <w:tcPr>
            <w:tcW w:w="5377" w:type="dxa"/>
            <w:noWrap/>
            <w:hideMark/>
          </w:tcPr>
          <w:p w14:paraId="1B12B040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ABA(A) receptor-associated protein like 1</w:t>
            </w:r>
            <w:r w:rsidR="00E32FC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32FC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ABAaapl1</w:t>
            </w:r>
          </w:p>
        </w:tc>
        <w:tc>
          <w:tcPr>
            <w:tcW w:w="1550" w:type="dxa"/>
            <w:noWrap/>
            <w:hideMark/>
          </w:tcPr>
          <w:p w14:paraId="37004F1B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04C601C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DF47D2C" w14:textId="2D76B970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8365</w:t>
            </w:r>
          </w:p>
        </w:tc>
        <w:tc>
          <w:tcPr>
            <w:tcW w:w="5377" w:type="dxa"/>
            <w:noWrap/>
            <w:hideMark/>
          </w:tcPr>
          <w:p w14:paraId="3772E863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arget of myb1 homolog (chicken)</w:t>
            </w:r>
            <w:r w:rsidR="00E32FC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32FC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om1</w:t>
            </w:r>
          </w:p>
        </w:tc>
        <w:tc>
          <w:tcPr>
            <w:tcW w:w="1550" w:type="dxa"/>
            <w:noWrap/>
            <w:hideMark/>
          </w:tcPr>
          <w:p w14:paraId="4E49EAEA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4120B2C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B3E0E6C" w14:textId="3B40CEBD" w:rsidR="007271B6" w:rsidRPr="005A0841" w:rsidRDefault="003224ED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A894192</w:t>
            </w:r>
          </w:p>
        </w:tc>
        <w:tc>
          <w:tcPr>
            <w:tcW w:w="5377" w:type="dxa"/>
            <w:noWrap/>
            <w:hideMark/>
          </w:tcPr>
          <w:p w14:paraId="56BC1FBF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ensin</w:t>
            </w:r>
            <w:proofErr w:type="spellEnd"/>
            <w:r w:rsidR="00E32FC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32FC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ns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A1ACC6A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1A0B427E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1E7880CC" w14:textId="27BD532C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2206</w:t>
            </w:r>
          </w:p>
        </w:tc>
        <w:tc>
          <w:tcPr>
            <w:tcW w:w="5377" w:type="dxa"/>
            <w:noWrap/>
            <w:hideMark/>
          </w:tcPr>
          <w:p w14:paraId="0FF1E489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leckstr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homology-like domain, family A, member 3</w:t>
            </w:r>
            <w:r w:rsidR="00E32FC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32FC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hlda3</w:t>
            </w:r>
          </w:p>
        </w:tc>
        <w:tc>
          <w:tcPr>
            <w:tcW w:w="1550" w:type="dxa"/>
            <w:noWrap/>
            <w:hideMark/>
          </w:tcPr>
          <w:p w14:paraId="4DD907C0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6A6133A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D02AB46" w14:textId="13C9171A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M391274</w:t>
            </w:r>
          </w:p>
        </w:tc>
        <w:tc>
          <w:tcPr>
            <w:tcW w:w="5377" w:type="dxa"/>
            <w:noWrap/>
            <w:hideMark/>
          </w:tcPr>
          <w:p w14:paraId="2A716B8E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ysyl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oxidase-like 2 (predicted)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oxl2</w:t>
            </w:r>
          </w:p>
        </w:tc>
        <w:tc>
          <w:tcPr>
            <w:tcW w:w="1550" w:type="dxa"/>
            <w:noWrap/>
            <w:hideMark/>
          </w:tcPr>
          <w:p w14:paraId="5C37F93B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2E414EE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E08A5F4" w14:textId="2C1D9DAA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817</w:t>
            </w:r>
          </w:p>
        </w:tc>
        <w:tc>
          <w:tcPr>
            <w:tcW w:w="5377" w:type="dxa"/>
            <w:noWrap/>
            <w:hideMark/>
          </w:tcPr>
          <w:p w14:paraId="1CD35244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Insulin-like growth factor binding protein 5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gfbp5</w:t>
            </w:r>
          </w:p>
        </w:tc>
        <w:tc>
          <w:tcPr>
            <w:tcW w:w="1550" w:type="dxa"/>
            <w:noWrap/>
            <w:hideMark/>
          </w:tcPr>
          <w:p w14:paraId="7207BF43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</w:p>
        </w:tc>
      </w:tr>
      <w:tr w:rsidR="005A0841" w:rsidRPr="005A0841" w14:paraId="255234AB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1A7C9437" w14:textId="6BB5B45B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I294974</w:t>
            </w:r>
          </w:p>
        </w:tc>
        <w:tc>
          <w:tcPr>
            <w:tcW w:w="5377" w:type="dxa"/>
            <w:noWrap/>
            <w:hideMark/>
          </w:tcPr>
          <w:p w14:paraId="384EC079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ow density lipoprotein receptor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dlr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03AA82A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4DA5277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DBB3CB1" w14:textId="384B3A90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7960 /// NM_031134</w:t>
            </w:r>
          </w:p>
        </w:tc>
        <w:tc>
          <w:tcPr>
            <w:tcW w:w="5377" w:type="dxa"/>
            <w:noWrap/>
            <w:hideMark/>
          </w:tcPr>
          <w:p w14:paraId="73143175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hyroid hormone receptor alpha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hra</w:t>
            </w:r>
            <w:proofErr w:type="spellEnd"/>
          </w:p>
        </w:tc>
        <w:tc>
          <w:tcPr>
            <w:tcW w:w="1550" w:type="dxa"/>
            <w:noWrap/>
            <w:hideMark/>
          </w:tcPr>
          <w:p w14:paraId="68BA4991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14BEBA40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53E75692" w14:textId="12F0DA20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267</w:t>
            </w:r>
          </w:p>
        </w:tc>
        <w:tc>
          <w:tcPr>
            <w:tcW w:w="5377" w:type="dxa"/>
            <w:noWrap/>
            <w:hideMark/>
          </w:tcPr>
          <w:p w14:paraId="6CF0F92D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yclin D2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cnd2</w:t>
            </w:r>
          </w:p>
        </w:tc>
        <w:tc>
          <w:tcPr>
            <w:tcW w:w="1550" w:type="dxa"/>
            <w:noWrap/>
            <w:hideMark/>
          </w:tcPr>
          <w:p w14:paraId="739420E4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F5DE585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73FBE09F" w14:textId="278D73FB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8905</w:t>
            </w:r>
          </w:p>
        </w:tc>
        <w:tc>
          <w:tcPr>
            <w:tcW w:w="5377" w:type="dxa"/>
            <w:noWrap/>
            <w:hideMark/>
          </w:tcPr>
          <w:p w14:paraId="20E51685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hosphatidic acid phosphatase type 2B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pap2b</w:t>
            </w:r>
          </w:p>
        </w:tc>
        <w:tc>
          <w:tcPr>
            <w:tcW w:w="1550" w:type="dxa"/>
            <w:noWrap/>
            <w:hideMark/>
          </w:tcPr>
          <w:p w14:paraId="0F9DAF61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9</w:t>
            </w:r>
          </w:p>
        </w:tc>
      </w:tr>
      <w:tr w:rsidR="005A0841" w:rsidRPr="005A0841" w14:paraId="0DB2547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03AEB85" w14:textId="4047FBE8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E329099</w:t>
            </w:r>
          </w:p>
        </w:tc>
        <w:tc>
          <w:tcPr>
            <w:tcW w:w="5377" w:type="dxa"/>
            <w:noWrap/>
            <w:hideMark/>
          </w:tcPr>
          <w:p w14:paraId="2F6A1CBE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located promoter region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pr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4DD6D2F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708505A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D5FB333" w14:textId="4188B6BA" w:rsidR="007271B6" w:rsidRPr="005A0841" w:rsidRDefault="003224ED" w:rsidP="003224E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560</w:t>
            </w:r>
          </w:p>
        </w:tc>
        <w:tc>
          <w:tcPr>
            <w:tcW w:w="5377" w:type="dxa"/>
            <w:noWrap/>
            <w:hideMark/>
          </w:tcPr>
          <w:p w14:paraId="2B6A6E11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fficking protein, kinesin binding 2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rak2</w:t>
            </w:r>
          </w:p>
        </w:tc>
        <w:tc>
          <w:tcPr>
            <w:tcW w:w="1550" w:type="dxa"/>
            <w:noWrap/>
            <w:hideMark/>
          </w:tcPr>
          <w:p w14:paraId="2D0D410B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0F7D684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A37D760" w14:textId="354B85D4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10151 /// NM_152847</w:t>
            </w:r>
          </w:p>
        </w:tc>
        <w:tc>
          <w:tcPr>
            <w:tcW w:w="5377" w:type="dxa"/>
            <w:noWrap/>
            <w:hideMark/>
          </w:tcPr>
          <w:p w14:paraId="0B4E5EC3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orting nexin family member 27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nx27</w:t>
            </w:r>
          </w:p>
        </w:tc>
        <w:tc>
          <w:tcPr>
            <w:tcW w:w="1550" w:type="dxa"/>
            <w:noWrap/>
            <w:hideMark/>
          </w:tcPr>
          <w:p w14:paraId="58960CFF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056FD7A4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59165D3C" w14:textId="6D12BB5E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7492</w:t>
            </w:r>
          </w:p>
        </w:tc>
        <w:tc>
          <w:tcPr>
            <w:tcW w:w="5377" w:type="dxa"/>
            <w:noWrap/>
            <w:hideMark/>
          </w:tcPr>
          <w:p w14:paraId="4A03A0C9" w14:textId="77777777" w:rsidR="007271B6" w:rsidRPr="005A0841" w:rsidRDefault="007271B6" w:rsidP="007A5FD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olute carrier family 41, member 3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lc41a3</w:t>
            </w:r>
          </w:p>
        </w:tc>
        <w:tc>
          <w:tcPr>
            <w:tcW w:w="1550" w:type="dxa"/>
            <w:noWrap/>
            <w:hideMark/>
          </w:tcPr>
          <w:p w14:paraId="083C1EA2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278AA87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EB05731" w14:textId="71FC8558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NM_001107658 /// XM_003749226 </w:t>
            </w: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/// XM_003753540</w:t>
            </w:r>
          </w:p>
        </w:tc>
        <w:tc>
          <w:tcPr>
            <w:tcW w:w="5377" w:type="dxa"/>
            <w:noWrap/>
            <w:hideMark/>
          </w:tcPr>
          <w:p w14:paraId="3E0DB783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Triple functional domain (PTPRF interacting)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rio</w:t>
            </w:r>
          </w:p>
        </w:tc>
        <w:tc>
          <w:tcPr>
            <w:tcW w:w="1550" w:type="dxa"/>
            <w:noWrap/>
            <w:hideMark/>
          </w:tcPr>
          <w:p w14:paraId="2F45E5B9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5DC998B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D6E01A0" w14:textId="2682424E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022712</w:t>
            </w:r>
          </w:p>
        </w:tc>
        <w:tc>
          <w:tcPr>
            <w:tcW w:w="5377" w:type="dxa"/>
            <w:noWrap/>
            <w:hideMark/>
          </w:tcPr>
          <w:p w14:paraId="50411E88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ferrin receptor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550" w:type="dxa"/>
            <w:noWrap/>
            <w:hideMark/>
          </w:tcPr>
          <w:p w14:paraId="6D3D2537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7BA82A9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F36EEDB" w14:textId="77777777" w:rsidR="001F7D8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7486</w:t>
            </w:r>
          </w:p>
          <w:p w14:paraId="19F4169F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44149473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Similar to NipSnap2 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protein (Glioblastoma amplified </w:t>
            </w: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equence)</w:t>
            </w:r>
            <w:r w:rsidR="007A5FD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7A5FD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ipSnap2</w:t>
            </w:r>
          </w:p>
        </w:tc>
        <w:tc>
          <w:tcPr>
            <w:tcW w:w="1550" w:type="dxa"/>
            <w:noWrap/>
            <w:hideMark/>
          </w:tcPr>
          <w:p w14:paraId="648FCC94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5A84445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D7616F3" w14:textId="7E3ECE50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E108751</w:t>
            </w:r>
          </w:p>
        </w:tc>
        <w:tc>
          <w:tcPr>
            <w:tcW w:w="5377" w:type="dxa"/>
            <w:noWrap/>
            <w:hideMark/>
          </w:tcPr>
          <w:p w14:paraId="365B687B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ho guanine nucleotide exchange factor (GEF) 12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rhgef12</w:t>
            </w:r>
          </w:p>
        </w:tc>
        <w:tc>
          <w:tcPr>
            <w:tcW w:w="1550" w:type="dxa"/>
            <w:noWrap/>
            <w:hideMark/>
          </w:tcPr>
          <w:p w14:paraId="6BC4086E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A8A0F9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F3DC80C" w14:textId="1C9AD3DA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71090 /// XM_002728965 /// XM_003753491</w:t>
            </w:r>
          </w:p>
        </w:tc>
        <w:tc>
          <w:tcPr>
            <w:tcW w:w="5377" w:type="dxa"/>
            <w:noWrap/>
            <w:hideMark/>
          </w:tcPr>
          <w:p w14:paraId="20302810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yristoylated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lanine-rich protein kinase C substrate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ARCKS</w:t>
            </w:r>
          </w:p>
        </w:tc>
        <w:tc>
          <w:tcPr>
            <w:tcW w:w="1550" w:type="dxa"/>
            <w:noWrap/>
            <w:hideMark/>
          </w:tcPr>
          <w:p w14:paraId="727DAE06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1C56CC5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D842362" w14:textId="30F6678B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2728399 /// XM_003752899</w:t>
            </w:r>
          </w:p>
        </w:tc>
        <w:tc>
          <w:tcPr>
            <w:tcW w:w="5377" w:type="dxa"/>
            <w:noWrap/>
            <w:hideMark/>
          </w:tcPr>
          <w:p w14:paraId="514E7484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Similar to </w:t>
            </w:r>
            <w:proofErr w:type="spellStart"/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>palladin</w:t>
            </w:r>
            <w:proofErr w:type="spellEnd"/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alld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9D8C6FE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6DAA547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8EA5683" w14:textId="5B6C11D2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76075</w:t>
            </w:r>
          </w:p>
        </w:tc>
        <w:tc>
          <w:tcPr>
            <w:tcW w:w="5377" w:type="dxa"/>
            <w:noWrap/>
            <w:hideMark/>
          </w:tcPr>
          <w:p w14:paraId="6105B3CF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eroxisome proliferative activated receptor, gamma, coactivator 1 beta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pargc1b</w:t>
            </w:r>
          </w:p>
        </w:tc>
        <w:tc>
          <w:tcPr>
            <w:tcW w:w="1550" w:type="dxa"/>
            <w:noWrap/>
            <w:hideMark/>
          </w:tcPr>
          <w:p w14:paraId="32CFEC55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963A24C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3A764B8B" w14:textId="2918A0E9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7093</w:t>
            </w:r>
          </w:p>
        </w:tc>
        <w:tc>
          <w:tcPr>
            <w:tcW w:w="5377" w:type="dxa"/>
            <w:noWrap/>
            <w:hideMark/>
          </w:tcPr>
          <w:p w14:paraId="673CDAE7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 kinase (PRKA) anchor protein (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yotiao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) 9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kap9</w:t>
            </w:r>
          </w:p>
        </w:tc>
        <w:tc>
          <w:tcPr>
            <w:tcW w:w="1550" w:type="dxa"/>
            <w:noWrap/>
            <w:hideMark/>
          </w:tcPr>
          <w:p w14:paraId="24A6ADBB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15C4F98" w14:textId="77777777" w:rsidTr="00CB13B4">
        <w:tblPrEx>
          <w:jc w:val="left"/>
        </w:tblPrEx>
        <w:trPr>
          <w:trHeight w:val="315"/>
        </w:trPr>
        <w:tc>
          <w:tcPr>
            <w:tcW w:w="1888" w:type="dxa"/>
            <w:noWrap/>
            <w:hideMark/>
          </w:tcPr>
          <w:p w14:paraId="6E55FC66" w14:textId="134F2228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817</w:t>
            </w:r>
          </w:p>
        </w:tc>
        <w:tc>
          <w:tcPr>
            <w:tcW w:w="5377" w:type="dxa"/>
            <w:noWrap/>
            <w:hideMark/>
          </w:tcPr>
          <w:p w14:paraId="73C0B722" w14:textId="77777777" w:rsidR="007271B6" w:rsidRPr="005A0841" w:rsidRDefault="007271B6" w:rsidP="007271B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Insulin-like growth factor binding protein 5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gfbp5</w:t>
            </w:r>
          </w:p>
        </w:tc>
        <w:tc>
          <w:tcPr>
            <w:tcW w:w="1550" w:type="dxa"/>
            <w:noWrap/>
            <w:hideMark/>
          </w:tcPr>
          <w:p w14:paraId="433E8AB6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1</w:t>
            </w:r>
          </w:p>
        </w:tc>
      </w:tr>
      <w:tr w:rsidR="005A0841" w:rsidRPr="005A0841" w14:paraId="12A8D7E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D664E23" w14:textId="73E51621" w:rsidR="007271B6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44284 /// XM_003751150</w:t>
            </w:r>
          </w:p>
        </w:tc>
        <w:tc>
          <w:tcPr>
            <w:tcW w:w="5377" w:type="dxa"/>
            <w:noWrap/>
            <w:hideMark/>
          </w:tcPr>
          <w:p w14:paraId="38D07F57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SC22 domain family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sc22</w:t>
            </w:r>
          </w:p>
        </w:tc>
        <w:tc>
          <w:tcPr>
            <w:tcW w:w="1550" w:type="dxa"/>
            <w:noWrap/>
            <w:hideMark/>
          </w:tcPr>
          <w:p w14:paraId="31B1F24A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5BF2369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26E81CA" w14:textId="3DB3CB0B" w:rsidR="007271B6" w:rsidRPr="005A0841" w:rsidRDefault="00D40704" w:rsidP="00D40704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3750277 /// XM_003754264</w:t>
            </w:r>
          </w:p>
        </w:tc>
        <w:tc>
          <w:tcPr>
            <w:tcW w:w="5377" w:type="dxa"/>
            <w:noWrap/>
            <w:hideMark/>
          </w:tcPr>
          <w:p w14:paraId="14762549" w14:textId="77777777" w:rsidR="007271B6" w:rsidRPr="005A0841" w:rsidRDefault="007271B6" w:rsidP="007271B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taxia, cerebellar, Cayman type (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aytax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) (predicted)</w:t>
            </w:r>
            <w:r w:rsidR="0058138C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58138C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tcay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3812196" w14:textId="77777777" w:rsidR="007271B6" w:rsidRPr="005A0841" w:rsidRDefault="007271B6" w:rsidP="007271B6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3.3</w:t>
            </w:r>
          </w:p>
        </w:tc>
      </w:tr>
      <w:tr w:rsidR="005A0841" w:rsidRPr="005A0841" w14:paraId="7C5B7EA4" w14:textId="77777777" w:rsidTr="00CB13B4">
        <w:trPr>
          <w:jc w:val="center"/>
        </w:trPr>
        <w:tc>
          <w:tcPr>
            <w:tcW w:w="8815" w:type="dxa"/>
            <w:gridSpan w:val="3"/>
          </w:tcPr>
          <w:p w14:paraId="7624C9B8" w14:textId="77777777" w:rsidR="006740A7" w:rsidRPr="005A0841" w:rsidRDefault="006740A7" w:rsidP="006740A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roteolysis</w:t>
            </w:r>
          </w:p>
        </w:tc>
      </w:tr>
      <w:tr w:rsidR="005A0841" w:rsidRPr="005A0841" w14:paraId="50117C4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D1661DF" w14:textId="5F686594" w:rsidR="0076770D" w:rsidRPr="005A0841" w:rsidRDefault="001F7D86" w:rsidP="0076770D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156</w:t>
            </w:r>
          </w:p>
        </w:tc>
        <w:tc>
          <w:tcPr>
            <w:tcW w:w="5377" w:type="dxa"/>
            <w:noWrap/>
            <w:hideMark/>
          </w:tcPr>
          <w:p w14:paraId="3EB59170" w14:textId="77777777" w:rsidR="0076770D" w:rsidRPr="005A0841" w:rsidRDefault="000F1237" w:rsidP="0076770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>athepsin</w:t>
            </w:r>
            <w:proofErr w:type="spellEnd"/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L </w:t>
            </w:r>
            <w:proofErr w:type="spellStart"/>
            <w:r w:rsidR="0076770D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6993EF7" w14:textId="77777777" w:rsidR="0076770D" w:rsidRPr="005A0841" w:rsidRDefault="0076770D" w:rsidP="0076770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742BF6A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9DA3F08" w14:textId="74C9DA1B" w:rsidR="0076770D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140</w:t>
            </w:r>
          </w:p>
        </w:tc>
        <w:tc>
          <w:tcPr>
            <w:tcW w:w="5377" w:type="dxa"/>
            <w:noWrap/>
            <w:hideMark/>
          </w:tcPr>
          <w:p w14:paraId="54B1046D" w14:textId="77777777" w:rsidR="0076770D" w:rsidRPr="005A0841" w:rsidRDefault="000F1237" w:rsidP="0076770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roteasome (prosome, </w:t>
            </w:r>
            <w:proofErr w:type="spellStart"/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>macropain</w:t>
            </w:r>
            <w:proofErr w:type="spellEnd"/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) activator subunit 4 </w:t>
            </w:r>
            <w:r w:rsidR="0076770D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sme4</w:t>
            </w:r>
          </w:p>
        </w:tc>
        <w:tc>
          <w:tcPr>
            <w:tcW w:w="1550" w:type="dxa"/>
            <w:noWrap/>
            <w:hideMark/>
          </w:tcPr>
          <w:p w14:paraId="2603A05E" w14:textId="77777777" w:rsidR="0076770D" w:rsidRPr="005A0841" w:rsidRDefault="0076770D" w:rsidP="0076770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287FCC8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5A29A4B" w14:textId="4A8F6943" w:rsidR="0076770D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867 /// XM_002725196 /// XM_002728433 /// XM_003751628</w:t>
            </w:r>
          </w:p>
        </w:tc>
        <w:tc>
          <w:tcPr>
            <w:tcW w:w="5377" w:type="dxa"/>
            <w:noWrap/>
            <w:hideMark/>
          </w:tcPr>
          <w:p w14:paraId="5A061479" w14:textId="77777777" w:rsidR="0076770D" w:rsidRPr="005A0841" w:rsidRDefault="000F1237" w:rsidP="0076770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icrotubule-associated protein 1 light chain 3 beta </w:t>
            </w:r>
            <w:r w:rsidR="0076770D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ap1lc3b</w:t>
            </w:r>
          </w:p>
        </w:tc>
        <w:tc>
          <w:tcPr>
            <w:tcW w:w="1550" w:type="dxa"/>
            <w:noWrap/>
            <w:hideMark/>
          </w:tcPr>
          <w:p w14:paraId="364C4F02" w14:textId="77777777" w:rsidR="0076770D" w:rsidRPr="005A0841" w:rsidRDefault="0076770D" w:rsidP="0076770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328BE2D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9D637DA" w14:textId="2D0D2616" w:rsidR="0076770D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0831</w:t>
            </w:r>
          </w:p>
        </w:tc>
        <w:tc>
          <w:tcPr>
            <w:tcW w:w="5377" w:type="dxa"/>
            <w:noWrap/>
            <w:hideMark/>
          </w:tcPr>
          <w:p w14:paraId="3A2973BF" w14:textId="77777777" w:rsidR="0076770D" w:rsidRPr="005A0841" w:rsidRDefault="000F1237" w:rsidP="0076770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roteasome (prosome, </w:t>
            </w:r>
            <w:proofErr w:type="spellStart"/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>macropain</w:t>
            </w:r>
            <w:proofErr w:type="spellEnd"/>
            <w:r w:rsidR="0076770D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) 26S subunit, non-ATPase, 8 </w:t>
            </w:r>
            <w:r w:rsidR="0076770D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smd8</w:t>
            </w:r>
          </w:p>
        </w:tc>
        <w:tc>
          <w:tcPr>
            <w:tcW w:w="1550" w:type="dxa"/>
            <w:noWrap/>
            <w:hideMark/>
          </w:tcPr>
          <w:p w14:paraId="634A4026" w14:textId="77777777" w:rsidR="0076770D" w:rsidRPr="005A0841" w:rsidRDefault="0076770D" w:rsidP="0076770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6949BFF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B8B6286" w14:textId="630A150E" w:rsidR="0076770D" w:rsidRPr="005A0841" w:rsidRDefault="001F7D86" w:rsidP="001F7D8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919</w:t>
            </w:r>
          </w:p>
        </w:tc>
        <w:tc>
          <w:tcPr>
            <w:tcW w:w="5377" w:type="dxa"/>
            <w:noWrap/>
            <w:hideMark/>
          </w:tcPr>
          <w:p w14:paraId="6D4F7C87" w14:textId="77777777" w:rsidR="0076770D" w:rsidRPr="005A0841" w:rsidRDefault="0076770D" w:rsidP="0076770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F-box and leucine-rich repeat protein 4 (predicted)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bxl4_predicted</w:t>
            </w:r>
          </w:p>
        </w:tc>
        <w:tc>
          <w:tcPr>
            <w:tcW w:w="1550" w:type="dxa"/>
            <w:noWrap/>
            <w:hideMark/>
          </w:tcPr>
          <w:p w14:paraId="1D693CAF" w14:textId="77777777" w:rsidR="0076770D" w:rsidRPr="005A0841" w:rsidRDefault="0076770D" w:rsidP="0076770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00E6034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D556D7F" w14:textId="2497C58E" w:rsidR="0076770D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416513</w:t>
            </w:r>
          </w:p>
        </w:tc>
        <w:tc>
          <w:tcPr>
            <w:tcW w:w="5377" w:type="dxa"/>
            <w:noWrap/>
            <w:hideMark/>
          </w:tcPr>
          <w:p w14:paraId="61567F05" w14:textId="77777777" w:rsidR="0076770D" w:rsidRPr="005A0841" w:rsidRDefault="0076770D" w:rsidP="0076770D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Ubiquitin-conjugating enzyme E2E 2 (UBC4/5 homolog, yeast) </w:t>
            </w: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be2e2</w:t>
            </w:r>
          </w:p>
        </w:tc>
        <w:tc>
          <w:tcPr>
            <w:tcW w:w="1550" w:type="dxa"/>
            <w:noWrap/>
            <w:hideMark/>
          </w:tcPr>
          <w:p w14:paraId="4E53D382" w14:textId="77777777" w:rsidR="0076770D" w:rsidRPr="005A0841" w:rsidRDefault="0076770D" w:rsidP="0076770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1596B8BB" w14:textId="77777777" w:rsidTr="00CB13B4">
        <w:trPr>
          <w:jc w:val="center"/>
        </w:trPr>
        <w:tc>
          <w:tcPr>
            <w:tcW w:w="8815" w:type="dxa"/>
            <w:gridSpan w:val="3"/>
          </w:tcPr>
          <w:p w14:paraId="1317DD6F" w14:textId="77777777" w:rsidR="000F1237" w:rsidRPr="005A0841" w:rsidRDefault="000F1237" w:rsidP="000F123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uscle</w:t>
            </w:r>
          </w:p>
        </w:tc>
      </w:tr>
      <w:tr w:rsidR="005A0841" w:rsidRPr="005A0841" w14:paraId="01F70BC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9BC6448" w14:textId="77777777" w:rsidR="00BF2AD0" w:rsidRPr="005A0841" w:rsidRDefault="00BF2AD0" w:rsidP="00BF2AD0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589</w:t>
            </w:r>
          </w:p>
          <w:p w14:paraId="52398EE6" w14:textId="77777777" w:rsidR="000F1237" w:rsidRPr="005A0841" w:rsidRDefault="000F1237" w:rsidP="000F1237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052BEF27" w14:textId="77777777" w:rsidR="000F1237" w:rsidRPr="005A0841" w:rsidRDefault="000F1237" w:rsidP="000F123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nkyrin repeat domain 2 (stretch responsive muscle) (predicted)</w:t>
            </w:r>
            <w:r w:rsidR="002C328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2C3287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nkrd2</w:t>
            </w:r>
          </w:p>
        </w:tc>
        <w:tc>
          <w:tcPr>
            <w:tcW w:w="1550" w:type="dxa"/>
            <w:noWrap/>
            <w:hideMark/>
          </w:tcPr>
          <w:p w14:paraId="01826205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</w:tr>
      <w:tr w:rsidR="005A0841" w:rsidRPr="005A0841" w14:paraId="0F75F86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4D97747" w14:textId="77777777" w:rsidR="00BF2AD0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001191862</w:t>
            </w:r>
          </w:p>
          <w:p w14:paraId="7D8C4A81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0A132173" w14:textId="77777777" w:rsidR="000F1237" w:rsidRPr="005A0841" w:rsidRDefault="000F1237" w:rsidP="000F1237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ilam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C, gamma (actin binding protein 280) (predicted)</w:t>
            </w:r>
            <w:r w:rsidR="002C328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2C3287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lnc_predicted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AF6F732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</w:tr>
      <w:tr w:rsidR="005A0841" w:rsidRPr="005A0841" w14:paraId="08F4919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BC76CF2" w14:textId="23C98E89" w:rsidR="000F1237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9217</w:t>
            </w:r>
          </w:p>
        </w:tc>
        <w:tc>
          <w:tcPr>
            <w:tcW w:w="5377" w:type="dxa"/>
            <w:noWrap/>
            <w:hideMark/>
          </w:tcPr>
          <w:p w14:paraId="6CAB5E79" w14:textId="77777777" w:rsidR="000F1237" w:rsidRPr="005A0841" w:rsidRDefault="000F1237" w:rsidP="000F1237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icrotubule-associated protein 1b</w:t>
            </w:r>
            <w:r w:rsidR="009A25F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A25F9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ap1b</w:t>
            </w:r>
          </w:p>
        </w:tc>
        <w:tc>
          <w:tcPr>
            <w:tcW w:w="1550" w:type="dxa"/>
            <w:noWrap/>
            <w:hideMark/>
          </w:tcPr>
          <w:p w14:paraId="05542AA4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3F7CBD3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9826104" w14:textId="16B8D347" w:rsidR="000F1237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105018</w:t>
            </w:r>
          </w:p>
        </w:tc>
        <w:tc>
          <w:tcPr>
            <w:tcW w:w="5377" w:type="dxa"/>
            <w:noWrap/>
            <w:hideMark/>
          </w:tcPr>
          <w:p w14:paraId="09D0A668" w14:textId="77777777" w:rsidR="000F1237" w:rsidRPr="005A0841" w:rsidRDefault="000F1237" w:rsidP="000F123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ardiomyopathy associated 1 (predicted)</w:t>
            </w:r>
            <w:r w:rsidR="009A25F9" w:rsidRPr="005A084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A25F9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mya1_predicted</w:t>
            </w:r>
          </w:p>
        </w:tc>
        <w:tc>
          <w:tcPr>
            <w:tcW w:w="1550" w:type="dxa"/>
            <w:noWrap/>
            <w:hideMark/>
          </w:tcPr>
          <w:p w14:paraId="248C8FFE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14B51B2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4B79117" w14:textId="77777777" w:rsidR="00BF2AD0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0964 /// XM_003749707</w:t>
            </w:r>
          </w:p>
          <w:p w14:paraId="2F72EA4D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66935C38" w14:textId="77777777" w:rsidR="000F1237" w:rsidRPr="005A0841" w:rsidRDefault="000F1237" w:rsidP="000F1237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Similar to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eiomod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 (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eiomod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, muscle form) (64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kDa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utoantigen D1) (64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kDa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utoantigen 1D) (64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kDa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utoantigen 1D3) (Thyroid-associated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ophthalmopathy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utoantigen) (Smooth muscle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eiomod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) (SM-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mod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)</w:t>
            </w:r>
            <w:r w:rsidR="009A25F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A25F9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OC296935</w:t>
            </w:r>
          </w:p>
        </w:tc>
        <w:tc>
          <w:tcPr>
            <w:tcW w:w="1550" w:type="dxa"/>
            <w:noWrap/>
            <w:hideMark/>
          </w:tcPr>
          <w:p w14:paraId="3E45BECA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0DA0FCD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2E09EB6" w14:textId="540A9926" w:rsidR="000F1237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825</w:t>
            </w:r>
          </w:p>
        </w:tc>
        <w:tc>
          <w:tcPr>
            <w:tcW w:w="5377" w:type="dxa"/>
            <w:noWrap/>
            <w:hideMark/>
          </w:tcPr>
          <w:p w14:paraId="7E356E47" w14:textId="77777777" w:rsidR="000F1237" w:rsidRPr="005A0841" w:rsidRDefault="000F1237" w:rsidP="000F1237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ibrill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  <w:r w:rsidR="009A25F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A25F9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bn1</w:t>
            </w:r>
          </w:p>
        </w:tc>
        <w:tc>
          <w:tcPr>
            <w:tcW w:w="1550" w:type="dxa"/>
            <w:noWrap/>
            <w:hideMark/>
          </w:tcPr>
          <w:p w14:paraId="62D4828B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5C15F9E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411997A" w14:textId="26A5332E" w:rsidR="000F1237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416 /// XM_003751703 /// XM_003752990</w:t>
            </w:r>
          </w:p>
        </w:tc>
        <w:tc>
          <w:tcPr>
            <w:tcW w:w="5377" w:type="dxa"/>
            <w:noWrap/>
            <w:hideMark/>
          </w:tcPr>
          <w:p w14:paraId="6239CC70" w14:textId="77777777" w:rsidR="000F1237" w:rsidRPr="005A0841" w:rsidRDefault="000F1237" w:rsidP="000F1237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upervillin</w:t>
            </w:r>
            <w:proofErr w:type="spellEnd"/>
            <w:r w:rsidR="009A25F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9A25F9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vi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E64CCE9" w14:textId="77777777" w:rsidR="000F1237" w:rsidRPr="005A0841" w:rsidRDefault="000F1237" w:rsidP="000F123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8</w:t>
            </w:r>
          </w:p>
        </w:tc>
      </w:tr>
      <w:tr w:rsidR="005A0841" w:rsidRPr="005A0841" w14:paraId="397F932B" w14:textId="77777777" w:rsidTr="00CB13B4">
        <w:trPr>
          <w:jc w:val="center"/>
        </w:trPr>
        <w:tc>
          <w:tcPr>
            <w:tcW w:w="8815" w:type="dxa"/>
            <w:gridSpan w:val="3"/>
          </w:tcPr>
          <w:p w14:paraId="52203AE0" w14:textId="77777777" w:rsidR="002B0F7E" w:rsidRPr="005A0841" w:rsidRDefault="002B0F7E" w:rsidP="002B0F7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etabolism</w:t>
            </w:r>
          </w:p>
        </w:tc>
      </w:tr>
      <w:tr w:rsidR="005A0841" w:rsidRPr="005A0841" w14:paraId="5D46E87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E3DB2C2" w14:textId="1EA5E1DD" w:rsidR="0020346C" w:rsidRPr="005A0841" w:rsidRDefault="00BF2AD0" w:rsidP="0020346C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8502</w:t>
            </w:r>
          </w:p>
        </w:tc>
        <w:tc>
          <w:tcPr>
            <w:tcW w:w="5377" w:type="dxa"/>
            <w:noWrap/>
            <w:hideMark/>
          </w:tcPr>
          <w:p w14:paraId="4FFFAA05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onoglycerid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lipase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gl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E2A713D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3</w:t>
            </w:r>
          </w:p>
        </w:tc>
      </w:tr>
      <w:tr w:rsidR="005A0841" w:rsidRPr="005A0841" w14:paraId="4D1D749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450AC4C" w14:textId="7229CC03" w:rsidR="0020346C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8898</w:t>
            </w:r>
          </w:p>
        </w:tc>
        <w:tc>
          <w:tcPr>
            <w:tcW w:w="5377" w:type="dxa"/>
            <w:noWrap/>
            <w:hideMark/>
          </w:tcPr>
          <w:p w14:paraId="25EE8048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hospholipase B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hlpb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9BC0520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7CB6DE9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E0EA822" w14:textId="4A409E45" w:rsidR="0020346C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073</w:t>
            </w:r>
          </w:p>
        </w:tc>
        <w:tc>
          <w:tcPr>
            <w:tcW w:w="5377" w:type="dxa"/>
            <w:noWrap/>
            <w:hideMark/>
          </w:tcPr>
          <w:p w14:paraId="1355140B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mate-ammonia ligase (glutamine synthase)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lu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1EEAEDB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6F19A63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E877C84" w14:textId="214E0795" w:rsidR="0020346C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70852 /// NM_001270853 /// NM_012545</w:t>
            </w:r>
          </w:p>
        </w:tc>
        <w:tc>
          <w:tcPr>
            <w:tcW w:w="5377" w:type="dxa"/>
            <w:noWrap/>
            <w:hideMark/>
          </w:tcPr>
          <w:p w14:paraId="7EC08614" w14:textId="77777777" w:rsidR="0020346C" w:rsidRPr="005A0841" w:rsidRDefault="0020346C" w:rsidP="002034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opa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decarboxylase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dc</w:t>
            </w:r>
            <w:proofErr w:type="spellEnd"/>
          </w:p>
        </w:tc>
        <w:tc>
          <w:tcPr>
            <w:tcW w:w="1550" w:type="dxa"/>
            <w:noWrap/>
            <w:hideMark/>
          </w:tcPr>
          <w:p w14:paraId="3AE49AF6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33E6F2F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60A2D19" w14:textId="473CAB7C" w:rsidR="0020346C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4229</w:t>
            </w:r>
          </w:p>
        </w:tc>
        <w:tc>
          <w:tcPr>
            <w:tcW w:w="5377" w:type="dxa"/>
            <w:noWrap/>
            <w:hideMark/>
          </w:tcPr>
          <w:p w14:paraId="0F70FD04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Similar to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s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64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OC363675</w:t>
            </w:r>
          </w:p>
        </w:tc>
        <w:tc>
          <w:tcPr>
            <w:tcW w:w="1550" w:type="dxa"/>
            <w:noWrap/>
            <w:hideMark/>
          </w:tcPr>
          <w:p w14:paraId="7CA72943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5D51CF5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E04B34B" w14:textId="669C8020" w:rsidR="0020346C" w:rsidRPr="005A0841" w:rsidRDefault="00BF2AD0" w:rsidP="00BF2AD0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77426</w:t>
            </w:r>
          </w:p>
        </w:tc>
        <w:tc>
          <w:tcPr>
            <w:tcW w:w="5377" w:type="dxa"/>
            <w:noWrap/>
            <w:hideMark/>
          </w:tcPr>
          <w:p w14:paraId="555F26DA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thione S-transferase, mu 2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stm2</w:t>
            </w:r>
          </w:p>
        </w:tc>
        <w:tc>
          <w:tcPr>
            <w:tcW w:w="1550" w:type="dxa"/>
            <w:noWrap/>
            <w:hideMark/>
          </w:tcPr>
          <w:p w14:paraId="3E625489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3478AA8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68CA9C1" w14:textId="704D9420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154</w:t>
            </w:r>
          </w:p>
        </w:tc>
        <w:tc>
          <w:tcPr>
            <w:tcW w:w="5377" w:type="dxa"/>
            <w:noWrap/>
            <w:hideMark/>
          </w:tcPr>
          <w:p w14:paraId="7D5926D4" w14:textId="77777777" w:rsidR="0020346C" w:rsidRPr="005A0841" w:rsidRDefault="0020346C" w:rsidP="002034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Xanthine dehydrogenase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Xdh</w:t>
            </w:r>
            <w:proofErr w:type="spellEnd"/>
          </w:p>
        </w:tc>
        <w:tc>
          <w:tcPr>
            <w:tcW w:w="1550" w:type="dxa"/>
            <w:noWrap/>
            <w:hideMark/>
          </w:tcPr>
          <w:p w14:paraId="60338B6C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325E08F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4335716" w14:textId="07BE52F8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35778</w:t>
            </w:r>
          </w:p>
        </w:tc>
        <w:tc>
          <w:tcPr>
            <w:tcW w:w="5377" w:type="dxa"/>
            <w:noWrap/>
            <w:hideMark/>
          </w:tcPr>
          <w:p w14:paraId="10A0B080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Proline dehydrogenase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rodh</w:t>
            </w:r>
            <w:proofErr w:type="spellEnd"/>
          </w:p>
        </w:tc>
        <w:tc>
          <w:tcPr>
            <w:tcW w:w="1550" w:type="dxa"/>
            <w:noWrap/>
            <w:hideMark/>
          </w:tcPr>
          <w:p w14:paraId="7F9FD93D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067C9B9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C8A1BA1" w14:textId="17DDD023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525</w:t>
            </w:r>
          </w:p>
        </w:tc>
        <w:tc>
          <w:tcPr>
            <w:tcW w:w="5377" w:type="dxa"/>
            <w:noWrap/>
            <w:hideMark/>
          </w:tcPr>
          <w:p w14:paraId="3952E906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thione peroxidase 3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px3</w:t>
            </w:r>
          </w:p>
        </w:tc>
        <w:tc>
          <w:tcPr>
            <w:tcW w:w="1550" w:type="dxa"/>
            <w:noWrap/>
            <w:hideMark/>
          </w:tcPr>
          <w:p w14:paraId="3CC2567C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7070328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5695002" w14:textId="6E13FEC8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073</w:t>
            </w:r>
          </w:p>
        </w:tc>
        <w:tc>
          <w:tcPr>
            <w:tcW w:w="5377" w:type="dxa"/>
            <w:noWrap/>
            <w:hideMark/>
          </w:tcPr>
          <w:p w14:paraId="642F555C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mate-ammonia ligase (glutamine synthase)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lu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6EA9559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4F7D9B9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B4F2B8E" w14:textId="0797BC4D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A955605</w:t>
            </w:r>
          </w:p>
        </w:tc>
        <w:tc>
          <w:tcPr>
            <w:tcW w:w="5377" w:type="dxa"/>
            <w:noWrap/>
            <w:hideMark/>
          </w:tcPr>
          <w:p w14:paraId="47469737" w14:textId="77777777" w:rsidR="0020346C" w:rsidRPr="005A0841" w:rsidRDefault="0020346C" w:rsidP="002034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Alanine aminotransferase 2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lt1</w:t>
            </w:r>
          </w:p>
        </w:tc>
        <w:tc>
          <w:tcPr>
            <w:tcW w:w="1550" w:type="dxa"/>
            <w:noWrap/>
            <w:hideMark/>
          </w:tcPr>
          <w:p w14:paraId="7A23EE65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076CDE2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0C6D649" w14:textId="46DCDE7A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039</w:t>
            </w:r>
          </w:p>
        </w:tc>
        <w:tc>
          <w:tcPr>
            <w:tcW w:w="5377" w:type="dxa"/>
            <w:noWrap/>
            <w:hideMark/>
          </w:tcPr>
          <w:p w14:paraId="07176D9D" w14:textId="77777777" w:rsidR="0020346C" w:rsidRPr="005A0841" w:rsidRDefault="0020346C" w:rsidP="002034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mic pyruvic transaminase 1, soluble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pt1</w:t>
            </w:r>
          </w:p>
        </w:tc>
        <w:tc>
          <w:tcPr>
            <w:tcW w:w="1550" w:type="dxa"/>
            <w:noWrap/>
            <w:hideMark/>
          </w:tcPr>
          <w:p w14:paraId="28D4D144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7FCBE1E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692ED02" w14:textId="625472B2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206</w:t>
            </w:r>
          </w:p>
        </w:tc>
        <w:tc>
          <w:tcPr>
            <w:tcW w:w="5377" w:type="dxa"/>
            <w:noWrap/>
            <w:hideMark/>
          </w:tcPr>
          <w:p w14:paraId="7D9B4F13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olute carrier family 6 (neurotransmitter transporter, taurine), member 6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lc6a6</w:t>
            </w:r>
          </w:p>
        </w:tc>
        <w:tc>
          <w:tcPr>
            <w:tcW w:w="1550" w:type="dxa"/>
            <w:noWrap/>
            <w:hideMark/>
          </w:tcPr>
          <w:p w14:paraId="4A3574BA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1FB89E5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BA64F0E" w14:textId="5733A300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128</w:t>
            </w:r>
          </w:p>
        </w:tc>
        <w:tc>
          <w:tcPr>
            <w:tcW w:w="5377" w:type="dxa"/>
            <w:noWrap/>
            <w:hideMark/>
          </w:tcPr>
          <w:p w14:paraId="4633BAE8" w14:textId="77777777" w:rsidR="0020346C" w:rsidRPr="005A0841" w:rsidRDefault="0020346C" w:rsidP="002034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arboxypeptidase E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pe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996228F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2C81F7A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89F5A02" w14:textId="53480368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99394</w:t>
            </w:r>
          </w:p>
        </w:tc>
        <w:tc>
          <w:tcPr>
            <w:tcW w:w="5377" w:type="dxa"/>
            <w:noWrap/>
            <w:hideMark/>
          </w:tcPr>
          <w:p w14:paraId="644CAF81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ctonucleosid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triphosphate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iphosphohydrolas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5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ntpd5</w:t>
            </w:r>
          </w:p>
        </w:tc>
        <w:tc>
          <w:tcPr>
            <w:tcW w:w="1550" w:type="dxa"/>
            <w:noWrap/>
            <w:hideMark/>
          </w:tcPr>
          <w:p w14:paraId="6CF5CB37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017FF9F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1060F65" w14:textId="098A5F23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937</w:t>
            </w:r>
          </w:p>
        </w:tc>
        <w:tc>
          <w:tcPr>
            <w:tcW w:w="5377" w:type="dxa"/>
            <w:noWrap/>
            <w:hideMark/>
          </w:tcPr>
          <w:p w14:paraId="30894DBD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ABC1-interacting protein 1</w:t>
            </w:r>
            <w:r w:rsidR="0011273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11273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aip1</w:t>
            </w:r>
          </w:p>
        </w:tc>
        <w:tc>
          <w:tcPr>
            <w:tcW w:w="1550" w:type="dxa"/>
            <w:noWrap/>
            <w:hideMark/>
          </w:tcPr>
          <w:p w14:paraId="1E782068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11B0230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5A55DD0" w14:textId="6D5CA71F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0739</w:t>
            </w:r>
          </w:p>
        </w:tc>
        <w:tc>
          <w:tcPr>
            <w:tcW w:w="5377" w:type="dxa"/>
            <w:noWrap/>
            <w:hideMark/>
          </w:tcPr>
          <w:p w14:paraId="540CA950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Acyl-CoA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ynthetas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long-chain family member 6</w:t>
            </w:r>
            <w:r w:rsidR="00D82434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csl6</w:t>
            </w:r>
          </w:p>
        </w:tc>
        <w:tc>
          <w:tcPr>
            <w:tcW w:w="1550" w:type="dxa"/>
            <w:noWrap/>
            <w:hideMark/>
          </w:tcPr>
          <w:p w14:paraId="04C8429D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07CBDDA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D3D9565" w14:textId="6DEB9BAF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638990</w:t>
            </w:r>
          </w:p>
        </w:tc>
        <w:tc>
          <w:tcPr>
            <w:tcW w:w="5377" w:type="dxa"/>
            <w:noWrap/>
            <w:hideMark/>
          </w:tcPr>
          <w:p w14:paraId="2E991E35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conitas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2, mitochondrial</w:t>
            </w:r>
            <w:r w:rsidR="00D82434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co2</w:t>
            </w:r>
          </w:p>
        </w:tc>
        <w:tc>
          <w:tcPr>
            <w:tcW w:w="1550" w:type="dxa"/>
            <w:noWrap/>
            <w:hideMark/>
          </w:tcPr>
          <w:p w14:paraId="43289AEA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2C282BE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303E115" w14:textId="69AE47AA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001106162</w:t>
            </w:r>
          </w:p>
        </w:tc>
        <w:tc>
          <w:tcPr>
            <w:tcW w:w="5377" w:type="dxa"/>
            <w:noWrap/>
            <w:hideMark/>
          </w:tcPr>
          <w:p w14:paraId="36DEB50D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bhydrolas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domain containing 3 (predicted)</w:t>
            </w:r>
            <w:r w:rsidR="00D82434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bhd3</w:t>
            </w:r>
          </w:p>
        </w:tc>
        <w:tc>
          <w:tcPr>
            <w:tcW w:w="1550" w:type="dxa"/>
            <w:noWrap/>
            <w:hideMark/>
          </w:tcPr>
          <w:p w14:paraId="18D48612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7206A0A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C29A5DF" w14:textId="2750A955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278</w:t>
            </w:r>
          </w:p>
        </w:tc>
        <w:tc>
          <w:tcPr>
            <w:tcW w:w="5377" w:type="dxa"/>
            <w:noWrap/>
            <w:hideMark/>
          </w:tcPr>
          <w:p w14:paraId="04CD2B24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redox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 (thioltransferase)</w:t>
            </w:r>
            <w:r w:rsidR="00D82434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lrx1</w:t>
            </w:r>
          </w:p>
        </w:tc>
        <w:tc>
          <w:tcPr>
            <w:tcW w:w="1550" w:type="dxa"/>
            <w:noWrap/>
            <w:hideMark/>
          </w:tcPr>
          <w:p w14:paraId="4DFCB05C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3F8F955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34ECBDE" w14:textId="00C9C3DC" w:rsidR="0020346C" w:rsidRPr="005A0841" w:rsidRDefault="00482F2D" w:rsidP="00482F2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454322</w:t>
            </w:r>
          </w:p>
        </w:tc>
        <w:tc>
          <w:tcPr>
            <w:tcW w:w="5377" w:type="dxa"/>
            <w:noWrap/>
            <w:hideMark/>
          </w:tcPr>
          <w:p w14:paraId="00EFADFD" w14:textId="77777777" w:rsidR="0020346C" w:rsidRPr="005A0841" w:rsidRDefault="0020346C" w:rsidP="002034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utamic pyruvate transaminase (alanine aminotransferase) 2 (predicted)</w:t>
            </w:r>
            <w:r w:rsidR="00D82434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pt2</w:t>
            </w:r>
          </w:p>
        </w:tc>
        <w:tc>
          <w:tcPr>
            <w:tcW w:w="1550" w:type="dxa"/>
            <w:noWrap/>
            <w:hideMark/>
          </w:tcPr>
          <w:p w14:paraId="05F26815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2</w:t>
            </w:r>
          </w:p>
        </w:tc>
      </w:tr>
      <w:tr w:rsidR="005A0841" w:rsidRPr="005A0841" w14:paraId="0FBEEFB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260D54D" w14:textId="5827A41E" w:rsidR="0020346C" w:rsidRPr="005A0841" w:rsidRDefault="00295388" w:rsidP="003E79F9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AI070365</w:t>
            </w:r>
          </w:p>
        </w:tc>
        <w:tc>
          <w:tcPr>
            <w:tcW w:w="5377" w:type="dxa"/>
            <w:noWrap/>
            <w:hideMark/>
          </w:tcPr>
          <w:p w14:paraId="57E3947B" w14:textId="77777777" w:rsidR="0020346C" w:rsidRPr="005A0841" w:rsidRDefault="0020346C" w:rsidP="0020346C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Acyl-CoA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ynthetase</w:t>
            </w:r>
            <w:proofErr w:type="spellEnd"/>
            <w:r w:rsidR="00D82434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acyl-CoA </w:t>
            </w:r>
            <w:proofErr w:type="spellStart"/>
            <w:r w:rsidR="00D82434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0C424A7" w14:textId="77777777" w:rsidR="0020346C" w:rsidRPr="005A0841" w:rsidRDefault="0020346C" w:rsidP="0020346C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12AA07F2" w14:textId="77777777" w:rsidTr="00CB13B4">
        <w:trPr>
          <w:jc w:val="center"/>
        </w:trPr>
        <w:tc>
          <w:tcPr>
            <w:tcW w:w="8815" w:type="dxa"/>
            <w:gridSpan w:val="3"/>
          </w:tcPr>
          <w:p w14:paraId="2AFEF92D" w14:textId="77777777" w:rsidR="00D310B2" w:rsidRPr="005A0841" w:rsidRDefault="00D310B2" w:rsidP="00D310B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nflammatory</w:t>
            </w:r>
          </w:p>
        </w:tc>
      </w:tr>
      <w:tr w:rsidR="005A0841" w:rsidRPr="005A0841" w14:paraId="367C7F0E" w14:textId="77777777" w:rsidTr="00CB13B4">
        <w:trPr>
          <w:jc w:val="center"/>
        </w:trPr>
        <w:tc>
          <w:tcPr>
            <w:tcW w:w="1888" w:type="dxa"/>
          </w:tcPr>
          <w:p w14:paraId="1FFF852A" w14:textId="2F14CB9F" w:rsidR="00737597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9242</w:t>
            </w:r>
          </w:p>
        </w:tc>
        <w:tc>
          <w:tcPr>
            <w:tcW w:w="5377" w:type="dxa"/>
          </w:tcPr>
          <w:p w14:paraId="28A46337" w14:textId="77777777" w:rsidR="00737597" w:rsidRPr="005A0841" w:rsidRDefault="00D310B2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Interferon-related developmental regulator 1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frd1</w:t>
            </w:r>
          </w:p>
        </w:tc>
        <w:tc>
          <w:tcPr>
            <w:tcW w:w="1550" w:type="dxa"/>
          </w:tcPr>
          <w:p w14:paraId="457F0F58" w14:textId="77777777" w:rsidR="00737597" w:rsidRPr="005A0841" w:rsidRDefault="00D310B2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6266B9C3" w14:textId="77777777" w:rsidTr="00CB13B4">
        <w:trPr>
          <w:jc w:val="center"/>
        </w:trPr>
        <w:tc>
          <w:tcPr>
            <w:tcW w:w="1888" w:type="dxa"/>
          </w:tcPr>
          <w:p w14:paraId="3A7AC164" w14:textId="77777777" w:rsidR="00295388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383</w:t>
            </w:r>
          </w:p>
          <w:p w14:paraId="61231EFD" w14:textId="77777777" w:rsidR="00737597" w:rsidRPr="005A0841" w:rsidRDefault="00737597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377" w:type="dxa"/>
          </w:tcPr>
          <w:p w14:paraId="1B68C720" w14:textId="77777777" w:rsidR="00737597" w:rsidRPr="005A0841" w:rsidRDefault="00D310B2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Complement component 1, q subcomponent, receptor 1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1qr1</w:t>
            </w:r>
          </w:p>
        </w:tc>
        <w:tc>
          <w:tcPr>
            <w:tcW w:w="1550" w:type="dxa"/>
          </w:tcPr>
          <w:p w14:paraId="1DABC9BB" w14:textId="77777777" w:rsidR="00737597" w:rsidRPr="005A0841" w:rsidRDefault="00D310B2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5B5CED18" w14:textId="77777777" w:rsidTr="00CB13B4">
        <w:trPr>
          <w:jc w:val="center"/>
        </w:trPr>
        <w:tc>
          <w:tcPr>
            <w:tcW w:w="8815" w:type="dxa"/>
            <w:gridSpan w:val="3"/>
          </w:tcPr>
          <w:p w14:paraId="19F15BD6" w14:textId="77777777" w:rsidR="00D310B2" w:rsidRPr="005A0841" w:rsidRDefault="00D310B2" w:rsidP="00D310B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CM</w:t>
            </w:r>
          </w:p>
        </w:tc>
      </w:tr>
      <w:tr w:rsidR="005A0841" w:rsidRPr="005A0841" w14:paraId="0C1766ED" w14:textId="77777777" w:rsidTr="00CB13B4">
        <w:trPr>
          <w:jc w:val="center"/>
        </w:trPr>
        <w:tc>
          <w:tcPr>
            <w:tcW w:w="1888" w:type="dxa"/>
          </w:tcPr>
          <w:p w14:paraId="17008F15" w14:textId="038C4684" w:rsidR="00737597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649</w:t>
            </w:r>
          </w:p>
        </w:tc>
        <w:tc>
          <w:tcPr>
            <w:tcW w:w="5377" w:type="dxa"/>
          </w:tcPr>
          <w:p w14:paraId="0B7DD88C" w14:textId="77777777" w:rsidR="00737597" w:rsidRPr="005A0841" w:rsidRDefault="00E72A10" w:rsidP="002C3287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hAnsi="Arial" w:cs="Arial"/>
                <w:sz w:val="24"/>
                <w:szCs w:val="24"/>
              </w:rPr>
              <w:t>S</w:t>
            </w:r>
            <w:r w:rsidR="00D310B2" w:rsidRPr="005A0841">
              <w:rPr>
                <w:rFonts w:ascii="Arial" w:hAnsi="Arial" w:cs="Arial"/>
                <w:sz w:val="24"/>
                <w:szCs w:val="24"/>
              </w:rPr>
              <w:t>yndecan</w:t>
            </w:r>
            <w:proofErr w:type="spellEnd"/>
            <w:r w:rsidR="00D310B2" w:rsidRPr="005A0841">
              <w:rPr>
                <w:rFonts w:ascii="Arial" w:hAnsi="Arial" w:cs="Arial"/>
                <w:sz w:val="24"/>
                <w:szCs w:val="24"/>
              </w:rPr>
              <w:t xml:space="preserve"> 4 </w:t>
            </w:r>
            <w:r w:rsidR="00D310B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dc4</w:t>
            </w:r>
          </w:p>
        </w:tc>
        <w:tc>
          <w:tcPr>
            <w:tcW w:w="1550" w:type="dxa"/>
          </w:tcPr>
          <w:p w14:paraId="75E92402" w14:textId="77777777" w:rsidR="00737597" w:rsidRPr="005A0841" w:rsidRDefault="00D310B2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61BF9077" w14:textId="77777777" w:rsidTr="00CB13B4">
        <w:trPr>
          <w:jc w:val="center"/>
        </w:trPr>
        <w:tc>
          <w:tcPr>
            <w:tcW w:w="1888" w:type="dxa"/>
          </w:tcPr>
          <w:p w14:paraId="78D451DC" w14:textId="72413927" w:rsidR="00737597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AI409738</w:t>
            </w:r>
          </w:p>
        </w:tc>
        <w:tc>
          <w:tcPr>
            <w:tcW w:w="5377" w:type="dxa"/>
          </w:tcPr>
          <w:p w14:paraId="045554DE" w14:textId="77777777" w:rsidR="00737597" w:rsidRPr="005A0841" w:rsidRDefault="00D310B2" w:rsidP="00D310B2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Neural cell adhesion molecule 1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cam1</w:t>
            </w:r>
          </w:p>
        </w:tc>
        <w:tc>
          <w:tcPr>
            <w:tcW w:w="1550" w:type="dxa"/>
          </w:tcPr>
          <w:p w14:paraId="58A58A82" w14:textId="77777777" w:rsidR="00737597" w:rsidRPr="005A0841" w:rsidRDefault="00D310B2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40298CAB" w14:textId="77777777" w:rsidTr="00CB13B4">
        <w:trPr>
          <w:jc w:val="center"/>
        </w:trPr>
        <w:tc>
          <w:tcPr>
            <w:tcW w:w="1888" w:type="dxa"/>
          </w:tcPr>
          <w:p w14:paraId="0D160D02" w14:textId="735F1A11" w:rsidR="00737597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I289692</w:t>
            </w:r>
          </w:p>
        </w:tc>
        <w:tc>
          <w:tcPr>
            <w:tcW w:w="5377" w:type="dxa"/>
          </w:tcPr>
          <w:p w14:paraId="21FDCF29" w14:textId="77777777" w:rsidR="00737597" w:rsidRPr="005A0841" w:rsidRDefault="00D310B2" w:rsidP="002C3287">
            <w:pPr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 xml:space="preserve">Fraser syndrome 1 </w:t>
            </w: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ras1</w:t>
            </w:r>
          </w:p>
        </w:tc>
        <w:tc>
          <w:tcPr>
            <w:tcW w:w="1550" w:type="dxa"/>
          </w:tcPr>
          <w:p w14:paraId="21010BAC" w14:textId="77777777" w:rsidR="00737597" w:rsidRPr="005A0841" w:rsidRDefault="00D310B2" w:rsidP="002C32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2C92ED45" w14:textId="77777777" w:rsidTr="00CB13B4">
        <w:trPr>
          <w:jc w:val="center"/>
        </w:trPr>
        <w:tc>
          <w:tcPr>
            <w:tcW w:w="8815" w:type="dxa"/>
            <w:gridSpan w:val="3"/>
          </w:tcPr>
          <w:p w14:paraId="15064507" w14:textId="77777777" w:rsidR="001334F0" w:rsidRPr="005A0841" w:rsidRDefault="001334F0" w:rsidP="001334F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nclassified</w:t>
            </w:r>
          </w:p>
        </w:tc>
      </w:tr>
      <w:tr w:rsidR="005A0841" w:rsidRPr="005A0841" w14:paraId="744720E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BA52DBC" w14:textId="64B377E8" w:rsidR="00E64162" w:rsidRPr="005A0841" w:rsidRDefault="00295388" w:rsidP="00E64162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4412 /// XR_085760 /// XR_086177</w:t>
            </w:r>
          </w:p>
        </w:tc>
        <w:tc>
          <w:tcPr>
            <w:tcW w:w="5377" w:type="dxa"/>
            <w:noWrap/>
            <w:hideMark/>
          </w:tcPr>
          <w:p w14:paraId="2AD84B95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MF32 protein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mf31</w:t>
            </w:r>
          </w:p>
        </w:tc>
        <w:tc>
          <w:tcPr>
            <w:tcW w:w="1550" w:type="dxa"/>
            <w:noWrap/>
            <w:hideMark/>
          </w:tcPr>
          <w:p w14:paraId="46D85524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6B8E443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7C5AA5C" w14:textId="65833765" w:rsidR="00E64162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W524414</w:t>
            </w:r>
          </w:p>
        </w:tc>
        <w:tc>
          <w:tcPr>
            <w:tcW w:w="5377" w:type="dxa"/>
            <w:noWrap/>
            <w:hideMark/>
          </w:tcPr>
          <w:p w14:paraId="25257C0B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np</w:t>
            </w:r>
            <w:proofErr w:type="spellEnd"/>
          </w:p>
        </w:tc>
        <w:tc>
          <w:tcPr>
            <w:tcW w:w="1550" w:type="dxa"/>
            <w:noWrap/>
            <w:hideMark/>
          </w:tcPr>
          <w:p w14:paraId="2A1465B3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7338AE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BDCCB8D" w14:textId="1FBC85D7" w:rsidR="00E64162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042</w:t>
            </w:r>
          </w:p>
        </w:tc>
        <w:tc>
          <w:tcPr>
            <w:tcW w:w="5377" w:type="dxa"/>
            <w:noWrap/>
            <w:hideMark/>
          </w:tcPr>
          <w:p w14:paraId="7079AF92" w14:textId="77777777" w:rsidR="00E64162" w:rsidRPr="005A0841" w:rsidRDefault="00E72A10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E64162" w:rsidRPr="005A0841">
              <w:rPr>
                <w:rFonts w:ascii="Arial" w:eastAsia="Times New Roman" w:hAnsi="Arial" w:cs="Arial"/>
                <w:sz w:val="24"/>
                <w:szCs w:val="24"/>
              </w:rPr>
              <w:t>ypothetical protein LOC499856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OC499856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7515B98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7</w:t>
            </w:r>
          </w:p>
        </w:tc>
      </w:tr>
      <w:tr w:rsidR="005A0841" w:rsidRPr="005A0841" w14:paraId="371EACD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F644144" w14:textId="69B51FEA" w:rsidR="00E64162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1074167 /// XM_574086</w:t>
            </w:r>
          </w:p>
        </w:tc>
        <w:tc>
          <w:tcPr>
            <w:tcW w:w="5377" w:type="dxa"/>
            <w:noWrap/>
            <w:hideMark/>
          </w:tcPr>
          <w:p w14:paraId="7428B1E1" w14:textId="77777777" w:rsidR="00E64162" w:rsidRPr="005A0841" w:rsidRDefault="00E72A10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64162" w:rsidRPr="005A0841">
              <w:rPr>
                <w:rFonts w:ascii="Arial" w:eastAsia="Times New Roman" w:hAnsi="Arial" w:cs="Arial"/>
                <w:sz w:val="24"/>
                <w:szCs w:val="24"/>
              </w:rPr>
              <w:t>imilar to OTU domain containing 1 (predicted)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GD1563344_predicted</w:t>
            </w:r>
          </w:p>
        </w:tc>
        <w:tc>
          <w:tcPr>
            <w:tcW w:w="1550" w:type="dxa"/>
            <w:noWrap/>
            <w:hideMark/>
          </w:tcPr>
          <w:p w14:paraId="583CFF65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035A046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EDA9F0F" w14:textId="531A1601" w:rsidR="00E64162" w:rsidRPr="005A0841" w:rsidRDefault="00504F4A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4F4A">
              <w:rPr>
                <w:rFonts w:ascii="Arial" w:eastAsia="Times New Roman" w:hAnsi="Arial" w:cs="Arial"/>
                <w:sz w:val="24"/>
                <w:szCs w:val="24"/>
              </w:rPr>
              <w:t>1381684_at</w:t>
            </w:r>
          </w:p>
        </w:tc>
        <w:tc>
          <w:tcPr>
            <w:tcW w:w="5377" w:type="dxa"/>
            <w:noWrap/>
            <w:hideMark/>
          </w:tcPr>
          <w:p w14:paraId="1414D732" w14:textId="7C6C1E04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C14F29">
              <w:rPr>
                <w:rFonts w:ascii="Arial" w:eastAsia="Times New Roman" w:hAnsi="Arial" w:cs="Arial"/>
                <w:sz w:val="24"/>
                <w:szCs w:val="24"/>
              </w:rPr>
              <w:t xml:space="preserve"> unknown</w:t>
            </w:r>
          </w:p>
        </w:tc>
        <w:tc>
          <w:tcPr>
            <w:tcW w:w="1550" w:type="dxa"/>
            <w:noWrap/>
            <w:hideMark/>
          </w:tcPr>
          <w:p w14:paraId="7E905D58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5113F12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F680B55" w14:textId="3AE6FD9D" w:rsidR="00E64162" w:rsidRPr="005A0841" w:rsidRDefault="00504F4A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04F4A">
              <w:rPr>
                <w:rFonts w:ascii="Arial" w:eastAsia="Times New Roman" w:hAnsi="Arial" w:cs="Arial"/>
                <w:sz w:val="24"/>
                <w:szCs w:val="24"/>
              </w:rPr>
              <w:t>1373066_at</w:t>
            </w:r>
          </w:p>
        </w:tc>
        <w:tc>
          <w:tcPr>
            <w:tcW w:w="5377" w:type="dxa"/>
            <w:noWrap/>
            <w:hideMark/>
          </w:tcPr>
          <w:p w14:paraId="458797E4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C14F29">
              <w:rPr>
                <w:rFonts w:ascii="Arial" w:eastAsia="Times New Roman" w:hAnsi="Arial" w:cs="Arial"/>
                <w:iCs/>
                <w:sz w:val="24"/>
                <w:szCs w:val="24"/>
              </w:rPr>
              <w:t>unknown</w:t>
            </w:r>
          </w:p>
        </w:tc>
        <w:tc>
          <w:tcPr>
            <w:tcW w:w="1550" w:type="dxa"/>
            <w:noWrap/>
            <w:hideMark/>
          </w:tcPr>
          <w:p w14:paraId="7DDAE1C3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00408C1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517FE3A" w14:textId="7FFAB514" w:rsidR="00E64162" w:rsidRPr="005A0841" w:rsidRDefault="00C14F29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14F29">
              <w:rPr>
                <w:rFonts w:ascii="Arial" w:eastAsia="Times New Roman" w:hAnsi="Arial" w:cs="Arial"/>
                <w:sz w:val="24"/>
                <w:szCs w:val="24"/>
              </w:rPr>
              <w:t>1386669_at</w:t>
            </w:r>
          </w:p>
        </w:tc>
        <w:tc>
          <w:tcPr>
            <w:tcW w:w="5377" w:type="dxa"/>
            <w:noWrap/>
            <w:hideMark/>
          </w:tcPr>
          <w:p w14:paraId="0480B75D" w14:textId="3EBC4CE5" w:rsidR="00E64162" w:rsidRPr="005A0841" w:rsidRDefault="00C14F29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Transcribed locus unknown</w:t>
            </w:r>
          </w:p>
        </w:tc>
        <w:tc>
          <w:tcPr>
            <w:tcW w:w="1550" w:type="dxa"/>
            <w:noWrap/>
            <w:hideMark/>
          </w:tcPr>
          <w:p w14:paraId="5907186A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0AB5B18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74B8302" w14:textId="46CDB642" w:rsidR="00E64162" w:rsidRPr="005A0841" w:rsidRDefault="00295388" w:rsidP="002953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180101</w:t>
            </w:r>
          </w:p>
        </w:tc>
        <w:tc>
          <w:tcPr>
            <w:tcW w:w="5377" w:type="dxa"/>
            <w:noWrap/>
            <w:hideMark/>
          </w:tcPr>
          <w:p w14:paraId="36EDBB18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GD1565926 (predicted)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GD1565926_predicted</w:t>
            </w:r>
          </w:p>
        </w:tc>
        <w:tc>
          <w:tcPr>
            <w:tcW w:w="1550" w:type="dxa"/>
            <w:noWrap/>
            <w:hideMark/>
          </w:tcPr>
          <w:p w14:paraId="592F6800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2A70841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2BC1876" w14:textId="11B545BE" w:rsidR="008C3EDD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105202</w:t>
            </w:r>
          </w:p>
          <w:p w14:paraId="77674BBF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50D1CCD5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, strongly similar to XP_579758.1 PREDICTED: hypothetical protein XP_579758 [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attus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orvegicus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]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1550" w:type="dxa"/>
            <w:noWrap/>
            <w:hideMark/>
          </w:tcPr>
          <w:p w14:paraId="1BABD754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2C36163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9882047" w14:textId="0B737451" w:rsidR="00E64162" w:rsidRPr="005A0841" w:rsidRDefault="00C14F29" w:rsidP="007A7983">
            <w:pPr>
              <w:tabs>
                <w:tab w:val="left" w:pos="744"/>
                <w:tab w:val="center" w:pos="854"/>
              </w:tabs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C14F29">
              <w:rPr>
                <w:rFonts w:ascii="Arial" w:eastAsia="Times New Roman" w:hAnsi="Arial" w:cs="Arial"/>
                <w:sz w:val="24"/>
                <w:szCs w:val="24"/>
              </w:rPr>
              <w:t>1379707_at</w:t>
            </w:r>
          </w:p>
        </w:tc>
        <w:tc>
          <w:tcPr>
            <w:tcW w:w="5377" w:type="dxa"/>
            <w:noWrap/>
            <w:hideMark/>
          </w:tcPr>
          <w:p w14:paraId="364B06EE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550" w:type="dxa"/>
            <w:noWrap/>
            <w:hideMark/>
          </w:tcPr>
          <w:p w14:paraId="7755A8B5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76FBEA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1FE727A" w14:textId="27DBE619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84743_at</w:t>
            </w:r>
          </w:p>
        </w:tc>
        <w:tc>
          <w:tcPr>
            <w:tcW w:w="5377" w:type="dxa"/>
            <w:noWrap/>
            <w:hideMark/>
          </w:tcPr>
          <w:p w14:paraId="097A84E5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550" w:type="dxa"/>
            <w:noWrap/>
            <w:hideMark/>
          </w:tcPr>
          <w:p w14:paraId="3C48FF1D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0521F90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4F29CBB" w14:textId="06C3DF93" w:rsidR="00E64162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001</w:t>
            </w:r>
          </w:p>
        </w:tc>
        <w:tc>
          <w:tcPr>
            <w:tcW w:w="5377" w:type="dxa"/>
            <w:noWrap/>
            <w:hideMark/>
          </w:tcPr>
          <w:p w14:paraId="1A73A061" w14:textId="77777777" w:rsidR="00E64162" w:rsidRPr="005A0841" w:rsidRDefault="00E72A10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64162" w:rsidRPr="005A0841">
              <w:rPr>
                <w:rFonts w:ascii="Arial" w:eastAsia="Times New Roman" w:hAnsi="Arial" w:cs="Arial"/>
                <w:sz w:val="24"/>
                <w:szCs w:val="24"/>
              </w:rPr>
              <w:t>imilar to RIKEN cDNA 2310042D19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GD1304931</w:t>
            </w:r>
          </w:p>
        </w:tc>
        <w:tc>
          <w:tcPr>
            <w:tcW w:w="1550" w:type="dxa"/>
            <w:noWrap/>
            <w:hideMark/>
          </w:tcPr>
          <w:p w14:paraId="60DC792F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0A17ED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35AA203" w14:textId="52498E5F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74089_at</w:t>
            </w:r>
          </w:p>
        </w:tc>
        <w:tc>
          <w:tcPr>
            <w:tcW w:w="5377" w:type="dxa"/>
            <w:noWrap/>
            <w:hideMark/>
          </w:tcPr>
          <w:p w14:paraId="4706103A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550" w:type="dxa"/>
            <w:noWrap/>
            <w:hideMark/>
          </w:tcPr>
          <w:p w14:paraId="4EA95151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4F24C6B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E8D00CF" w14:textId="65D203AE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82472_at</w:t>
            </w:r>
          </w:p>
        </w:tc>
        <w:tc>
          <w:tcPr>
            <w:tcW w:w="5377" w:type="dxa"/>
            <w:noWrap/>
            <w:hideMark/>
          </w:tcPr>
          <w:p w14:paraId="6264F032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--</w:t>
            </w:r>
          </w:p>
        </w:tc>
        <w:tc>
          <w:tcPr>
            <w:tcW w:w="1550" w:type="dxa"/>
            <w:noWrap/>
            <w:hideMark/>
          </w:tcPr>
          <w:p w14:paraId="555F96B0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5</w:t>
            </w:r>
          </w:p>
        </w:tc>
      </w:tr>
      <w:tr w:rsidR="005A0841" w:rsidRPr="005A0841" w14:paraId="2EA6D39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0E7253A" w14:textId="77DBD2B1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90436_at</w:t>
            </w:r>
          </w:p>
        </w:tc>
        <w:tc>
          <w:tcPr>
            <w:tcW w:w="5377" w:type="dxa"/>
            <w:noWrap/>
            <w:hideMark/>
          </w:tcPr>
          <w:p w14:paraId="4E8C135C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1550" w:type="dxa"/>
            <w:noWrap/>
            <w:hideMark/>
          </w:tcPr>
          <w:p w14:paraId="6ECFA2D6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9</w:t>
            </w:r>
          </w:p>
        </w:tc>
      </w:tr>
      <w:tr w:rsidR="005A0841" w:rsidRPr="005A0841" w14:paraId="233082D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1103EC4" w14:textId="341A86B1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85350_at</w:t>
            </w:r>
          </w:p>
        </w:tc>
        <w:tc>
          <w:tcPr>
            <w:tcW w:w="5377" w:type="dxa"/>
            <w:noWrap/>
            <w:hideMark/>
          </w:tcPr>
          <w:p w14:paraId="7744C928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---</w:t>
            </w:r>
          </w:p>
        </w:tc>
        <w:tc>
          <w:tcPr>
            <w:tcW w:w="1550" w:type="dxa"/>
            <w:noWrap/>
            <w:hideMark/>
          </w:tcPr>
          <w:p w14:paraId="24E5E936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200BCC8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717BA10" w14:textId="7C64430A" w:rsidR="00E64162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R_146472 /// XR_147198</w:t>
            </w:r>
          </w:p>
        </w:tc>
        <w:tc>
          <w:tcPr>
            <w:tcW w:w="5377" w:type="dxa"/>
            <w:noWrap/>
            <w:hideMark/>
          </w:tcPr>
          <w:p w14:paraId="0449B063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--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Xist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A007EC3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1928CCD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FB2B1D4" w14:textId="1A2443C8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95474_at</w:t>
            </w:r>
          </w:p>
        </w:tc>
        <w:tc>
          <w:tcPr>
            <w:tcW w:w="5377" w:type="dxa"/>
            <w:noWrap/>
            <w:hideMark/>
          </w:tcPr>
          <w:p w14:paraId="055D2135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550" w:type="dxa"/>
            <w:noWrap/>
            <w:hideMark/>
          </w:tcPr>
          <w:p w14:paraId="60CFA639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9</w:t>
            </w:r>
          </w:p>
        </w:tc>
      </w:tr>
      <w:tr w:rsidR="005A0841" w:rsidRPr="005A0841" w14:paraId="586BB18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D476923" w14:textId="0726936D" w:rsidR="00E64162" w:rsidRPr="005A0841" w:rsidRDefault="007A7983" w:rsidP="007A7983">
            <w:pPr>
              <w:tabs>
                <w:tab w:val="left" w:pos="744"/>
                <w:tab w:val="center" w:pos="854"/>
              </w:tabs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74236_at</w:t>
            </w:r>
          </w:p>
        </w:tc>
        <w:tc>
          <w:tcPr>
            <w:tcW w:w="5377" w:type="dxa"/>
            <w:noWrap/>
            <w:hideMark/>
          </w:tcPr>
          <w:p w14:paraId="4799486B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1550" w:type="dxa"/>
            <w:noWrap/>
            <w:hideMark/>
          </w:tcPr>
          <w:p w14:paraId="5E7C0F81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0554418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685CCC7" w14:textId="0A3DC982" w:rsidR="00E64162" w:rsidRPr="005A0841" w:rsidRDefault="007A7983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--</w:t>
            </w:r>
            <w:r w:rsidR="008C3EDD"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030169</w:t>
            </w:r>
          </w:p>
        </w:tc>
        <w:tc>
          <w:tcPr>
            <w:tcW w:w="5377" w:type="dxa"/>
            <w:noWrap/>
            <w:hideMark/>
          </w:tcPr>
          <w:p w14:paraId="460DAE22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GD1565240 (predicted)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GD1565240_predicted</w:t>
            </w:r>
          </w:p>
        </w:tc>
        <w:tc>
          <w:tcPr>
            <w:tcW w:w="1550" w:type="dxa"/>
            <w:noWrap/>
            <w:hideMark/>
          </w:tcPr>
          <w:p w14:paraId="15DE1EE7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7250BDF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C61FDE8" w14:textId="7D13A37A" w:rsidR="00E64162" w:rsidRPr="005A0841" w:rsidRDefault="008C3EDD" w:rsidP="008C3EDD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180</w:t>
            </w:r>
          </w:p>
        </w:tc>
        <w:tc>
          <w:tcPr>
            <w:tcW w:w="5377" w:type="dxa"/>
            <w:noWrap/>
            <w:hideMark/>
          </w:tcPr>
          <w:p w14:paraId="2656736B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y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D9683F2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1B1F6B8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E94B1E1" w14:textId="0BF4F69A" w:rsidR="00E64162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R_145787 /// XR_145788 /// XR_146772 /// XR_146773</w:t>
            </w:r>
          </w:p>
        </w:tc>
        <w:tc>
          <w:tcPr>
            <w:tcW w:w="5377" w:type="dxa"/>
            <w:noWrap/>
            <w:hideMark/>
          </w:tcPr>
          <w:p w14:paraId="4978D609" w14:textId="77777777" w:rsidR="00E64162" w:rsidRPr="005A0841" w:rsidRDefault="00E64162" w:rsidP="00E6416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DNA clone IMAGE:7321089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epcarcin</w:t>
            </w:r>
            <w:proofErr w:type="spellEnd"/>
          </w:p>
        </w:tc>
        <w:tc>
          <w:tcPr>
            <w:tcW w:w="1550" w:type="dxa"/>
            <w:noWrap/>
            <w:hideMark/>
          </w:tcPr>
          <w:p w14:paraId="3BB7F42E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511F731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F6D7D61" w14:textId="7953D3DF" w:rsidR="00E64162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W535897</w:t>
            </w:r>
          </w:p>
        </w:tc>
        <w:tc>
          <w:tcPr>
            <w:tcW w:w="5377" w:type="dxa"/>
            <w:noWrap/>
            <w:hideMark/>
          </w:tcPr>
          <w:p w14:paraId="466FA976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AUTS2</w:t>
            </w:r>
          </w:p>
        </w:tc>
        <w:tc>
          <w:tcPr>
            <w:tcW w:w="1550" w:type="dxa"/>
            <w:noWrap/>
            <w:hideMark/>
          </w:tcPr>
          <w:p w14:paraId="44C4E8B0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397F6ED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E8F1A50" w14:textId="0168FC81" w:rsidR="00E64162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91826 /// XM_003751050</w:t>
            </w:r>
          </w:p>
        </w:tc>
        <w:tc>
          <w:tcPr>
            <w:tcW w:w="5377" w:type="dxa"/>
            <w:noWrap/>
            <w:hideMark/>
          </w:tcPr>
          <w:p w14:paraId="12F14A8E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ramd1c</w:t>
            </w:r>
          </w:p>
        </w:tc>
        <w:tc>
          <w:tcPr>
            <w:tcW w:w="1550" w:type="dxa"/>
            <w:noWrap/>
            <w:hideMark/>
          </w:tcPr>
          <w:p w14:paraId="4DC5D4BE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4</w:t>
            </w:r>
          </w:p>
        </w:tc>
      </w:tr>
      <w:tr w:rsidR="005A0841" w:rsidRPr="005A0841" w14:paraId="186A5A3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8CC0492" w14:textId="0C5E8A65" w:rsidR="00E64162" w:rsidRPr="005A0841" w:rsidRDefault="007A7983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A7983">
              <w:rPr>
                <w:rFonts w:ascii="Arial" w:eastAsia="Times New Roman" w:hAnsi="Arial" w:cs="Arial"/>
                <w:sz w:val="24"/>
                <w:szCs w:val="24"/>
              </w:rPr>
              <w:t>1392962_at</w:t>
            </w:r>
          </w:p>
        </w:tc>
        <w:tc>
          <w:tcPr>
            <w:tcW w:w="5377" w:type="dxa"/>
            <w:noWrap/>
            <w:hideMark/>
          </w:tcPr>
          <w:p w14:paraId="75D84667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--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known</w:t>
            </w:r>
          </w:p>
        </w:tc>
        <w:tc>
          <w:tcPr>
            <w:tcW w:w="1550" w:type="dxa"/>
            <w:noWrap/>
            <w:hideMark/>
          </w:tcPr>
          <w:p w14:paraId="0511D6CE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1</w:t>
            </w:r>
          </w:p>
        </w:tc>
      </w:tr>
      <w:tr w:rsidR="005A0841" w:rsidRPr="005A0841" w14:paraId="725F1CB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3134DAA" w14:textId="6A5378DE" w:rsidR="00E64162" w:rsidRPr="005A0841" w:rsidRDefault="008C3EDD" w:rsidP="008C3EDD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G666712</w:t>
            </w:r>
          </w:p>
        </w:tc>
        <w:tc>
          <w:tcPr>
            <w:tcW w:w="5377" w:type="dxa"/>
            <w:noWrap/>
            <w:hideMark/>
          </w:tcPr>
          <w:p w14:paraId="56974541" w14:textId="77777777" w:rsidR="00E64162" w:rsidRPr="005A0841" w:rsidRDefault="00E64162" w:rsidP="00E6416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--</w:t>
            </w:r>
            <w:r w:rsidR="00FF314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F3146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6b</w:t>
            </w:r>
          </w:p>
        </w:tc>
        <w:tc>
          <w:tcPr>
            <w:tcW w:w="1550" w:type="dxa"/>
            <w:noWrap/>
            <w:hideMark/>
          </w:tcPr>
          <w:p w14:paraId="0448A7EF" w14:textId="77777777" w:rsidR="00E64162" w:rsidRPr="005A0841" w:rsidRDefault="00E64162" w:rsidP="00E64162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1</w:t>
            </w:r>
          </w:p>
        </w:tc>
      </w:tr>
    </w:tbl>
    <w:p w14:paraId="45DD8EB8" w14:textId="77777777" w:rsidR="006954F6" w:rsidRPr="005A0841" w:rsidRDefault="006954F6" w:rsidP="00012D28">
      <w:pPr>
        <w:rPr>
          <w:rFonts w:ascii="Arial" w:hAnsi="Arial" w:cs="Arial"/>
          <w:sz w:val="24"/>
          <w:szCs w:val="24"/>
        </w:rPr>
      </w:pPr>
    </w:p>
    <w:p w14:paraId="5FB8F498" w14:textId="598C8990" w:rsidR="00CB13B4" w:rsidRDefault="00CB13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58C5D8F" w14:textId="0EDAA1A5" w:rsidR="006954F6" w:rsidRPr="005A0841" w:rsidRDefault="00C66FF7" w:rsidP="00C66FF7">
      <w:pPr>
        <w:contextualSpacing/>
        <w:rPr>
          <w:rFonts w:ascii="Arial" w:hAnsi="Arial" w:cs="Arial"/>
          <w:sz w:val="24"/>
          <w:szCs w:val="24"/>
        </w:rPr>
      </w:pPr>
      <w:r w:rsidRPr="00C66FF7">
        <w:rPr>
          <w:rFonts w:ascii="Arial" w:hAnsi="Arial" w:cs="Arial"/>
          <w:b/>
          <w:sz w:val="24"/>
          <w:szCs w:val="24"/>
        </w:rPr>
        <w:lastRenderedPageBreak/>
        <w:t>Transcript Alteration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FA37C7">
        <w:rPr>
          <w:rFonts w:ascii="Arial" w:hAnsi="Arial" w:cs="Arial"/>
          <w:b/>
          <w:sz w:val="24"/>
          <w:szCs w:val="24"/>
        </w:rPr>
        <w:t>Shared</w:t>
      </w:r>
      <w:r>
        <w:rPr>
          <w:rFonts w:ascii="Arial" w:hAnsi="Arial" w:cs="Arial"/>
          <w:b/>
          <w:sz w:val="24"/>
          <w:szCs w:val="24"/>
        </w:rPr>
        <w:t xml:space="preserve"> Between Extensor </w:t>
      </w:r>
      <w:proofErr w:type="spellStart"/>
      <w:r>
        <w:rPr>
          <w:rFonts w:ascii="Arial" w:hAnsi="Arial" w:cs="Arial"/>
          <w:b/>
          <w:sz w:val="24"/>
          <w:szCs w:val="24"/>
        </w:rPr>
        <w:t>Digitorum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Logu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nd the Diaphragm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1925"/>
        <w:gridCol w:w="5377"/>
        <w:gridCol w:w="1460"/>
      </w:tblGrid>
      <w:tr w:rsidR="005A0841" w:rsidRPr="005A0841" w14:paraId="7C466D0A" w14:textId="77777777" w:rsidTr="00CB13B4">
        <w:trPr>
          <w:jc w:val="center"/>
        </w:trPr>
        <w:tc>
          <w:tcPr>
            <w:tcW w:w="1888" w:type="dxa"/>
          </w:tcPr>
          <w:p w14:paraId="4CC05E72" w14:textId="77777777" w:rsidR="006954F6" w:rsidRPr="005A0841" w:rsidRDefault="006954F6" w:rsidP="00C66FF7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5377" w:type="dxa"/>
          </w:tcPr>
          <w:p w14:paraId="0AF4290A" w14:textId="77777777" w:rsidR="006954F6" w:rsidRPr="005A0841" w:rsidRDefault="006954F6" w:rsidP="00C66FF7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60" w:type="dxa"/>
          </w:tcPr>
          <w:p w14:paraId="53D70E24" w14:textId="3CB6B84F" w:rsidR="006954F6" w:rsidRPr="005A0841" w:rsidRDefault="00C66FF7" w:rsidP="00C66FF7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Mean Fold Difference</w:t>
            </w:r>
          </w:p>
        </w:tc>
      </w:tr>
      <w:tr w:rsidR="005A0841" w:rsidRPr="005A0841" w14:paraId="7CA4E92D" w14:textId="77777777" w:rsidTr="00CB13B4">
        <w:trPr>
          <w:jc w:val="center"/>
        </w:trPr>
        <w:tc>
          <w:tcPr>
            <w:tcW w:w="8725" w:type="dxa"/>
            <w:gridSpan w:val="3"/>
          </w:tcPr>
          <w:p w14:paraId="34D22367" w14:textId="77777777" w:rsidR="006954F6" w:rsidRPr="005A0841" w:rsidRDefault="00DB7799" w:rsidP="00596E6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ranscription</w:t>
            </w:r>
          </w:p>
        </w:tc>
      </w:tr>
      <w:tr w:rsidR="005A0841" w:rsidRPr="005A0841" w14:paraId="026DC8B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D925D7B" w14:textId="392D9DC8" w:rsidR="00DB7799" w:rsidRPr="005A0841" w:rsidRDefault="008C3EDD" w:rsidP="00DB7799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406350</w:t>
            </w:r>
          </w:p>
        </w:tc>
        <w:tc>
          <w:tcPr>
            <w:tcW w:w="5377" w:type="dxa"/>
            <w:noWrap/>
            <w:hideMark/>
          </w:tcPr>
          <w:p w14:paraId="53191485" w14:textId="6E8E89F9" w:rsidR="00DB7799" w:rsidRPr="005A0841" w:rsidRDefault="00DB7799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orkhead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box O1A</w:t>
            </w:r>
            <w:r w:rsidR="00696C2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96C2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oxo1a</w:t>
            </w:r>
          </w:p>
        </w:tc>
        <w:tc>
          <w:tcPr>
            <w:tcW w:w="1460" w:type="dxa"/>
            <w:noWrap/>
            <w:hideMark/>
          </w:tcPr>
          <w:p w14:paraId="04350E2F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</w:tr>
      <w:tr w:rsidR="005A0841" w:rsidRPr="005A0841" w14:paraId="48D11CC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8B9CB54" w14:textId="095957AC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290</w:t>
            </w:r>
          </w:p>
        </w:tc>
        <w:tc>
          <w:tcPr>
            <w:tcW w:w="5377" w:type="dxa"/>
            <w:noWrap/>
            <w:hideMark/>
          </w:tcPr>
          <w:p w14:paraId="1ABA2DDC" w14:textId="77777777" w:rsidR="00DB7799" w:rsidRPr="005A0841" w:rsidRDefault="00DB7799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Zinc finger protein 36</w:t>
            </w:r>
            <w:r w:rsidR="00696C2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96C2A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Zfp36</w:t>
            </w:r>
          </w:p>
        </w:tc>
        <w:tc>
          <w:tcPr>
            <w:tcW w:w="1460" w:type="dxa"/>
            <w:noWrap/>
            <w:hideMark/>
          </w:tcPr>
          <w:p w14:paraId="737E2151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</w:tr>
      <w:tr w:rsidR="005A0841" w:rsidRPr="005A0841" w14:paraId="7CFEF1C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8805825" w14:textId="77777777" w:rsidR="00E766C1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857</w:t>
            </w:r>
          </w:p>
          <w:p w14:paraId="194AF8C2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6C35EFDC" w14:textId="77777777" w:rsidR="00BF749E" w:rsidRPr="005A0841" w:rsidRDefault="00DB7799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ukaryotic translation initiation factor 4E binding protein 1</w:t>
            </w:r>
            <w:r w:rsidR="00BF749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</w:p>
          <w:p w14:paraId="6C3FAC67" w14:textId="77777777" w:rsidR="00DB7799" w:rsidRPr="005A0841" w:rsidRDefault="00BF749E" w:rsidP="00BF749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if4ebp1</w:t>
            </w:r>
          </w:p>
        </w:tc>
        <w:tc>
          <w:tcPr>
            <w:tcW w:w="1460" w:type="dxa"/>
            <w:noWrap/>
            <w:hideMark/>
          </w:tcPr>
          <w:p w14:paraId="61C5D165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4A83397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B8E09DA" w14:textId="0B134C6C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5880</w:t>
            </w:r>
          </w:p>
        </w:tc>
        <w:tc>
          <w:tcPr>
            <w:tcW w:w="5377" w:type="dxa"/>
            <w:noWrap/>
            <w:hideMark/>
          </w:tcPr>
          <w:p w14:paraId="731CD0A0" w14:textId="77777777" w:rsidR="00DB7799" w:rsidRPr="005A0841" w:rsidRDefault="00DB7799" w:rsidP="00BF749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Zinc finger and BTB domain containing 20</w:t>
            </w:r>
            <w:r w:rsidR="00BF749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F749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Zbtb20</w:t>
            </w:r>
          </w:p>
        </w:tc>
        <w:tc>
          <w:tcPr>
            <w:tcW w:w="1460" w:type="dxa"/>
            <w:noWrap/>
            <w:hideMark/>
          </w:tcPr>
          <w:p w14:paraId="337C8190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4CDACF7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740875D" w14:textId="0A78F9CA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BF396723</w:t>
            </w:r>
          </w:p>
        </w:tc>
        <w:tc>
          <w:tcPr>
            <w:tcW w:w="5377" w:type="dxa"/>
            <w:noWrap/>
            <w:hideMark/>
          </w:tcPr>
          <w:p w14:paraId="7195BB4C" w14:textId="77777777" w:rsidR="00DB7799" w:rsidRPr="005A0841" w:rsidRDefault="00DB7799" w:rsidP="00BF749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NA (cytosine-5-)-methyltransferase 3 alpha</w:t>
            </w:r>
            <w:r w:rsidR="00BF749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F749E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1460" w:type="dxa"/>
            <w:noWrap/>
            <w:hideMark/>
          </w:tcPr>
          <w:p w14:paraId="183F3B83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47D6EA9A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01557E32" w14:textId="77777777" w:rsidR="00DB7799" w:rsidRPr="005A0841" w:rsidRDefault="00633152" w:rsidP="0063315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tress</w:t>
            </w:r>
          </w:p>
        </w:tc>
      </w:tr>
      <w:tr w:rsidR="005A0841" w:rsidRPr="005A0841" w14:paraId="51BA5EB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AF2F6C2" w14:textId="642BE79C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80782</w:t>
            </w:r>
          </w:p>
        </w:tc>
        <w:tc>
          <w:tcPr>
            <w:tcW w:w="5377" w:type="dxa"/>
            <w:noWrap/>
            <w:hideMark/>
          </w:tcPr>
          <w:p w14:paraId="75F12320" w14:textId="77777777" w:rsidR="00DB7799" w:rsidRPr="005A0841" w:rsidRDefault="00DB7799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yclin-dependent kinase inhibitor 1A</w:t>
            </w:r>
            <w:r w:rsidR="00BF749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F749E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dkn1a</w:t>
            </w:r>
          </w:p>
        </w:tc>
        <w:tc>
          <w:tcPr>
            <w:tcW w:w="1460" w:type="dxa"/>
            <w:noWrap/>
            <w:hideMark/>
          </w:tcPr>
          <w:p w14:paraId="3EDD7ABC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3</w:t>
            </w:r>
          </w:p>
        </w:tc>
      </w:tr>
      <w:tr w:rsidR="005A0841" w:rsidRPr="005A0841" w14:paraId="781940B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735ED8B" w14:textId="77777777" w:rsidR="00E766C1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8321</w:t>
            </w:r>
          </w:p>
          <w:p w14:paraId="75D0FD01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6D86FDBB" w14:textId="77777777" w:rsidR="00DB7799" w:rsidRPr="005A0841" w:rsidRDefault="00DB7799" w:rsidP="00BF749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rowth arrest and DNA-damage-inducible 45 beta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BF749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add45b</w:t>
            </w:r>
          </w:p>
        </w:tc>
        <w:tc>
          <w:tcPr>
            <w:tcW w:w="1460" w:type="dxa"/>
            <w:noWrap/>
            <w:hideMark/>
          </w:tcPr>
          <w:p w14:paraId="6EC0DE33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10506CF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BD38B02" w14:textId="58612C83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6396</w:t>
            </w:r>
          </w:p>
        </w:tc>
        <w:tc>
          <w:tcPr>
            <w:tcW w:w="5377" w:type="dxa"/>
            <w:noWrap/>
            <w:hideMark/>
          </w:tcPr>
          <w:p w14:paraId="7D88BB4B" w14:textId="77777777" w:rsidR="00DB7799" w:rsidRPr="005A0841" w:rsidRDefault="00DB7799" w:rsidP="00596E69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estr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 (predicted)</w:t>
            </w:r>
            <w:r w:rsidR="00596E6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596E69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esn1_predicted</w:t>
            </w:r>
          </w:p>
        </w:tc>
        <w:tc>
          <w:tcPr>
            <w:tcW w:w="1460" w:type="dxa"/>
            <w:noWrap/>
            <w:hideMark/>
          </w:tcPr>
          <w:p w14:paraId="018617EC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60CB987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870E3FE" w14:textId="429F2699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8321</w:t>
            </w:r>
          </w:p>
        </w:tc>
        <w:tc>
          <w:tcPr>
            <w:tcW w:w="5377" w:type="dxa"/>
            <w:noWrap/>
            <w:hideMark/>
          </w:tcPr>
          <w:p w14:paraId="1DE78FAF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rowth arrest and DNA-damage-inducible 45 gamma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add45g</w:t>
            </w:r>
          </w:p>
        </w:tc>
        <w:tc>
          <w:tcPr>
            <w:tcW w:w="1460" w:type="dxa"/>
            <w:noWrap/>
            <w:hideMark/>
          </w:tcPr>
          <w:p w14:paraId="577FE6F1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68DA9682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7DA61E05" w14:textId="77777777" w:rsidR="000A7227" w:rsidRPr="005A0841" w:rsidRDefault="000A7227" w:rsidP="000A7227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ignal</w:t>
            </w:r>
          </w:p>
        </w:tc>
      </w:tr>
      <w:tr w:rsidR="005A0841" w:rsidRPr="005A0841" w14:paraId="12B3B66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4CCDA43" w14:textId="65F77B0E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7738</w:t>
            </w:r>
          </w:p>
        </w:tc>
        <w:tc>
          <w:tcPr>
            <w:tcW w:w="5377" w:type="dxa"/>
            <w:noWrap/>
            <w:hideMark/>
          </w:tcPr>
          <w:p w14:paraId="61DDF86E" w14:textId="77777777" w:rsidR="00DB7799" w:rsidRPr="005A0841" w:rsidRDefault="00DB7799" w:rsidP="00EB5268">
            <w:pPr>
              <w:tabs>
                <w:tab w:val="left" w:pos="4260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imilar to hypothetical protein MGC34760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59349</w:t>
            </w:r>
          </w:p>
        </w:tc>
        <w:tc>
          <w:tcPr>
            <w:tcW w:w="1460" w:type="dxa"/>
            <w:noWrap/>
            <w:hideMark/>
          </w:tcPr>
          <w:p w14:paraId="1B9087BA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7B40956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3693A01" w14:textId="4AD9E031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602</w:t>
            </w:r>
          </w:p>
        </w:tc>
        <w:tc>
          <w:tcPr>
            <w:tcW w:w="5377" w:type="dxa"/>
            <w:noWrap/>
            <w:hideMark/>
          </w:tcPr>
          <w:p w14:paraId="46E2EEC3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erine/threonine-protein kinase pim-3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im3</w:t>
            </w:r>
          </w:p>
        </w:tc>
        <w:tc>
          <w:tcPr>
            <w:tcW w:w="1460" w:type="dxa"/>
            <w:noWrap/>
            <w:hideMark/>
          </w:tcPr>
          <w:p w14:paraId="0AEE83BD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00C0500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7B106B4" w14:textId="04E7FCEA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6838</w:t>
            </w:r>
          </w:p>
        </w:tc>
        <w:tc>
          <w:tcPr>
            <w:tcW w:w="5377" w:type="dxa"/>
            <w:noWrap/>
            <w:hideMark/>
          </w:tcPr>
          <w:p w14:paraId="5D5B29B1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imilar to hypothetical protein MGC6835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EPP-like</w:t>
            </w:r>
          </w:p>
        </w:tc>
        <w:tc>
          <w:tcPr>
            <w:tcW w:w="1460" w:type="dxa"/>
            <w:noWrap/>
            <w:hideMark/>
          </w:tcPr>
          <w:p w14:paraId="0D5B4059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4C43596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CCAF122" w14:textId="0690482B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BE329364</w:t>
            </w:r>
          </w:p>
        </w:tc>
        <w:tc>
          <w:tcPr>
            <w:tcW w:w="5377" w:type="dxa"/>
            <w:noWrap/>
            <w:hideMark/>
          </w:tcPr>
          <w:p w14:paraId="4091A854" w14:textId="77777777" w:rsidR="00DB7799" w:rsidRPr="005A0841" w:rsidRDefault="00DB7799" w:rsidP="00EB5268">
            <w:pPr>
              <w:tabs>
                <w:tab w:val="center" w:pos="2637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olute carrier family 7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lc7a2</w:t>
            </w:r>
          </w:p>
        </w:tc>
        <w:tc>
          <w:tcPr>
            <w:tcW w:w="1460" w:type="dxa"/>
            <w:noWrap/>
            <w:hideMark/>
          </w:tcPr>
          <w:p w14:paraId="2EF37103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52D9986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EC9B20A" w14:textId="4A75FC07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2712</w:t>
            </w:r>
          </w:p>
        </w:tc>
        <w:tc>
          <w:tcPr>
            <w:tcW w:w="5377" w:type="dxa"/>
            <w:noWrap/>
            <w:hideMark/>
          </w:tcPr>
          <w:p w14:paraId="2ABFF982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ferrin receptor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frc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1D3BBD5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37AE5F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0B92A00" w14:textId="3097761E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AA924336</w:t>
            </w:r>
          </w:p>
        </w:tc>
        <w:tc>
          <w:tcPr>
            <w:tcW w:w="5377" w:type="dxa"/>
            <w:noWrap/>
            <w:hideMark/>
          </w:tcPr>
          <w:p w14:paraId="5A8CEF68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Mitochondrial tumor suppressor 1 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tus1</w:t>
            </w:r>
          </w:p>
        </w:tc>
        <w:tc>
          <w:tcPr>
            <w:tcW w:w="1460" w:type="dxa"/>
            <w:noWrap/>
            <w:hideMark/>
          </w:tcPr>
          <w:p w14:paraId="6BC94577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53485C6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CD5C2D9" w14:textId="3B42866D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AI102833</w:t>
            </w:r>
          </w:p>
        </w:tc>
        <w:tc>
          <w:tcPr>
            <w:tcW w:w="5377" w:type="dxa"/>
            <w:noWrap/>
            <w:hideMark/>
          </w:tcPr>
          <w:p w14:paraId="6FA0D18D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yclin-dependent kinase 6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1460" w:type="dxa"/>
            <w:noWrap/>
            <w:hideMark/>
          </w:tcPr>
          <w:p w14:paraId="0793FC72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3DDD79B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A0CF392" w14:textId="7DD97FA8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612</w:t>
            </w:r>
          </w:p>
        </w:tc>
        <w:tc>
          <w:tcPr>
            <w:tcW w:w="5377" w:type="dxa"/>
            <w:noWrap/>
            <w:hideMark/>
          </w:tcPr>
          <w:p w14:paraId="7DE8E4F4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pel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, AGTRL1 ligand</w:t>
            </w:r>
            <w:r w:rsidR="00596E6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pl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AA45854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3</w:t>
            </w:r>
          </w:p>
        </w:tc>
      </w:tr>
      <w:tr w:rsidR="005A0841" w:rsidRPr="005A0841" w14:paraId="79B92B8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4941EB9" w14:textId="4CDAE688" w:rsidR="00DB7799" w:rsidRPr="005A0841" w:rsidRDefault="00E766C1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78096</w:t>
            </w:r>
          </w:p>
        </w:tc>
        <w:tc>
          <w:tcPr>
            <w:tcW w:w="5377" w:type="dxa"/>
            <w:noWrap/>
            <w:hideMark/>
          </w:tcPr>
          <w:p w14:paraId="716BA1F4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euronal regeneration related protein</w:t>
            </w:r>
            <w:r w:rsidR="00596E69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rep</w:t>
            </w:r>
            <w:proofErr w:type="spellEnd"/>
          </w:p>
        </w:tc>
        <w:tc>
          <w:tcPr>
            <w:tcW w:w="1460" w:type="dxa"/>
            <w:noWrap/>
            <w:hideMark/>
          </w:tcPr>
          <w:p w14:paraId="49310C7E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9</w:t>
            </w:r>
          </w:p>
        </w:tc>
      </w:tr>
      <w:tr w:rsidR="005A0841" w:rsidRPr="005A0841" w14:paraId="5630890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87C56D7" w14:textId="77777777" w:rsidR="00017788" w:rsidRPr="005A0841" w:rsidRDefault="00017788" w:rsidP="00E766C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-- or </w:t>
            </w:r>
          </w:p>
          <w:p w14:paraId="4FC8514E" w14:textId="1FA51989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071994</w:t>
            </w:r>
          </w:p>
        </w:tc>
        <w:tc>
          <w:tcPr>
            <w:tcW w:w="5377" w:type="dxa"/>
            <w:noWrap/>
            <w:hideMark/>
          </w:tcPr>
          <w:p w14:paraId="52E4070F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ickkopf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homolog 4 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kk4</w:t>
            </w:r>
          </w:p>
        </w:tc>
        <w:tc>
          <w:tcPr>
            <w:tcW w:w="1460" w:type="dxa"/>
            <w:noWrap/>
            <w:hideMark/>
          </w:tcPr>
          <w:p w14:paraId="10EFAF9B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6</w:t>
            </w:r>
          </w:p>
        </w:tc>
      </w:tr>
      <w:tr w:rsidR="005A0841" w:rsidRPr="005A0841" w14:paraId="36368FAA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1F05A278" w14:textId="77777777" w:rsidR="003E2AAE" w:rsidRPr="005A0841" w:rsidRDefault="003E2AAE" w:rsidP="003E2AAE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roteolysis</w:t>
            </w:r>
          </w:p>
        </w:tc>
      </w:tr>
      <w:tr w:rsidR="005A0841" w:rsidRPr="005A0841" w14:paraId="768A7CD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6323DD4" w14:textId="0E5F84FE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80903 /// XM_003750058</w:t>
            </w:r>
          </w:p>
        </w:tc>
        <w:tc>
          <w:tcPr>
            <w:tcW w:w="5377" w:type="dxa"/>
            <w:noWrap/>
            <w:hideMark/>
          </w:tcPr>
          <w:p w14:paraId="307ADC63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ipartite motif protein 63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rim63</w:t>
            </w:r>
          </w:p>
        </w:tc>
        <w:tc>
          <w:tcPr>
            <w:tcW w:w="1460" w:type="dxa"/>
            <w:noWrap/>
            <w:hideMark/>
          </w:tcPr>
          <w:p w14:paraId="74658ACB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30C1E10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9E51283" w14:textId="309C99A7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AA925542</w:t>
            </w:r>
          </w:p>
        </w:tc>
        <w:tc>
          <w:tcPr>
            <w:tcW w:w="5377" w:type="dxa"/>
            <w:noWrap/>
            <w:hideMark/>
          </w:tcPr>
          <w:p w14:paraId="2403F88B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F-box protein 32 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BXO32</w:t>
            </w:r>
          </w:p>
        </w:tc>
        <w:tc>
          <w:tcPr>
            <w:tcW w:w="1460" w:type="dxa"/>
            <w:noWrap/>
            <w:hideMark/>
          </w:tcPr>
          <w:p w14:paraId="4762B4E0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</w:tr>
      <w:tr w:rsidR="005A0841" w:rsidRPr="005A0841" w14:paraId="667B4C09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18E363E0" w14:textId="77777777" w:rsidR="003E2AAE" w:rsidRPr="005A0841" w:rsidRDefault="003E2AAE" w:rsidP="003E2AAE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uscle</w:t>
            </w:r>
          </w:p>
        </w:tc>
      </w:tr>
      <w:tr w:rsidR="005A0841" w:rsidRPr="005A0841" w14:paraId="4FFA996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320CFEF" w14:textId="036B27F4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7144</w:t>
            </w:r>
          </w:p>
        </w:tc>
        <w:tc>
          <w:tcPr>
            <w:tcW w:w="5377" w:type="dxa"/>
            <w:noWrap/>
            <w:hideMark/>
          </w:tcPr>
          <w:p w14:paraId="3CD5D56C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ysteine and glycine-rich protein 3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srp3</w:t>
            </w:r>
          </w:p>
        </w:tc>
        <w:tc>
          <w:tcPr>
            <w:tcW w:w="1460" w:type="dxa"/>
            <w:noWrap/>
            <w:hideMark/>
          </w:tcPr>
          <w:p w14:paraId="726962A7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</w:tr>
      <w:tr w:rsidR="005A0841" w:rsidRPr="005A0841" w14:paraId="22838D2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BDAE9B1" w14:textId="71DA3A04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180</w:t>
            </w:r>
          </w:p>
        </w:tc>
        <w:tc>
          <w:tcPr>
            <w:tcW w:w="5377" w:type="dxa"/>
            <w:noWrap/>
            <w:hideMark/>
          </w:tcPr>
          <w:p w14:paraId="784401C4" w14:textId="77777777" w:rsidR="00DB7799" w:rsidRPr="005A0841" w:rsidRDefault="00DB7799" w:rsidP="00DB7799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Kyphoscoliosis peptidase </w:t>
            </w:r>
            <w:proofErr w:type="spellStart"/>
            <w:r w:rsidR="00EB526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y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404AD91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086E8B61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2BCA3C0D" w14:textId="77777777" w:rsidR="003E2AAE" w:rsidRPr="005A0841" w:rsidRDefault="003E2AAE" w:rsidP="003E2AAE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etabolism</w:t>
            </w:r>
          </w:p>
        </w:tc>
      </w:tr>
      <w:tr w:rsidR="005A0841" w:rsidRPr="005A0841" w14:paraId="4D6CBB5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3E5B4C0" w14:textId="1425C720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144738 /// XM_003749429</w:t>
            </w:r>
          </w:p>
        </w:tc>
        <w:tc>
          <w:tcPr>
            <w:tcW w:w="5377" w:type="dxa"/>
            <w:noWrap/>
            <w:hideMark/>
          </w:tcPr>
          <w:p w14:paraId="6E53D92D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europathy target esterase like 1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tel1</w:t>
            </w:r>
          </w:p>
        </w:tc>
        <w:tc>
          <w:tcPr>
            <w:tcW w:w="1460" w:type="dxa"/>
            <w:noWrap/>
            <w:hideMark/>
          </w:tcPr>
          <w:p w14:paraId="21BF92BA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</w:tr>
      <w:tr w:rsidR="005A0841" w:rsidRPr="005A0841" w14:paraId="46843A9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F5AF2C8" w14:textId="5FD1F3BB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47913</w:t>
            </w:r>
          </w:p>
        </w:tc>
        <w:tc>
          <w:tcPr>
            <w:tcW w:w="5377" w:type="dxa"/>
            <w:noWrap/>
            <w:hideMark/>
          </w:tcPr>
          <w:p w14:paraId="3F20D320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DNA clone IMAGE:7455024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QRDL </w:t>
            </w:r>
          </w:p>
        </w:tc>
        <w:tc>
          <w:tcPr>
            <w:tcW w:w="1460" w:type="dxa"/>
            <w:noWrap/>
            <w:hideMark/>
          </w:tcPr>
          <w:p w14:paraId="69503EC0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43A24F4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9C7BF51" w14:textId="4CAD9D1D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544</w:t>
            </w:r>
          </w:p>
        </w:tc>
        <w:tc>
          <w:tcPr>
            <w:tcW w:w="5377" w:type="dxa"/>
            <w:noWrap/>
            <w:hideMark/>
          </w:tcPr>
          <w:p w14:paraId="5F035CD1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denosine monophosphate deaminase 3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mpd3</w:t>
            </w:r>
          </w:p>
        </w:tc>
        <w:tc>
          <w:tcPr>
            <w:tcW w:w="1460" w:type="dxa"/>
            <w:noWrap/>
            <w:hideMark/>
          </w:tcPr>
          <w:p w14:paraId="1F0CA854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</w:tr>
      <w:tr w:rsidR="005A0841" w:rsidRPr="005A0841" w14:paraId="46F827C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4C8D39A" w14:textId="4FB405D0" w:rsidR="00DB7799" w:rsidRPr="005A0841" w:rsidRDefault="00017788" w:rsidP="00017788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477</w:t>
            </w:r>
          </w:p>
        </w:tc>
        <w:tc>
          <w:tcPr>
            <w:tcW w:w="5377" w:type="dxa"/>
            <w:noWrap/>
            <w:hideMark/>
          </w:tcPr>
          <w:p w14:paraId="676A8F3D" w14:textId="77777777" w:rsidR="00DB7799" w:rsidRPr="005A0841" w:rsidRDefault="00DB7799" w:rsidP="00EB5268">
            <w:pPr>
              <w:tabs>
                <w:tab w:val="left" w:pos="304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alonyl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CoA decarboxylase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lycd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E05FE42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45D8A4A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226075F" w14:textId="77777777" w:rsidR="006E3095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834</w:t>
            </w:r>
          </w:p>
          <w:p w14:paraId="391AFC99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5B59445C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ulfotransferase family 1A, phenol-preferring, member 1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ult1a1</w:t>
            </w:r>
          </w:p>
        </w:tc>
        <w:tc>
          <w:tcPr>
            <w:tcW w:w="1460" w:type="dxa"/>
            <w:noWrap/>
            <w:hideMark/>
          </w:tcPr>
          <w:p w14:paraId="0AA061E7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6F250EB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33143F5" w14:textId="33AC037C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1075627 /// XM_003748835</w:t>
            </w:r>
          </w:p>
        </w:tc>
        <w:tc>
          <w:tcPr>
            <w:tcW w:w="5377" w:type="dxa"/>
            <w:noWrap/>
            <w:hideMark/>
          </w:tcPr>
          <w:p w14:paraId="3408C4B4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Cytochrome c oxidase, subunit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VIIa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xVII</w:t>
            </w:r>
            <w:proofErr w:type="spellEnd"/>
          </w:p>
        </w:tc>
        <w:tc>
          <w:tcPr>
            <w:tcW w:w="1460" w:type="dxa"/>
            <w:noWrap/>
            <w:hideMark/>
          </w:tcPr>
          <w:p w14:paraId="4F6EF7CB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018E6DA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BB393B8" w14:textId="671F1992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07007 /// NM_012793</w:t>
            </w:r>
          </w:p>
        </w:tc>
        <w:tc>
          <w:tcPr>
            <w:tcW w:w="5377" w:type="dxa"/>
            <w:noWrap/>
            <w:hideMark/>
          </w:tcPr>
          <w:p w14:paraId="3336EE0F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uanidinoacetat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methyltransferase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amt</w:t>
            </w:r>
            <w:proofErr w:type="spellEnd"/>
          </w:p>
        </w:tc>
        <w:tc>
          <w:tcPr>
            <w:tcW w:w="1460" w:type="dxa"/>
            <w:noWrap/>
            <w:hideMark/>
          </w:tcPr>
          <w:p w14:paraId="5D5784CC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5516FBA9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5011C748" w14:textId="77777777" w:rsidR="00120811" w:rsidRPr="005A0841" w:rsidRDefault="00120811" w:rsidP="0012081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CM</w:t>
            </w:r>
          </w:p>
        </w:tc>
      </w:tr>
      <w:tr w:rsidR="005A0841" w:rsidRPr="005A0841" w14:paraId="7263022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DC153EA" w14:textId="35DAE001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050</w:t>
            </w:r>
          </w:p>
        </w:tc>
        <w:tc>
          <w:tcPr>
            <w:tcW w:w="5377" w:type="dxa"/>
            <w:noWrap/>
            <w:hideMark/>
          </w:tcPr>
          <w:p w14:paraId="2CBD29D3" w14:textId="77777777" w:rsidR="00DB7799" w:rsidRPr="005A0841" w:rsidRDefault="00DB7799" w:rsidP="00DB7799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umican</w:t>
            </w:r>
            <w:proofErr w:type="spellEnd"/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Lum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FFA5A31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71BC951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B55C7C3" w14:textId="11A7D782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2085</w:t>
            </w:r>
          </w:p>
        </w:tc>
        <w:tc>
          <w:tcPr>
            <w:tcW w:w="5377" w:type="dxa"/>
            <w:noWrap/>
            <w:hideMark/>
          </w:tcPr>
          <w:p w14:paraId="04DD75F6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rocollagen, type III, alpha 1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1460" w:type="dxa"/>
            <w:noWrap/>
            <w:hideMark/>
          </w:tcPr>
          <w:p w14:paraId="3F0303FB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1B37C04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AAF81B1" w14:textId="69E6F086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356 /// XM_003749690 /// XM_003749691</w:t>
            </w:r>
          </w:p>
        </w:tc>
        <w:tc>
          <w:tcPr>
            <w:tcW w:w="5377" w:type="dxa"/>
            <w:noWrap/>
            <w:hideMark/>
          </w:tcPr>
          <w:p w14:paraId="6A0F5F4E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rocollagen, type I, alpha 2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l1a2</w:t>
            </w:r>
          </w:p>
        </w:tc>
        <w:tc>
          <w:tcPr>
            <w:tcW w:w="1460" w:type="dxa"/>
            <w:noWrap/>
            <w:hideMark/>
          </w:tcPr>
          <w:p w14:paraId="6AC824C6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1CF3D76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4D869D7" w14:textId="012AE121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0535 /// XM_001066530 /// XM_003749933 /// XM_003749934 /// XM_003754014 /// XM_216399</w:t>
            </w:r>
          </w:p>
        </w:tc>
        <w:tc>
          <w:tcPr>
            <w:tcW w:w="5377" w:type="dxa"/>
            <w:noWrap/>
            <w:hideMark/>
          </w:tcPr>
          <w:p w14:paraId="3D613539" w14:textId="77777777" w:rsidR="00DB7799" w:rsidRPr="005A0841" w:rsidRDefault="00DB7799" w:rsidP="00EB5268">
            <w:pPr>
              <w:tabs>
                <w:tab w:val="center" w:pos="2637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rocollagen, type XV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l15a1</w:t>
            </w:r>
          </w:p>
        </w:tc>
        <w:tc>
          <w:tcPr>
            <w:tcW w:w="1460" w:type="dxa"/>
            <w:noWrap/>
            <w:hideMark/>
          </w:tcPr>
          <w:p w14:paraId="5543968F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7BD2C25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19B29AA" w14:textId="3A3B1C8E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304</w:t>
            </w:r>
          </w:p>
        </w:tc>
        <w:tc>
          <w:tcPr>
            <w:tcW w:w="5377" w:type="dxa"/>
            <w:noWrap/>
            <w:hideMark/>
          </w:tcPr>
          <w:p w14:paraId="489A2EC8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rocollagen, type 1, alpha 1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1460" w:type="dxa"/>
            <w:noWrap/>
            <w:hideMark/>
          </w:tcPr>
          <w:p w14:paraId="5E018832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4</w:t>
            </w:r>
          </w:p>
        </w:tc>
      </w:tr>
      <w:tr w:rsidR="005A0841" w:rsidRPr="005A0841" w14:paraId="4653DD58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5F75D406" w14:textId="77777777" w:rsidR="00120811" w:rsidRPr="005A0841" w:rsidRDefault="00120811" w:rsidP="00120811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classified</w:t>
            </w:r>
          </w:p>
        </w:tc>
      </w:tr>
      <w:tr w:rsidR="005A0841" w:rsidRPr="005A0841" w14:paraId="7A11B47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A5F59C7" w14:textId="422B7EB0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R_146198 /// XR_146518</w:t>
            </w:r>
          </w:p>
        </w:tc>
        <w:tc>
          <w:tcPr>
            <w:tcW w:w="5377" w:type="dxa"/>
            <w:noWrap/>
            <w:hideMark/>
          </w:tcPr>
          <w:p w14:paraId="5703F4D8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GD1565595 (predicted)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565595_predicted</w:t>
            </w:r>
          </w:p>
        </w:tc>
        <w:tc>
          <w:tcPr>
            <w:tcW w:w="1460" w:type="dxa"/>
            <w:noWrap/>
            <w:hideMark/>
          </w:tcPr>
          <w:p w14:paraId="4DD4DC3B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8</w:t>
            </w:r>
          </w:p>
        </w:tc>
      </w:tr>
      <w:tr w:rsidR="005A0841" w:rsidRPr="005A0841" w14:paraId="4181AB6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4467003" w14:textId="52159F76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042</w:t>
            </w:r>
          </w:p>
        </w:tc>
        <w:tc>
          <w:tcPr>
            <w:tcW w:w="5377" w:type="dxa"/>
            <w:noWrap/>
            <w:hideMark/>
          </w:tcPr>
          <w:p w14:paraId="6D43F0F0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ypothetical protein LOC499856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OC499856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27F1CD3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</w:tr>
      <w:tr w:rsidR="005A0841" w:rsidRPr="005A0841" w14:paraId="44E7B18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698BB8D" w14:textId="23464DA8" w:rsidR="00DB7799" w:rsidRPr="005A0841" w:rsidRDefault="006E3095" w:rsidP="006E309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3750594</w:t>
            </w:r>
          </w:p>
        </w:tc>
        <w:tc>
          <w:tcPr>
            <w:tcW w:w="5377" w:type="dxa"/>
            <w:noWrap/>
            <w:hideMark/>
          </w:tcPr>
          <w:p w14:paraId="4C5FC7BE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GD1561460 (predicted)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561460_predicted</w:t>
            </w:r>
          </w:p>
        </w:tc>
        <w:tc>
          <w:tcPr>
            <w:tcW w:w="1460" w:type="dxa"/>
            <w:noWrap/>
            <w:hideMark/>
          </w:tcPr>
          <w:p w14:paraId="117EB4B8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368E1D1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791D10D" w14:textId="03639A39" w:rsidR="00DB7799" w:rsidRPr="005A0841" w:rsidRDefault="005C131A" w:rsidP="005C131A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A818910</w:t>
            </w:r>
          </w:p>
        </w:tc>
        <w:tc>
          <w:tcPr>
            <w:tcW w:w="5377" w:type="dxa"/>
            <w:noWrap/>
            <w:hideMark/>
          </w:tcPr>
          <w:p w14:paraId="000D86C4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rrdc3</w:t>
            </w:r>
          </w:p>
        </w:tc>
        <w:tc>
          <w:tcPr>
            <w:tcW w:w="1460" w:type="dxa"/>
            <w:noWrap/>
            <w:hideMark/>
          </w:tcPr>
          <w:p w14:paraId="21F7B2AB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</w:tr>
      <w:tr w:rsidR="005A0841" w:rsidRPr="005A0841" w14:paraId="5B0B437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4FDFF94" w14:textId="379EF661" w:rsidR="00DB7799" w:rsidRPr="00FF1441" w:rsidRDefault="00FF1441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F144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XR_146396</w:t>
            </w:r>
          </w:p>
        </w:tc>
        <w:tc>
          <w:tcPr>
            <w:tcW w:w="5377" w:type="dxa"/>
            <w:noWrap/>
            <w:hideMark/>
          </w:tcPr>
          <w:p w14:paraId="1F42818C" w14:textId="27F95F1F" w:rsidR="00DB7799" w:rsidRPr="005A0841" w:rsidRDefault="00FF1441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Uncharacterized </w:t>
            </w:r>
          </w:p>
        </w:tc>
        <w:tc>
          <w:tcPr>
            <w:tcW w:w="1460" w:type="dxa"/>
            <w:noWrap/>
            <w:hideMark/>
          </w:tcPr>
          <w:p w14:paraId="557094DA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120F4CE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96A2A1C" w14:textId="77777777" w:rsidR="00E23916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129</w:t>
            </w:r>
          </w:p>
          <w:p w14:paraId="5A28F983" w14:textId="77777777" w:rsidR="00DB7799" w:rsidRPr="005A0841" w:rsidRDefault="00DB7799" w:rsidP="00E23916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70F8EE07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imilar to downregulated in renal cell carcinoma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06327</w:t>
            </w:r>
          </w:p>
        </w:tc>
        <w:tc>
          <w:tcPr>
            <w:tcW w:w="1460" w:type="dxa"/>
            <w:noWrap/>
            <w:hideMark/>
          </w:tcPr>
          <w:p w14:paraId="18D081C6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334E6CA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0059700" w14:textId="2BD7D8C1" w:rsidR="00DB7799" w:rsidRPr="005A0841" w:rsidRDefault="00FF1441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F1441">
              <w:rPr>
                <w:rFonts w:ascii="Arial" w:eastAsia="Times New Roman" w:hAnsi="Arial" w:cs="Arial"/>
                <w:sz w:val="24"/>
                <w:szCs w:val="24"/>
              </w:rPr>
              <w:t>BF386502</w:t>
            </w:r>
          </w:p>
        </w:tc>
        <w:tc>
          <w:tcPr>
            <w:tcW w:w="5377" w:type="dxa"/>
            <w:noWrap/>
            <w:hideMark/>
          </w:tcPr>
          <w:p w14:paraId="217EC27A" w14:textId="0AC0D694" w:rsidR="00DB7799" w:rsidRPr="005A0841" w:rsidRDefault="00FF1441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n coding transcript</w:t>
            </w:r>
          </w:p>
        </w:tc>
        <w:tc>
          <w:tcPr>
            <w:tcW w:w="1460" w:type="dxa"/>
            <w:noWrap/>
            <w:hideMark/>
          </w:tcPr>
          <w:p w14:paraId="16F79651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2</w:t>
            </w:r>
          </w:p>
        </w:tc>
      </w:tr>
      <w:tr w:rsidR="005A0841" w:rsidRPr="005A0841" w14:paraId="74FB404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2AB2A97" w14:textId="2A3BB2BC" w:rsidR="00DB7799" w:rsidRPr="005A0841" w:rsidRDefault="00FF1441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F1441">
              <w:rPr>
                <w:rFonts w:ascii="Arial" w:eastAsia="Times New Roman" w:hAnsi="Arial" w:cs="Arial"/>
                <w:sz w:val="24"/>
                <w:szCs w:val="24"/>
              </w:rPr>
              <w:t>BF392753</w:t>
            </w:r>
          </w:p>
        </w:tc>
        <w:tc>
          <w:tcPr>
            <w:tcW w:w="5377" w:type="dxa"/>
            <w:noWrap/>
            <w:hideMark/>
          </w:tcPr>
          <w:p w14:paraId="5B8DE095" w14:textId="0D2F7B4A" w:rsidR="00DB7799" w:rsidRPr="005A0841" w:rsidRDefault="00FF1441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FF1441">
              <w:rPr>
                <w:rFonts w:ascii="Arial" w:eastAsia="Times New Roman" w:hAnsi="Arial" w:cs="Arial"/>
                <w:sz w:val="24"/>
                <w:szCs w:val="24"/>
              </w:rPr>
              <w:t>Clone UI-R-CA0-baw-a-05-0-U</w:t>
            </w:r>
          </w:p>
        </w:tc>
        <w:tc>
          <w:tcPr>
            <w:tcW w:w="1460" w:type="dxa"/>
            <w:noWrap/>
            <w:hideMark/>
          </w:tcPr>
          <w:p w14:paraId="6CEDAC63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608F09A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5DD0C33" w14:textId="163351D9" w:rsidR="00DB7799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420311</w:t>
            </w:r>
          </w:p>
        </w:tc>
        <w:tc>
          <w:tcPr>
            <w:tcW w:w="5377" w:type="dxa"/>
            <w:noWrap/>
            <w:hideMark/>
          </w:tcPr>
          <w:p w14:paraId="6C29F3D7" w14:textId="77777777" w:rsidR="00DB7799" w:rsidRPr="005A0841" w:rsidRDefault="00DB7799" w:rsidP="00EB526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EB526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EB526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UTS2</w:t>
            </w:r>
          </w:p>
        </w:tc>
        <w:tc>
          <w:tcPr>
            <w:tcW w:w="1460" w:type="dxa"/>
            <w:noWrap/>
            <w:hideMark/>
          </w:tcPr>
          <w:p w14:paraId="207C6DDA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4</w:t>
            </w:r>
          </w:p>
        </w:tc>
      </w:tr>
      <w:tr w:rsidR="005A0841" w:rsidRPr="005A0841" w14:paraId="1CFC9EA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A72341E" w14:textId="6F8DD543" w:rsidR="00DB7799" w:rsidRPr="005A0841" w:rsidRDefault="00FF1441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F1441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XR_360313</w:t>
            </w:r>
          </w:p>
        </w:tc>
        <w:tc>
          <w:tcPr>
            <w:tcW w:w="5377" w:type="dxa"/>
            <w:noWrap/>
            <w:hideMark/>
          </w:tcPr>
          <w:p w14:paraId="3A4644AE" w14:textId="43280ACC" w:rsidR="00DB7799" w:rsidRPr="005A0841" w:rsidRDefault="00FF1441" w:rsidP="00DB779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Uncharacterized transcript</w:t>
            </w:r>
          </w:p>
        </w:tc>
        <w:tc>
          <w:tcPr>
            <w:tcW w:w="1460" w:type="dxa"/>
            <w:noWrap/>
            <w:hideMark/>
          </w:tcPr>
          <w:p w14:paraId="34C5A2A0" w14:textId="77777777" w:rsidR="00DB7799" w:rsidRPr="005A0841" w:rsidRDefault="00DB7799" w:rsidP="00DB7799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3</w:t>
            </w:r>
          </w:p>
        </w:tc>
      </w:tr>
    </w:tbl>
    <w:p w14:paraId="226048C9" w14:textId="01DBBFB9" w:rsidR="00CB13B4" w:rsidRDefault="00CB13B4" w:rsidP="00012D28">
      <w:pPr>
        <w:rPr>
          <w:rFonts w:ascii="Arial" w:hAnsi="Arial" w:cs="Arial"/>
          <w:sz w:val="24"/>
          <w:szCs w:val="24"/>
        </w:rPr>
      </w:pPr>
    </w:p>
    <w:p w14:paraId="6656C9D6" w14:textId="77777777" w:rsidR="00CB13B4" w:rsidRDefault="00CB13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1D48ABF" w14:textId="77777777" w:rsidR="005E4138" w:rsidRPr="005A0841" w:rsidRDefault="005E4138" w:rsidP="00012D28">
      <w:pPr>
        <w:rPr>
          <w:rFonts w:ascii="Arial" w:hAnsi="Arial" w:cs="Arial"/>
          <w:sz w:val="24"/>
          <w:szCs w:val="24"/>
        </w:rPr>
      </w:pPr>
    </w:p>
    <w:p w14:paraId="6EA295DB" w14:textId="01B78EAA" w:rsidR="00EC206F" w:rsidRPr="005A0841" w:rsidRDefault="00C66FF7" w:rsidP="00C66FF7">
      <w:pPr>
        <w:contextualSpacing/>
        <w:rPr>
          <w:rFonts w:ascii="Arial" w:hAnsi="Arial" w:cs="Arial"/>
          <w:sz w:val="24"/>
          <w:szCs w:val="24"/>
        </w:rPr>
      </w:pPr>
      <w:r w:rsidRPr="00C66FF7">
        <w:rPr>
          <w:rFonts w:ascii="Arial" w:hAnsi="Arial" w:cs="Arial"/>
          <w:b/>
          <w:sz w:val="24"/>
          <w:szCs w:val="24"/>
        </w:rPr>
        <w:t>Transcript Alterations</w:t>
      </w:r>
      <w:r>
        <w:rPr>
          <w:rFonts w:ascii="Arial" w:hAnsi="Arial" w:cs="Arial"/>
          <w:b/>
          <w:sz w:val="24"/>
          <w:szCs w:val="24"/>
        </w:rPr>
        <w:t xml:space="preserve"> Specific to Extraocular Muscle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1925"/>
        <w:gridCol w:w="5377"/>
        <w:gridCol w:w="1460"/>
      </w:tblGrid>
      <w:tr w:rsidR="005A0841" w:rsidRPr="005A0841" w14:paraId="3B6F943A" w14:textId="77777777" w:rsidTr="00CB13B4">
        <w:trPr>
          <w:jc w:val="center"/>
        </w:trPr>
        <w:tc>
          <w:tcPr>
            <w:tcW w:w="1888" w:type="dxa"/>
          </w:tcPr>
          <w:p w14:paraId="737E7A37" w14:textId="77777777" w:rsidR="00E07E33" w:rsidRPr="005A0841" w:rsidRDefault="00E07E33" w:rsidP="00C66FF7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5377" w:type="dxa"/>
          </w:tcPr>
          <w:p w14:paraId="562386F7" w14:textId="77777777" w:rsidR="00E07E33" w:rsidRPr="005A0841" w:rsidRDefault="00E07E33" w:rsidP="00CB13B4">
            <w:pPr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60" w:type="dxa"/>
          </w:tcPr>
          <w:p w14:paraId="2BFD9CA8" w14:textId="6F4F9EB4" w:rsidR="00E07E33" w:rsidRPr="005A0841" w:rsidRDefault="00C66FF7" w:rsidP="00C66FF7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Mean Fold Difference</w:t>
            </w:r>
          </w:p>
        </w:tc>
      </w:tr>
      <w:tr w:rsidR="005A0841" w:rsidRPr="005A0841" w14:paraId="187873AF" w14:textId="77777777" w:rsidTr="00CB13B4">
        <w:trPr>
          <w:jc w:val="center"/>
        </w:trPr>
        <w:tc>
          <w:tcPr>
            <w:tcW w:w="8725" w:type="dxa"/>
            <w:gridSpan w:val="3"/>
          </w:tcPr>
          <w:p w14:paraId="42963B94" w14:textId="77777777" w:rsidR="00E07E33" w:rsidRPr="005A0841" w:rsidRDefault="00E32DDA" w:rsidP="00596E69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ranscription</w:t>
            </w:r>
          </w:p>
        </w:tc>
      </w:tr>
      <w:tr w:rsidR="005A0841" w:rsidRPr="005A0841" w14:paraId="38C4B0D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FFACF06" w14:textId="6C2B016B" w:rsidR="00E32DDA" w:rsidRPr="005A0841" w:rsidRDefault="00E23916" w:rsidP="00E32DDA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325</w:t>
            </w:r>
          </w:p>
        </w:tc>
        <w:tc>
          <w:tcPr>
            <w:tcW w:w="5377" w:type="dxa"/>
            <w:noWrap/>
            <w:hideMark/>
          </w:tcPr>
          <w:p w14:paraId="33E4F9D7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unt related transcription factor 1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1460" w:type="dxa"/>
            <w:noWrap/>
            <w:hideMark/>
          </w:tcPr>
          <w:p w14:paraId="72516CB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40A1E18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CC16526" w14:textId="4449CD97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154</w:t>
            </w:r>
          </w:p>
        </w:tc>
        <w:tc>
          <w:tcPr>
            <w:tcW w:w="5377" w:type="dxa"/>
            <w:noWrap/>
            <w:hideMark/>
          </w:tcPr>
          <w:p w14:paraId="5252475C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CAAT/enhancer binding protein (C/EBP), beta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ebpb</w:t>
            </w:r>
            <w:proofErr w:type="spellEnd"/>
          </w:p>
        </w:tc>
        <w:tc>
          <w:tcPr>
            <w:tcW w:w="1460" w:type="dxa"/>
            <w:noWrap/>
            <w:hideMark/>
          </w:tcPr>
          <w:p w14:paraId="3988654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563DE04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D55F39A" w14:textId="6A1E60D1" w:rsidR="00E32DDA" w:rsidRPr="005A0841" w:rsidRDefault="005C47B4" w:rsidP="00FF1441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</w:t>
            </w:r>
            <w:r w:rsidR="00E23916"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G371725</w:t>
            </w:r>
          </w:p>
        </w:tc>
        <w:tc>
          <w:tcPr>
            <w:tcW w:w="5377" w:type="dxa"/>
            <w:noWrap/>
            <w:hideMark/>
          </w:tcPr>
          <w:p w14:paraId="056F2295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Zinc finger and BTB domain containing 16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Zbtb16</w:t>
            </w:r>
          </w:p>
        </w:tc>
        <w:tc>
          <w:tcPr>
            <w:tcW w:w="1460" w:type="dxa"/>
            <w:noWrap/>
            <w:hideMark/>
          </w:tcPr>
          <w:p w14:paraId="138E541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524D1A5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ED12A42" w14:textId="4D74656D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449 /// XM_001067733 /// XM_343629</w:t>
            </w:r>
          </w:p>
        </w:tc>
        <w:tc>
          <w:tcPr>
            <w:tcW w:w="5377" w:type="dxa"/>
            <w:noWrap/>
            <w:hideMark/>
          </w:tcPr>
          <w:p w14:paraId="594ED721" w14:textId="77777777" w:rsidR="00E32DDA" w:rsidRPr="005A0841" w:rsidRDefault="00CA2A22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stone deacetylase 4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dac4</w:t>
            </w:r>
          </w:p>
        </w:tc>
        <w:tc>
          <w:tcPr>
            <w:tcW w:w="1460" w:type="dxa"/>
            <w:noWrap/>
            <w:hideMark/>
          </w:tcPr>
          <w:p w14:paraId="409FECD2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7</w:t>
            </w:r>
          </w:p>
        </w:tc>
      </w:tr>
      <w:tr w:rsidR="005A0841" w:rsidRPr="005A0841" w14:paraId="3E376DF6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72F86494" w14:textId="77777777" w:rsidR="00B141FB" w:rsidRPr="005A0841" w:rsidRDefault="00B141FB" w:rsidP="00B141FB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ignal</w:t>
            </w:r>
          </w:p>
        </w:tc>
      </w:tr>
      <w:tr w:rsidR="005A0841" w:rsidRPr="005A0841" w14:paraId="5235527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F825B4B" w14:textId="723312BE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145227</w:t>
            </w:r>
          </w:p>
        </w:tc>
        <w:tc>
          <w:tcPr>
            <w:tcW w:w="5377" w:type="dxa"/>
            <w:noWrap/>
            <w:hideMark/>
          </w:tcPr>
          <w:p w14:paraId="76F53FC8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imilar to male sterility domain containing 1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terility domain containing 1</w:t>
            </w:r>
          </w:p>
        </w:tc>
        <w:tc>
          <w:tcPr>
            <w:tcW w:w="1460" w:type="dxa"/>
            <w:noWrap/>
            <w:hideMark/>
          </w:tcPr>
          <w:p w14:paraId="399CDF7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4.1</w:t>
            </w:r>
          </w:p>
        </w:tc>
      </w:tr>
      <w:tr w:rsidR="005A0841" w:rsidRPr="005A0841" w14:paraId="4A5E728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2A9533B" w14:textId="6EA799ED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703</w:t>
            </w:r>
          </w:p>
        </w:tc>
        <w:tc>
          <w:tcPr>
            <w:tcW w:w="5377" w:type="dxa"/>
            <w:noWrap/>
            <w:hideMark/>
          </w:tcPr>
          <w:p w14:paraId="14EADA86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hyroid hormone responsive protein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hrsp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0CE033A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4.0</w:t>
            </w:r>
          </w:p>
        </w:tc>
      </w:tr>
      <w:tr w:rsidR="005A0841" w:rsidRPr="005A0841" w14:paraId="17478BB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45D8B0D" w14:textId="2E51E1ED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6058</w:t>
            </w:r>
          </w:p>
        </w:tc>
        <w:tc>
          <w:tcPr>
            <w:tcW w:w="5377" w:type="dxa"/>
            <w:noWrap/>
            <w:hideMark/>
          </w:tcPr>
          <w:p w14:paraId="33AC46EB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laudin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0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ldn10</w:t>
            </w:r>
          </w:p>
        </w:tc>
        <w:tc>
          <w:tcPr>
            <w:tcW w:w="1460" w:type="dxa"/>
            <w:noWrap/>
            <w:hideMark/>
          </w:tcPr>
          <w:p w14:paraId="73296D0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6B212FE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EC7C8EB" w14:textId="5EF487EB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693</w:t>
            </w:r>
          </w:p>
        </w:tc>
        <w:tc>
          <w:tcPr>
            <w:tcW w:w="5377" w:type="dxa"/>
            <w:noWrap/>
            <w:hideMark/>
          </w:tcPr>
          <w:p w14:paraId="4173A641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milar to retinoid binding protein 7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bp7</w:t>
            </w:r>
          </w:p>
        </w:tc>
        <w:tc>
          <w:tcPr>
            <w:tcW w:w="1460" w:type="dxa"/>
            <w:noWrap/>
            <w:hideMark/>
          </w:tcPr>
          <w:p w14:paraId="0CBDDF03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2271613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338C65A" w14:textId="7F170A27" w:rsidR="00E32DDA" w:rsidRPr="005A0841" w:rsidRDefault="00E23916" w:rsidP="00E23916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70954 /// XM_001077321 /// XM_340809</w:t>
            </w:r>
          </w:p>
        </w:tc>
        <w:tc>
          <w:tcPr>
            <w:tcW w:w="5377" w:type="dxa"/>
            <w:noWrap/>
            <w:hideMark/>
          </w:tcPr>
          <w:p w14:paraId="641E6580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AS, dexamethasone-induced 1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asd1</w:t>
            </w:r>
          </w:p>
        </w:tc>
        <w:tc>
          <w:tcPr>
            <w:tcW w:w="1460" w:type="dxa"/>
            <w:noWrap/>
            <w:hideMark/>
          </w:tcPr>
          <w:p w14:paraId="7D28D49C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2C52F0A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2AADD88" w14:textId="472B8C8B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70807 /// NM_001270808 /// NM_001270809 /// NM_001270810 /// NM_001270811 /// NM_133386</w:t>
            </w:r>
          </w:p>
        </w:tc>
        <w:tc>
          <w:tcPr>
            <w:tcW w:w="5377" w:type="dxa"/>
            <w:noWrap/>
            <w:hideMark/>
          </w:tcPr>
          <w:p w14:paraId="20019BDA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phingosine kinase 1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phk1</w:t>
            </w:r>
          </w:p>
        </w:tc>
        <w:tc>
          <w:tcPr>
            <w:tcW w:w="1460" w:type="dxa"/>
            <w:noWrap/>
            <w:hideMark/>
          </w:tcPr>
          <w:p w14:paraId="78C4ADF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7A14B94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4E68CA3" w14:textId="5C4119E3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335</w:t>
            </w:r>
          </w:p>
        </w:tc>
        <w:tc>
          <w:tcPr>
            <w:tcW w:w="5377" w:type="dxa"/>
            <w:noWrap/>
            <w:hideMark/>
          </w:tcPr>
          <w:p w14:paraId="1BAE0084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eath associated protein kinase 1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apk1</w:t>
            </w:r>
          </w:p>
        </w:tc>
        <w:tc>
          <w:tcPr>
            <w:tcW w:w="1460" w:type="dxa"/>
            <w:noWrap/>
            <w:hideMark/>
          </w:tcPr>
          <w:p w14:paraId="7D567D6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</w:tr>
      <w:tr w:rsidR="005A0841" w:rsidRPr="005A0841" w14:paraId="047E374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5B36192" w14:textId="77777777" w:rsidR="000A2331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602</w:t>
            </w:r>
          </w:p>
          <w:p w14:paraId="08146D67" w14:textId="77777777" w:rsidR="00E32DDA" w:rsidRPr="005A0841" w:rsidRDefault="00E32DDA" w:rsidP="000A2331">
            <w:pPr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12B5BA19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longation of very long chain fatty acids (FEN1/Elo2, SUR4/Elo3, yeast)-like 3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lovl3_predicted</w:t>
            </w:r>
          </w:p>
        </w:tc>
        <w:tc>
          <w:tcPr>
            <w:tcW w:w="1460" w:type="dxa"/>
            <w:noWrap/>
            <w:hideMark/>
          </w:tcPr>
          <w:p w14:paraId="60B114F7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38464DC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2D60177" w14:textId="77777777" w:rsidR="000A2331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152</w:t>
            </w:r>
          </w:p>
          <w:p w14:paraId="791C4A34" w14:textId="77777777" w:rsidR="00E32DDA" w:rsidRPr="005A0841" w:rsidRDefault="00E32DDA" w:rsidP="000A2331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4D57A6CC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embrane targeting (tandem) C2 domain containing 1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tac2d1</w:t>
            </w:r>
          </w:p>
        </w:tc>
        <w:tc>
          <w:tcPr>
            <w:tcW w:w="1460" w:type="dxa"/>
            <w:noWrap/>
            <w:hideMark/>
          </w:tcPr>
          <w:p w14:paraId="36A6CE5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6915A58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C2275EC" w14:textId="0CBF64DB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7144</w:t>
            </w:r>
          </w:p>
        </w:tc>
        <w:tc>
          <w:tcPr>
            <w:tcW w:w="5377" w:type="dxa"/>
            <w:noWrap/>
            <w:hideMark/>
          </w:tcPr>
          <w:p w14:paraId="5112EC7F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dipose differentiation related protein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dfp</w:t>
            </w:r>
            <w:proofErr w:type="spellEnd"/>
          </w:p>
        </w:tc>
        <w:tc>
          <w:tcPr>
            <w:tcW w:w="1460" w:type="dxa"/>
            <w:noWrap/>
            <w:hideMark/>
          </w:tcPr>
          <w:p w14:paraId="5E07B773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0429A9B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E7BCAFC" w14:textId="3CDC2F68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45878</w:t>
            </w:r>
          </w:p>
        </w:tc>
        <w:tc>
          <w:tcPr>
            <w:tcW w:w="5377" w:type="dxa"/>
            <w:noWrap/>
            <w:hideMark/>
          </w:tcPr>
          <w:p w14:paraId="6E27266C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tty acid binding protein 5, epidermal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abp5</w:t>
            </w:r>
          </w:p>
        </w:tc>
        <w:tc>
          <w:tcPr>
            <w:tcW w:w="1460" w:type="dxa"/>
            <w:noWrap/>
            <w:hideMark/>
          </w:tcPr>
          <w:p w14:paraId="6EF9E741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</w:p>
        </w:tc>
      </w:tr>
      <w:tr w:rsidR="005A0841" w:rsidRPr="005A0841" w14:paraId="36B9A0F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D60AA1F" w14:textId="19137692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9095</w:t>
            </w:r>
          </w:p>
        </w:tc>
        <w:tc>
          <w:tcPr>
            <w:tcW w:w="5377" w:type="dxa"/>
            <w:noWrap/>
            <w:hideMark/>
          </w:tcPr>
          <w:p w14:paraId="106B3C89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ransmembrane protein 37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mem37</w:t>
            </w:r>
          </w:p>
        </w:tc>
        <w:tc>
          <w:tcPr>
            <w:tcW w:w="1460" w:type="dxa"/>
            <w:noWrap/>
            <w:hideMark/>
          </w:tcPr>
          <w:p w14:paraId="7CFDFC01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21C1BA5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A60B4BE" w14:textId="5FF40626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BE120535</w:t>
            </w:r>
          </w:p>
        </w:tc>
        <w:tc>
          <w:tcPr>
            <w:tcW w:w="5377" w:type="dxa"/>
            <w:noWrap/>
            <w:hideMark/>
          </w:tcPr>
          <w:p w14:paraId="3B02996B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tomatin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(Epb7.2)-like 3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toml3_predicted</w:t>
            </w:r>
          </w:p>
        </w:tc>
        <w:tc>
          <w:tcPr>
            <w:tcW w:w="1460" w:type="dxa"/>
            <w:noWrap/>
            <w:hideMark/>
          </w:tcPr>
          <w:p w14:paraId="6DC460C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9</w:t>
            </w:r>
          </w:p>
        </w:tc>
      </w:tr>
      <w:tr w:rsidR="005A0841" w:rsidRPr="005A0841" w14:paraId="4DA0772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3D25DFF" w14:textId="77777777" w:rsidR="000A2331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497</w:t>
            </w:r>
          </w:p>
          <w:p w14:paraId="2017563B" w14:textId="4D777677" w:rsidR="00E32DDA" w:rsidRPr="005A0841" w:rsidRDefault="00E32DDA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5377" w:type="dxa"/>
            <w:noWrap/>
            <w:hideMark/>
          </w:tcPr>
          <w:p w14:paraId="3A53E41C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milar to C11orf17 protein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06959_predicted</w:t>
            </w:r>
          </w:p>
        </w:tc>
        <w:tc>
          <w:tcPr>
            <w:tcW w:w="1460" w:type="dxa"/>
            <w:noWrap/>
            <w:hideMark/>
          </w:tcPr>
          <w:p w14:paraId="3F62D55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04B86F1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006E9C2" w14:textId="2FCBB417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497</w:t>
            </w:r>
          </w:p>
        </w:tc>
        <w:tc>
          <w:tcPr>
            <w:tcW w:w="5377" w:type="dxa"/>
            <w:noWrap/>
            <w:hideMark/>
          </w:tcPr>
          <w:p w14:paraId="444276DE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milar to C11orf17 protein (predicted)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bca3</w:t>
            </w:r>
          </w:p>
        </w:tc>
        <w:tc>
          <w:tcPr>
            <w:tcW w:w="1460" w:type="dxa"/>
            <w:noWrap/>
            <w:hideMark/>
          </w:tcPr>
          <w:p w14:paraId="44D6EFC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3FDD12A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289C29B" w14:textId="7D5DBDB7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4152</w:t>
            </w:r>
          </w:p>
        </w:tc>
        <w:tc>
          <w:tcPr>
            <w:tcW w:w="5377" w:type="dxa"/>
            <w:noWrap/>
            <w:hideMark/>
          </w:tcPr>
          <w:p w14:paraId="69FB8F92" w14:textId="77777777" w:rsidR="00E32DDA" w:rsidRPr="005A0841" w:rsidRDefault="00E32DDA" w:rsidP="00D71D76">
            <w:pPr>
              <w:tabs>
                <w:tab w:val="left" w:pos="187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MP19 protein</w:t>
            </w:r>
            <w:r w:rsidR="00A97272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97272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GC125201</w:t>
            </w:r>
          </w:p>
        </w:tc>
        <w:tc>
          <w:tcPr>
            <w:tcW w:w="1460" w:type="dxa"/>
            <w:noWrap/>
            <w:hideMark/>
          </w:tcPr>
          <w:p w14:paraId="72BFB70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8</w:t>
            </w:r>
          </w:p>
        </w:tc>
      </w:tr>
      <w:tr w:rsidR="005A0841" w:rsidRPr="005A0841" w14:paraId="2D2B0CE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F20A632" w14:textId="5506B774" w:rsidR="00E32DDA" w:rsidRPr="005A0841" w:rsidRDefault="000A2331" w:rsidP="000A233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207602</w:t>
            </w:r>
          </w:p>
        </w:tc>
        <w:tc>
          <w:tcPr>
            <w:tcW w:w="5377" w:type="dxa"/>
            <w:noWrap/>
            <w:hideMark/>
          </w:tcPr>
          <w:p w14:paraId="4294A1BB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T3 beta-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alactoside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lpha-2,3-sialyltransferase 6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t3gal6</w:t>
            </w:r>
          </w:p>
        </w:tc>
        <w:tc>
          <w:tcPr>
            <w:tcW w:w="1460" w:type="dxa"/>
            <w:noWrap/>
            <w:hideMark/>
          </w:tcPr>
          <w:p w14:paraId="5B0D6D6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161E458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79A660F" w14:textId="211E7CBE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750</w:t>
            </w:r>
          </w:p>
        </w:tc>
        <w:tc>
          <w:tcPr>
            <w:tcW w:w="5377" w:type="dxa"/>
            <w:noWrap/>
            <w:hideMark/>
          </w:tcPr>
          <w:p w14:paraId="294A487C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triuretic peptide precursor type C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ppc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1CB7A4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525782E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25E99E0" w14:textId="5A824A3A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527</w:t>
            </w:r>
          </w:p>
        </w:tc>
        <w:tc>
          <w:tcPr>
            <w:tcW w:w="5377" w:type="dxa"/>
            <w:noWrap/>
            <w:hideMark/>
          </w:tcPr>
          <w:p w14:paraId="2241D894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olate receptor 1 (adult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olr1</w:t>
            </w:r>
          </w:p>
        </w:tc>
        <w:tc>
          <w:tcPr>
            <w:tcW w:w="1460" w:type="dxa"/>
            <w:noWrap/>
            <w:hideMark/>
          </w:tcPr>
          <w:p w14:paraId="531E7411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9</w:t>
            </w:r>
          </w:p>
        </w:tc>
      </w:tr>
      <w:tr w:rsidR="005A0841" w:rsidRPr="005A0841" w14:paraId="3F23C2E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245796A" w14:textId="39B1C605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464</w:t>
            </w:r>
          </w:p>
        </w:tc>
        <w:tc>
          <w:tcPr>
            <w:tcW w:w="5377" w:type="dxa"/>
            <w:noWrap/>
            <w:hideMark/>
          </w:tcPr>
          <w:p w14:paraId="3E4F9267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pper homolog 2, antagonist of beta-catenin (</w:t>
            </w:r>
            <w:proofErr w:type="spellStart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xenopus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)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act2_predicted</w:t>
            </w:r>
          </w:p>
        </w:tc>
        <w:tc>
          <w:tcPr>
            <w:tcW w:w="1460" w:type="dxa"/>
            <w:noWrap/>
            <w:hideMark/>
          </w:tcPr>
          <w:p w14:paraId="0DB04A6C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4</w:t>
            </w:r>
          </w:p>
        </w:tc>
      </w:tr>
      <w:tr w:rsidR="005A0841" w:rsidRPr="005A0841" w14:paraId="7358F06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9F94EE4" w14:textId="4BE8045C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9639</w:t>
            </w:r>
          </w:p>
        </w:tc>
        <w:tc>
          <w:tcPr>
            <w:tcW w:w="5377" w:type="dxa"/>
            <w:noWrap/>
            <w:hideMark/>
          </w:tcPr>
          <w:p w14:paraId="4C547065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milar to RIKEN cDNA 2700055K07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05061</w:t>
            </w:r>
          </w:p>
        </w:tc>
        <w:tc>
          <w:tcPr>
            <w:tcW w:w="1460" w:type="dxa"/>
            <w:noWrap/>
            <w:hideMark/>
          </w:tcPr>
          <w:p w14:paraId="5E68BE49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5</w:t>
            </w:r>
          </w:p>
        </w:tc>
      </w:tr>
      <w:tr w:rsidR="005A0841" w:rsidRPr="005A0841" w14:paraId="52A0538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60C73BE" w14:textId="3214851E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1071670 /// XM_213610</w:t>
            </w:r>
          </w:p>
        </w:tc>
        <w:tc>
          <w:tcPr>
            <w:tcW w:w="5377" w:type="dxa"/>
            <w:noWrap/>
            <w:hideMark/>
          </w:tcPr>
          <w:p w14:paraId="16C11A77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rotein tyrosine phosphatase-like (proline instead of catalytic arginine), member b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tplb</w:t>
            </w:r>
            <w:proofErr w:type="spellEnd"/>
          </w:p>
        </w:tc>
        <w:tc>
          <w:tcPr>
            <w:tcW w:w="1460" w:type="dxa"/>
            <w:noWrap/>
            <w:hideMark/>
          </w:tcPr>
          <w:p w14:paraId="092103ED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5A0841" w:rsidRPr="005A0841" w14:paraId="7C891212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6BB0E689" w14:textId="77777777" w:rsidR="007A3C83" w:rsidRPr="005A0841" w:rsidRDefault="007A3C83" w:rsidP="007A3C83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roteolysis</w:t>
            </w:r>
          </w:p>
        </w:tc>
      </w:tr>
      <w:tr w:rsidR="005A0841" w:rsidRPr="005A0841" w14:paraId="209D68E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18749EE" w14:textId="4B4DBFD1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938</w:t>
            </w:r>
          </w:p>
        </w:tc>
        <w:tc>
          <w:tcPr>
            <w:tcW w:w="5377" w:type="dxa"/>
            <w:noWrap/>
            <w:hideMark/>
          </w:tcPr>
          <w:p w14:paraId="2E2C0003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thepsin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E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tse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90930AE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8</w:t>
            </w:r>
          </w:p>
        </w:tc>
      </w:tr>
      <w:tr w:rsidR="005A0841" w:rsidRPr="005A0841" w14:paraId="08A26D9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1CDB8F6" w14:textId="66DE64B6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593</w:t>
            </w:r>
          </w:p>
        </w:tc>
        <w:tc>
          <w:tcPr>
            <w:tcW w:w="5377" w:type="dxa"/>
            <w:noWrap/>
            <w:hideMark/>
          </w:tcPr>
          <w:p w14:paraId="5C3D8FCE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K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llikrein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7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Klk7</w:t>
            </w:r>
          </w:p>
        </w:tc>
        <w:tc>
          <w:tcPr>
            <w:tcW w:w="1460" w:type="dxa"/>
            <w:noWrap/>
            <w:hideMark/>
          </w:tcPr>
          <w:p w14:paraId="40C2B4E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6</w:t>
            </w:r>
          </w:p>
        </w:tc>
      </w:tr>
      <w:tr w:rsidR="005A0841" w:rsidRPr="005A0841" w14:paraId="2D6015A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A53F142" w14:textId="15E0D0AB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5549</w:t>
            </w:r>
          </w:p>
        </w:tc>
        <w:tc>
          <w:tcPr>
            <w:tcW w:w="5377" w:type="dxa"/>
            <w:noWrap/>
            <w:hideMark/>
          </w:tcPr>
          <w:p w14:paraId="615B46EB" w14:textId="77777777" w:rsidR="00E32DDA" w:rsidRPr="005A0841" w:rsidRDefault="00CA2A22" w:rsidP="00D71D76">
            <w:pPr>
              <w:tabs>
                <w:tab w:val="left" w:pos="349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ubulointerstitial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nephritis antigen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inag</w:t>
            </w:r>
            <w:proofErr w:type="spellEnd"/>
          </w:p>
        </w:tc>
        <w:tc>
          <w:tcPr>
            <w:tcW w:w="1460" w:type="dxa"/>
            <w:noWrap/>
            <w:hideMark/>
          </w:tcPr>
          <w:p w14:paraId="05BC8C5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1</w:t>
            </w:r>
          </w:p>
        </w:tc>
      </w:tr>
      <w:tr w:rsidR="005A0841" w:rsidRPr="005A0841" w14:paraId="44E51EA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7EFBEFF" w14:textId="77777777" w:rsidR="00B73205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769</w:t>
            </w:r>
          </w:p>
          <w:p w14:paraId="5A2BAF23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58EABB23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milar to F-box protein FBL2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311830_predicted</w:t>
            </w:r>
          </w:p>
        </w:tc>
        <w:tc>
          <w:tcPr>
            <w:tcW w:w="1460" w:type="dxa"/>
            <w:noWrap/>
            <w:hideMark/>
          </w:tcPr>
          <w:p w14:paraId="401A1D5C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3.4</w:t>
            </w:r>
          </w:p>
        </w:tc>
      </w:tr>
      <w:tr w:rsidR="005A0841" w:rsidRPr="005A0841" w14:paraId="0E5F7C62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24D4AF8D" w14:textId="77777777" w:rsidR="0019176C" w:rsidRPr="005A0841" w:rsidRDefault="0019176C" w:rsidP="0019176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uscle</w:t>
            </w:r>
          </w:p>
        </w:tc>
      </w:tr>
      <w:tr w:rsidR="005A0841" w:rsidRPr="005A0841" w14:paraId="7C393D0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98F75AB" w14:textId="77777777" w:rsidR="00B73205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4485</w:t>
            </w:r>
          </w:p>
          <w:p w14:paraId="00336C02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4FC3493D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holinergic receptor, nicotinic, alpha polypeptide 1 (muscle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hrna1</w:t>
            </w:r>
          </w:p>
        </w:tc>
        <w:tc>
          <w:tcPr>
            <w:tcW w:w="1460" w:type="dxa"/>
            <w:noWrap/>
            <w:hideMark/>
          </w:tcPr>
          <w:p w14:paraId="11DD921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4B1B1ED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AE87311" w14:textId="37CB4E7E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206851</w:t>
            </w:r>
          </w:p>
        </w:tc>
        <w:tc>
          <w:tcPr>
            <w:tcW w:w="5377" w:type="dxa"/>
            <w:noWrap/>
            <w:hideMark/>
          </w:tcPr>
          <w:p w14:paraId="02932E84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ET and MYND domain containing 2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myd2</w:t>
            </w:r>
          </w:p>
        </w:tc>
        <w:tc>
          <w:tcPr>
            <w:tcW w:w="1460" w:type="dxa"/>
            <w:noWrap/>
            <w:hideMark/>
          </w:tcPr>
          <w:p w14:paraId="636C4189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25FCDF0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A7A97BC" w14:textId="7AAD6636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7208 /// NM_173111</w:t>
            </w:r>
          </w:p>
        </w:tc>
        <w:tc>
          <w:tcPr>
            <w:tcW w:w="5377" w:type="dxa"/>
            <w:noWrap/>
            <w:hideMark/>
          </w:tcPr>
          <w:p w14:paraId="7C1BF6A3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ropomyosin 3, gamma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pm3</w:t>
            </w:r>
          </w:p>
        </w:tc>
        <w:tc>
          <w:tcPr>
            <w:tcW w:w="1460" w:type="dxa"/>
            <w:noWrap/>
            <w:hideMark/>
          </w:tcPr>
          <w:p w14:paraId="57D1C84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6</w:t>
            </w:r>
          </w:p>
        </w:tc>
      </w:tr>
      <w:tr w:rsidR="005A0841" w:rsidRPr="005A0841" w14:paraId="05240E12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7105C358" w14:textId="77777777" w:rsidR="007F0CF7" w:rsidRPr="005A0841" w:rsidRDefault="007F0CF7" w:rsidP="007F0CF7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etabolism</w:t>
            </w:r>
          </w:p>
        </w:tc>
      </w:tr>
      <w:tr w:rsidR="005A0841" w:rsidRPr="005A0841" w14:paraId="523A93C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33C68D5" w14:textId="25076D63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0538</w:t>
            </w:r>
          </w:p>
        </w:tc>
        <w:tc>
          <w:tcPr>
            <w:tcW w:w="5377" w:type="dxa"/>
            <w:noWrap/>
            <w:hideMark/>
          </w:tcPr>
          <w:p w14:paraId="4F8E983B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rylacetamide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deacetylase (esterase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adac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C72FC02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5.1</w:t>
            </w:r>
          </w:p>
        </w:tc>
      </w:tr>
      <w:tr w:rsidR="005A0841" w:rsidRPr="005A0841" w14:paraId="6E7EA96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30688C2" w14:textId="77777777" w:rsidR="00B73205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803</w:t>
            </w:r>
          </w:p>
          <w:p w14:paraId="2C43CB81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3FE2CCA9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onoacylglycerol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O-acyltransferase 1 (predicted)</w:t>
            </w:r>
            <w:r w:rsidR="00D71D7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ogat1_predicted</w:t>
            </w:r>
          </w:p>
        </w:tc>
        <w:tc>
          <w:tcPr>
            <w:tcW w:w="1460" w:type="dxa"/>
            <w:noWrap/>
            <w:hideMark/>
          </w:tcPr>
          <w:p w14:paraId="7AD23D1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2</w:t>
            </w:r>
          </w:p>
        </w:tc>
      </w:tr>
      <w:tr w:rsidR="005A0841" w:rsidRPr="005A0841" w14:paraId="2029E49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C3656B3" w14:textId="1EE6B5ED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9286</w:t>
            </w:r>
          </w:p>
        </w:tc>
        <w:tc>
          <w:tcPr>
            <w:tcW w:w="5377" w:type="dxa"/>
            <w:noWrap/>
            <w:hideMark/>
          </w:tcPr>
          <w:p w14:paraId="1BA8C900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lcohol dehydrogenase 1 (class I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dh1</w:t>
            </w:r>
          </w:p>
        </w:tc>
        <w:tc>
          <w:tcPr>
            <w:tcW w:w="1460" w:type="dxa"/>
            <w:noWrap/>
            <w:hideMark/>
          </w:tcPr>
          <w:p w14:paraId="3533D2C7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1</w:t>
            </w:r>
          </w:p>
        </w:tc>
      </w:tr>
      <w:tr w:rsidR="005A0841" w:rsidRPr="005A0841" w14:paraId="3AD9291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233A64A" w14:textId="2F768F44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4389</w:t>
            </w:r>
          </w:p>
        </w:tc>
        <w:tc>
          <w:tcPr>
            <w:tcW w:w="5377" w:type="dxa"/>
            <w:noWrap/>
            <w:hideMark/>
          </w:tcPr>
          <w:p w14:paraId="127F1D28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cyl-CoA </w:t>
            </w:r>
            <w:proofErr w:type="spellStart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synthetase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bubblegum family member 1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csbg1</w:t>
            </w:r>
          </w:p>
        </w:tc>
        <w:tc>
          <w:tcPr>
            <w:tcW w:w="1460" w:type="dxa"/>
            <w:noWrap/>
            <w:hideMark/>
          </w:tcPr>
          <w:p w14:paraId="318E4AD2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6DE5796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80B1AAC" w14:textId="3A029610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4349</w:t>
            </w:r>
          </w:p>
        </w:tc>
        <w:tc>
          <w:tcPr>
            <w:tcW w:w="5377" w:type="dxa"/>
            <w:noWrap/>
            <w:hideMark/>
          </w:tcPr>
          <w:p w14:paraId="1D0B09DC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crosomal glutathione S-transferase 1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gst1</w:t>
            </w:r>
          </w:p>
        </w:tc>
        <w:tc>
          <w:tcPr>
            <w:tcW w:w="1460" w:type="dxa"/>
            <w:noWrap/>
            <w:hideMark/>
          </w:tcPr>
          <w:p w14:paraId="4B85FA7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4407DAC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76F0850" w14:textId="7D60237D" w:rsidR="00E32DDA" w:rsidRPr="005A0841" w:rsidRDefault="00B73205" w:rsidP="00B73205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295</w:t>
            </w:r>
          </w:p>
        </w:tc>
        <w:tc>
          <w:tcPr>
            <w:tcW w:w="5377" w:type="dxa"/>
            <w:noWrap/>
            <w:hideMark/>
          </w:tcPr>
          <w:p w14:paraId="199E98D7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rboxylesterase 3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es3</w:t>
            </w:r>
          </w:p>
        </w:tc>
        <w:tc>
          <w:tcPr>
            <w:tcW w:w="1460" w:type="dxa"/>
            <w:noWrap/>
            <w:hideMark/>
          </w:tcPr>
          <w:p w14:paraId="745A3749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5A0841" w:rsidRPr="005A0841" w14:paraId="2F915E8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C61472E" w14:textId="5EB48D8F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433</w:t>
            </w:r>
          </w:p>
        </w:tc>
        <w:tc>
          <w:tcPr>
            <w:tcW w:w="5377" w:type="dxa"/>
            <w:noWrap/>
            <w:hideMark/>
          </w:tcPr>
          <w:p w14:paraId="3AF49AB6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lavin containing monooxygenase 3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mo3</w:t>
            </w:r>
          </w:p>
        </w:tc>
        <w:tc>
          <w:tcPr>
            <w:tcW w:w="1460" w:type="dxa"/>
            <w:noWrap/>
            <w:hideMark/>
          </w:tcPr>
          <w:p w14:paraId="54DFFA47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4</w:t>
            </w:r>
          </w:p>
        </w:tc>
      </w:tr>
      <w:tr w:rsidR="005A0841" w:rsidRPr="005A0841" w14:paraId="0947EA6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6E4D1C9" w14:textId="59D2AD95" w:rsidR="00B8000C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015</w:t>
            </w:r>
          </w:p>
        </w:tc>
        <w:tc>
          <w:tcPr>
            <w:tcW w:w="5377" w:type="dxa"/>
            <w:noWrap/>
            <w:hideMark/>
          </w:tcPr>
          <w:p w14:paraId="4350FD50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rostaglandin D2 synthase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tgds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512B21E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5</w:t>
            </w:r>
          </w:p>
        </w:tc>
      </w:tr>
      <w:tr w:rsidR="005A0841" w:rsidRPr="005A0841" w14:paraId="31272B1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202C3F0" w14:textId="77777777" w:rsidR="00B8000C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2345</w:t>
            </w:r>
          </w:p>
          <w:p w14:paraId="26F7A85D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0602CDCF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acylglycerol O-acyltransferase homolog 2 (mouse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gat2</w:t>
            </w:r>
          </w:p>
        </w:tc>
        <w:tc>
          <w:tcPr>
            <w:tcW w:w="1460" w:type="dxa"/>
            <w:noWrap/>
            <w:hideMark/>
          </w:tcPr>
          <w:p w14:paraId="349E1F6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6F6938F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6AC5962" w14:textId="546524C5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332</w:t>
            </w:r>
          </w:p>
        </w:tc>
        <w:tc>
          <w:tcPr>
            <w:tcW w:w="5377" w:type="dxa"/>
            <w:noWrap/>
            <w:hideMark/>
          </w:tcPr>
          <w:p w14:paraId="5CEDEA81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tty acid synthase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1460" w:type="dxa"/>
            <w:noWrap/>
            <w:hideMark/>
          </w:tcPr>
          <w:p w14:paraId="2E4A31E7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6</w:t>
            </w:r>
          </w:p>
        </w:tc>
      </w:tr>
      <w:tr w:rsidR="005A0841" w:rsidRPr="005A0841" w14:paraId="76D1D40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16F609B" w14:textId="77777777" w:rsidR="00B8000C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lastRenderedPageBreak/>
              <w:t>NM_133606</w:t>
            </w:r>
          </w:p>
          <w:p w14:paraId="32BC4C7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7CCDD26E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noyl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-Coenzyme A, hydratase/3-hydroxyacyl Coenzyme A dehydrogenase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hhadh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F0ED36C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32633E9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AC05C92" w14:textId="4A387F8E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607</w:t>
            </w:r>
          </w:p>
        </w:tc>
        <w:tc>
          <w:tcPr>
            <w:tcW w:w="5377" w:type="dxa"/>
            <w:noWrap/>
            <w:hideMark/>
          </w:tcPr>
          <w:p w14:paraId="70AC3E41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cyl-CoA </w:t>
            </w:r>
            <w:proofErr w:type="spellStart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synthetase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long-chain family member 5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csl5</w:t>
            </w:r>
          </w:p>
        </w:tc>
        <w:tc>
          <w:tcPr>
            <w:tcW w:w="1460" w:type="dxa"/>
            <w:noWrap/>
            <w:hideMark/>
          </w:tcPr>
          <w:p w14:paraId="1ADD2F1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1</w:t>
            </w:r>
          </w:p>
        </w:tc>
      </w:tr>
      <w:tr w:rsidR="005A0841" w:rsidRPr="005A0841" w14:paraId="19AA832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446049C" w14:textId="77777777" w:rsidR="00B8000C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406</w:t>
            </w:r>
          </w:p>
          <w:p w14:paraId="24644500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35B7E24C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erine </w:t>
            </w:r>
            <w:proofErr w:type="spellStart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palmitoyltransferase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, long chain base subunit 1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ptlc1_predicted</w:t>
            </w:r>
          </w:p>
        </w:tc>
        <w:tc>
          <w:tcPr>
            <w:tcW w:w="1460" w:type="dxa"/>
            <w:noWrap/>
            <w:hideMark/>
          </w:tcPr>
          <w:p w14:paraId="6A715A8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600D15A2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862AC50" w14:textId="6331AD63" w:rsidR="00B8000C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I288055</w:t>
            </w:r>
          </w:p>
          <w:p w14:paraId="3D7612A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77" w:type="dxa"/>
            <w:noWrap/>
            <w:hideMark/>
          </w:tcPr>
          <w:p w14:paraId="75B7A128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Transcribed locus, moderately similar to NP_598623.1 fibrinogen, gamma polypeptide [Mus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usculus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]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Bdh1</w:t>
            </w:r>
          </w:p>
        </w:tc>
        <w:tc>
          <w:tcPr>
            <w:tcW w:w="1460" w:type="dxa"/>
            <w:noWrap/>
            <w:hideMark/>
          </w:tcPr>
          <w:p w14:paraId="20AE76B7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0.5</w:t>
            </w:r>
          </w:p>
        </w:tc>
      </w:tr>
      <w:tr w:rsidR="005A0841" w:rsidRPr="005A0841" w14:paraId="393B88B0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7103C8CE" w14:textId="77777777" w:rsidR="001C684E" w:rsidRPr="005A0841" w:rsidRDefault="001C684E" w:rsidP="001C684E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nflammatory</w:t>
            </w:r>
          </w:p>
        </w:tc>
      </w:tr>
      <w:tr w:rsidR="005A0841" w:rsidRPr="005A0841" w14:paraId="38A1662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BF79989" w14:textId="22CF1061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881</w:t>
            </w:r>
          </w:p>
        </w:tc>
        <w:tc>
          <w:tcPr>
            <w:tcW w:w="5377" w:type="dxa"/>
            <w:noWrap/>
            <w:hideMark/>
          </w:tcPr>
          <w:p w14:paraId="24C9EF31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ecreted phosphoprotein 1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pp1</w:t>
            </w:r>
          </w:p>
        </w:tc>
        <w:tc>
          <w:tcPr>
            <w:tcW w:w="1460" w:type="dxa"/>
            <w:noWrap/>
            <w:hideMark/>
          </w:tcPr>
          <w:p w14:paraId="71E9FD2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0</w:t>
            </w:r>
          </w:p>
        </w:tc>
      </w:tr>
      <w:tr w:rsidR="005A0841" w:rsidRPr="005A0841" w14:paraId="38892E9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2D9E8BA" w14:textId="5CAC368A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6994</w:t>
            </w:r>
          </w:p>
        </w:tc>
        <w:tc>
          <w:tcPr>
            <w:tcW w:w="5377" w:type="dxa"/>
            <w:noWrap/>
            <w:hideMark/>
          </w:tcPr>
          <w:p w14:paraId="1CC1DE45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omplement component 3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3</w:t>
            </w:r>
          </w:p>
        </w:tc>
        <w:tc>
          <w:tcPr>
            <w:tcW w:w="1460" w:type="dxa"/>
            <w:noWrap/>
            <w:hideMark/>
          </w:tcPr>
          <w:p w14:paraId="5478C77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0</w:t>
            </w:r>
          </w:p>
        </w:tc>
      </w:tr>
      <w:tr w:rsidR="005A0841" w:rsidRPr="005A0841" w14:paraId="06738A1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1CD5B8F" w14:textId="2F1AD75C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587</w:t>
            </w:r>
          </w:p>
        </w:tc>
        <w:tc>
          <w:tcPr>
            <w:tcW w:w="5377" w:type="dxa"/>
            <w:noWrap/>
            <w:hideMark/>
          </w:tcPr>
          <w:p w14:paraId="3E3E245D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100 calcium binding protein A9 (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algranul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B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100a9</w:t>
            </w:r>
          </w:p>
        </w:tc>
        <w:tc>
          <w:tcPr>
            <w:tcW w:w="1460" w:type="dxa"/>
            <w:noWrap/>
            <w:hideMark/>
          </w:tcPr>
          <w:p w14:paraId="7105CC17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5A01108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9845D75" w14:textId="44163609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530</w:t>
            </w:r>
          </w:p>
        </w:tc>
        <w:tc>
          <w:tcPr>
            <w:tcW w:w="5377" w:type="dxa"/>
            <w:noWrap/>
            <w:hideMark/>
          </w:tcPr>
          <w:p w14:paraId="06021C96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hemokine (C-C motif) ligand 2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cl2</w:t>
            </w:r>
          </w:p>
        </w:tc>
        <w:tc>
          <w:tcPr>
            <w:tcW w:w="1460" w:type="dxa"/>
            <w:noWrap/>
            <w:hideMark/>
          </w:tcPr>
          <w:p w14:paraId="1A0F5A1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7306A526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5E31C5F" w14:textId="0977CD57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G378317</w:t>
            </w:r>
          </w:p>
        </w:tc>
        <w:tc>
          <w:tcPr>
            <w:tcW w:w="5377" w:type="dxa"/>
            <w:noWrap/>
            <w:hideMark/>
          </w:tcPr>
          <w:p w14:paraId="24C45DDA" w14:textId="77777777" w:rsidR="00E32DDA" w:rsidRPr="005A0841" w:rsidRDefault="00E32DDA" w:rsidP="00D71D76">
            <w:pPr>
              <w:tabs>
                <w:tab w:val="left" w:pos="121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nfrsf19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nfrsf19</w:t>
            </w:r>
            <w:proofErr w:type="spellEnd"/>
          </w:p>
        </w:tc>
        <w:tc>
          <w:tcPr>
            <w:tcW w:w="1460" w:type="dxa"/>
            <w:noWrap/>
            <w:hideMark/>
          </w:tcPr>
          <w:p w14:paraId="1C51390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5B7B0B6C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0FAA58E" w14:textId="1AC3B566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3882 /// NM_001033883 /// NM_022177</w:t>
            </w:r>
          </w:p>
        </w:tc>
        <w:tc>
          <w:tcPr>
            <w:tcW w:w="5377" w:type="dxa"/>
            <w:noWrap/>
            <w:hideMark/>
          </w:tcPr>
          <w:p w14:paraId="0AAE1114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hemokine (C-X-C motif) ligand 12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xcl12</w:t>
            </w:r>
          </w:p>
        </w:tc>
        <w:tc>
          <w:tcPr>
            <w:tcW w:w="1460" w:type="dxa"/>
            <w:noWrap/>
            <w:hideMark/>
          </w:tcPr>
          <w:p w14:paraId="52D1F399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8</w:t>
            </w:r>
          </w:p>
        </w:tc>
      </w:tr>
      <w:tr w:rsidR="005A0841" w:rsidRPr="005A0841" w14:paraId="26AC100C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1A721C15" w14:textId="77777777" w:rsidR="00B447C3" w:rsidRPr="005A0841" w:rsidRDefault="00B447C3" w:rsidP="00B447C3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CM</w:t>
            </w:r>
          </w:p>
        </w:tc>
      </w:tr>
      <w:tr w:rsidR="005A0841" w:rsidRPr="005A0841" w14:paraId="696D2AC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31F05B9A" w14:textId="2C7DED94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070875</w:t>
            </w:r>
          </w:p>
        </w:tc>
        <w:tc>
          <w:tcPr>
            <w:tcW w:w="5377" w:type="dxa"/>
            <w:noWrap/>
            <w:hideMark/>
          </w:tcPr>
          <w:p w14:paraId="6CF6E21C" w14:textId="77777777" w:rsidR="00E32DDA" w:rsidRPr="005A0841" w:rsidRDefault="00E32DDA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Matrix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la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protein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gp</w:t>
            </w:r>
            <w:proofErr w:type="spellEnd"/>
          </w:p>
        </w:tc>
        <w:tc>
          <w:tcPr>
            <w:tcW w:w="1460" w:type="dxa"/>
            <w:noWrap/>
            <w:hideMark/>
          </w:tcPr>
          <w:p w14:paraId="564D2ABB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62287FA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C0E6B16" w14:textId="2BFDF1D5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0841</w:t>
            </w:r>
          </w:p>
        </w:tc>
        <w:tc>
          <w:tcPr>
            <w:tcW w:w="5377" w:type="dxa"/>
            <w:noWrap/>
            <w:hideMark/>
          </w:tcPr>
          <w:p w14:paraId="702EE236" w14:textId="77777777" w:rsidR="00E32DDA" w:rsidRPr="005A0841" w:rsidRDefault="00CA2A22" w:rsidP="00D71D76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aminin, beta 3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amb3</w:t>
            </w:r>
          </w:p>
        </w:tc>
        <w:tc>
          <w:tcPr>
            <w:tcW w:w="1460" w:type="dxa"/>
            <w:noWrap/>
            <w:hideMark/>
          </w:tcPr>
          <w:p w14:paraId="51A92CCC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2884471E" w14:textId="77777777" w:rsidTr="00CB13B4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46B4FE15" w14:textId="77777777" w:rsidR="00145785" w:rsidRPr="005A0841" w:rsidRDefault="00145785" w:rsidP="00145785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classified</w:t>
            </w:r>
          </w:p>
        </w:tc>
      </w:tr>
      <w:tr w:rsidR="005A0841" w:rsidRPr="005A0841" w14:paraId="2919AFB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5A91B6B" w14:textId="63AB7977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93275</w:t>
            </w:r>
          </w:p>
        </w:tc>
        <w:tc>
          <w:tcPr>
            <w:tcW w:w="5377" w:type="dxa"/>
            <w:noWrap/>
            <w:hideMark/>
          </w:tcPr>
          <w:p w14:paraId="738DC9AF" w14:textId="77777777" w:rsidR="00E32DDA" w:rsidRPr="005A0841" w:rsidRDefault="00CA2A22" w:rsidP="00D71D76">
            <w:pPr>
              <w:tabs>
                <w:tab w:val="left" w:pos="403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imilar to </w:t>
            </w:r>
            <w:proofErr w:type="spellStart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epididymal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protein (predicted)</w:t>
            </w:r>
            <w:r w:rsidR="00D71D7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561290_predicted</w:t>
            </w:r>
          </w:p>
        </w:tc>
        <w:tc>
          <w:tcPr>
            <w:tcW w:w="1460" w:type="dxa"/>
            <w:noWrap/>
            <w:hideMark/>
          </w:tcPr>
          <w:p w14:paraId="217F3B7B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7</w:t>
            </w:r>
          </w:p>
        </w:tc>
      </w:tr>
      <w:tr w:rsidR="005A0841" w:rsidRPr="005A0841" w14:paraId="19928EB9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9776ECD" w14:textId="15E3ADB7" w:rsidR="00E32DDA" w:rsidRPr="005A0841" w:rsidRDefault="005E49C6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E49C6">
              <w:rPr>
                <w:rFonts w:ascii="Arial" w:eastAsia="Times New Roman" w:hAnsi="Arial" w:cs="Arial"/>
                <w:sz w:val="24"/>
                <w:szCs w:val="24"/>
              </w:rPr>
              <w:t>XM_006222052</w:t>
            </w:r>
          </w:p>
        </w:tc>
        <w:tc>
          <w:tcPr>
            <w:tcW w:w="5377" w:type="dxa"/>
            <w:noWrap/>
            <w:hideMark/>
          </w:tcPr>
          <w:p w14:paraId="55E28E74" w14:textId="72E46FFD" w:rsidR="00E32DDA" w:rsidRPr="005A0841" w:rsidRDefault="00FF1441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F1441">
              <w:rPr>
                <w:rFonts w:ascii="Arial" w:eastAsia="Times New Roman" w:hAnsi="Arial" w:cs="Arial"/>
                <w:sz w:val="24"/>
                <w:szCs w:val="24"/>
              </w:rPr>
              <w:t>dopachrome</w:t>
            </w:r>
            <w:proofErr w:type="spellEnd"/>
            <w:r w:rsidRPr="00FF14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FF1441">
              <w:rPr>
                <w:rFonts w:ascii="Arial" w:eastAsia="Times New Roman" w:hAnsi="Arial" w:cs="Arial"/>
                <w:sz w:val="24"/>
                <w:szCs w:val="24"/>
              </w:rPr>
              <w:t>tautomerase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5E49C6">
              <w:rPr>
                <w:rFonts w:ascii="Arial" w:eastAsia="Times New Roman" w:hAnsi="Arial" w:cs="Arial"/>
                <w:i/>
                <w:sz w:val="24"/>
                <w:szCs w:val="24"/>
              </w:rPr>
              <w:t>Dc</w:t>
            </w:r>
            <w:r w:rsidR="005E49C6" w:rsidRPr="005E49C6">
              <w:rPr>
                <w:rFonts w:ascii="Arial" w:eastAsia="Times New Roman" w:hAnsi="Arial" w:cs="Arial"/>
                <w:i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460" w:type="dxa"/>
            <w:noWrap/>
            <w:hideMark/>
          </w:tcPr>
          <w:p w14:paraId="6F7FEC21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1F3534EE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267A15DE" w14:textId="7C3D8F17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7561</w:t>
            </w:r>
          </w:p>
        </w:tc>
        <w:tc>
          <w:tcPr>
            <w:tcW w:w="5377" w:type="dxa"/>
            <w:noWrap/>
            <w:hideMark/>
          </w:tcPr>
          <w:p w14:paraId="34A5A424" w14:textId="77777777" w:rsidR="00E32DDA" w:rsidRPr="005A0841" w:rsidRDefault="00CA2A22" w:rsidP="00D71D76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ecretoglobin</w:t>
            </w:r>
            <w:proofErr w:type="spellEnd"/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, family 1C, member 1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cgb1c1</w:t>
            </w:r>
          </w:p>
        </w:tc>
        <w:tc>
          <w:tcPr>
            <w:tcW w:w="1460" w:type="dxa"/>
            <w:noWrap/>
            <w:hideMark/>
          </w:tcPr>
          <w:p w14:paraId="5196BF49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16F35314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73C4708" w14:textId="0606E308" w:rsidR="00E32DDA" w:rsidRPr="005A0841" w:rsidRDefault="005E49C6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E49C6">
              <w:rPr>
                <w:rFonts w:ascii="Arial" w:eastAsia="Times New Roman" w:hAnsi="Arial" w:cs="Arial"/>
                <w:sz w:val="24"/>
                <w:szCs w:val="24"/>
              </w:rPr>
              <w:t>BG381207</w:t>
            </w:r>
          </w:p>
        </w:tc>
        <w:tc>
          <w:tcPr>
            <w:tcW w:w="5377" w:type="dxa"/>
            <w:noWrap/>
            <w:hideMark/>
          </w:tcPr>
          <w:p w14:paraId="3E7DDD11" w14:textId="5E4BB052" w:rsidR="00E32DDA" w:rsidRPr="005A0841" w:rsidRDefault="005E49C6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on-coding</w:t>
            </w:r>
          </w:p>
        </w:tc>
        <w:tc>
          <w:tcPr>
            <w:tcW w:w="1460" w:type="dxa"/>
            <w:noWrap/>
            <w:hideMark/>
          </w:tcPr>
          <w:p w14:paraId="7D96A2D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726494DD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FC6E8BB" w14:textId="1A0C20EC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XM_006224256</w:t>
            </w:r>
          </w:p>
        </w:tc>
        <w:tc>
          <w:tcPr>
            <w:tcW w:w="5377" w:type="dxa"/>
            <w:noWrap/>
            <w:hideMark/>
          </w:tcPr>
          <w:p w14:paraId="5CDB05D4" w14:textId="44DD91DB" w:rsidR="00E32DDA" w:rsidRPr="005A0841" w:rsidRDefault="00BF01FB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 xml:space="preserve">PREDICTED: </w:t>
            </w:r>
            <w:proofErr w:type="spellStart"/>
            <w:r w:rsidRPr="00BF01FB">
              <w:rPr>
                <w:rFonts w:ascii="Arial" w:eastAsia="Times New Roman" w:hAnsi="Arial" w:cs="Arial"/>
                <w:sz w:val="24"/>
                <w:szCs w:val="24"/>
              </w:rPr>
              <w:t>Rattus</w:t>
            </w:r>
            <w:proofErr w:type="spellEnd"/>
            <w:r w:rsidRPr="00BF01F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BF01FB">
              <w:rPr>
                <w:rFonts w:ascii="Arial" w:eastAsia="Times New Roman" w:hAnsi="Arial" w:cs="Arial"/>
                <w:sz w:val="24"/>
                <w:szCs w:val="24"/>
              </w:rPr>
              <w:t>norvegicus</w:t>
            </w:r>
            <w:proofErr w:type="spellEnd"/>
            <w:r w:rsidRPr="00BF01FB">
              <w:rPr>
                <w:rFonts w:ascii="Arial" w:eastAsia="Times New Roman" w:hAnsi="Arial" w:cs="Arial"/>
                <w:sz w:val="24"/>
                <w:szCs w:val="24"/>
              </w:rPr>
              <w:t xml:space="preserve"> collagen, type XXV, alpha 1 (Col25a1), transcript variant X1, mRNA</w:t>
            </w:r>
          </w:p>
        </w:tc>
        <w:tc>
          <w:tcPr>
            <w:tcW w:w="1460" w:type="dxa"/>
            <w:noWrap/>
            <w:hideMark/>
          </w:tcPr>
          <w:p w14:paraId="597B832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61F72E80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7AFC69E" w14:textId="398E1681" w:rsidR="00E32DDA" w:rsidRPr="005A0841" w:rsidRDefault="00BF01FB" w:rsidP="00BF01FB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BF553180</w:t>
            </w:r>
          </w:p>
        </w:tc>
        <w:tc>
          <w:tcPr>
            <w:tcW w:w="5377" w:type="dxa"/>
            <w:noWrap/>
            <w:hideMark/>
          </w:tcPr>
          <w:p w14:paraId="4D635744" w14:textId="6EC18F89" w:rsidR="00E32DDA" w:rsidRPr="005A0841" w:rsidRDefault="00BF01FB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CLONE=UI-R-C2-nj-e-01-0-UI </w:t>
            </w:r>
          </w:p>
        </w:tc>
        <w:tc>
          <w:tcPr>
            <w:tcW w:w="1460" w:type="dxa"/>
            <w:noWrap/>
            <w:hideMark/>
          </w:tcPr>
          <w:p w14:paraId="7717AA8F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415C1DB3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2BFDCC2" w14:textId="7482C973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NM_001135016</w:t>
            </w:r>
          </w:p>
        </w:tc>
        <w:tc>
          <w:tcPr>
            <w:tcW w:w="5377" w:type="dxa"/>
            <w:noWrap/>
            <w:hideMark/>
          </w:tcPr>
          <w:p w14:paraId="7584ECC5" w14:textId="72524B83" w:rsidR="00E32DDA" w:rsidRPr="005A0841" w:rsidRDefault="00E32DDA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</w:p>
        </w:tc>
        <w:tc>
          <w:tcPr>
            <w:tcW w:w="1460" w:type="dxa"/>
            <w:noWrap/>
            <w:hideMark/>
          </w:tcPr>
          <w:p w14:paraId="077C29CC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8</w:t>
            </w:r>
          </w:p>
        </w:tc>
      </w:tr>
      <w:tr w:rsidR="005A0841" w:rsidRPr="005A0841" w14:paraId="4B64B9B1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5EC2469" w14:textId="5A27CBBC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716904</w:t>
            </w:r>
          </w:p>
        </w:tc>
        <w:tc>
          <w:tcPr>
            <w:tcW w:w="5377" w:type="dxa"/>
            <w:noWrap/>
            <w:hideMark/>
          </w:tcPr>
          <w:p w14:paraId="4F3D9574" w14:textId="77777777" w:rsidR="00E32DDA" w:rsidRPr="005A0841" w:rsidRDefault="00E32DDA" w:rsidP="0008077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GD1563308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563308_predicted</w:t>
            </w:r>
          </w:p>
        </w:tc>
        <w:tc>
          <w:tcPr>
            <w:tcW w:w="1460" w:type="dxa"/>
            <w:noWrap/>
            <w:hideMark/>
          </w:tcPr>
          <w:p w14:paraId="089B5DA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7</w:t>
            </w:r>
          </w:p>
        </w:tc>
      </w:tr>
      <w:tr w:rsidR="005A0841" w:rsidRPr="005A0841" w14:paraId="66AE9767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23495F6" w14:textId="3BB4A383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BM388725</w:t>
            </w:r>
          </w:p>
        </w:tc>
        <w:tc>
          <w:tcPr>
            <w:tcW w:w="5377" w:type="dxa"/>
            <w:noWrap/>
            <w:hideMark/>
          </w:tcPr>
          <w:p w14:paraId="6669F653" w14:textId="77777777" w:rsidR="00E32DDA" w:rsidRPr="005A0841" w:rsidRDefault="00E32DDA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460" w:type="dxa"/>
            <w:noWrap/>
            <w:hideMark/>
          </w:tcPr>
          <w:p w14:paraId="0A1BC704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4A59366B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2F3380A" w14:textId="18119A0D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BF565662</w:t>
            </w:r>
          </w:p>
        </w:tc>
        <w:tc>
          <w:tcPr>
            <w:tcW w:w="5377" w:type="dxa"/>
            <w:noWrap/>
            <w:hideMark/>
          </w:tcPr>
          <w:p w14:paraId="57B9A781" w14:textId="77777777" w:rsidR="00E32DDA" w:rsidRPr="005A0841" w:rsidRDefault="00E32DDA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460" w:type="dxa"/>
            <w:noWrap/>
            <w:hideMark/>
          </w:tcPr>
          <w:p w14:paraId="085BF1D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4B3CD885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B898FFE" w14:textId="23110464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BF386199</w:t>
            </w:r>
          </w:p>
        </w:tc>
        <w:tc>
          <w:tcPr>
            <w:tcW w:w="5377" w:type="dxa"/>
            <w:noWrap/>
            <w:hideMark/>
          </w:tcPr>
          <w:p w14:paraId="4765FD68" w14:textId="77777777" w:rsidR="00E32DDA" w:rsidRPr="005A0841" w:rsidRDefault="00E32DDA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460" w:type="dxa"/>
            <w:noWrap/>
            <w:hideMark/>
          </w:tcPr>
          <w:p w14:paraId="2EB75B78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1C737278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84B3C8E" w14:textId="53B8B9F2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AW526307</w:t>
            </w:r>
          </w:p>
        </w:tc>
        <w:tc>
          <w:tcPr>
            <w:tcW w:w="5377" w:type="dxa"/>
            <w:noWrap/>
            <w:hideMark/>
          </w:tcPr>
          <w:p w14:paraId="795F1668" w14:textId="77777777" w:rsidR="00E32DDA" w:rsidRPr="005A0841" w:rsidRDefault="00E32DDA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---</w:t>
            </w:r>
          </w:p>
        </w:tc>
        <w:tc>
          <w:tcPr>
            <w:tcW w:w="1460" w:type="dxa"/>
            <w:noWrap/>
            <w:hideMark/>
          </w:tcPr>
          <w:p w14:paraId="4FEB99AD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6</w:t>
            </w:r>
          </w:p>
        </w:tc>
      </w:tr>
      <w:tr w:rsidR="005A0841" w:rsidRPr="005A0841" w14:paraId="7165B98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3FB194C" w14:textId="68438457" w:rsidR="00E32DDA" w:rsidRPr="005A0841" w:rsidRDefault="00BF01F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F01FB">
              <w:rPr>
                <w:rFonts w:ascii="Arial" w:eastAsia="Times New Roman" w:hAnsi="Arial" w:cs="Arial"/>
                <w:sz w:val="24"/>
                <w:szCs w:val="24"/>
              </w:rPr>
              <w:t>NP_954525</w:t>
            </w:r>
          </w:p>
        </w:tc>
        <w:tc>
          <w:tcPr>
            <w:tcW w:w="5377" w:type="dxa"/>
            <w:noWrap/>
            <w:hideMark/>
          </w:tcPr>
          <w:p w14:paraId="230638D3" w14:textId="58E27834" w:rsidR="00E32DDA" w:rsidRPr="005A0841" w:rsidRDefault="007035AB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Predicted tubulin gene product</w:t>
            </w:r>
          </w:p>
        </w:tc>
        <w:tc>
          <w:tcPr>
            <w:tcW w:w="1460" w:type="dxa"/>
            <w:noWrap/>
            <w:hideMark/>
          </w:tcPr>
          <w:p w14:paraId="40BEC3AE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5</w:t>
            </w:r>
          </w:p>
        </w:tc>
      </w:tr>
      <w:tr w:rsidR="005A0841" w:rsidRPr="005A0841" w14:paraId="2301A46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668C8A80" w14:textId="2B9E4BF3" w:rsidR="00E32DDA" w:rsidRPr="005A0841" w:rsidRDefault="00B8000C" w:rsidP="00B8000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25008</w:t>
            </w:r>
          </w:p>
        </w:tc>
        <w:tc>
          <w:tcPr>
            <w:tcW w:w="5377" w:type="dxa"/>
            <w:noWrap/>
            <w:hideMark/>
          </w:tcPr>
          <w:p w14:paraId="38AA2B8A" w14:textId="77777777" w:rsidR="00E32DDA" w:rsidRPr="005A0841" w:rsidRDefault="00CA2A22" w:rsidP="00E32DD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ypothetical protein LOC314996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</w:t>
            </w:r>
          </w:p>
        </w:tc>
        <w:tc>
          <w:tcPr>
            <w:tcW w:w="1460" w:type="dxa"/>
            <w:noWrap/>
            <w:hideMark/>
          </w:tcPr>
          <w:p w14:paraId="73551B35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0.2</w:t>
            </w:r>
          </w:p>
        </w:tc>
      </w:tr>
      <w:tr w:rsidR="005A0841" w:rsidRPr="005A0841" w14:paraId="7EA32D6A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10E0A9F" w14:textId="7207EC5D" w:rsidR="00E32DDA" w:rsidRPr="005A0841" w:rsidRDefault="007035AB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035A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M_001108100</w:t>
            </w:r>
          </w:p>
        </w:tc>
        <w:tc>
          <w:tcPr>
            <w:tcW w:w="5377" w:type="dxa"/>
            <w:noWrap/>
            <w:hideMark/>
          </w:tcPr>
          <w:p w14:paraId="62BA367F" w14:textId="4F5E67E9" w:rsidR="00E32DDA" w:rsidRPr="005A0841" w:rsidRDefault="007035AB" w:rsidP="00E32D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Tyrosine phosphorylation regulated kinase </w:t>
            </w:r>
            <w:r w:rsidRPr="007035AB">
              <w:rPr>
                <w:rFonts w:ascii="Arial" w:eastAsia="Times New Roman" w:hAnsi="Arial" w:cs="Arial"/>
                <w:i/>
                <w:sz w:val="24"/>
                <w:szCs w:val="24"/>
              </w:rPr>
              <w:t>Dyrk2</w:t>
            </w:r>
          </w:p>
        </w:tc>
        <w:tc>
          <w:tcPr>
            <w:tcW w:w="1460" w:type="dxa"/>
            <w:noWrap/>
            <w:hideMark/>
          </w:tcPr>
          <w:p w14:paraId="1CC9A3F2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  <w:tr w:rsidR="005A0841" w:rsidRPr="005A0841" w14:paraId="21D2E46F" w14:textId="77777777" w:rsidTr="00CB13B4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51225AE" w14:textId="089CD65B" w:rsidR="00E32DDA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XM_002726617 /// XM_002729572</w:t>
            </w:r>
          </w:p>
        </w:tc>
        <w:tc>
          <w:tcPr>
            <w:tcW w:w="5377" w:type="dxa"/>
            <w:noWrap/>
            <w:hideMark/>
          </w:tcPr>
          <w:p w14:paraId="343C6CE3" w14:textId="77777777" w:rsidR="00E32DDA" w:rsidRPr="005A0841" w:rsidRDefault="00CA2A22" w:rsidP="00080773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E32DDA" w:rsidRPr="005A0841">
              <w:rPr>
                <w:rFonts w:ascii="Arial" w:eastAsia="Times New Roman" w:hAnsi="Arial" w:cs="Arial"/>
                <w:sz w:val="24"/>
                <w:szCs w:val="24"/>
              </w:rPr>
              <w:t>imilar to hypothetical protein FLJ37118 (predicted)</w:t>
            </w:r>
            <w:r w:rsidR="0030365E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0365E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GD1560874_predicted</w:t>
            </w:r>
          </w:p>
        </w:tc>
        <w:tc>
          <w:tcPr>
            <w:tcW w:w="1460" w:type="dxa"/>
            <w:noWrap/>
            <w:hideMark/>
          </w:tcPr>
          <w:p w14:paraId="0D2A10CB" w14:textId="77777777" w:rsidR="00E32DDA" w:rsidRPr="005A0841" w:rsidRDefault="00E32DDA" w:rsidP="00E32DD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9</w:t>
            </w:r>
          </w:p>
        </w:tc>
      </w:tr>
    </w:tbl>
    <w:p w14:paraId="32924201" w14:textId="39F7F7C1" w:rsidR="00CB13B4" w:rsidRDefault="00CB13B4" w:rsidP="00012D28">
      <w:pPr>
        <w:rPr>
          <w:rFonts w:ascii="Arial" w:hAnsi="Arial" w:cs="Arial"/>
          <w:sz w:val="24"/>
          <w:szCs w:val="24"/>
        </w:rPr>
      </w:pPr>
    </w:p>
    <w:p w14:paraId="78E88A51" w14:textId="77777777" w:rsidR="00CB13B4" w:rsidRDefault="00CB13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73E5284" w14:textId="2514057D" w:rsidR="00F91D78" w:rsidRPr="005A0841" w:rsidRDefault="00C66FF7" w:rsidP="00C66FF7">
      <w:pPr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ranscript Alterations </w:t>
      </w:r>
      <w:r w:rsidR="00FA37C7">
        <w:rPr>
          <w:rFonts w:ascii="Arial" w:hAnsi="Arial" w:cs="Arial"/>
          <w:b/>
          <w:bCs/>
          <w:sz w:val="24"/>
          <w:szCs w:val="24"/>
        </w:rPr>
        <w:t>Shared</w:t>
      </w:r>
      <w:r>
        <w:rPr>
          <w:rFonts w:ascii="Arial" w:hAnsi="Arial" w:cs="Arial"/>
          <w:b/>
          <w:bCs/>
          <w:sz w:val="24"/>
          <w:szCs w:val="24"/>
        </w:rPr>
        <w:t xml:space="preserve"> Between Extraocular Muscle and Diaphragm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1925"/>
        <w:gridCol w:w="5337"/>
        <w:gridCol w:w="1476"/>
      </w:tblGrid>
      <w:tr w:rsidR="005A0841" w:rsidRPr="005A0841" w14:paraId="31662B46" w14:textId="77777777" w:rsidTr="0031480E">
        <w:trPr>
          <w:jc w:val="center"/>
        </w:trPr>
        <w:tc>
          <w:tcPr>
            <w:tcW w:w="1912" w:type="dxa"/>
          </w:tcPr>
          <w:p w14:paraId="0B1DEC42" w14:textId="77777777" w:rsidR="00F91D78" w:rsidRPr="005A0841" w:rsidRDefault="00F91D78" w:rsidP="009E78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5337" w:type="dxa"/>
          </w:tcPr>
          <w:p w14:paraId="15FD60F1" w14:textId="77777777" w:rsidR="00F91D78" w:rsidRPr="005A0841" w:rsidRDefault="00F91D78" w:rsidP="00C66FF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76" w:type="dxa"/>
          </w:tcPr>
          <w:p w14:paraId="347CC389" w14:textId="2877692E" w:rsidR="00F91D78" w:rsidRPr="005A0841" w:rsidRDefault="00C66FF7" w:rsidP="009E78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Mean Fold Difference</w:t>
            </w:r>
          </w:p>
        </w:tc>
      </w:tr>
      <w:tr w:rsidR="005A0841" w:rsidRPr="005A0841" w14:paraId="32508AD2" w14:textId="77777777" w:rsidTr="0031480E">
        <w:trPr>
          <w:jc w:val="center"/>
        </w:trPr>
        <w:tc>
          <w:tcPr>
            <w:tcW w:w="8725" w:type="dxa"/>
            <w:gridSpan w:val="3"/>
          </w:tcPr>
          <w:p w14:paraId="3796E15D" w14:textId="77777777" w:rsidR="00F91D78" w:rsidRPr="005A0841" w:rsidRDefault="003759D7" w:rsidP="009E784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tress</w:t>
            </w:r>
          </w:p>
        </w:tc>
      </w:tr>
      <w:tr w:rsidR="005A0841" w:rsidRPr="005A0841" w14:paraId="316BB3FD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56EA728E" w14:textId="6861689B" w:rsidR="003759D7" w:rsidRPr="005A0841" w:rsidRDefault="007C28BB" w:rsidP="003759D7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971</w:t>
            </w:r>
          </w:p>
        </w:tc>
        <w:tc>
          <w:tcPr>
            <w:tcW w:w="5337" w:type="dxa"/>
            <w:noWrap/>
            <w:hideMark/>
          </w:tcPr>
          <w:p w14:paraId="7B398A5F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eat shock 70kD protein 1B (mapped)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Hspa1b</w:t>
            </w:r>
          </w:p>
        </w:tc>
        <w:tc>
          <w:tcPr>
            <w:tcW w:w="1476" w:type="dxa"/>
            <w:noWrap/>
            <w:hideMark/>
          </w:tcPr>
          <w:p w14:paraId="697E6814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1.7</w:t>
            </w:r>
          </w:p>
        </w:tc>
      </w:tr>
      <w:tr w:rsidR="005A0841" w:rsidRPr="005A0841" w14:paraId="0638B3BB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0BE4B9E5" w14:textId="41396D41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31971 /// NM_212504</w:t>
            </w:r>
          </w:p>
        </w:tc>
        <w:tc>
          <w:tcPr>
            <w:tcW w:w="5337" w:type="dxa"/>
            <w:noWrap/>
            <w:hideMark/>
          </w:tcPr>
          <w:p w14:paraId="60BC3685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eat shock 70kD protein 1A /// heat shock 70kD protein 1B (mapped)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spa1a </w:t>
            </w:r>
          </w:p>
        </w:tc>
        <w:tc>
          <w:tcPr>
            <w:tcW w:w="1476" w:type="dxa"/>
            <w:noWrap/>
            <w:hideMark/>
          </w:tcPr>
          <w:p w14:paraId="2F846C3A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51AFDACE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4853CB6C" w14:textId="77777777" w:rsidR="004F075C" w:rsidRPr="005A0841" w:rsidRDefault="004F075C" w:rsidP="004F075C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ignal</w:t>
            </w:r>
          </w:p>
        </w:tc>
      </w:tr>
      <w:tr w:rsidR="005A0841" w:rsidRPr="005A0841" w14:paraId="57489D75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6269F23E" w14:textId="588C7D29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588</w:t>
            </w:r>
          </w:p>
        </w:tc>
        <w:tc>
          <w:tcPr>
            <w:tcW w:w="5337" w:type="dxa"/>
            <w:noWrap/>
            <w:hideMark/>
          </w:tcPr>
          <w:p w14:paraId="157F1376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nsulin-like growth factor binding protein 3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Igfbp3</w:t>
            </w:r>
          </w:p>
        </w:tc>
        <w:tc>
          <w:tcPr>
            <w:tcW w:w="1476" w:type="dxa"/>
            <w:noWrap/>
            <w:hideMark/>
          </w:tcPr>
          <w:p w14:paraId="471A4EAA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7</w:t>
            </w:r>
          </w:p>
        </w:tc>
      </w:tr>
      <w:tr w:rsidR="005A0841" w:rsidRPr="005A0841" w14:paraId="44BB09D5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17CD7935" w14:textId="77CA4A1E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8217</w:t>
            </w:r>
          </w:p>
        </w:tc>
        <w:tc>
          <w:tcPr>
            <w:tcW w:w="5337" w:type="dxa"/>
            <w:noWrap/>
            <w:hideMark/>
          </w:tcPr>
          <w:p w14:paraId="40AFA8B7" w14:textId="77777777" w:rsidR="003759D7" w:rsidRPr="005A0841" w:rsidRDefault="003759D7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LSM14A, SCD6 homolog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LSM14</w:t>
            </w:r>
          </w:p>
        </w:tc>
        <w:tc>
          <w:tcPr>
            <w:tcW w:w="1476" w:type="dxa"/>
            <w:noWrap/>
            <w:hideMark/>
          </w:tcPr>
          <w:p w14:paraId="2DE852BE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343E1A66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5674FCCE" w14:textId="49A996D5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197</w:t>
            </w:r>
          </w:p>
        </w:tc>
        <w:tc>
          <w:tcPr>
            <w:tcW w:w="5337" w:type="dxa"/>
            <w:noWrap/>
            <w:hideMark/>
          </w:tcPr>
          <w:p w14:paraId="61134F2A" w14:textId="77777777" w:rsidR="003759D7" w:rsidRPr="005A0841" w:rsidRDefault="002E5B03" w:rsidP="00E23F5E">
            <w:pPr>
              <w:tabs>
                <w:tab w:val="left" w:pos="3240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minolevulinic</w:t>
            </w:r>
            <w:proofErr w:type="spellEnd"/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acid synthase 2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las2</w:t>
            </w:r>
          </w:p>
        </w:tc>
        <w:tc>
          <w:tcPr>
            <w:tcW w:w="1476" w:type="dxa"/>
            <w:noWrap/>
            <w:hideMark/>
          </w:tcPr>
          <w:p w14:paraId="3CD0E06A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7</w:t>
            </w:r>
          </w:p>
        </w:tc>
      </w:tr>
      <w:tr w:rsidR="005A0841" w:rsidRPr="005A0841" w14:paraId="27BB62C4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4D87975E" w14:textId="19A1CCD7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338</w:t>
            </w:r>
          </w:p>
        </w:tc>
        <w:tc>
          <w:tcPr>
            <w:tcW w:w="5337" w:type="dxa"/>
            <w:noWrap/>
            <w:hideMark/>
          </w:tcPr>
          <w:p w14:paraId="65C6C298" w14:textId="77777777" w:rsidR="003759D7" w:rsidRPr="005A0841" w:rsidRDefault="003759D7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Ras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related associated with diabetes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Rrad</w:t>
            </w:r>
            <w:proofErr w:type="spellEnd"/>
          </w:p>
        </w:tc>
        <w:tc>
          <w:tcPr>
            <w:tcW w:w="1476" w:type="dxa"/>
            <w:noWrap/>
            <w:hideMark/>
          </w:tcPr>
          <w:p w14:paraId="15242C12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3</w:t>
            </w:r>
          </w:p>
        </w:tc>
      </w:tr>
      <w:tr w:rsidR="005A0841" w:rsidRPr="005A0841" w14:paraId="630D98EB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5AC8C3D5" w14:textId="77777777" w:rsidR="00CB25FE" w:rsidRPr="005A0841" w:rsidRDefault="00CB25FE" w:rsidP="00CB25FE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uscle</w:t>
            </w:r>
          </w:p>
        </w:tc>
      </w:tr>
      <w:tr w:rsidR="005A0841" w:rsidRPr="005A0841" w14:paraId="37A65C2E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1BB067B5" w14:textId="02F081F6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77425</w:t>
            </w:r>
          </w:p>
        </w:tc>
        <w:tc>
          <w:tcPr>
            <w:tcW w:w="5337" w:type="dxa"/>
            <w:noWrap/>
            <w:hideMark/>
          </w:tcPr>
          <w:p w14:paraId="598759A7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ysteine and glycine-rich protein 2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srp2</w:t>
            </w:r>
          </w:p>
        </w:tc>
        <w:tc>
          <w:tcPr>
            <w:tcW w:w="1476" w:type="dxa"/>
            <w:noWrap/>
            <w:hideMark/>
          </w:tcPr>
          <w:p w14:paraId="38873FC6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089BC2EC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042B34F8" w14:textId="77777777" w:rsidR="00CB25FE" w:rsidRPr="005A0841" w:rsidRDefault="00CB25FE" w:rsidP="00CB25FE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etabolism</w:t>
            </w:r>
          </w:p>
        </w:tc>
      </w:tr>
      <w:tr w:rsidR="005A0841" w:rsidRPr="005A0841" w14:paraId="74EE3988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5A918D62" w14:textId="79764AC8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9363</w:t>
            </w:r>
          </w:p>
        </w:tc>
        <w:tc>
          <w:tcPr>
            <w:tcW w:w="5337" w:type="dxa"/>
            <w:noWrap/>
            <w:hideMark/>
          </w:tcPr>
          <w:p w14:paraId="1CE9C48B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ldehyde oxidase 1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ox1</w:t>
            </w:r>
          </w:p>
        </w:tc>
        <w:tc>
          <w:tcPr>
            <w:tcW w:w="1476" w:type="dxa"/>
            <w:noWrap/>
            <w:hideMark/>
          </w:tcPr>
          <w:p w14:paraId="4F25B71A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739FB979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7222157B" w14:textId="298BFEC0" w:rsidR="007C28BB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283381</w:t>
            </w:r>
          </w:p>
        </w:tc>
        <w:tc>
          <w:tcPr>
            <w:tcW w:w="5337" w:type="dxa"/>
            <w:noWrap/>
            <w:hideMark/>
          </w:tcPr>
          <w:p w14:paraId="209F1249" w14:textId="77777777" w:rsidR="003759D7" w:rsidRPr="005A0841" w:rsidRDefault="003759D7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6-phosphofructo-2-kinase/fructose-2,6-biphosphatase 3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fkfb3</w:t>
            </w:r>
          </w:p>
        </w:tc>
        <w:tc>
          <w:tcPr>
            <w:tcW w:w="1476" w:type="dxa"/>
            <w:noWrap/>
            <w:hideMark/>
          </w:tcPr>
          <w:p w14:paraId="118D4514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5677B727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519B536A" w14:textId="5B5D64FF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6998</w:t>
            </w:r>
          </w:p>
        </w:tc>
        <w:tc>
          <w:tcPr>
            <w:tcW w:w="5337" w:type="dxa"/>
            <w:noWrap/>
            <w:hideMark/>
          </w:tcPr>
          <w:p w14:paraId="4EDBD81B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arboxypeptidase A1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pa1</w:t>
            </w:r>
          </w:p>
        </w:tc>
        <w:tc>
          <w:tcPr>
            <w:tcW w:w="1476" w:type="dxa"/>
            <w:noWrap/>
            <w:hideMark/>
          </w:tcPr>
          <w:p w14:paraId="62FE7267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7318F4C4" w14:textId="77777777" w:rsidTr="0031480E">
        <w:tblPrEx>
          <w:jc w:val="left"/>
        </w:tblPrEx>
        <w:trPr>
          <w:trHeight w:val="300"/>
        </w:trPr>
        <w:tc>
          <w:tcPr>
            <w:tcW w:w="1912" w:type="dxa"/>
            <w:noWrap/>
            <w:hideMark/>
          </w:tcPr>
          <w:p w14:paraId="49BA35EC" w14:textId="731A6914" w:rsidR="003759D7" w:rsidRPr="005A0841" w:rsidRDefault="007C28BB" w:rsidP="007C28B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34124 /// XM_003750842</w:t>
            </w:r>
          </w:p>
        </w:tc>
        <w:tc>
          <w:tcPr>
            <w:tcW w:w="5337" w:type="dxa"/>
            <w:noWrap/>
            <w:hideMark/>
          </w:tcPr>
          <w:p w14:paraId="07B38803" w14:textId="77777777" w:rsidR="003759D7" w:rsidRPr="005A0841" w:rsidRDefault="002E5B03" w:rsidP="00E23F5E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icrofibrillar</w:t>
            </w:r>
            <w:proofErr w:type="spellEnd"/>
            <w:r w:rsidR="003759D7" w:rsidRPr="005A0841">
              <w:rPr>
                <w:rFonts w:ascii="Arial" w:eastAsia="Times New Roman" w:hAnsi="Arial" w:cs="Arial"/>
                <w:sz w:val="24"/>
                <w:szCs w:val="24"/>
              </w:rPr>
              <w:t>-associated protein 4</w:t>
            </w:r>
            <w:r w:rsidR="008B1ED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8B1ED1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fap4</w:t>
            </w:r>
          </w:p>
        </w:tc>
        <w:tc>
          <w:tcPr>
            <w:tcW w:w="1476" w:type="dxa"/>
            <w:noWrap/>
            <w:hideMark/>
          </w:tcPr>
          <w:p w14:paraId="0D759670" w14:textId="77777777" w:rsidR="003759D7" w:rsidRPr="005A0841" w:rsidRDefault="003759D7" w:rsidP="003759D7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1</w:t>
            </w:r>
          </w:p>
        </w:tc>
      </w:tr>
    </w:tbl>
    <w:p w14:paraId="1F943508" w14:textId="4D504E77" w:rsidR="001E2CF5" w:rsidRPr="005A0841" w:rsidRDefault="001E2CF5" w:rsidP="002F21F4">
      <w:pPr>
        <w:spacing w:after="0"/>
        <w:rPr>
          <w:rFonts w:ascii="Arial" w:hAnsi="Arial" w:cs="Arial"/>
          <w:sz w:val="24"/>
          <w:szCs w:val="24"/>
        </w:rPr>
      </w:pPr>
    </w:p>
    <w:p w14:paraId="6373BC0A" w14:textId="77777777" w:rsidR="00CB13B4" w:rsidRDefault="00CB13B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3C339F8" w14:textId="7A6DDAE7" w:rsidR="001E2CF5" w:rsidRPr="00FA37C7" w:rsidRDefault="00FA37C7" w:rsidP="00FA37C7">
      <w:pPr>
        <w:contextualSpacing/>
        <w:rPr>
          <w:rFonts w:ascii="Arial" w:hAnsi="Arial" w:cs="Arial"/>
          <w:b/>
          <w:sz w:val="24"/>
          <w:szCs w:val="24"/>
        </w:rPr>
      </w:pPr>
      <w:r w:rsidRPr="00FA37C7">
        <w:rPr>
          <w:rFonts w:ascii="Arial" w:hAnsi="Arial" w:cs="Arial"/>
          <w:b/>
          <w:sz w:val="24"/>
          <w:szCs w:val="24"/>
        </w:rPr>
        <w:lastRenderedPageBreak/>
        <w:t xml:space="preserve">Transcript Alterations Shared Between Extraocular Muscle and Extensor </w:t>
      </w:r>
      <w:proofErr w:type="spellStart"/>
      <w:r w:rsidRPr="00FA37C7">
        <w:rPr>
          <w:rFonts w:ascii="Arial" w:hAnsi="Arial" w:cs="Arial"/>
          <w:b/>
          <w:sz w:val="24"/>
          <w:szCs w:val="24"/>
        </w:rPr>
        <w:t>Digitorum</w:t>
      </w:r>
      <w:proofErr w:type="spellEnd"/>
      <w:r w:rsidRPr="00FA37C7">
        <w:rPr>
          <w:rFonts w:ascii="Arial" w:hAnsi="Arial" w:cs="Arial"/>
          <w:b/>
          <w:sz w:val="24"/>
          <w:szCs w:val="24"/>
        </w:rPr>
        <w:t xml:space="preserve"> Longus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1925"/>
        <w:gridCol w:w="5377"/>
        <w:gridCol w:w="1460"/>
      </w:tblGrid>
      <w:tr w:rsidR="005A0841" w:rsidRPr="00FA37C7" w14:paraId="3315F37C" w14:textId="77777777" w:rsidTr="0031480E">
        <w:trPr>
          <w:jc w:val="center"/>
        </w:trPr>
        <w:tc>
          <w:tcPr>
            <w:tcW w:w="1888" w:type="dxa"/>
          </w:tcPr>
          <w:p w14:paraId="43A0339B" w14:textId="77777777" w:rsidR="00A648EF" w:rsidRPr="00FA37C7" w:rsidRDefault="00A648EF" w:rsidP="00FA37C7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A37C7">
              <w:rPr>
                <w:rFonts w:ascii="Arial" w:hAnsi="Arial" w:cs="Arial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5377" w:type="dxa"/>
          </w:tcPr>
          <w:p w14:paraId="73E886FD" w14:textId="77777777" w:rsidR="00A648EF" w:rsidRPr="00FA37C7" w:rsidRDefault="00A648EF" w:rsidP="00FA37C7">
            <w:pPr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A37C7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60" w:type="dxa"/>
          </w:tcPr>
          <w:p w14:paraId="3A8FA0BB" w14:textId="25F5BD74" w:rsidR="00A648EF" w:rsidRPr="00FA37C7" w:rsidRDefault="00FA37C7" w:rsidP="00FA37C7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A37C7">
              <w:rPr>
                <w:rFonts w:ascii="Arial" w:hAnsi="Arial" w:cs="Arial"/>
                <w:b/>
                <w:bCs/>
                <w:sz w:val="24"/>
                <w:szCs w:val="24"/>
              </w:rPr>
              <w:t>Mean Fold Difference</w:t>
            </w:r>
          </w:p>
        </w:tc>
      </w:tr>
      <w:tr w:rsidR="005A0841" w:rsidRPr="005A0841" w14:paraId="3D8DB744" w14:textId="77777777" w:rsidTr="0031480E">
        <w:trPr>
          <w:jc w:val="center"/>
        </w:trPr>
        <w:tc>
          <w:tcPr>
            <w:tcW w:w="8725" w:type="dxa"/>
            <w:gridSpan w:val="3"/>
          </w:tcPr>
          <w:p w14:paraId="6C2AB5CF" w14:textId="77777777" w:rsidR="00A648EF" w:rsidRPr="005A0841" w:rsidRDefault="00FB4A2B" w:rsidP="009E784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ignal</w:t>
            </w:r>
          </w:p>
        </w:tc>
      </w:tr>
      <w:tr w:rsidR="005A0841" w:rsidRPr="005A0841" w14:paraId="5CA924EA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0BC894B" w14:textId="73C5430A" w:rsidR="00FD7396" w:rsidRPr="005A0841" w:rsidRDefault="007C28BB" w:rsidP="00FD7396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AI101194</w:t>
            </w:r>
          </w:p>
        </w:tc>
        <w:tc>
          <w:tcPr>
            <w:tcW w:w="5377" w:type="dxa"/>
            <w:noWrap/>
            <w:hideMark/>
          </w:tcPr>
          <w:p w14:paraId="5BEBB0B3" w14:textId="77777777" w:rsidR="00FD7396" w:rsidRPr="005A0841" w:rsidRDefault="00F021CA" w:rsidP="005D55B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="00FD7396" w:rsidRPr="005A0841">
              <w:rPr>
                <w:rFonts w:ascii="Arial" w:eastAsia="Times New Roman" w:hAnsi="Arial" w:cs="Arial"/>
                <w:sz w:val="24"/>
                <w:szCs w:val="24"/>
              </w:rPr>
              <w:t>permatid perinuclear RNA binding protein</w:t>
            </w:r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AF3FD7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Spnr</w:t>
            </w:r>
            <w:proofErr w:type="spellEnd"/>
          </w:p>
        </w:tc>
        <w:tc>
          <w:tcPr>
            <w:tcW w:w="1460" w:type="dxa"/>
            <w:noWrap/>
            <w:hideMark/>
          </w:tcPr>
          <w:p w14:paraId="7BE6B48B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0</w:t>
            </w:r>
          </w:p>
        </w:tc>
      </w:tr>
      <w:tr w:rsidR="005A0841" w:rsidRPr="005A0841" w14:paraId="4199D49F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FFA1EEA" w14:textId="7259BB4F" w:rsidR="00FD7396" w:rsidRPr="005A0841" w:rsidRDefault="007035AB" w:rsidP="007035AB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</w:t>
            </w:r>
            <w:r w:rsidR="007C28BB"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E115141</w:t>
            </w:r>
          </w:p>
        </w:tc>
        <w:tc>
          <w:tcPr>
            <w:tcW w:w="5377" w:type="dxa"/>
            <w:noWrap/>
            <w:hideMark/>
          </w:tcPr>
          <w:p w14:paraId="1980E528" w14:textId="77777777" w:rsidR="00FD7396" w:rsidRPr="005A0841" w:rsidRDefault="00F021CA" w:rsidP="005D55B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</w:t>
            </w:r>
            <w:r w:rsidR="00FD7396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hosphoinositide-3-kinase, regulatory subunit 1 </w:t>
            </w:r>
            <w:r w:rsidR="00AF3FD7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ik3r1</w:t>
            </w:r>
          </w:p>
        </w:tc>
        <w:tc>
          <w:tcPr>
            <w:tcW w:w="1460" w:type="dxa"/>
            <w:noWrap/>
            <w:hideMark/>
          </w:tcPr>
          <w:p w14:paraId="00E3E376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1</w:t>
            </w:r>
          </w:p>
        </w:tc>
      </w:tr>
      <w:tr w:rsidR="005A0841" w:rsidRPr="005A0841" w14:paraId="72E17090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57EBECA" w14:textId="71D18FCE" w:rsidR="00FD7396" w:rsidRPr="005A0841" w:rsidRDefault="007C28BB" w:rsidP="007035AB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M387773</w:t>
            </w:r>
          </w:p>
        </w:tc>
        <w:tc>
          <w:tcPr>
            <w:tcW w:w="5377" w:type="dxa"/>
            <w:noWrap/>
            <w:hideMark/>
          </w:tcPr>
          <w:p w14:paraId="2A6A2752" w14:textId="77777777" w:rsidR="00FD7396" w:rsidRPr="005A0841" w:rsidRDefault="00FD7396" w:rsidP="005D55B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Wingless-related MMTV integration site 16</w:t>
            </w:r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F3FD7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Wnt16</w:t>
            </w:r>
          </w:p>
        </w:tc>
        <w:tc>
          <w:tcPr>
            <w:tcW w:w="1460" w:type="dxa"/>
            <w:noWrap/>
            <w:hideMark/>
          </w:tcPr>
          <w:p w14:paraId="457349C2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2</w:t>
            </w:r>
          </w:p>
        </w:tc>
      </w:tr>
      <w:tr w:rsidR="005A0841" w:rsidRPr="005A0841" w14:paraId="4B2E2F91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4DA84364" w14:textId="77777777" w:rsidR="008518C2" w:rsidRPr="005A0841" w:rsidRDefault="008518C2" w:rsidP="008518C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uscle</w:t>
            </w:r>
          </w:p>
        </w:tc>
      </w:tr>
      <w:tr w:rsidR="005A0841" w:rsidRPr="005A0841" w14:paraId="2C2E679D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45E39828" w14:textId="219388F3" w:rsidR="00FD7396" w:rsidRPr="005A0841" w:rsidRDefault="007C28BB" w:rsidP="007C28BB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9217</w:t>
            </w:r>
          </w:p>
        </w:tc>
        <w:tc>
          <w:tcPr>
            <w:tcW w:w="5377" w:type="dxa"/>
            <w:noWrap/>
            <w:hideMark/>
          </w:tcPr>
          <w:p w14:paraId="4750FF23" w14:textId="77777777" w:rsidR="00FD7396" w:rsidRPr="005A0841" w:rsidRDefault="00F021CA" w:rsidP="005D55B9">
            <w:pPr>
              <w:tabs>
                <w:tab w:val="left" w:pos="3555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FD7396" w:rsidRPr="005A0841">
              <w:rPr>
                <w:rFonts w:ascii="Arial" w:eastAsia="Times New Roman" w:hAnsi="Arial" w:cs="Arial"/>
                <w:sz w:val="24"/>
                <w:szCs w:val="24"/>
              </w:rPr>
              <w:t>icrotubule-associated protein 1b</w:t>
            </w:r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F3FD7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ap1b</w:t>
            </w:r>
          </w:p>
        </w:tc>
        <w:tc>
          <w:tcPr>
            <w:tcW w:w="1460" w:type="dxa"/>
            <w:noWrap/>
            <w:hideMark/>
          </w:tcPr>
          <w:p w14:paraId="0958BBEF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  <w:tr w:rsidR="005A0841" w:rsidRPr="005A0841" w14:paraId="25F76664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0B49B6D3" w14:textId="77777777" w:rsidR="008518C2" w:rsidRPr="005A0841" w:rsidRDefault="008518C2" w:rsidP="008518C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etabolic</w:t>
            </w:r>
          </w:p>
        </w:tc>
      </w:tr>
      <w:tr w:rsidR="005A0841" w:rsidRPr="005A0841" w14:paraId="7C66C2AB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1F1FC47A" w14:textId="1BC12A51" w:rsidR="00FD7396" w:rsidRPr="005A0841" w:rsidRDefault="007C28BB" w:rsidP="007C28BB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167</w:t>
            </w:r>
          </w:p>
        </w:tc>
        <w:tc>
          <w:tcPr>
            <w:tcW w:w="5377" w:type="dxa"/>
            <w:noWrap/>
            <w:hideMark/>
          </w:tcPr>
          <w:p w14:paraId="20C12E00" w14:textId="77777777" w:rsidR="00FD7396" w:rsidRPr="005A0841" w:rsidRDefault="00F021CA" w:rsidP="005D55B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="00FD7396" w:rsidRPr="005A0841">
              <w:rPr>
                <w:rFonts w:ascii="Arial" w:eastAsia="Times New Roman" w:hAnsi="Arial" w:cs="Arial"/>
                <w:sz w:val="24"/>
                <w:szCs w:val="24"/>
              </w:rPr>
              <w:t>ncoupling protein 3 (mitochondrial, proton carrier)</w:t>
            </w:r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F3FD7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Ucp3</w:t>
            </w:r>
          </w:p>
        </w:tc>
        <w:tc>
          <w:tcPr>
            <w:tcW w:w="1460" w:type="dxa"/>
            <w:noWrap/>
            <w:hideMark/>
          </w:tcPr>
          <w:p w14:paraId="2E0E79E3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1</w:t>
            </w:r>
          </w:p>
        </w:tc>
      </w:tr>
      <w:tr w:rsidR="005A0841" w:rsidRPr="005A0841" w14:paraId="30906F9D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0D4705B9" w14:textId="5FE3A02B" w:rsidR="00FD7396" w:rsidRPr="005A0841" w:rsidRDefault="007C28BB" w:rsidP="007C28BB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270961 /// NM_012532</w:t>
            </w:r>
          </w:p>
        </w:tc>
        <w:tc>
          <w:tcPr>
            <w:tcW w:w="5377" w:type="dxa"/>
            <w:noWrap/>
            <w:hideMark/>
          </w:tcPr>
          <w:p w14:paraId="78B33763" w14:textId="77777777" w:rsidR="00FD7396" w:rsidRPr="005A0841" w:rsidRDefault="00F021CA" w:rsidP="00FD739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="00FD7396" w:rsidRPr="005A0841">
              <w:rPr>
                <w:rFonts w:ascii="Arial" w:eastAsia="Times New Roman" w:hAnsi="Arial" w:cs="Arial"/>
                <w:sz w:val="24"/>
                <w:szCs w:val="24"/>
              </w:rPr>
              <w:t>eruloplasmin</w:t>
            </w:r>
            <w:proofErr w:type="spellEnd"/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AF3FD7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1460" w:type="dxa"/>
            <w:noWrap/>
            <w:hideMark/>
          </w:tcPr>
          <w:p w14:paraId="0E60BF1D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.9</w:t>
            </w:r>
          </w:p>
        </w:tc>
      </w:tr>
      <w:tr w:rsidR="005A0841" w:rsidRPr="005A0841" w14:paraId="6DA13C5A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301696BA" w14:textId="77777777" w:rsidR="008518C2" w:rsidRPr="005A0841" w:rsidRDefault="008518C2" w:rsidP="008518C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Inflammatory</w:t>
            </w:r>
          </w:p>
        </w:tc>
      </w:tr>
      <w:tr w:rsidR="005A0841" w:rsidRPr="005A0841" w14:paraId="2D5550C7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5D954048" w14:textId="78E46A24" w:rsidR="00FD7396" w:rsidRPr="005A0841" w:rsidRDefault="007C28BB" w:rsidP="007C28BB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81086</w:t>
            </w:r>
          </w:p>
        </w:tc>
        <w:tc>
          <w:tcPr>
            <w:tcW w:w="5377" w:type="dxa"/>
            <w:noWrap/>
            <w:hideMark/>
          </w:tcPr>
          <w:p w14:paraId="41CFE019" w14:textId="77777777" w:rsidR="00FD7396" w:rsidRPr="005A0841" w:rsidRDefault="00F021CA" w:rsidP="005D55B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</w:t>
            </w:r>
            <w:r w:rsidR="00FD7396" w:rsidRPr="005A0841">
              <w:rPr>
                <w:rFonts w:ascii="Arial" w:eastAsia="Times New Roman" w:hAnsi="Arial" w:cs="Arial"/>
                <w:sz w:val="24"/>
                <w:szCs w:val="24"/>
              </w:rPr>
              <w:t>umor necrosis factor receptor superfamily, member 12a</w:t>
            </w:r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F3FD7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nfrsf12a</w:t>
            </w:r>
          </w:p>
        </w:tc>
        <w:tc>
          <w:tcPr>
            <w:tcW w:w="1460" w:type="dxa"/>
            <w:noWrap/>
            <w:hideMark/>
          </w:tcPr>
          <w:p w14:paraId="5ED50608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0E7D4BB2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3D089D0A" w14:textId="77777777" w:rsidR="008518C2" w:rsidRPr="005A0841" w:rsidRDefault="008518C2" w:rsidP="008518C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Unclassified</w:t>
            </w:r>
          </w:p>
        </w:tc>
      </w:tr>
      <w:tr w:rsidR="005A0841" w:rsidRPr="005A0841" w14:paraId="6BF3822D" w14:textId="77777777" w:rsidTr="0031480E">
        <w:tblPrEx>
          <w:jc w:val="left"/>
        </w:tblPrEx>
        <w:trPr>
          <w:trHeight w:val="300"/>
        </w:trPr>
        <w:tc>
          <w:tcPr>
            <w:tcW w:w="1888" w:type="dxa"/>
            <w:noWrap/>
            <w:hideMark/>
          </w:tcPr>
          <w:p w14:paraId="77CDB4F1" w14:textId="7E6EEB0B" w:rsidR="00FD7396" w:rsidRPr="005A0841" w:rsidRDefault="00A20A41" w:rsidP="00A20A41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A942745</w:t>
            </w:r>
          </w:p>
        </w:tc>
        <w:tc>
          <w:tcPr>
            <w:tcW w:w="5377" w:type="dxa"/>
            <w:noWrap/>
            <w:hideMark/>
          </w:tcPr>
          <w:p w14:paraId="29A3741E" w14:textId="77777777" w:rsidR="00FD7396" w:rsidRPr="005A0841" w:rsidRDefault="00FD7396" w:rsidP="00FD7396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Transcribed locus</w:t>
            </w:r>
            <w:r w:rsidR="00AF3FD7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AF3FD7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ST</w:t>
            </w:r>
          </w:p>
        </w:tc>
        <w:tc>
          <w:tcPr>
            <w:tcW w:w="1460" w:type="dxa"/>
            <w:noWrap/>
            <w:hideMark/>
          </w:tcPr>
          <w:p w14:paraId="7EAA7265" w14:textId="77777777" w:rsidR="00FD7396" w:rsidRPr="005A0841" w:rsidRDefault="00FD7396" w:rsidP="00F021CA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0</w:t>
            </w:r>
          </w:p>
        </w:tc>
      </w:tr>
    </w:tbl>
    <w:p w14:paraId="77D5F15B" w14:textId="77777777" w:rsidR="00A648EF" w:rsidRDefault="00A648EF" w:rsidP="00012D28">
      <w:pPr>
        <w:rPr>
          <w:rFonts w:ascii="Arial" w:hAnsi="Arial" w:cs="Arial"/>
          <w:sz w:val="24"/>
          <w:szCs w:val="24"/>
        </w:rPr>
      </w:pPr>
    </w:p>
    <w:p w14:paraId="7E7C1CE8" w14:textId="77777777" w:rsidR="00CB13B4" w:rsidRDefault="00CB13B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E286F52" w14:textId="68E04320" w:rsidR="00FA37C7" w:rsidRPr="00FA37C7" w:rsidRDefault="00FA37C7" w:rsidP="00FA37C7">
      <w:pPr>
        <w:contextualSpacing/>
        <w:rPr>
          <w:rFonts w:ascii="Arial" w:hAnsi="Arial" w:cs="Arial"/>
          <w:b/>
          <w:sz w:val="24"/>
          <w:szCs w:val="24"/>
        </w:rPr>
      </w:pPr>
      <w:r w:rsidRPr="00FA37C7">
        <w:rPr>
          <w:rFonts w:ascii="Arial" w:hAnsi="Arial" w:cs="Arial"/>
          <w:b/>
          <w:sz w:val="24"/>
          <w:szCs w:val="24"/>
        </w:rPr>
        <w:lastRenderedPageBreak/>
        <w:t xml:space="preserve">Transcript Alterations Shared </w:t>
      </w:r>
      <w:r>
        <w:rPr>
          <w:rFonts w:ascii="Arial" w:hAnsi="Arial" w:cs="Arial"/>
          <w:b/>
          <w:sz w:val="24"/>
          <w:szCs w:val="24"/>
        </w:rPr>
        <w:t>Among All Muscles</w:t>
      </w:r>
    </w:p>
    <w:tbl>
      <w:tblPr>
        <w:tblStyle w:val="TableGrid"/>
        <w:tblW w:w="8725" w:type="dxa"/>
        <w:jc w:val="center"/>
        <w:tblLook w:val="04A0" w:firstRow="1" w:lastRow="0" w:firstColumn="1" w:lastColumn="0" w:noHBand="0" w:noVBand="1"/>
      </w:tblPr>
      <w:tblGrid>
        <w:gridCol w:w="1925"/>
        <w:gridCol w:w="5399"/>
        <w:gridCol w:w="1451"/>
      </w:tblGrid>
      <w:tr w:rsidR="005A0841" w:rsidRPr="005A0841" w14:paraId="4851538C" w14:textId="77777777" w:rsidTr="0031480E">
        <w:trPr>
          <w:jc w:val="center"/>
        </w:trPr>
        <w:tc>
          <w:tcPr>
            <w:tcW w:w="1875" w:type="dxa"/>
          </w:tcPr>
          <w:p w14:paraId="31047A91" w14:textId="77777777" w:rsidR="001E2CF5" w:rsidRPr="005A0841" w:rsidRDefault="001E2CF5" w:rsidP="009E78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Accession No.</w:t>
            </w:r>
          </w:p>
        </w:tc>
        <w:tc>
          <w:tcPr>
            <w:tcW w:w="5399" w:type="dxa"/>
          </w:tcPr>
          <w:p w14:paraId="13DECBC5" w14:textId="77777777" w:rsidR="001E2CF5" w:rsidRPr="005A0841" w:rsidRDefault="001E2CF5" w:rsidP="009E784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51" w:type="dxa"/>
          </w:tcPr>
          <w:p w14:paraId="653BF5CB" w14:textId="10D9C2D4" w:rsidR="001E2CF5" w:rsidRPr="005A0841" w:rsidRDefault="00FA37C7" w:rsidP="009E78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A0841">
              <w:rPr>
                <w:rFonts w:ascii="Arial" w:hAnsi="Arial" w:cs="Arial"/>
                <w:b/>
                <w:bCs/>
                <w:sz w:val="24"/>
                <w:szCs w:val="24"/>
              </w:rPr>
              <w:t>Mean Fold Difference</w:t>
            </w:r>
          </w:p>
        </w:tc>
      </w:tr>
      <w:tr w:rsidR="005A0841" w:rsidRPr="005A0841" w14:paraId="3C4145BC" w14:textId="77777777" w:rsidTr="0031480E">
        <w:trPr>
          <w:jc w:val="center"/>
        </w:trPr>
        <w:tc>
          <w:tcPr>
            <w:tcW w:w="8725" w:type="dxa"/>
            <w:gridSpan w:val="3"/>
          </w:tcPr>
          <w:p w14:paraId="72FF03CA" w14:textId="77777777" w:rsidR="001E2CF5" w:rsidRPr="005A0841" w:rsidRDefault="006E51AD" w:rsidP="009E784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Transcription regulation</w:t>
            </w:r>
          </w:p>
        </w:tc>
      </w:tr>
      <w:tr w:rsidR="005A0841" w:rsidRPr="005A0841" w14:paraId="2CA94806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2F1CFFC2" w14:textId="498876D9" w:rsidR="006E51AD" w:rsidRPr="005A0841" w:rsidRDefault="00A20A41" w:rsidP="006E51AD">
            <w:pPr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3220</w:t>
            </w:r>
          </w:p>
        </w:tc>
        <w:tc>
          <w:tcPr>
            <w:tcW w:w="5399" w:type="dxa"/>
            <w:noWrap/>
            <w:hideMark/>
          </w:tcPr>
          <w:p w14:paraId="068C93BD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nkyrin repeat domain 1 (cardiac muscle)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nkrd1</w:t>
            </w:r>
          </w:p>
        </w:tc>
        <w:tc>
          <w:tcPr>
            <w:tcW w:w="1451" w:type="dxa"/>
            <w:noWrap/>
            <w:hideMark/>
          </w:tcPr>
          <w:p w14:paraId="5A0C8077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4.9</w:t>
            </w:r>
          </w:p>
        </w:tc>
      </w:tr>
      <w:tr w:rsidR="005A0841" w:rsidRPr="005A0841" w14:paraId="62E1E002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753CCC24" w14:textId="06891416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4125</w:t>
            </w:r>
          </w:p>
        </w:tc>
        <w:tc>
          <w:tcPr>
            <w:tcW w:w="5399" w:type="dxa"/>
            <w:noWrap/>
            <w:hideMark/>
          </w:tcPr>
          <w:p w14:paraId="38708999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CCAAT/enhancer binding protein (C/EBP), delta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Cebpd</w:t>
            </w:r>
            <w:proofErr w:type="spellEnd"/>
          </w:p>
        </w:tc>
        <w:tc>
          <w:tcPr>
            <w:tcW w:w="1451" w:type="dxa"/>
            <w:noWrap/>
            <w:hideMark/>
          </w:tcPr>
          <w:p w14:paraId="505B8A9F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4.6</w:t>
            </w:r>
          </w:p>
        </w:tc>
      </w:tr>
      <w:tr w:rsidR="005A0841" w:rsidRPr="005A0841" w14:paraId="110DFF50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0BE85CA9" w14:textId="1880E38D" w:rsidR="00A20A41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AI555855</w:t>
            </w:r>
          </w:p>
          <w:p w14:paraId="0E5B9C4C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14:paraId="6B87D4D7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uclear factor I/X (CCAAT-binding transcription factor)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fix</w:t>
            </w:r>
            <w:proofErr w:type="spellEnd"/>
          </w:p>
        </w:tc>
        <w:tc>
          <w:tcPr>
            <w:tcW w:w="1451" w:type="dxa"/>
            <w:noWrap/>
            <w:hideMark/>
          </w:tcPr>
          <w:p w14:paraId="54FD3603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3.2</w:t>
            </w:r>
          </w:p>
        </w:tc>
      </w:tr>
      <w:tr w:rsidR="005A0841" w:rsidRPr="005A0841" w14:paraId="55DBB15E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04B122AC" w14:textId="77777777" w:rsidR="00A20A41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5720</w:t>
            </w:r>
          </w:p>
          <w:p w14:paraId="61085AF4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14:paraId="18963A01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uclear factor of kappa light chain gene enhancer in B-cells inhibitor, alpha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Nfkbia</w:t>
            </w:r>
            <w:proofErr w:type="spellEnd"/>
          </w:p>
        </w:tc>
        <w:tc>
          <w:tcPr>
            <w:tcW w:w="1451" w:type="dxa"/>
            <w:noWrap/>
            <w:hideMark/>
          </w:tcPr>
          <w:p w14:paraId="563BF966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20C28381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683051E4" w14:textId="77777777" w:rsidR="001E4022" w:rsidRPr="005A0841" w:rsidRDefault="001E4022" w:rsidP="001E4022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tress</w:t>
            </w:r>
          </w:p>
        </w:tc>
      </w:tr>
      <w:tr w:rsidR="005A0841" w:rsidRPr="005A0841" w14:paraId="57372220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613BA003" w14:textId="2019DD7E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80906</w:t>
            </w:r>
          </w:p>
        </w:tc>
        <w:tc>
          <w:tcPr>
            <w:tcW w:w="5399" w:type="dxa"/>
            <w:noWrap/>
            <w:hideMark/>
          </w:tcPr>
          <w:p w14:paraId="47767D1D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NA-damage-inducible transcript 4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dit4</w:t>
            </w:r>
          </w:p>
        </w:tc>
        <w:tc>
          <w:tcPr>
            <w:tcW w:w="1451" w:type="dxa"/>
            <w:noWrap/>
            <w:hideMark/>
          </w:tcPr>
          <w:p w14:paraId="27AA9C33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6</w:t>
            </w:r>
          </w:p>
        </w:tc>
      </w:tr>
      <w:tr w:rsidR="005A0841" w:rsidRPr="005A0841" w14:paraId="78100CB8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789F1EF7" w14:textId="77777777" w:rsidR="00A20A41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24127</w:t>
            </w:r>
          </w:p>
          <w:p w14:paraId="7924F80B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14:paraId="1A4CB6B5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rowth arrest and DNA-damage-inducible 45 alpha</w:t>
            </w:r>
            <w:r w:rsidR="00A44A0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add45a</w:t>
            </w:r>
          </w:p>
        </w:tc>
        <w:tc>
          <w:tcPr>
            <w:tcW w:w="1451" w:type="dxa"/>
            <w:noWrap/>
            <w:hideMark/>
          </w:tcPr>
          <w:p w14:paraId="0C0A0936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3</w:t>
            </w:r>
          </w:p>
        </w:tc>
      </w:tr>
      <w:tr w:rsidR="005A0841" w:rsidRPr="005A0841" w14:paraId="2EEBA894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1AC4E036" w14:textId="71C60343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2681 /// NM_138826 /// XM_002730233 /// XM_003754778</w:t>
            </w:r>
          </w:p>
        </w:tc>
        <w:tc>
          <w:tcPr>
            <w:tcW w:w="5399" w:type="dxa"/>
            <w:noWrap/>
            <w:hideMark/>
          </w:tcPr>
          <w:p w14:paraId="0DDA4AB7" w14:textId="496FCE62" w:rsidR="006E51AD" w:rsidRPr="005A0841" w:rsidRDefault="0048587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etallothione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6E51AD" w:rsidRPr="005A0841">
              <w:rPr>
                <w:rFonts w:ascii="Arial" w:eastAsia="Times New Roman" w:hAnsi="Arial" w:cs="Arial"/>
                <w:sz w:val="24"/>
                <w:szCs w:val="24"/>
              </w:rPr>
              <w:t>1a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t1a</w:t>
            </w:r>
          </w:p>
        </w:tc>
        <w:tc>
          <w:tcPr>
            <w:tcW w:w="1451" w:type="dxa"/>
            <w:noWrap/>
            <w:hideMark/>
          </w:tcPr>
          <w:p w14:paraId="0A7112D2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5.4</w:t>
            </w:r>
          </w:p>
        </w:tc>
      </w:tr>
      <w:tr w:rsidR="005A0841" w:rsidRPr="005A0841" w14:paraId="30D17EC5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21AF08A3" w14:textId="5770B902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4071</w:t>
            </w:r>
          </w:p>
        </w:tc>
        <w:tc>
          <w:tcPr>
            <w:tcW w:w="5399" w:type="dxa"/>
            <w:noWrap/>
            <w:hideMark/>
          </w:tcPr>
          <w:p w14:paraId="52EB2B02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RBB receptor feedback inhibitor 1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rrfi1</w:t>
            </w:r>
          </w:p>
        </w:tc>
        <w:tc>
          <w:tcPr>
            <w:tcW w:w="1451" w:type="dxa"/>
            <w:noWrap/>
            <w:hideMark/>
          </w:tcPr>
          <w:p w14:paraId="22DDC4BE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</w:tr>
      <w:tr w:rsidR="005A0841" w:rsidRPr="005A0841" w14:paraId="7EEE5824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6FF92BEC" w14:textId="37CAE409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37564</w:t>
            </w:r>
          </w:p>
        </w:tc>
        <w:tc>
          <w:tcPr>
            <w:tcW w:w="5399" w:type="dxa"/>
            <w:noWrap/>
            <w:hideMark/>
          </w:tcPr>
          <w:p w14:paraId="4516ED34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Metallothione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1e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Mt1e</w:t>
            </w:r>
          </w:p>
        </w:tc>
        <w:tc>
          <w:tcPr>
            <w:tcW w:w="1451" w:type="dxa"/>
            <w:noWrap/>
            <w:hideMark/>
          </w:tcPr>
          <w:p w14:paraId="1B96B018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8</w:t>
            </w:r>
          </w:p>
        </w:tc>
      </w:tr>
      <w:tr w:rsidR="005A0841" w:rsidRPr="005A0841" w14:paraId="7139036C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18B84B9A" w14:textId="77777777" w:rsidR="00E506D3" w:rsidRPr="005A0841" w:rsidRDefault="00E506D3" w:rsidP="00E506D3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ignal</w:t>
            </w:r>
          </w:p>
        </w:tc>
      </w:tr>
      <w:tr w:rsidR="005A0841" w:rsidRPr="005A0841" w14:paraId="78632DE4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33453415" w14:textId="7787B6E9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33298</w:t>
            </w:r>
          </w:p>
        </w:tc>
        <w:tc>
          <w:tcPr>
            <w:tcW w:w="5399" w:type="dxa"/>
            <w:noWrap/>
            <w:hideMark/>
          </w:tcPr>
          <w:p w14:paraId="00EBC833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Glycoprotein (transmembrane) </w:t>
            </w: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mb</w:t>
            </w:r>
            <w:proofErr w:type="spellEnd"/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pnmb</w:t>
            </w:r>
            <w:proofErr w:type="spellEnd"/>
          </w:p>
        </w:tc>
        <w:tc>
          <w:tcPr>
            <w:tcW w:w="1451" w:type="dxa"/>
            <w:noWrap/>
            <w:hideMark/>
          </w:tcPr>
          <w:p w14:paraId="706BF356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5</w:t>
            </w:r>
          </w:p>
        </w:tc>
      </w:tr>
      <w:tr w:rsidR="005A0841" w:rsidRPr="005A0841" w14:paraId="24FF8010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0FE46EC1" w14:textId="56F10EF6" w:rsidR="006E51AD" w:rsidRPr="005A0841" w:rsidRDefault="00A20A41" w:rsidP="007035AB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BF550565</w:t>
            </w:r>
          </w:p>
        </w:tc>
        <w:tc>
          <w:tcPr>
            <w:tcW w:w="5399" w:type="dxa"/>
            <w:noWrap/>
            <w:hideMark/>
          </w:tcPr>
          <w:p w14:paraId="49799D62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olgi- associated PR-1 protein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lipr2</w:t>
            </w:r>
          </w:p>
        </w:tc>
        <w:tc>
          <w:tcPr>
            <w:tcW w:w="1451" w:type="dxa"/>
            <w:noWrap/>
            <w:hideMark/>
          </w:tcPr>
          <w:p w14:paraId="59978614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3</w:t>
            </w:r>
          </w:p>
        </w:tc>
      </w:tr>
      <w:tr w:rsidR="005A0841" w:rsidRPr="005A0841" w14:paraId="2E2143ED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6695AE5C" w14:textId="77777777" w:rsidR="00A20A41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100</w:t>
            </w:r>
          </w:p>
          <w:p w14:paraId="78E0B4A2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399" w:type="dxa"/>
            <w:noWrap/>
            <w:hideMark/>
          </w:tcPr>
          <w:p w14:paraId="5F7EAE59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Dual specificity tyrosine-p</w:t>
            </w:r>
            <w:r w:rsidR="00A44A0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hosphorylation-regulated </w:t>
            </w:r>
            <w:r w:rsidR="00A44A01" w:rsidRPr="005A0841">
              <w:rPr>
                <w:rFonts w:ascii="Arial" w:hAnsi="Arial" w:cs="Arial"/>
                <w:sz w:val="24"/>
                <w:szCs w:val="24"/>
              </w:rPr>
              <w:t xml:space="preserve">kinase </w:t>
            </w:r>
            <w:r w:rsidRPr="005A0841">
              <w:rPr>
                <w:rFonts w:ascii="Arial" w:hAnsi="Arial" w:cs="Arial"/>
                <w:sz w:val="24"/>
                <w:szCs w:val="24"/>
              </w:rPr>
              <w:t>2</w:t>
            </w:r>
            <w:r w:rsidR="00A44A0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Dyrk2</w:t>
            </w:r>
          </w:p>
        </w:tc>
        <w:tc>
          <w:tcPr>
            <w:tcW w:w="1451" w:type="dxa"/>
            <w:noWrap/>
            <w:hideMark/>
          </w:tcPr>
          <w:p w14:paraId="19F38425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2.4</w:t>
            </w:r>
          </w:p>
        </w:tc>
      </w:tr>
      <w:tr w:rsidR="005A0841" w:rsidRPr="005A0841" w14:paraId="606A6663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4D37B5AF" w14:textId="76B6F4E2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3401</w:t>
            </w:r>
          </w:p>
        </w:tc>
        <w:tc>
          <w:tcPr>
            <w:tcW w:w="5399" w:type="dxa"/>
            <w:noWrap/>
            <w:hideMark/>
          </w:tcPr>
          <w:p w14:paraId="6D41EB90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Ectodermal-neural cortex 1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Enc1</w:t>
            </w:r>
          </w:p>
        </w:tc>
        <w:tc>
          <w:tcPr>
            <w:tcW w:w="1451" w:type="dxa"/>
            <w:noWrap/>
            <w:hideMark/>
          </w:tcPr>
          <w:p w14:paraId="14F6F039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2</w:t>
            </w:r>
          </w:p>
        </w:tc>
      </w:tr>
      <w:tr w:rsidR="005A0841" w:rsidRPr="005A0841" w14:paraId="7033BE25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6CE6E032" w14:textId="77777777" w:rsidR="00E20C9A" w:rsidRPr="005A0841" w:rsidRDefault="00E20C9A" w:rsidP="00E20C9A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Metabolism</w:t>
            </w:r>
          </w:p>
        </w:tc>
      </w:tr>
      <w:tr w:rsidR="005A0841" w:rsidRPr="005A0841" w14:paraId="334DA4DE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0C128582" w14:textId="4C5CA41F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11269 /// NM_001113223</w:t>
            </w:r>
          </w:p>
        </w:tc>
        <w:tc>
          <w:tcPr>
            <w:tcW w:w="5399" w:type="dxa"/>
            <w:noWrap/>
            <w:hideMark/>
          </w:tcPr>
          <w:p w14:paraId="3D988DA4" w14:textId="77777777" w:rsidR="006E51AD" w:rsidRPr="005A0841" w:rsidRDefault="006E51AD" w:rsidP="006E51A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emoglobin beta chain complex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FE279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Hbb</w:t>
            </w:r>
            <w:proofErr w:type="spellEnd"/>
          </w:p>
        </w:tc>
        <w:tc>
          <w:tcPr>
            <w:tcW w:w="1451" w:type="dxa"/>
            <w:noWrap/>
            <w:hideMark/>
          </w:tcPr>
          <w:p w14:paraId="207E9603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3.7</w:t>
            </w:r>
          </w:p>
        </w:tc>
      </w:tr>
      <w:tr w:rsidR="005A0841" w:rsidRPr="005A0841" w14:paraId="4D115D8D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44BA9FD5" w14:textId="7EFBB70E" w:rsidR="006E51AD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17130</w:t>
            </w:r>
          </w:p>
        </w:tc>
        <w:tc>
          <w:tcPr>
            <w:tcW w:w="5399" w:type="dxa"/>
            <w:noWrap/>
            <w:hideMark/>
          </w:tcPr>
          <w:p w14:paraId="46927749" w14:textId="77777777" w:rsidR="006E51AD" w:rsidRPr="005A0841" w:rsidRDefault="006E51AD" w:rsidP="006E51A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Neuraminidase 2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Neu2</w:t>
            </w:r>
          </w:p>
        </w:tc>
        <w:tc>
          <w:tcPr>
            <w:tcW w:w="1451" w:type="dxa"/>
            <w:noWrap/>
            <w:hideMark/>
          </w:tcPr>
          <w:p w14:paraId="7BF6FB3D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3.0</w:t>
            </w:r>
          </w:p>
        </w:tc>
      </w:tr>
      <w:tr w:rsidR="005A0841" w:rsidRPr="005A0841" w14:paraId="5EE28302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2E3ED6F2" w14:textId="767204F7" w:rsidR="00A20A41" w:rsidRPr="005A0841" w:rsidRDefault="00A20A41" w:rsidP="00A20A4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07722 /// NM_013096</w:t>
            </w:r>
          </w:p>
        </w:tc>
        <w:tc>
          <w:tcPr>
            <w:tcW w:w="5399" w:type="dxa"/>
            <w:noWrap/>
            <w:hideMark/>
          </w:tcPr>
          <w:p w14:paraId="3BC8CAE5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Hemoglobin alpha, adult chain 1 /// hemoglobin alpha 2 chain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Hba-a1</w:t>
            </w:r>
          </w:p>
        </w:tc>
        <w:tc>
          <w:tcPr>
            <w:tcW w:w="1451" w:type="dxa"/>
            <w:noWrap/>
            <w:hideMark/>
          </w:tcPr>
          <w:p w14:paraId="211C89E3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3.1</w:t>
            </w:r>
          </w:p>
        </w:tc>
      </w:tr>
      <w:tr w:rsidR="005A0841" w:rsidRPr="005A0841" w14:paraId="7F056B56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32C8D0C0" w14:textId="43C8704D" w:rsidR="006E51AD" w:rsidRPr="005A0841" w:rsidRDefault="0035122C" w:rsidP="0035122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108509 /// XM_003749014 /// XM_003749015</w:t>
            </w:r>
          </w:p>
        </w:tc>
        <w:tc>
          <w:tcPr>
            <w:tcW w:w="5399" w:type="dxa"/>
            <w:noWrap/>
            <w:hideMark/>
          </w:tcPr>
          <w:p w14:paraId="5CFD143D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atatin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-like phospholipase domain containing 2 (predicted)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npla2</w:t>
            </w:r>
          </w:p>
        </w:tc>
        <w:tc>
          <w:tcPr>
            <w:tcW w:w="1451" w:type="dxa"/>
            <w:noWrap/>
            <w:hideMark/>
          </w:tcPr>
          <w:p w14:paraId="73FE54BA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5</w:t>
            </w:r>
          </w:p>
        </w:tc>
      </w:tr>
      <w:tr w:rsidR="005A0841" w:rsidRPr="005A0841" w14:paraId="765ACF81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0DF3C78B" w14:textId="516E72A5" w:rsidR="006E51AD" w:rsidRPr="005A0841" w:rsidRDefault="0035122C" w:rsidP="0035122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53551</w:t>
            </w:r>
          </w:p>
        </w:tc>
        <w:tc>
          <w:tcPr>
            <w:tcW w:w="5399" w:type="dxa"/>
            <w:noWrap/>
            <w:hideMark/>
          </w:tcPr>
          <w:p w14:paraId="5C3AD85E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Pyruvate dehydrogenase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pdk4</w:t>
            </w:r>
          </w:p>
        </w:tc>
        <w:tc>
          <w:tcPr>
            <w:tcW w:w="1451" w:type="dxa"/>
            <w:noWrap/>
            <w:hideMark/>
          </w:tcPr>
          <w:p w14:paraId="588B62D1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7</w:t>
            </w:r>
          </w:p>
        </w:tc>
      </w:tr>
      <w:tr w:rsidR="005A0841" w:rsidRPr="005A0841" w14:paraId="1E2EFDAF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14D77111" w14:textId="53B13A92" w:rsidR="006E51AD" w:rsidRPr="005A0841" w:rsidRDefault="0035122C" w:rsidP="0035122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AA859079</w:t>
            </w:r>
          </w:p>
        </w:tc>
        <w:tc>
          <w:tcPr>
            <w:tcW w:w="5399" w:type="dxa"/>
            <w:noWrap/>
            <w:hideMark/>
          </w:tcPr>
          <w:p w14:paraId="28194D8D" w14:textId="77777777" w:rsidR="006E51AD" w:rsidRPr="005A0841" w:rsidRDefault="006E51AD" w:rsidP="006E51AD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lavin containing monooxygenase 2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mo2</w:t>
            </w:r>
          </w:p>
        </w:tc>
        <w:tc>
          <w:tcPr>
            <w:tcW w:w="1451" w:type="dxa"/>
            <w:noWrap/>
            <w:hideMark/>
          </w:tcPr>
          <w:p w14:paraId="6DC0F2C9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3.6</w:t>
            </w:r>
          </w:p>
        </w:tc>
      </w:tr>
      <w:tr w:rsidR="005A0841" w:rsidRPr="005A0841" w14:paraId="539B869C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0BC6F560" w14:textId="7A3D937E" w:rsidR="006E51AD" w:rsidRPr="005A0841" w:rsidRDefault="0035122C" w:rsidP="0035122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-- or BI276554</w:t>
            </w:r>
          </w:p>
        </w:tc>
        <w:tc>
          <w:tcPr>
            <w:tcW w:w="5399" w:type="dxa"/>
            <w:noWrap/>
            <w:hideMark/>
          </w:tcPr>
          <w:p w14:paraId="6AC00C56" w14:textId="77777777" w:rsidR="006E51AD" w:rsidRPr="005A0841" w:rsidRDefault="006E51AD" w:rsidP="00A44A01">
            <w:pPr>
              <w:tabs>
                <w:tab w:val="center" w:pos="2637"/>
              </w:tabs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>GalNAc</w:t>
            </w:r>
            <w:proofErr w:type="spellEnd"/>
            <w:r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transferase 12</w:t>
            </w:r>
            <w:r w:rsidR="00A44A01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galnt12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ab/>
            </w:r>
          </w:p>
        </w:tc>
        <w:tc>
          <w:tcPr>
            <w:tcW w:w="1451" w:type="dxa"/>
            <w:noWrap/>
            <w:hideMark/>
          </w:tcPr>
          <w:p w14:paraId="64A61C60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2.9</w:t>
            </w:r>
          </w:p>
        </w:tc>
      </w:tr>
      <w:tr w:rsidR="005A0841" w:rsidRPr="005A0841" w14:paraId="4A70E9EF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1087F28E" w14:textId="77777777" w:rsidR="008E6690" w:rsidRPr="005A0841" w:rsidRDefault="008E6690" w:rsidP="008E669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lastRenderedPageBreak/>
              <w:t>Immune response</w:t>
            </w:r>
          </w:p>
        </w:tc>
      </w:tr>
      <w:tr w:rsidR="005A0841" w:rsidRPr="005A0841" w14:paraId="2B7F6FBF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68CB4013" w14:textId="58499DA9" w:rsidR="006E51AD" w:rsidRPr="005A0841" w:rsidRDefault="0035122C" w:rsidP="0035122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001012174</w:t>
            </w:r>
          </w:p>
        </w:tc>
        <w:tc>
          <w:tcPr>
            <w:tcW w:w="5399" w:type="dxa"/>
            <w:noWrap/>
            <w:hideMark/>
          </w:tcPr>
          <w:p w14:paraId="58661954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FK506 binding protein 5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Fkbp5</w:t>
            </w:r>
          </w:p>
        </w:tc>
        <w:tc>
          <w:tcPr>
            <w:tcW w:w="1451" w:type="dxa"/>
            <w:noWrap/>
            <w:hideMark/>
          </w:tcPr>
          <w:p w14:paraId="5FE69217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5.1</w:t>
            </w:r>
          </w:p>
        </w:tc>
      </w:tr>
      <w:tr w:rsidR="005A0841" w:rsidRPr="005A0841" w14:paraId="2C8B30D9" w14:textId="77777777" w:rsidTr="0031480E">
        <w:tblPrEx>
          <w:jc w:val="left"/>
        </w:tblPrEx>
        <w:trPr>
          <w:trHeight w:val="300"/>
        </w:trPr>
        <w:tc>
          <w:tcPr>
            <w:tcW w:w="8725" w:type="dxa"/>
            <w:gridSpan w:val="3"/>
            <w:noWrap/>
          </w:tcPr>
          <w:p w14:paraId="52EEC1BC" w14:textId="77777777" w:rsidR="008E6690" w:rsidRPr="005A0841" w:rsidRDefault="008E6690" w:rsidP="008E6690">
            <w:pPr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CM</w:t>
            </w:r>
          </w:p>
        </w:tc>
      </w:tr>
      <w:tr w:rsidR="005A0841" w:rsidRPr="005A0841" w14:paraId="73E907CC" w14:textId="77777777" w:rsidTr="0031480E">
        <w:tblPrEx>
          <w:jc w:val="left"/>
        </w:tblPrEx>
        <w:trPr>
          <w:trHeight w:val="300"/>
        </w:trPr>
        <w:tc>
          <w:tcPr>
            <w:tcW w:w="1875" w:type="dxa"/>
            <w:noWrap/>
            <w:hideMark/>
          </w:tcPr>
          <w:p w14:paraId="72DDCFB8" w14:textId="6B5700A8" w:rsidR="006E51AD" w:rsidRPr="005A0841" w:rsidRDefault="0035122C" w:rsidP="0035122C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NM_199115</w:t>
            </w:r>
          </w:p>
        </w:tc>
        <w:tc>
          <w:tcPr>
            <w:tcW w:w="5399" w:type="dxa"/>
            <w:noWrap/>
            <w:hideMark/>
          </w:tcPr>
          <w:p w14:paraId="4276AC59" w14:textId="77777777" w:rsidR="006E51AD" w:rsidRPr="005A0841" w:rsidRDefault="006E51AD" w:rsidP="00A44A0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Angiopoietin-like 4</w:t>
            </w:r>
            <w:r w:rsidR="00FE2798" w:rsidRPr="005A084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FE2798" w:rsidRPr="005A0841">
              <w:rPr>
                <w:rFonts w:ascii="Arial" w:hAnsi="Arial" w:cs="Arial"/>
                <w:i/>
                <w:iCs/>
                <w:sz w:val="24"/>
                <w:szCs w:val="24"/>
              </w:rPr>
              <w:t>Angptl4</w:t>
            </w:r>
          </w:p>
        </w:tc>
        <w:tc>
          <w:tcPr>
            <w:tcW w:w="1451" w:type="dxa"/>
            <w:noWrap/>
            <w:hideMark/>
          </w:tcPr>
          <w:p w14:paraId="5DBE9863" w14:textId="77777777" w:rsidR="006E51AD" w:rsidRPr="005A0841" w:rsidRDefault="006E51AD" w:rsidP="006E51AD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A0841">
              <w:rPr>
                <w:rFonts w:ascii="Arial" w:eastAsia="Times New Roman" w:hAnsi="Arial" w:cs="Arial"/>
                <w:sz w:val="24"/>
                <w:szCs w:val="24"/>
              </w:rPr>
              <w:t>10.1</w:t>
            </w:r>
          </w:p>
        </w:tc>
      </w:tr>
    </w:tbl>
    <w:p w14:paraId="4DDD0449" w14:textId="77777777" w:rsidR="001E2CF5" w:rsidRPr="005A0841" w:rsidRDefault="001E2CF5" w:rsidP="00012D28">
      <w:pPr>
        <w:rPr>
          <w:rFonts w:ascii="Arial" w:hAnsi="Arial" w:cs="Arial"/>
          <w:sz w:val="24"/>
          <w:szCs w:val="24"/>
        </w:rPr>
      </w:pPr>
    </w:p>
    <w:sectPr w:rsidR="001E2CF5" w:rsidRPr="005A08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91C98"/>
    <w:multiLevelType w:val="hybridMultilevel"/>
    <w:tmpl w:val="538A5EDE"/>
    <w:lvl w:ilvl="0" w:tplc="653E64B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403"/>
    <w:rsid w:val="00011C02"/>
    <w:rsid w:val="00012D28"/>
    <w:rsid w:val="00015022"/>
    <w:rsid w:val="00017788"/>
    <w:rsid w:val="00033677"/>
    <w:rsid w:val="00052FED"/>
    <w:rsid w:val="00080773"/>
    <w:rsid w:val="000A22AE"/>
    <w:rsid w:val="000A2331"/>
    <w:rsid w:val="000A7227"/>
    <w:rsid w:val="000F1237"/>
    <w:rsid w:val="000F1EDE"/>
    <w:rsid w:val="00112738"/>
    <w:rsid w:val="00120811"/>
    <w:rsid w:val="001334F0"/>
    <w:rsid w:val="00145785"/>
    <w:rsid w:val="00184A17"/>
    <w:rsid w:val="0019176C"/>
    <w:rsid w:val="001935A4"/>
    <w:rsid w:val="001B2347"/>
    <w:rsid w:val="001B6DDB"/>
    <w:rsid w:val="001C5F2E"/>
    <w:rsid w:val="001C684E"/>
    <w:rsid w:val="001D45BA"/>
    <w:rsid w:val="001E2CF5"/>
    <w:rsid w:val="001E4022"/>
    <w:rsid w:val="001F7D86"/>
    <w:rsid w:val="0020346C"/>
    <w:rsid w:val="00210722"/>
    <w:rsid w:val="002174A5"/>
    <w:rsid w:val="0023721F"/>
    <w:rsid w:val="002601F8"/>
    <w:rsid w:val="0027460F"/>
    <w:rsid w:val="002801D3"/>
    <w:rsid w:val="00295388"/>
    <w:rsid w:val="002A0713"/>
    <w:rsid w:val="002B0F7E"/>
    <w:rsid w:val="002C3287"/>
    <w:rsid w:val="002E5B03"/>
    <w:rsid w:val="002F21F4"/>
    <w:rsid w:val="002F5A44"/>
    <w:rsid w:val="0030365E"/>
    <w:rsid w:val="0031480E"/>
    <w:rsid w:val="003224ED"/>
    <w:rsid w:val="00323A20"/>
    <w:rsid w:val="00343D90"/>
    <w:rsid w:val="0035122C"/>
    <w:rsid w:val="00360890"/>
    <w:rsid w:val="00360B2D"/>
    <w:rsid w:val="003648CD"/>
    <w:rsid w:val="003759D7"/>
    <w:rsid w:val="00390875"/>
    <w:rsid w:val="003A1005"/>
    <w:rsid w:val="003E2AAE"/>
    <w:rsid w:val="003E79F9"/>
    <w:rsid w:val="004059D5"/>
    <w:rsid w:val="00405F26"/>
    <w:rsid w:val="0044565C"/>
    <w:rsid w:val="004561CD"/>
    <w:rsid w:val="00482F2D"/>
    <w:rsid w:val="0048587D"/>
    <w:rsid w:val="00494183"/>
    <w:rsid w:val="004C23D1"/>
    <w:rsid w:val="004C3399"/>
    <w:rsid w:val="004F075C"/>
    <w:rsid w:val="00504F4A"/>
    <w:rsid w:val="00507943"/>
    <w:rsid w:val="00512787"/>
    <w:rsid w:val="00525F23"/>
    <w:rsid w:val="0054011A"/>
    <w:rsid w:val="0055251F"/>
    <w:rsid w:val="00561135"/>
    <w:rsid w:val="00572A00"/>
    <w:rsid w:val="0057444D"/>
    <w:rsid w:val="0058138C"/>
    <w:rsid w:val="0058206B"/>
    <w:rsid w:val="00596E69"/>
    <w:rsid w:val="005A0841"/>
    <w:rsid w:val="005A49A0"/>
    <w:rsid w:val="005B1614"/>
    <w:rsid w:val="005C131A"/>
    <w:rsid w:val="005C47B4"/>
    <w:rsid w:val="005D55B9"/>
    <w:rsid w:val="005E4138"/>
    <w:rsid w:val="005E49C6"/>
    <w:rsid w:val="00633152"/>
    <w:rsid w:val="00655A54"/>
    <w:rsid w:val="006642B8"/>
    <w:rsid w:val="006740A7"/>
    <w:rsid w:val="006954F6"/>
    <w:rsid w:val="00696C2A"/>
    <w:rsid w:val="006A42B9"/>
    <w:rsid w:val="006B1B81"/>
    <w:rsid w:val="006C23D0"/>
    <w:rsid w:val="006C532D"/>
    <w:rsid w:val="006E3095"/>
    <w:rsid w:val="006E51AD"/>
    <w:rsid w:val="007035AB"/>
    <w:rsid w:val="007271B6"/>
    <w:rsid w:val="00737597"/>
    <w:rsid w:val="00761049"/>
    <w:rsid w:val="007627E4"/>
    <w:rsid w:val="0076770D"/>
    <w:rsid w:val="007705CD"/>
    <w:rsid w:val="00781360"/>
    <w:rsid w:val="00790DEB"/>
    <w:rsid w:val="007A3C83"/>
    <w:rsid w:val="007A5FD6"/>
    <w:rsid w:val="007A7983"/>
    <w:rsid w:val="007A7FC1"/>
    <w:rsid w:val="007C1F4B"/>
    <w:rsid w:val="007C28BB"/>
    <w:rsid w:val="007D2403"/>
    <w:rsid w:val="007F0CF7"/>
    <w:rsid w:val="00801C7C"/>
    <w:rsid w:val="00835981"/>
    <w:rsid w:val="008518C2"/>
    <w:rsid w:val="00853640"/>
    <w:rsid w:val="008541FC"/>
    <w:rsid w:val="0085695E"/>
    <w:rsid w:val="008944B1"/>
    <w:rsid w:val="008A4373"/>
    <w:rsid w:val="008B1ED1"/>
    <w:rsid w:val="008B60C3"/>
    <w:rsid w:val="008C3EDD"/>
    <w:rsid w:val="008D0FB7"/>
    <w:rsid w:val="008E6690"/>
    <w:rsid w:val="00926182"/>
    <w:rsid w:val="00933155"/>
    <w:rsid w:val="00934593"/>
    <w:rsid w:val="00976560"/>
    <w:rsid w:val="009A11CE"/>
    <w:rsid w:val="009A25F9"/>
    <w:rsid w:val="009A4933"/>
    <w:rsid w:val="009E7840"/>
    <w:rsid w:val="00A20A41"/>
    <w:rsid w:val="00A33EFE"/>
    <w:rsid w:val="00A44A01"/>
    <w:rsid w:val="00A648EF"/>
    <w:rsid w:val="00A94EBD"/>
    <w:rsid w:val="00A97272"/>
    <w:rsid w:val="00AF013A"/>
    <w:rsid w:val="00AF3FD7"/>
    <w:rsid w:val="00B07801"/>
    <w:rsid w:val="00B141FB"/>
    <w:rsid w:val="00B16142"/>
    <w:rsid w:val="00B21E17"/>
    <w:rsid w:val="00B3171A"/>
    <w:rsid w:val="00B447C3"/>
    <w:rsid w:val="00B73205"/>
    <w:rsid w:val="00B8000C"/>
    <w:rsid w:val="00B81704"/>
    <w:rsid w:val="00B84262"/>
    <w:rsid w:val="00B86A6E"/>
    <w:rsid w:val="00BC5368"/>
    <w:rsid w:val="00BE4088"/>
    <w:rsid w:val="00BE68F7"/>
    <w:rsid w:val="00BF01FB"/>
    <w:rsid w:val="00BF2AD0"/>
    <w:rsid w:val="00BF41B2"/>
    <w:rsid w:val="00BF749E"/>
    <w:rsid w:val="00C14F29"/>
    <w:rsid w:val="00C23754"/>
    <w:rsid w:val="00C66FF7"/>
    <w:rsid w:val="00C74CA2"/>
    <w:rsid w:val="00C76D5A"/>
    <w:rsid w:val="00CA2A22"/>
    <w:rsid w:val="00CB13B4"/>
    <w:rsid w:val="00CB25FE"/>
    <w:rsid w:val="00CE7479"/>
    <w:rsid w:val="00D168D9"/>
    <w:rsid w:val="00D310B2"/>
    <w:rsid w:val="00D40704"/>
    <w:rsid w:val="00D5489E"/>
    <w:rsid w:val="00D71D76"/>
    <w:rsid w:val="00D82434"/>
    <w:rsid w:val="00D87ED7"/>
    <w:rsid w:val="00DB7799"/>
    <w:rsid w:val="00DC79A5"/>
    <w:rsid w:val="00DF3A19"/>
    <w:rsid w:val="00E00348"/>
    <w:rsid w:val="00E046A9"/>
    <w:rsid w:val="00E075E2"/>
    <w:rsid w:val="00E07E33"/>
    <w:rsid w:val="00E20C9A"/>
    <w:rsid w:val="00E23916"/>
    <w:rsid w:val="00E23F5E"/>
    <w:rsid w:val="00E32DDA"/>
    <w:rsid w:val="00E32FCA"/>
    <w:rsid w:val="00E45A90"/>
    <w:rsid w:val="00E506D3"/>
    <w:rsid w:val="00E64162"/>
    <w:rsid w:val="00E72A10"/>
    <w:rsid w:val="00E73DDD"/>
    <w:rsid w:val="00E766C1"/>
    <w:rsid w:val="00EB5268"/>
    <w:rsid w:val="00EC206F"/>
    <w:rsid w:val="00ED3FF8"/>
    <w:rsid w:val="00EE4321"/>
    <w:rsid w:val="00F021CA"/>
    <w:rsid w:val="00F06AED"/>
    <w:rsid w:val="00F360A9"/>
    <w:rsid w:val="00F71C74"/>
    <w:rsid w:val="00F73DD8"/>
    <w:rsid w:val="00F91D78"/>
    <w:rsid w:val="00FA37C7"/>
    <w:rsid w:val="00FA41C6"/>
    <w:rsid w:val="00FB4A2B"/>
    <w:rsid w:val="00FD7396"/>
    <w:rsid w:val="00FE2798"/>
    <w:rsid w:val="00FF1441"/>
    <w:rsid w:val="00FF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94584C"/>
  <w15:docId w15:val="{7FFB5410-D259-4C12-AEF2-00F0CB1F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E33"/>
  </w:style>
  <w:style w:type="paragraph" w:styleId="Heading1">
    <w:name w:val="heading 1"/>
    <w:basedOn w:val="Normal"/>
    <w:next w:val="Normal"/>
    <w:link w:val="Heading1Char"/>
    <w:uiPriority w:val="9"/>
    <w:qFormat/>
    <w:rsid w:val="005B16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840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840"/>
    <w:rPr>
      <w:rFonts w:ascii="Heiti SC Light" w:eastAsia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70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B161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3E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2.DOCX</TitleName>
    <DocumentId xmlns="28f0aa8e-9e44-4801-8467-5e0df6255ef7">Table 2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7C6505F9-7DC2-414A-A2E5-3E70696DB98A}"/>
</file>

<file path=customXml/itemProps2.xml><?xml version="1.0" encoding="utf-8"?>
<ds:datastoreItem xmlns:ds="http://schemas.openxmlformats.org/officeDocument/2006/customXml" ds:itemID="{921E9DB2-E5D9-492B-A29E-6EEAC6ED4C44}"/>
</file>

<file path=customXml/itemProps3.xml><?xml version="1.0" encoding="utf-8"?>
<ds:datastoreItem xmlns:ds="http://schemas.openxmlformats.org/officeDocument/2006/customXml" ds:itemID="{EF16D038-9AFD-4957-A064-6E5D4B6434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1</Pages>
  <Words>3642</Words>
  <Characters>2076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na Alshaikh</dc:creator>
  <cp:keywords/>
  <dc:description/>
  <cp:lastModifiedBy>Henry Kaminski</cp:lastModifiedBy>
  <cp:revision>9</cp:revision>
  <cp:lastPrinted>2015-06-30T19:10:00Z</cp:lastPrinted>
  <dcterms:created xsi:type="dcterms:W3CDTF">2015-08-04T14:13:00Z</dcterms:created>
  <dcterms:modified xsi:type="dcterms:W3CDTF">2016-05-20T12:37:00Z</dcterms:modified>
</cp:coreProperties>
</file>